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A0630" w14:textId="77777777" w:rsidR="006A01CB" w:rsidRPr="00BE26FD" w:rsidRDefault="006A01CB" w:rsidP="006A01CB">
      <w:pPr>
        <w:spacing w:before="94" w:line="242" w:lineRule="auto"/>
        <w:ind w:right="-1"/>
        <w:jc w:val="both"/>
        <w:rPr>
          <w:rFonts w:ascii="Arial" w:hAnsi="Arial" w:cs="Arial"/>
          <w:b/>
        </w:rPr>
      </w:pPr>
      <w:r w:rsidRPr="00BE26FD">
        <w:rPr>
          <w:rFonts w:ascii="Arial" w:hAnsi="Arial" w:cs="Arial"/>
          <w:b/>
        </w:rPr>
        <w:t>S2 Table. Individual data of parasite loads expressed in Nr. of parasites/mL of</w:t>
      </w:r>
      <w:r w:rsidRPr="00BE26FD">
        <w:rPr>
          <w:rFonts w:ascii="Arial" w:hAnsi="Arial" w:cs="Arial"/>
          <w:b/>
          <w:spacing w:val="1"/>
        </w:rPr>
        <w:t xml:space="preserve"> </w:t>
      </w:r>
      <w:r w:rsidRPr="00BE26FD">
        <w:rPr>
          <w:rFonts w:ascii="Arial" w:hAnsi="Arial" w:cs="Arial"/>
          <w:b/>
        </w:rPr>
        <w:t>blood,</w:t>
      </w:r>
      <w:r w:rsidRPr="00BE26FD">
        <w:rPr>
          <w:rFonts w:ascii="Arial" w:hAnsi="Arial" w:cs="Arial"/>
          <w:b/>
          <w:spacing w:val="1"/>
        </w:rPr>
        <w:t xml:space="preserve"> </w:t>
      </w:r>
      <w:r w:rsidRPr="00BE26FD">
        <w:rPr>
          <w:rFonts w:ascii="Arial" w:hAnsi="Arial" w:cs="Arial"/>
          <w:b/>
        </w:rPr>
        <w:t>in</w:t>
      </w:r>
      <w:r w:rsidRPr="00BE26FD">
        <w:rPr>
          <w:rFonts w:ascii="Arial" w:hAnsi="Arial" w:cs="Arial"/>
          <w:b/>
          <w:spacing w:val="1"/>
        </w:rPr>
        <w:t xml:space="preserve"> </w:t>
      </w:r>
      <w:r w:rsidRPr="00BE26FD">
        <w:rPr>
          <w:rFonts w:ascii="Arial" w:hAnsi="Arial" w:cs="Arial"/>
          <w:b/>
        </w:rPr>
        <w:t>vaccinated</w:t>
      </w:r>
      <w:r w:rsidRPr="00BE26FD">
        <w:rPr>
          <w:rFonts w:ascii="Arial" w:hAnsi="Arial" w:cs="Arial"/>
          <w:b/>
          <w:spacing w:val="1"/>
        </w:rPr>
        <w:t xml:space="preserve"> </w:t>
      </w:r>
      <w:r w:rsidRPr="00BE26FD">
        <w:rPr>
          <w:rFonts w:ascii="Arial" w:hAnsi="Arial" w:cs="Arial"/>
          <w:b/>
        </w:rPr>
        <w:t>and</w:t>
      </w:r>
      <w:r w:rsidRPr="00BE26FD">
        <w:rPr>
          <w:rFonts w:ascii="Arial" w:hAnsi="Arial" w:cs="Arial"/>
          <w:b/>
          <w:spacing w:val="1"/>
        </w:rPr>
        <w:t xml:space="preserve"> </w:t>
      </w:r>
      <w:r w:rsidRPr="00BE26FD">
        <w:rPr>
          <w:rFonts w:ascii="Arial" w:hAnsi="Arial" w:cs="Arial"/>
          <w:b/>
        </w:rPr>
        <w:t>placebo-treated</w:t>
      </w:r>
      <w:r w:rsidRPr="00BE26FD">
        <w:rPr>
          <w:rFonts w:ascii="Arial" w:hAnsi="Arial" w:cs="Arial"/>
          <w:b/>
          <w:spacing w:val="1"/>
        </w:rPr>
        <w:t xml:space="preserve"> </w:t>
      </w:r>
      <w:r w:rsidRPr="00BE26FD">
        <w:rPr>
          <w:rFonts w:ascii="Arial" w:hAnsi="Arial" w:cs="Arial"/>
          <w:b/>
        </w:rPr>
        <w:t>dogs.</w:t>
      </w:r>
      <w:r w:rsidRPr="00BE26FD">
        <w:rPr>
          <w:rFonts w:ascii="Arial" w:hAnsi="Arial" w:cs="Arial"/>
          <w:b/>
          <w:spacing w:val="1"/>
        </w:rPr>
        <w:t xml:space="preserve"> </w:t>
      </w:r>
      <w:r w:rsidRPr="00BE26FD">
        <w:rPr>
          <w:rFonts w:ascii="Arial" w:hAnsi="Arial" w:cs="Arial"/>
        </w:rPr>
        <w:t>Individual</w:t>
      </w:r>
      <w:r w:rsidRPr="00BE26FD">
        <w:rPr>
          <w:rFonts w:ascii="Arial" w:hAnsi="Arial" w:cs="Arial"/>
          <w:spacing w:val="1"/>
        </w:rPr>
        <w:t xml:space="preserve"> </w:t>
      </w:r>
      <w:r w:rsidRPr="00BE26FD">
        <w:rPr>
          <w:rFonts w:ascii="Arial" w:hAnsi="Arial" w:cs="Arial"/>
        </w:rPr>
        <w:t>values</w:t>
      </w:r>
      <w:r w:rsidRPr="00BE26FD">
        <w:rPr>
          <w:rFonts w:ascii="Arial" w:hAnsi="Arial" w:cs="Arial"/>
          <w:spacing w:val="1"/>
        </w:rPr>
        <w:t xml:space="preserve"> </w:t>
      </w:r>
      <w:r w:rsidRPr="00BE26FD">
        <w:rPr>
          <w:rFonts w:ascii="Arial" w:hAnsi="Arial" w:cs="Arial"/>
        </w:rPr>
        <w:t>represent</w:t>
      </w:r>
      <w:r w:rsidRPr="00BE26FD">
        <w:rPr>
          <w:rFonts w:ascii="Arial" w:hAnsi="Arial" w:cs="Arial"/>
          <w:spacing w:val="-1"/>
        </w:rPr>
        <w:t xml:space="preserve"> </w:t>
      </w:r>
      <w:r w:rsidRPr="00BE26FD">
        <w:rPr>
          <w:rFonts w:ascii="Arial" w:hAnsi="Arial" w:cs="Arial"/>
        </w:rPr>
        <w:t>the arithmetic</w:t>
      </w:r>
      <w:r w:rsidRPr="00BE26FD">
        <w:rPr>
          <w:rFonts w:ascii="Arial" w:hAnsi="Arial" w:cs="Arial"/>
          <w:spacing w:val="-4"/>
        </w:rPr>
        <w:t xml:space="preserve"> </w:t>
      </w:r>
      <w:r w:rsidRPr="00BE26FD">
        <w:rPr>
          <w:rFonts w:ascii="Arial" w:hAnsi="Arial" w:cs="Arial"/>
        </w:rPr>
        <w:t>mean of</w:t>
      </w:r>
      <w:r w:rsidRPr="00BE26FD">
        <w:rPr>
          <w:rFonts w:ascii="Arial" w:hAnsi="Arial" w:cs="Arial"/>
          <w:spacing w:val="3"/>
        </w:rPr>
        <w:t xml:space="preserve"> </w:t>
      </w:r>
      <w:r w:rsidRPr="00BE26FD">
        <w:rPr>
          <w:rFonts w:ascii="Arial" w:hAnsi="Arial" w:cs="Arial"/>
        </w:rPr>
        <w:t>2</w:t>
      </w:r>
      <w:r w:rsidRPr="00BE26FD">
        <w:rPr>
          <w:rFonts w:ascii="Arial" w:hAnsi="Arial" w:cs="Arial"/>
          <w:spacing w:val="-2"/>
        </w:rPr>
        <w:t xml:space="preserve"> </w:t>
      </w:r>
      <w:r w:rsidRPr="00BE26FD">
        <w:rPr>
          <w:rFonts w:ascii="Arial" w:hAnsi="Arial" w:cs="Arial"/>
        </w:rPr>
        <w:t>replicas/sample.</w:t>
      </w:r>
      <w:r w:rsidRPr="00BE26FD">
        <w:rPr>
          <w:rFonts w:ascii="Arial" w:hAnsi="Arial" w:cs="Arial"/>
          <w:spacing w:val="2"/>
        </w:rPr>
        <w:t xml:space="preserve"> </w:t>
      </w:r>
      <w:r w:rsidRPr="00BE26FD">
        <w:rPr>
          <w:rFonts w:ascii="Arial" w:hAnsi="Arial" w:cs="Arial"/>
        </w:rPr>
        <w:t>†</w:t>
      </w:r>
      <w:r w:rsidRPr="00BE26FD">
        <w:rPr>
          <w:rFonts w:ascii="Arial" w:hAnsi="Arial" w:cs="Arial"/>
          <w:spacing w:val="-2"/>
        </w:rPr>
        <w:t xml:space="preserve"> </w:t>
      </w:r>
      <w:r w:rsidRPr="00BE26FD">
        <w:rPr>
          <w:rFonts w:ascii="Arial" w:hAnsi="Arial" w:cs="Arial"/>
        </w:rPr>
        <w:t>animal withdrawn.</w:t>
      </w:r>
    </w:p>
    <w:tbl>
      <w:tblPr>
        <w:tblStyle w:val="TableNormal"/>
        <w:tblpPr w:leftFromText="141" w:rightFromText="141" w:vertAnchor="text" w:horzAnchor="margin" w:tblpXSpec="center" w:tblpY="113"/>
        <w:tblW w:w="95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17"/>
        <w:gridCol w:w="1716"/>
        <w:gridCol w:w="530"/>
        <w:gridCol w:w="808"/>
        <w:gridCol w:w="1163"/>
        <w:gridCol w:w="1029"/>
        <w:gridCol w:w="1029"/>
        <w:gridCol w:w="1031"/>
        <w:gridCol w:w="1029"/>
      </w:tblGrid>
      <w:tr w:rsidR="006A01CB" w14:paraId="7A236835" w14:textId="77777777" w:rsidTr="006A01CB">
        <w:trPr>
          <w:trHeight w:val="182"/>
        </w:trPr>
        <w:tc>
          <w:tcPr>
            <w:tcW w:w="1217" w:type="dxa"/>
            <w:shd w:val="clear" w:color="auto" w:fill="C0C0C0"/>
          </w:tcPr>
          <w:p w14:paraId="15B1AB6C" w14:textId="77777777" w:rsidR="006A01CB" w:rsidRPr="006C2C98" w:rsidRDefault="006A01CB" w:rsidP="006A01CB">
            <w:pPr>
              <w:pStyle w:val="TableParagraph"/>
              <w:spacing w:before="0" w:line="162" w:lineRule="exact"/>
              <w:ind w:left="113" w:right="104"/>
              <w:jc w:val="center"/>
              <w:rPr>
                <w:rFonts w:ascii="Arial" w:hAnsi="Arial" w:cs="Arial"/>
                <w:b/>
                <w:sz w:val="16"/>
              </w:rPr>
            </w:pPr>
            <w:r w:rsidRPr="006C2C98">
              <w:rPr>
                <w:rFonts w:ascii="Arial" w:hAnsi="Arial" w:cs="Arial"/>
                <w:b/>
                <w:sz w:val="16"/>
              </w:rPr>
              <w:t>Kennel</w:t>
            </w:r>
            <w:r w:rsidRPr="006C2C98">
              <w:rPr>
                <w:rFonts w:ascii="Arial" w:hAnsi="Arial" w:cs="Arial"/>
                <w:b/>
                <w:spacing w:val="-1"/>
                <w:sz w:val="16"/>
              </w:rPr>
              <w:t xml:space="preserve"> </w:t>
            </w:r>
            <w:r w:rsidRPr="006C2C98">
              <w:rPr>
                <w:rFonts w:ascii="Arial" w:hAnsi="Arial" w:cs="Arial"/>
                <w:b/>
                <w:sz w:val="16"/>
              </w:rPr>
              <w:t>id</w:t>
            </w:r>
            <w:r>
              <w:rPr>
                <w:rFonts w:ascii="Arial" w:hAnsi="Arial" w:cs="Arial"/>
                <w:b/>
                <w:sz w:val="16"/>
              </w:rPr>
              <w:t>.</w:t>
            </w:r>
          </w:p>
        </w:tc>
        <w:tc>
          <w:tcPr>
            <w:tcW w:w="1716" w:type="dxa"/>
            <w:shd w:val="clear" w:color="auto" w:fill="C0C0C0"/>
          </w:tcPr>
          <w:p w14:paraId="5C0A0B3A" w14:textId="77777777" w:rsidR="006A01CB" w:rsidRPr="006C2C98" w:rsidRDefault="006A01CB" w:rsidP="006A01CB">
            <w:pPr>
              <w:pStyle w:val="TableParagraph"/>
              <w:spacing w:before="0" w:line="162" w:lineRule="exact"/>
              <w:ind w:left="165" w:right="158"/>
              <w:jc w:val="center"/>
              <w:rPr>
                <w:rFonts w:ascii="Arial" w:hAnsi="Arial" w:cs="Arial"/>
                <w:b/>
                <w:sz w:val="16"/>
              </w:rPr>
            </w:pPr>
            <w:r w:rsidRPr="006C2C98">
              <w:rPr>
                <w:rFonts w:ascii="Arial" w:hAnsi="Arial" w:cs="Arial"/>
                <w:b/>
                <w:sz w:val="16"/>
              </w:rPr>
              <w:t>Dog</w:t>
            </w:r>
            <w:r w:rsidRPr="006C2C98">
              <w:rPr>
                <w:rFonts w:ascii="Arial" w:hAnsi="Arial" w:cs="Arial"/>
                <w:b/>
                <w:spacing w:val="1"/>
                <w:sz w:val="16"/>
              </w:rPr>
              <w:t xml:space="preserve"> </w:t>
            </w:r>
            <w:r w:rsidRPr="006C2C98">
              <w:rPr>
                <w:rFonts w:ascii="Arial" w:hAnsi="Arial" w:cs="Arial"/>
                <w:b/>
                <w:sz w:val="16"/>
              </w:rPr>
              <w:t>ID</w:t>
            </w:r>
          </w:p>
        </w:tc>
        <w:tc>
          <w:tcPr>
            <w:tcW w:w="530" w:type="dxa"/>
            <w:shd w:val="clear" w:color="auto" w:fill="C0C0C0"/>
          </w:tcPr>
          <w:p w14:paraId="085D845E" w14:textId="77777777" w:rsidR="006A01CB" w:rsidRPr="006C2C98" w:rsidRDefault="006A01CB" w:rsidP="006A01CB">
            <w:pPr>
              <w:pStyle w:val="TableParagraph"/>
              <w:spacing w:before="0" w:line="162" w:lineRule="exact"/>
              <w:ind w:left="47" w:right="40"/>
              <w:jc w:val="center"/>
              <w:rPr>
                <w:rFonts w:ascii="Arial" w:hAnsi="Arial" w:cs="Arial"/>
                <w:b/>
                <w:sz w:val="16"/>
              </w:rPr>
            </w:pPr>
            <w:r w:rsidRPr="006C2C98">
              <w:rPr>
                <w:rFonts w:ascii="Arial" w:hAnsi="Arial" w:cs="Arial"/>
                <w:b/>
                <w:sz w:val="16"/>
              </w:rPr>
              <w:t>Treat</w:t>
            </w:r>
          </w:p>
        </w:tc>
        <w:tc>
          <w:tcPr>
            <w:tcW w:w="808" w:type="dxa"/>
            <w:shd w:val="clear" w:color="auto" w:fill="C0C0C0"/>
          </w:tcPr>
          <w:p w14:paraId="06ABCAE4" w14:textId="77777777" w:rsidR="006A01CB" w:rsidRPr="006C2C98" w:rsidRDefault="006A01CB" w:rsidP="006A01CB">
            <w:pPr>
              <w:pStyle w:val="TableParagraph"/>
              <w:spacing w:before="0" w:line="162" w:lineRule="exact"/>
              <w:ind w:left="92" w:right="83"/>
              <w:jc w:val="center"/>
              <w:rPr>
                <w:rFonts w:ascii="Arial" w:hAnsi="Arial" w:cs="Arial"/>
                <w:b/>
                <w:sz w:val="16"/>
              </w:rPr>
            </w:pPr>
            <w:r w:rsidRPr="006C2C98">
              <w:rPr>
                <w:rFonts w:ascii="Arial" w:hAnsi="Arial" w:cs="Arial"/>
                <w:b/>
                <w:sz w:val="16"/>
              </w:rPr>
              <w:t>T28 p.v.</w:t>
            </w:r>
          </w:p>
        </w:tc>
        <w:tc>
          <w:tcPr>
            <w:tcW w:w="1163" w:type="dxa"/>
            <w:shd w:val="clear" w:color="auto" w:fill="C0C0C0"/>
          </w:tcPr>
          <w:p w14:paraId="07933DE9" w14:textId="77777777" w:rsidR="006A01CB" w:rsidRPr="006C2C98" w:rsidRDefault="006A01CB" w:rsidP="006A01CB">
            <w:pPr>
              <w:pStyle w:val="TableParagraph"/>
              <w:spacing w:before="0" w:line="162" w:lineRule="exact"/>
              <w:ind w:left="92" w:right="82"/>
              <w:jc w:val="center"/>
              <w:rPr>
                <w:rFonts w:ascii="Arial" w:hAnsi="Arial" w:cs="Arial"/>
                <w:b/>
                <w:sz w:val="16"/>
              </w:rPr>
            </w:pPr>
            <w:r w:rsidRPr="006C2C98">
              <w:rPr>
                <w:rFonts w:ascii="Arial" w:hAnsi="Arial" w:cs="Arial"/>
                <w:b/>
                <w:sz w:val="16"/>
              </w:rPr>
              <w:t>TT194 p.v.</w:t>
            </w:r>
          </w:p>
        </w:tc>
        <w:tc>
          <w:tcPr>
            <w:tcW w:w="1029" w:type="dxa"/>
            <w:shd w:val="clear" w:color="auto" w:fill="C0C0C0"/>
          </w:tcPr>
          <w:p w14:paraId="36BAC626" w14:textId="77777777" w:rsidR="006A01CB" w:rsidRPr="006C2C98" w:rsidRDefault="006A01CB" w:rsidP="006A01CB">
            <w:pPr>
              <w:pStyle w:val="TableParagraph"/>
              <w:spacing w:before="0" w:line="162" w:lineRule="exact"/>
              <w:ind w:left="94" w:right="82"/>
              <w:jc w:val="center"/>
              <w:rPr>
                <w:rFonts w:ascii="Arial" w:hAnsi="Arial" w:cs="Arial"/>
                <w:b/>
                <w:sz w:val="16"/>
              </w:rPr>
            </w:pPr>
            <w:r w:rsidRPr="006C2C98">
              <w:rPr>
                <w:rFonts w:ascii="Arial" w:hAnsi="Arial" w:cs="Arial"/>
                <w:b/>
                <w:sz w:val="16"/>
              </w:rPr>
              <w:t>T374</w:t>
            </w:r>
            <w:r w:rsidRPr="006C2C98">
              <w:rPr>
                <w:rFonts w:ascii="Arial" w:hAnsi="Arial" w:cs="Arial"/>
                <w:b/>
                <w:spacing w:val="-5"/>
                <w:sz w:val="16"/>
              </w:rPr>
              <w:t xml:space="preserve"> </w:t>
            </w:r>
            <w:r w:rsidRPr="006C2C98">
              <w:rPr>
                <w:rFonts w:ascii="Arial" w:hAnsi="Arial" w:cs="Arial"/>
                <w:b/>
                <w:sz w:val="16"/>
              </w:rPr>
              <w:t>p.v.</w:t>
            </w:r>
          </w:p>
        </w:tc>
        <w:tc>
          <w:tcPr>
            <w:tcW w:w="1029" w:type="dxa"/>
            <w:shd w:val="clear" w:color="auto" w:fill="C0C0C0"/>
          </w:tcPr>
          <w:p w14:paraId="3650639E" w14:textId="77777777" w:rsidR="006A01CB" w:rsidRPr="006C2C98" w:rsidRDefault="006A01CB" w:rsidP="006A01CB">
            <w:pPr>
              <w:pStyle w:val="TableParagraph"/>
              <w:spacing w:before="0" w:line="162" w:lineRule="exact"/>
              <w:ind w:left="94" w:right="81"/>
              <w:jc w:val="center"/>
              <w:rPr>
                <w:rFonts w:ascii="Arial" w:hAnsi="Arial" w:cs="Arial"/>
                <w:b/>
                <w:sz w:val="16"/>
              </w:rPr>
            </w:pPr>
            <w:r w:rsidRPr="006C2C98">
              <w:rPr>
                <w:rFonts w:ascii="Arial" w:hAnsi="Arial" w:cs="Arial"/>
                <w:b/>
                <w:sz w:val="16"/>
              </w:rPr>
              <w:t>T574</w:t>
            </w:r>
            <w:r w:rsidRPr="006C2C98">
              <w:rPr>
                <w:rFonts w:ascii="Arial" w:hAnsi="Arial" w:cs="Arial"/>
                <w:b/>
                <w:spacing w:val="-5"/>
                <w:sz w:val="16"/>
              </w:rPr>
              <w:t xml:space="preserve"> </w:t>
            </w:r>
            <w:r w:rsidRPr="006C2C98">
              <w:rPr>
                <w:rFonts w:ascii="Arial" w:hAnsi="Arial" w:cs="Arial"/>
                <w:b/>
                <w:sz w:val="16"/>
              </w:rPr>
              <w:t>p.v.</w:t>
            </w:r>
          </w:p>
        </w:tc>
        <w:tc>
          <w:tcPr>
            <w:tcW w:w="1031" w:type="dxa"/>
            <w:shd w:val="clear" w:color="auto" w:fill="C0C0C0"/>
          </w:tcPr>
          <w:p w14:paraId="450A66A3" w14:textId="77777777" w:rsidR="006A01CB" w:rsidRPr="006C2C98" w:rsidRDefault="006A01CB" w:rsidP="006A01CB">
            <w:pPr>
              <w:pStyle w:val="TableParagraph"/>
              <w:spacing w:before="0" w:line="162" w:lineRule="exact"/>
              <w:ind w:left="87" w:right="72"/>
              <w:jc w:val="center"/>
              <w:rPr>
                <w:rFonts w:ascii="Arial" w:hAnsi="Arial" w:cs="Arial"/>
                <w:b/>
                <w:sz w:val="16"/>
              </w:rPr>
            </w:pPr>
            <w:r w:rsidRPr="006C2C98">
              <w:rPr>
                <w:rFonts w:ascii="Arial" w:hAnsi="Arial" w:cs="Arial"/>
                <w:b/>
                <w:sz w:val="16"/>
              </w:rPr>
              <w:t>T644 p.v.</w:t>
            </w:r>
          </w:p>
        </w:tc>
        <w:tc>
          <w:tcPr>
            <w:tcW w:w="1029" w:type="dxa"/>
            <w:shd w:val="clear" w:color="auto" w:fill="C0C0C0"/>
          </w:tcPr>
          <w:p w14:paraId="3B104492" w14:textId="77777777" w:rsidR="006A01CB" w:rsidRPr="006C2C98" w:rsidRDefault="006A01CB" w:rsidP="006A01CB">
            <w:pPr>
              <w:pStyle w:val="TableParagraph"/>
              <w:spacing w:before="0" w:line="162" w:lineRule="exact"/>
              <w:ind w:left="94" w:right="82"/>
              <w:jc w:val="center"/>
              <w:rPr>
                <w:rFonts w:ascii="Arial" w:hAnsi="Arial" w:cs="Arial"/>
                <w:b/>
                <w:sz w:val="16"/>
              </w:rPr>
            </w:pPr>
            <w:r w:rsidRPr="006C2C98">
              <w:rPr>
                <w:rFonts w:ascii="Arial" w:hAnsi="Arial" w:cs="Arial"/>
                <w:b/>
                <w:sz w:val="16"/>
              </w:rPr>
              <w:t>T734</w:t>
            </w:r>
            <w:r w:rsidRPr="006C2C98">
              <w:rPr>
                <w:rFonts w:ascii="Arial" w:hAnsi="Arial" w:cs="Arial"/>
                <w:b/>
                <w:spacing w:val="-5"/>
                <w:sz w:val="16"/>
              </w:rPr>
              <w:t xml:space="preserve"> </w:t>
            </w:r>
            <w:r w:rsidRPr="006C2C98">
              <w:rPr>
                <w:rFonts w:ascii="Arial" w:hAnsi="Arial" w:cs="Arial"/>
                <w:b/>
                <w:sz w:val="16"/>
              </w:rPr>
              <w:t>p.v.</w:t>
            </w:r>
          </w:p>
        </w:tc>
      </w:tr>
      <w:tr w:rsidR="006A01CB" w14:paraId="3B892C52" w14:textId="77777777" w:rsidTr="006A01CB">
        <w:trPr>
          <w:trHeight w:val="184"/>
        </w:trPr>
        <w:tc>
          <w:tcPr>
            <w:tcW w:w="1217" w:type="dxa"/>
          </w:tcPr>
          <w:p w14:paraId="3B61AAEC" w14:textId="77777777" w:rsidR="006A01CB" w:rsidRPr="006C2C98" w:rsidRDefault="006A01CB" w:rsidP="006A01CB">
            <w:pPr>
              <w:pStyle w:val="TableParagraph"/>
              <w:spacing w:before="3"/>
              <w:ind w:left="113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1-BA</w:t>
            </w:r>
          </w:p>
        </w:tc>
        <w:tc>
          <w:tcPr>
            <w:tcW w:w="1716" w:type="dxa"/>
          </w:tcPr>
          <w:p w14:paraId="2CE6E857" w14:textId="77777777" w:rsidR="006A01CB" w:rsidRPr="006C2C98" w:rsidRDefault="006A01CB" w:rsidP="006A01CB">
            <w:pPr>
              <w:pStyle w:val="TableParagraph"/>
              <w:spacing w:before="3"/>
              <w:ind w:left="165" w:right="16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41000018249081</w:t>
            </w:r>
          </w:p>
        </w:tc>
        <w:tc>
          <w:tcPr>
            <w:tcW w:w="530" w:type="dxa"/>
          </w:tcPr>
          <w:p w14:paraId="316C2BD2" w14:textId="77777777" w:rsidR="006A01CB" w:rsidRPr="006C2C98" w:rsidRDefault="006A01CB" w:rsidP="006A01CB">
            <w:pPr>
              <w:pStyle w:val="TableParagraph"/>
              <w:spacing w:before="3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1DD9E571" w14:textId="77777777" w:rsidR="006A01CB" w:rsidRPr="006C2C98" w:rsidRDefault="006A01CB" w:rsidP="006A01CB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4B43E4D6" w14:textId="77777777" w:rsidR="006A01CB" w:rsidRPr="006C2C98" w:rsidRDefault="006A01CB" w:rsidP="006A01CB">
            <w:pPr>
              <w:pStyle w:val="TableParagraph"/>
              <w:spacing w:before="3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06AEB5D8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7782D99C" w14:textId="77777777" w:rsidR="006A01CB" w:rsidRPr="006C2C98" w:rsidRDefault="006A01CB" w:rsidP="006A01CB">
            <w:pPr>
              <w:pStyle w:val="TableParagraph"/>
              <w:spacing w:before="3"/>
              <w:ind w:left="94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31" w:type="dxa"/>
          </w:tcPr>
          <w:p w14:paraId="71E33413" w14:textId="77777777" w:rsidR="006A01CB" w:rsidRPr="006C2C98" w:rsidRDefault="006A01CB" w:rsidP="006A01CB">
            <w:pPr>
              <w:pStyle w:val="TableParagraph"/>
              <w:spacing w:before="3"/>
              <w:ind w:left="87" w:right="7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3451A73A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6A01CB" w14:paraId="7DC211C3" w14:textId="77777777" w:rsidTr="006A01CB">
        <w:trPr>
          <w:trHeight w:val="184"/>
        </w:trPr>
        <w:tc>
          <w:tcPr>
            <w:tcW w:w="1217" w:type="dxa"/>
          </w:tcPr>
          <w:p w14:paraId="18760DDF" w14:textId="77777777" w:rsidR="006A01CB" w:rsidRPr="006C2C98" w:rsidRDefault="006A01CB" w:rsidP="006A01CB">
            <w:pPr>
              <w:pStyle w:val="TableParagraph"/>
              <w:spacing w:before="3"/>
              <w:ind w:left="113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1-BA</w:t>
            </w:r>
          </w:p>
        </w:tc>
        <w:tc>
          <w:tcPr>
            <w:tcW w:w="1716" w:type="dxa"/>
          </w:tcPr>
          <w:p w14:paraId="03FEF3D0" w14:textId="77777777" w:rsidR="006A01CB" w:rsidRPr="006C2C98" w:rsidRDefault="006A01CB" w:rsidP="006A01CB">
            <w:pPr>
              <w:pStyle w:val="TableParagraph"/>
              <w:spacing w:before="3"/>
              <w:ind w:left="165" w:right="16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41000018249573</w:t>
            </w:r>
          </w:p>
        </w:tc>
        <w:tc>
          <w:tcPr>
            <w:tcW w:w="530" w:type="dxa"/>
          </w:tcPr>
          <w:p w14:paraId="66DC3732" w14:textId="77777777" w:rsidR="006A01CB" w:rsidRPr="006C2C98" w:rsidRDefault="006A01CB" w:rsidP="006A01CB">
            <w:pPr>
              <w:pStyle w:val="TableParagraph"/>
              <w:spacing w:before="3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293E61B1" w14:textId="77777777" w:rsidR="006A01CB" w:rsidRPr="006C2C98" w:rsidRDefault="006A01CB" w:rsidP="006A01CB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593685B0" w14:textId="77777777" w:rsidR="006A01CB" w:rsidRPr="006C2C98" w:rsidRDefault="006A01CB" w:rsidP="006A01CB">
            <w:pPr>
              <w:pStyle w:val="TableParagraph"/>
              <w:spacing w:before="3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1BB3883B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517E0A5C" w14:textId="77777777" w:rsidR="006A01CB" w:rsidRPr="006C2C98" w:rsidRDefault="006A01CB" w:rsidP="006A01CB">
            <w:pPr>
              <w:pStyle w:val="TableParagraph"/>
              <w:spacing w:before="3"/>
              <w:ind w:left="94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31" w:type="dxa"/>
          </w:tcPr>
          <w:p w14:paraId="6B605DD6" w14:textId="77777777" w:rsidR="006A01CB" w:rsidRPr="006C2C98" w:rsidRDefault="006A01CB" w:rsidP="006A01CB">
            <w:pPr>
              <w:pStyle w:val="TableParagraph"/>
              <w:spacing w:before="3"/>
              <w:ind w:left="87" w:right="7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6AFCC297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6A01CB" w14:paraId="25B76E90" w14:textId="77777777" w:rsidTr="006A01CB">
        <w:trPr>
          <w:trHeight w:val="184"/>
        </w:trPr>
        <w:tc>
          <w:tcPr>
            <w:tcW w:w="1217" w:type="dxa"/>
          </w:tcPr>
          <w:p w14:paraId="1930703C" w14:textId="77777777" w:rsidR="006A01CB" w:rsidRPr="006C2C98" w:rsidRDefault="006A01CB" w:rsidP="006A01CB">
            <w:pPr>
              <w:pStyle w:val="TableParagraph"/>
              <w:spacing w:before="3"/>
              <w:ind w:left="108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2-CC</w:t>
            </w:r>
          </w:p>
        </w:tc>
        <w:tc>
          <w:tcPr>
            <w:tcW w:w="1716" w:type="dxa"/>
          </w:tcPr>
          <w:p w14:paraId="724E7427" w14:textId="77777777" w:rsidR="006A01CB" w:rsidRPr="006C2C98" w:rsidRDefault="006A01CB" w:rsidP="006A01CB">
            <w:pPr>
              <w:pStyle w:val="TableParagraph"/>
              <w:spacing w:before="3"/>
              <w:ind w:left="165" w:right="16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38000000251466</w:t>
            </w:r>
          </w:p>
        </w:tc>
        <w:tc>
          <w:tcPr>
            <w:tcW w:w="530" w:type="dxa"/>
          </w:tcPr>
          <w:p w14:paraId="46CAEB83" w14:textId="77777777" w:rsidR="006A01CB" w:rsidRPr="006C2C98" w:rsidRDefault="006A01CB" w:rsidP="006A01CB">
            <w:pPr>
              <w:pStyle w:val="TableParagraph"/>
              <w:spacing w:before="3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71B9D76E" w14:textId="77777777" w:rsidR="006A01CB" w:rsidRPr="006C2C98" w:rsidRDefault="006A01CB" w:rsidP="006A01CB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018A84CF" w14:textId="77777777" w:rsidR="006A01CB" w:rsidRPr="006C2C98" w:rsidRDefault="006A01CB" w:rsidP="006A01CB">
            <w:pPr>
              <w:pStyle w:val="TableParagraph"/>
              <w:spacing w:before="3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3A15B7C4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6E37A761" w14:textId="77777777" w:rsidR="006A01CB" w:rsidRPr="006C2C98" w:rsidRDefault="006A01CB" w:rsidP="006A01CB">
            <w:pPr>
              <w:pStyle w:val="TableParagraph"/>
              <w:spacing w:before="3"/>
              <w:ind w:left="94" w:right="79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9.58</w:t>
            </w:r>
          </w:p>
        </w:tc>
        <w:tc>
          <w:tcPr>
            <w:tcW w:w="1031" w:type="dxa"/>
          </w:tcPr>
          <w:p w14:paraId="681D1CFC" w14:textId="77777777" w:rsidR="006A01CB" w:rsidRPr="006C2C98" w:rsidRDefault="006A01CB" w:rsidP="006A01CB">
            <w:pPr>
              <w:pStyle w:val="TableParagraph"/>
              <w:spacing w:before="3"/>
              <w:ind w:left="87" w:right="7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3FEDED5A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6A01CB" w14:paraId="251F4744" w14:textId="77777777" w:rsidTr="006A01CB">
        <w:trPr>
          <w:trHeight w:val="184"/>
        </w:trPr>
        <w:tc>
          <w:tcPr>
            <w:tcW w:w="1217" w:type="dxa"/>
          </w:tcPr>
          <w:p w14:paraId="09194E20" w14:textId="77777777" w:rsidR="006A01CB" w:rsidRPr="006C2C98" w:rsidRDefault="006A01CB" w:rsidP="006A01CB">
            <w:pPr>
              <w:pStyle w:val="TableParagraph"/>
              <w:spacing w:before="3"/>
              <w:ind w:left="108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2-CC</w:t>
            </w:r>
          </w:p>
        </w:tc>
        <w:tc>
          <w:tcPr>
            <w:tcW w:w="1716" w:type="dxa"/>
          </w:tcPr>
          <w:p w14:paraId="2AD6E3DD" w14:textId="77777777" w:rsidR="006A01CB" w:rsidRPr="006C2C98" w:rsidRDefault="006A01CB" w:rsidP="006A01CB">
            <w:pPr>
              <w:pStyle w:val="TableParagraph"/>
              <w:spacing w:before="3"/>
              <w:ind w:left="165" w:right="16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41000021954803</w:t>
            </w:r>
          </w:p>
        </w:tc>
        <w:tc>
          <w:tcPr>
            <w:tcW w:w="530" w:type="dxa"/>
          </w:tcPr>
          <w:p w14:paraId="10F05EA5" w14:textId="77777777" w:rsidR="006A01CB" w:rsidRPr="006C2C98" w:rsidRDefault="006A01CB" w:rsidP="006A01CB">
            <w:pPr>
              <w:pStyle w:val="TableParagraph"/>
              <w:spacing w:before="3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706B8CBF" w14:textId="77777777" w:rsidR="006A01CB" w:rsidRPr="006C2C98" w:rsidRDefault="006A01CB" w:rsidP="006A01CB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69036D0D" w14:textId="77777777" w:rsidR="006A01CB" w:rsidRPr="006C2C98" w:rsidRDefault="006A01CB" w:rsidP="006A01CB">
            <w:pPr>
              <w:pStyle w:val="TableParagraph"/>
              <w:spacing w:before="3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437B7AB1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731EB283" w14:textId="77777777" w:rsidR="006A01CB" w:rsidRPr="006C2C98" w:rsidRDefault="006A01CB" w:rsidP="006A01CB">
            <w:pPr>
              <w:pStyle w:val="TableParagraph"/>
              <w:spacing w:before="3"/>
              <w:ind w:left="94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31" w:type="dxa"/>
          </w:tcPr>
          <w:p w14:paraId="7BB3401A" w14:textId="77777777" w:rsidR="006A01CB" w:rsidRPr="006C2C98" w:rsidRDefault="006A01CB" w:rsidP="006A01CB">
            <w:pPr>
              <w:pStyle w:val="TableParagraph"/>
              <w:spacing w:before="3"/>
              <w:ind w:left="87" w:right="7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26AF10AB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6A01CB" w14:paraId="0A849E84" w14:textId="77777777" w:rsidTr="006A01CB">
        <w:trPr>
          <w:trHeight w:val="184"/>
        </w:trPr>
        <w:tc>
          <w:tcPr>
            <w:tcW w:w="1217" w:type="dxa"/>
          </w:tcPr>
          <w:p w14:paraId="3BFDB8B2" w14:textId="77777777" w:rsidR="006A01CB" w:rsidRPr="006C2C98" w:rsidRDefault="006A01CB" w:rsidP="006A01CB">
            <w:pPr>
              <w:pStyle w:val="TableParagraph"/>
              <w:spacing w:before="3"/>
              <w:ind w:left="108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2-CC</w:t>
            </w:r>
          </w:p>
        </w:tc>
        <w:tc>
          <w:tcPr>
            <w:tcW w:w="1716" w:type="dxa"/>
          </w:tcPr>
          <w:p w14:paraId="0FA358F6" w14:textId="77777777" w:rsidR="006A01CB" w:rsidRPr="006C2C98" w:rsidRDefault="006A01CB" w:rsidP="006A01CB">
            <w:pPr>
              <w:pStyle w:val="TableParagraph"/>
              <w:spacing w:before="3"/>
              <w:ind w:left="165" w:right="16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81098102897657</w:t>
            </w:r>
          </w:p>
        </w:tc>
        <w:tc>
          <w:tcPr>
            <w:tcW w:w="530" w:type="dxa"/>
          </w:tcPr>
          <w:p w14:paraId="0898961C" w14:textId="77777777" w:rsidR="006A01CB" w:rsidRPr="006C2C98" w:rsidRDefault="006A01CB" w:rsidP="006A01CB">
            <w:pPr>
              <w:pStyle w:val="TableParagraph"/>
              <w:spacing w:before="3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60C36140" w14:textId="77777777" w:rsidR="006A01CB" w:rsidRPr="006C2C98" w:rsidRDefault="006A01CB" w:rsidP="006A01CB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4276AD1D" w14:textId="77777777" w:rsidR="006A01CB" w:rsidRPr="006C2C98" w:rsidRDefault="006A01CB" w:rsidP="006A01CB">
            <w:pPr>
              <w:pStyle w:val="TableParagraph"/>
              <w:spacing w:before="3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5DDC1BB5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601FD75A" w14:textId="77777777" w:rsidR="006A01CB" w:rsidRPr="006C2C98" w:rsidRDefault="006A01CB" w:rsidP="006A01CB">
            <w:pPr>
              <w:pStyle w:val="TableParagraph"/>
              <w:spacing w:before="3"/>
              <w:ind w:left="94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31" w:type="dxa"/>
          </w:tcPr>
          <w:p w14:paraId="4095876A" w14:textId="77777777" w:rsidR="006A01CB" w:rsidRPr="006C2C98" w:rsidRDefault="006A01CB" w:rsidP="006A01CB">
            <w:pPr>
              <w:pStyle w:val="TableParagraph"/>
              <w:spacing w:before="3"/>
              <w:ind w:left="87" w:right="7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4378C0AE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6A01CB" w14:paraId="42274341" w14:textId="77777777" w:rsidTr="006A01CB">
        <w:trPr>
          <w:trHeight w:val="181"/>
        </w:trPr>
        <w:tc>
          <w:tcPr>
            <w:tcW w:w="1217" w:type="dxa"/>
          </w:tcPr>
          <w:p w14:paraId="1CC1F67C" w14:textId="77777777" w:rsidR="006A01CB" w:rsidRPr="006C2C98" w:rsidRDefault="006A01CB" w:rsidP="006A01CB">
            <w:pPr>
              <w:pStyle w:val="TableParagraph"/>
              <w:ind w:left="108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2-CC</w:t>
            </w:r>
          </w:p>
        </w:tc>
        <w:tc>
          <w:tcPr>
            <w:tcW w:w="1716" w:type="dxa"/>
          </w:tcPr>
          <w:p w14:paraId="5819C64B" w14:textId="77777777" w:rsidR="006A01CB" w:rsidRPr="006C2C98" w:rsidRDefault="006A01CB" w:rsidP="006A01CB">
            <w:pPr>
              <w:pStyle w:val="TableParagraph"/>
              <w:ind w:left="165" w:right="16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00176000033909</w:t>
            </w:r>
          </w:p>
        </w:tc>
        <w:tc>
          <w:tcPr>
            <w:tcW w:w="530" w:type="dxa"/>
          </w:tcPr>
          <w:p w14:paraId="6FD8FD84" w14:textId="77777777" w:rsidR="006A01CB" w:rsidRPr="006C2C98" w:rsidRDefault="006A01CB" w:rsidP="006A01CB">
            <w:pPr>
              <w:pStyle w:val="TableParagraph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72829BB9" w14:textId="77777777" w:rsidR="006A01CB" w:rsidRPr="006C2C98" w:rsidRDefault="006A01CB" w:rsidP="006A01CB">
            <w:pPr>
              <w:pStyle w:val="TableParagraph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179D0245" w14:textId="77777777" w:rsidR="006A01CB" w:rsidRPr="006C2C98" w:rsidRDefault="006A01CB" w:rsidP="006A01CB">
            <w:pPr>
              <w:pStyle w:val="TableParagraph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7D6CC07E" w14:textId="77777777" w:rsidR="006A01CB" w:rsidRPr="006C2C98" w:rsidRDefault="006A01CB" w:rsidP="006A01CB">
            <w:pPr>
              <w:pStyle w:val="TableParagraph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5021A127" w14:textId="77777777" w:rsidR="006A01CB" w:rsidRPr="006C2C98" w:rsidRDefault="006A01CB" w:rsidP="006A01CB">
            <w:pPr>
              <w:pStyle w:val="TableParagraph"/>
              <w:ind w:left="94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31" w:type="dxa"/>
          </w:tcPr>
          <w:p w14:paraId="353026EA" w14:textId="77777777" w:rsidR="006A01CB" w:rsidRPr="006C2C98" w:rsidRDefault="006A01CB" w:rsidP="006A01CB">
            <w:pPr>
              <w:pStyle w:val="TableParagraph"/>
              <w:ind w:left="87" w:right="7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1351BF5E" w14:textId="77777777" w:rsidR="006A01CB" w:rsidRPr="006C2C98" w:rsidRDefault="006A01CB" w:rsidP="006A01CB">
            <w:pPr>
              <w:pStyle w:val="TableParagraph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6A01CB" w14:paraId="16B32551" w14:textId="77777777" w:rsidTr="006A01CB">
        <w:trPr>
          <w:trHeight w:val="184"/>
        </w:trPr>
        <w:tc>
          <w:tcPr>
            <w:tcW w:w="1217" w:type="dxa"/>
          </w:tcPr>
          <w:p w14:paraId="774BE0BD" w14:textId="77777777" w:rsidR="006A01CB" w:rsidRPr="006C2C98" w:rsidRDefault="006A01CB" w:rsidP="006A01CB">
            <w:pPr>
              <w:pStyle w:val="TableParagraph"/>
              <w:spacing w:before="3"/>
              <w:ind w:left="108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3-CC</w:t>
            </w:r>
          </w:p>
        </w:tc>
        <w:tc>
          <w:tcPr>
            <w:tcW w:w="1716" w:type="dxa"/>
          </w:tcPr>
          <w:p w14:paraId="34F9A17B" w14:textId="77777777" w:rsidR="006A01CB" w:rsidRPr="006C2C98" w:rsidRDefault="006A01CB" w:rsidP="006A01CB">
            <w:pPr>
              <w:pStyle w:val="TableParagraph"/>
              <w:spacing w:before="3"/>
              <w:ind w:left="165" w:right="16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41000017709459</w:t>
            </w:r>
          </w:p>
        </w:tc>
        <w:tc>
          <w:tcPr>
            <w:tcW w:w="530" w:type="dxa"/>
          </w:tcPr>
          <w:p w14:paraId="67B4B809" w14:textId="77777777" w:rsidR="006A01CB" w:rsidRPr="006C2C98" w:rsidRDefault="006A01CB" w:rsidP="006A01CB">
            <w:pPr>
              <w:pStyle w:val="TableParagraph"/>
              <w:spacing w:before="3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1B050EA2" w14:textId="77777777" w:rsidR="006A01CB" w:rsidRPr="006C2C98" w:rsidRDefault="006A01CB" w:rsidP="006A01CB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2C0F1CC4" w14:textId="77777777" w:rsidR="006A01CB" w:rsidRPr="006C2C98" w:rsidRDefault="006A01CB" w:rsidP="006A01CB">
            <w:pPr>
              <w:pStyle w:val="TableParagraph"/>
              <w:spacing w:before="3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5ACF62B8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610B0CAD" w14:textId="77777777" w:rsidR="006A01CB" w:rsidRPr="006C2C98" w:rsidRDefault="006A01CB" w:rsidP="006A01CB">
            <w:pPr>
              <w:pStyle w:val="TableParagraph"/>
              <w:spacing w:before="3"/>
              <w:ind w:left="94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31" w:type="dxa"/>
          </w:tcPr>
          <w:p w14:paraId="7FF22EE5" w14:textId="77777777" w:rsidR="006A01CB" w:rsidRPr="006C2C98" w:rsidRDefault="006A01CB" w:rsidP="006A01CB">
            <w:pPr>
              <w:pStyle w:val="TableParagraph"/>
              <w:spacing w:before="3"/>
              <w:ind w:left="87" w:right="7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08FE1688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6A01CB" w14:paraId="547C0A3F" w14:textId="77777777" w:rsidTr="006A01CB">
        <w:trPr>
          <w:trHeight w:val="184"/>
        </w:trPr>
        <w:tc>
          <w:tcPr>
            <w:tcW w:w="1217" w:type="dxa"/>
          </w:tcPr>
          <w:p w14:paraId="71AB59F5" w14:textId="77777777" w:rsidR="006A01CB" w:rsidRPr="006C2C98" w:rsidRDefault="006A01CB" w:rsidP="006A01CB">
            <w:pPr>
              <w:pStyle w:val="TableParagraph"/>
              <w:spacing w:before="3"/>
              <w:ind w:left="108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3-CC</w:t>
            </w:r>
          </w:p>
        </w:tc>
        <w:tc>
          <w:tcPr>
            <w:tcW w:w="1716" w:type="dxa"/>
          </w:tcPr>
          <w:p w14:paraId="55A6FB6C" w14:textId="77777777" w:rsidR="006A01CB" w:rsidRPr="006C2C98" w:rsidRDefault="006A01CB" w:rsidP="006A01CB">
            <w:pPr>
              <w:pStyle w:val="TableParagraph"/>
              <w:spacing w:before="3"/>
              <w:ind w:left="165" w:right="16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41000016790640</w:t>
            </w:r>
          </w:p>
        </w:tc>
        <w:tc>
          <w:tcPr>
            <w:tcW w:w="530" w:type="dxa"/>
          </w:tcPr>
          <w:p w14:paraId="02083BF9" w14:textId="77777777" w:rsidR="006A01CB" w:rsidRPr="006C2C98" w:rsidRDefault="006A01CB" w:rsidP="006A01CB">
            <w:pPr>
              <w:pStyle w:val="TableParagraph"/>
              <w:spacing w:before="3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10F17BDA" w14:textId="77777777" w:rsidR="006A01CB" w:rsidRPr="006C2C98" w:rsidRDefault="006A01CB" w:rsidP="006A01CB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1B291D1C" w14:textId="77777777" w:rsidR="006A01CB" w:rsidRPr="006C2C98" w:rsidRDefault="006A01CB" w:rsidP="006A01CB">
            <w:pPr>
              <w:pStyle w:val="TableParagraph"/>
              <w:spacing w:before="3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134E8D85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4797F2B2" w14:textId="77777777" w:rsidR="006A01CB" w:rsidRPr="006C2C98" w:rsidRDefault="006A01CB" w:rsidP="006A01CB">
            <w:pPr>
              <w:pStyle w:val="TableParagraph"/>
              <w:spacing w:before="3"/>
              <w:ind w:left="16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†</w:t>
            </w:r>
          </w:p>
        </w:tc>
        <w:tc>
          <w:tcPr>
            <w:tcW w:w="1031" w:type="dxa"/>
          </w:tcPr>
          <w:p w14:paraId="2B46662A" w14:textId="77777777" w:rsidR="006A01CB" w:rsidRPr="006C2C98" w:rsidRDefault="006A01CB" w:rsidP="006A01CB">
            <w:pPr>
              <w:pStyle w:val="TableParagraph"/>
              <w:spacing w:before="3"/>
              <w:ind w:left="1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†</w:t>
            </w:r>
          </w:p>
        </w:tc>
        <w:tc>
          <w:tcPr>
            <w:tcW w:w="1029" w:type="dxa"/>
          </w:tcPr>
          <w:p w14:paraId="46CA2862" w14:textId="77777777" w:rsidR="006A01CB" w:rsidRPr="006C2C98" w:rsidRDefault="006A01CB" w:rsidP="006A01CB">
            <w:pPr>
              <w:pStyle w:val="TableParagraph"/>
              <w:spacing w:before="3"/>
              <w:ind w:left="1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†</w:t>
            </w:r>
          </w:p>
        </w:tc>
      </w:tr>
      <w:tr w:rsidR="006A01CB" w14:paraId="36EB5498" w14:textId="77777777" w:rsidTr="006A01CB">
        <w:trPr>
          <w:trHeight w:val="184"/>
        </w:trPr>
        <w:tc>
          <w:tcPr>
            <w:tcW w:w="1217" w:type="dxa"/>
          </w:tcPr>
          <w:p w14:paraId="35A1FA24" w14:textId="77777777" w:rsidR="006A01CB" w:rsidRPr="006C2C98" w:rsidRDefault="006A01CB" w:rsidP="006A01CB">
            <w:pPr>
              <w:pStyle w:val="TableParagraph"/>
              <w:spacing w:before="3"/>
              <w:ind w:left="108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3-CC</w:t>
            </w:r>
          </w:p>
        </w:tc>
        <w:tc>
          <w:tcPr>
            <w:tcW w:w="1716" w:type="dxa"/>
          </w:tcPr>
          <w:p w14:paraId="2205F618" w14:textId="77777777" w:rsidR="006A01CB" w:rsidRPr="006C2C98" w:rsidRDefault="006A01CB" w:rsidP="006A01CB">
            <w:pPr>
              <w:pStyle w:val="TableParagraph"/>
              <w:spacing w:before="3"/>
              <w:ind w:left="165" w:right="16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41000017709484</w:t>
            </w:r>
          </w:p>
        </w:tc>
        <w:tc>
          <w:tcPr>
            <w:tcW w:w="530" w:type="dxa"/>
          </w:tcPr>
          <w:p w14:paraId="59BEC757" w14:textId="77777777" w:rsidR="006A01CB" w:rsidRPr="006C2C98" w:rsidRDefault="006A01CB" w:rsidP="006A01CB">
            <w:pPr>
              <w:pStyle w:val="TableParagraph"/>
              <w:spacing w:before="3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06F23F88" w14:textId="77777777" w:rsidR="006A01CB" w:rsidRPr="006C2C98" w:rsidRDefault="006A01CB" w:rsidP="006A01CB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167BFF9A" w14:textId="77777777" w:rsidR="006A01CB" w:rsidRPr="006C2C98" w:rsidRDefault="006A01CB" w:rsidP="006A01CB">
            <w:pPr>
              <w:pStyle w:val="TableParagraph"/>
              <w:spacing w:before="3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2E097D74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3D1EA20F" w14:textId="77777777" w:rsidR="006A01CB" w:rsidRPr="006C2C98" w:rsidRDefault="006A01CB" w:rsidP="006A01CB">
            <w:pPr>
              <w:pStyle w:val="TableParagraph"/>
              <w:spacing w:before="3"/>
              <w:ind w:left="94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31" w:type="dxa"/>
          </w:tcPr>
          <w:p w14:paraId="5B3BE7E6" w14:textId="77777777" w:rsidR="006A01CB" w:rsidRPr="006C2C98" w:rsidRDefault="006A01CB" w:rsidP="006A01CB">
            <w:pPr>
              <w:pStyle w:val="TableParagraph"/>
              <w:spacing w:before="3"/>
              <w:ind w:left="87" w:right="7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243C4337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6A01CB" w14:paraId="693A5B81" w14:textId="77777777" w:rsidTr="006A01CB">
        <w:trPr>
          <w:trHeight w:val="184"/>
        </w:trPr>
        <w:tc>
          <w:tcPr>
            <w:tcW w:w="1217" w:type="dxa"/>
          </w:tcPr>
          <w:p w14:paraId="7D192D39" w14:textId="77777777" w:rsidR="006A01CB" w:rsidRPr="006C2C98" w:rsidRDefault="006A01CB" w:rsidP="006A01CB">
            <w:pPr>
              <w:pStyle w:val="TableParagraph"/>
              <w:spacing w:before="3"/>
              <w:ind w:left="108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3-CC</w:t>
            </w:r>
          </w:p>
        </w:tc>
        <w:tc>
          <w:tcPr>
            <w:tcW w:w="1716" w:type="dxa"/>
          </w:tcPr>
          <w:p w14:paraId="49E8D406" w14:textId="77777777" w:rsidR="006A01CB" w:rsidRPr="006C2C98" w:rsidRDefault="006A01CB" w:rsidP="006A01CB">
            <w:pPr>
              <w:pStyle w:val="TableParagraph"/>
              <w:spacing w:before="3"/>
              <w:ind w:left="165" w:right="16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41000019511445</w:t>
            </w:r>
          </w:p>
        </w:tc>
        <w:tc>
          <w:tcPr>
            <w:tcW w:w="530" w:type="dxa"/>
          </w:tcPr>
          <w:p w14:paraId="041ACED0" w14:textId="77777777" w:rsidR="006A01CB" w:rsidRPr="006C2C98" w:rsidRDefault="006A01CB" w:rsidP="006A01CB">
            <w:pPr>
              <w:pStyle w:val="TableParagraph"/>
              <w:spacing w:before="3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137CB2DE" w14:textId="77777777" w:rsidR="006A01CB" w:rsidRPr="006C2C98" w:rsidRDefault="006A01CB" w:rsidP="006A01CB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31E6B60E" w14:textId="77777777" w:rsidR="006A01CB" w:rsidRPr="006C2C98" w:rsidRDefault="006A01CB" w:rsidP="006A01CB">
            <w:pPr>
              <w:pStyle w:val="TableParagraph"/>
              <w:spacing w:before="3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7AE314E5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74A57EEA" w14:textId="77777777" w:rsidR="006A01CB" w:rsidRPr="006C2C98" w:rsidRDefault="006A01CB" w:rsidP="006A01CB">
            <w:pPr>
              <w:pStyle w:val="TableParagraph"/>
              <w:spacing w:before="3"/>
              <w:ind w:left="94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21</w:t>
            </w:r>
          </w:p>
        </w:tc>
        <w:tc>
          <w:tcPr>
            <w:tcW w:w="1031" w:type="dxa"/>
          </w:tcPr>
          <w:p w14:paraId="0C02BC3D" w14:textId="77777777" w:rsidR="006A01CB" w:rsidRPr="006C2C98" w:rsidRDefault="006A01CB" w:rsidP="006A01CB">
            <w:pPr>
              <w:pStyle w:val="TableParagraph"/>
              <w:spacing w:before="3"/>
              <w:ind w:left="87" w:right="7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5FFC32EB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70</w:t>
            </w:r>
          </w:p>
        </w:tc>
      </w:tr>
      <w:tr w:rsidR="006A01CB" w14:paraId="0D3CAFA3" w14:textId="77777777" w:rsidTr="006A01CB">
        <w:trPr>
          <w:trHeight w:val="184"/>
        </w:trPr>
        <w:tc>
          <w:tcPr>
            <w:tcW w:w="1217" w:type="dxa"/>
          </w:tcPr>
          <w:p w14:paraId="7ED5408C" w14:textId="77777777" w:rsidR="006A01CB" w:rsidRPr="006C2C98" w:rsidRDefault="006A01CB" w:rsidP="006A01CB">
            <w:pPr>
              <w:pStyle w:val="TableParagraph"/>
              <w:spacing w:before="3"/>
              <w:ind w:left="108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3-CC</w:t>
            </w:r>
          </w:p>
        </w:tc>
        <w:tc>
          <w:tcPr>
            <w:tcW w:w="1716" w:type="dxa"/>
          </w:tcPr>
          <w:p w14:paraId="561A2F26" w14:textId="77777777" w:rsidR="006A01CB" w:rsidRPr="006C2C98" w:rsidRDefault="006A01CB" w:rsidP="006A01CB">
            <w:pPr>
              <w:pStyle w:val="TableParagraph"/>
              <w:spacing w:before="3"/>
              <w:ind w:left="165" w:right="16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81098102885029</w:t>
            </w:r>
          </w:p>
        </w:tc>
        <w:tc>
          <w:tcPr>
            <w:tcW w:w="530" w:type="dxa"/>
          </w:tcPr>
          <w:p w14:paraId="458F9B0C" w14:textId="77777777" w:rsidR="006A01CB" w:rsidRPr="006C2C98" w:rsidRDefault="006A01CB" w:rsidP="006A01CB">
            <w:pPr>
              <w:pStyle w:val="TableParagraph"/>
              <w:spacing w:before="3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313BF7D2" w14:textId="77777777" w:rsidR="006A01CB" w:rsidRPr="006C2C98" w:rsidRDefault="006A01CB" w:rsidP="006A01CB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649F12AC" w14:textId="77777777" w:rsidR="006A01CB" w:rsidRPr="006C2C98" w:rsidRDefault="006A01CB" w:rsidP="006A01CB">
            <w:pPr>
              <w:pStyle w:val="TableParagraph"/>
              <w:spacing w:before="3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459C3317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1460D4B2" w14:textId="77777777" w:rsidR="006A01CB" w:rsidRPr="006C2C98" w:rsidRDefault="006A01CB" w:rsidP="006A01CB">
            <w:pPr>
              <w:pStyle w:val="TableParagraph"/>
              <w:spacing w:before="3"/>
              <w:ind w:left="94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31" w:type="dxa"/>
          </w:tcPr>
          <w:p w14:paraId="61CC743F" w14:textId="77777777" w:rsidR="006A01CB" w:rsidRPr="006C2C98" w:rsidRDefault="006A01CB" w:rsidP="006A01CB">
            <w:pPr>
              <w:pStyle w:val="TableParagraph"/>
              <w:spacing w:before="3"/>
              <w:ind w:left="87" w:right="7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7B948EF1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6A01CB" w14:paraId="44D87281" w14:textId="77777777" w:rsidTr="006A01CB">
        <w:trPr>
          <w:trHeight w:val="182"/>
        </w:trPr>
        <w:tc>
          <w:tcPr>
            <w:tcW w:w="1217" w:type="dxa"/>
          </w:tcPr>
          <w:p w14:paraId="6C2AABE5" w14:textId="77777777" w:rsidR="006A01CB" w:rsidRPr="006C2C98" w:rsidRDefault="006A01CB" w:rsidP="006A01CB">
            <w:pPr>
              <w:pStyle w:val="TableParagraph"/>
              <w:ind w:left="108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3-CC</w:t>
            </w:r>
          </w:p>
        </w:tc>
        <w:tc>
          <w:tcPr>
            <w:tcW w:w="1716" w:type="dxa"/>
          </w:tcPr>
          <w:p w14:paraId="3C116C6C" w14:textId="77777777" w:rsidR="006A01CB" w:rsidRPr="006C2C98" w:rsidRDefault="006A01CB" w:rsidP="006A01CB">
            <w:pPr>
              <w:pStyle w:val="TableParagraph"/>
              <w:ind w:left="165" w:right="16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41000021363006</w:t>
            </w:r>
          </w:p>
        </w:tc>
        <w:tc>
          <w:tcPr>
            <w:tcW w:w="530" w:type="dxa"/>
          </w:tcPr>
          <w:p w14:paraId="03794B5F" w14:textId="77777777" w:rsidR="006A01CB" w:rsidRPr="006C2C98" w:rsidRDefault="006A01CB" w:rsidP="006A01CB">
            <w:pPr>
              <w:pStyle w:val="TableParagraph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5F4D30B6" w14:textId="77777777" w:rsidR="006A01CB" w:rsidRPr="006C2C98" w:rsidRDefault="006A01CB" w:rsidP="006A01CB">
            <w:pPr>
              <w:pStyle w:val="TableParagraph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2F528E9C" w14:textId="77777777" w:rsidR="006A01CB" w:rsidRPr="006C2C98" w:rsidRDefault="006A01CB" w:rsidP="006A01CB">
            <w:pPr>
              <w:pStyle w:val="TableParagraph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0D35BE02" w14:textId="77777777" w:rsidR="006A01CB" w:rsidRPr="006C2C98" w:rsidRDefault="006A01CB" w:rsidP="006A01CB">
            <w:pPr>
              <w:pStyle w:val="TableParagraph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61C70334" w14:textId="77777777" w:rsidR="006A01CB" w:rsidRPr="006C2C98" w:rsidRDefault="006A01CB" w:rsidP="006A01CB">
            <w:pPr>
              <w:pStyle w:val="TableParagraph"/>
              <w:ind w:left="94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31" w:type="dxa"/>
          </w:tcPr>
          <w:p w14:paraId="2AD2CFBD" w14:textId="77777777" w:rsidR="006A01CB" w:rsidRPr="006C2C98" w:rsidRDefault="006A01CB" w:rsidP="006A01CB">
            <w:pPr>
              <w:pStyle w:val="TableParagraph"/>
              <w:ind w:left="87" w:right="7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74784413" w14:textId="77777777" w:rsidR="006A01CB" w:rsidRPr="006C2C98" w:rsidRDefault="006A01CB" w:rsidP="006A01CB">
            <w:pPr>
              <w:pStyle w:val="TableParagraph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6A01CB" w14:paraId="586CF031" w14:textId="77777777" w:rsidTr="006A01CB">
        <w:trPr>
          <w:trHeight w:val="184"/>
        </w:trPr>
        <w:tc>
          <w:tcPr>
            <w:tcW w:w="1217" w:type="dxa"/>
          </w:tcPr>
          <w:p w14:paraId="3EADA464" w14:textId="77777777" w:rsidR="006A01CB" w:rsidRPr="006C2C98" w:rsidRDefault="006A01CB" w:rsidP="006A01CB">
            <w:pPr>
              <w:pStyle w:val="TableParagraph"/>
              <w:spacing w:before="3"/>
              <w:ind w:left="108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3-CC</w:t>
            </w:r>
          </w:p>
        </w:tc>
        <w:tc>
          <w:tcPr>
            <w:tcW w:w="1716" w:type="dxa"/>
          </w:tcPr>
          <w:p w14:paraId="26886EE4" w14:textId="77777777" w:rsidR="006A01CB" w:rsidRPr="006C2C98" w:rsidRDefault="006A01CB" w:rsidP="006A01CB">
            <w:pPr>
              <w:pStyle w:val="TableParagraph"/>
              <w:spacing w:before="3"/>
              <w:ind w:left="165" w:right="16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41000014796713</w:t>
            </w:r>
          </w:p>
        </w:tc>
        <w:tc>
          <w:tcPr>
            <w:tcW w:w="530" w:type="dxa"/>
          </w:tcPr>
          <w:p w14:paraId="5B12DD25" w14:textId="77777777" w:rsidR="006A01CB" w:rsidRPr="006C2C98" w:rsidRDefault="006A01CB" w:rsidP="006A01CB">
            <w:pPr>
              <w:pStyle w:val="TableParagraph"/>
              <w:spacing w:before="3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7DBAB6BE" w14:textId="77777777" w:rsidR="006A01CB" w:rsidRPr="006C2C98" w:rsidRDefault="006A01CB" w:rsidP="006A01CB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7F01A336" w14:textId="77777777" w:rsidR="006A01CB" w:rsidRPr="006C2C98" w:rsidRDefault="006A01CB" w:rsidP="006A01CB">
            <w:pPr>
              <w:pStyle w:val="TableParagraph"/>
              <w:spacing w:before="3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7CDF491F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1D0529DE" w14:textId="77777777" w:rsidR="006A01CB" w:rsidRPr="006C2C98" w:rsidRDefault="006A01CB" w:rsidP="006A01CB">
            <w:pPr>
              <w:pStyle w:val="TableParagraph"/>
              <w:spacing w:before="3"/>
              <w:ind w:left="94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31" w:type="dxa"/>
          </w:tcPr>
          <w:p w14:paraId="6A23EA02" w14:textId="77777777" w:rsidR="006A01CB" w:rsidRPr="006C2C98" w:rsidRDefault="006A01CB" w:rsidP="006A01CB">
            <w:pPr>
              <w:pStyle w:val="TableParagraph"/>
              <w:spacing w:before="3"/>
              <w:ind w:left="87" w:right="7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38</w:t>
            </w:r>
          </w:p>
        </w:tc>
        <w:tc>
          <w:tcPr>
            <w:tcW w:w="1029" w:type="dxa"/>
          </w:tcPr>
          <w:p w14:paraId="7ED5500D" w14:textId="77777777" w:rsidR="006A01CB" w:rsidRPr="006C2C98" w:rsidRDefault="006A01CB" w:rsidP="006A01CB">
            <w:pPr>
              <w:pStyle w:val="TableParagraph"/>
              <w:spacing w:before="3"/>
              <w:ind w:left="1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†</w:t>
            </w:r>
          </w:p>
        </w:tc>
      </w:tr>
      <w:tr w:rsidR="006A01CB" w14:paraId="2F5BDBCC" w14:textId="77777777" w:rsidTr="006A01CB">
        <w:trPr>
          <w:trHeight w:val="184"/>
        </w:trPr>
        <w:tc>
          <w:tcPr>
            <w:tcW w:w="1217" w:type="dxa"/>
          </w:tcPr>
          <w:p w14:paraId="6647702D" w14:textId="77777777" w:rsidR="006A01CB" w:rsidRPr="006C2C98" w:rsidRDefault="006A01CB" w:rsidP="006A01CB">
            <w:pPr>
              <w:pStyle w:val="TableParagraph"/>
              <w:spacing w:before="3"/>
              <w:ind w:left="108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4-CC</w:t>
            </w:r>
          </w:p>
        </w:tc>
        <w:tc>
          <w:tcPr>
            <w:tcW w:w="1716" w:type="dxa"/>
          </w:tcPr>
          <w:p w14:paraId="5DA74929" w14:textId="77777777" w:rsidR="006A01CB" w:rsidRPr="006C2C98" w:rsidRDefault="006A01CB" w:rsidP="006A01CB">
            <w:pPr>
              <w:pStyle w:val="TableParagraph"/>
              <w:spacing w:before="3"/>
              <w:ind w:left="165" w:right="16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41000014586998</w:t>
            </w:r>
          </w:p>
        </w:tc>
        <w:tc>
          <w:tcPr>
            <w:tcW w:w="530" w:type="dxa"/>
          </w:tcPr>
          <w:p w14:paraId="75AE896D" w14:textId="77777777" w:rsidR="006A01CB" w:rsidRPr="006C2C98" w:rsidRDefault="006A01CB" w:rsidP="006A01CB">
            <w:pPr>
              <w:pStyle w:val="TableParagraph"/>
              <w:spacing w:before="3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43DB0B24" w14:textId="77777777" w:rsidR="006A01CB" w:rsidRPr="006C2C98" w:rsidRDefault="006A01CB" w:rsidP="006A01CB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45473753" w14:textId="77777777" w:rsidR="006A01CB" w:rsidRPr="006C2C98" w:rsidRDefault="006A01CB" w:rsidP="006A01CB">
            <w:pPr>
              <w:pStyle w:val="TableParagraph"/>
              <w:spacing w:before="3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58223D6C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349B4302" w14:textId="77777777" w:rsidR="006A01CB" w:rsidRPr="006C2C98" w:rsidRDefault="006A01CB" w:rsidP="006A01CB">
            <w:pPr>
              <w:pStyle w:val="TableParagraph"/>
              <w:spacing w:before="3"/>
              <w:ind w:left="94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31" w:type="dxa"/>
          </w:tcPr>
          <w:p w14:paraId="43667759" w14:textId="77777777" w:rsidR="006A01CB" w:rsidRPr="006C2C98" w:rsidRDefault="006A01CB" w:rsidP="006A01CB">
            <w:pPr>
              <w:pStyle w:val="TableParagraph"/>
              <w:spacing w:before="3"/>
              <w:ind w:left="87" w:right="7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4CFD6015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6A01CB" w14:paraId="74DCD1C0" w14:textId="77777777" w:rsidTr="006A01CB">
        <w:trPr>
          <w:trHeight w:val="184"/>
        </w:trPr>
        <w:tc>
          <w:tcPr>
            <w:tcW w:w="1217" w:type="dxa"/>
          </w:tcPr>
          <w:p w14:paraId="720BF69A" w14:textId="77777777" w:rsidR="006A01CB" w:rsidRPr="006C2C98" w:rsidRDefault="006A01CB" w:rsidP="006A01CB">
            <w:pPr>
              <w:pStyle w:val="TableParagraph"/>
              <w:spacing w:before="3"/>
              <w:ind w:left="108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4-CC</w:t>
            </w:r>
          </w:p>
        </w:tc>
        <w:tc>
          <w:tcPr>
            <w:tcW w:w="1716" w:type="dxa"/>
          </w:tcPr>
          <w:p w14:paraId="50005573" w14:textId="77777777" w:rsidR="006A01CB" w:rsidRPr="006C2C98" w:rsidRDefault="006A01CB" w:rsidP="006A01CB">
            <w:pPr>
              <w:pStyle w:val="TableParagraph"/>
              <w:spacing w:before="3"/>
              <w:ind w:left="165" w:right="16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41000016730085</w:t>
            </w:r>
          </w:p>
        </w:tc>
        <w:tc>
          <w:tcPr>
            <w:tcW w:w="530" w:type="dxa"/>
          </w:tcPr>
          <w:p w14:paraId="37DAFF02" w14:textId="77777777" w:rsidR="006A01CB" w:rsidRPr="006C2C98" w:rsidRDefault="006A01CB" w:rsidP="006A01CB">
            <w:pPr>
              <w:pStyle w:val="TableParagraph"/>
              <w:spacing w:before="3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6775CE95" w14:textId="77777777" w:rsidR="006A01CB" w:rsidRPr="006C2C98" w:rsidRDefault="006A01CB" w:rsidP="006A01CB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2D8328AF" w14:textId="77777777" w:rsidR="006A01CB" w:rsidRPr="006C2C98" w:rsidRDefault="006A01CB" w:rsidP="006A01CB">
            <w:pPr>
              <w:pStyle w:val="TableParagraph"/>
              <w:spacing w:before="3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1BBC9366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28</w:t>
            </w:r>
          </w:p>
        </w:tc>
        <w:tc>
          <w:tcPr>
            <w:tcW w:w="1029" w:type="dxa"/>
          </w:tcPr>
          <w:p w14:paraId="2C6F7105" w14:textId="77777777" w:rsidR="006A01CB" w:rsidRPr="006C2C98" w:rsidRDefault="006A01CB" w:rsidP="006A01CB">
            <w:pPr>
              <w:pStyle w:val="TableParagraph"/>
              <w:spacing w:before="3"/>
              <w:ind w:left="94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31" w:type="dxa"/>
          </w:tcPr>
          <w:p w14:paraId="4A4F92CD" w14:textId="77777777" w:rsidR="006A01CB" w:rsidRPr="006C2C98" w:rsidRDefault="006A01CB" w:rsidP="006A01CB">
            <w:pPr>
              <w:pStyle w:val="TableParagraph"/>
              <w:spacing w:before="3"/>
              <w:ind w:left="87" w:right="7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69BF8EF9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6A01CB" w14:paraId="797EE9E3" w14:textId="77777777" w:rsidTr="006A01CB">
        <w:trPr>
          <w:trHeight w:val="184"/>
        </w:trPr>
        <w:tc>
          <w:tcPr>
            <w:tcW w:w="1217" w:type="dxa"/>
          </w:tcPr>
          <w:p w14:paraId="5667B726" w14:textId="77777777" w:rsidR="006A01CB" w:rsidRPr="006C2C98" w:rsidRDefault="006A01CB" w:rsidP="006A01CB">
            <w:pPr>
              <w:pStyle w:val="TableParagraph"/>
              <w:spacing w:before="3"/>
              <w:ind w:left="108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4-CC</w:t>
            </w:r>
          </w:p>
        </w:tc>
        <w:tc>
          <w:tcPr>
            <w:tcW w:w="1716" w:type="dxa"/>
          </w:tcPr>
          <w:p w14:paraId="63EA0525" w14:textId="77777777" w:rsidR="006A01CB" w:rsidRPr="006C2C98" w:rsidRDefault="006A01CB" w:rsidP="006A01CB">
            <w:pPr>
              <w:pStyle w:val="TableParagraph"/>
              <w:spacing w:before="3"/>
              <w:ind w:left="165" w:right="16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41000016740085</w:t>
            </w:r>
          </w:p>
        </w:tc>
        <w:tc>
          <w:tcPr>
            <w:tcW w:w="530" w:type="dxa"/>
          </w:tcPr>
          <w:p w14:paraId="23D43C34" w14:textId="77777777" w:rsidR="006A01CB" w:rsidRPr="006C2C98" w:rsidRDefault="006A01CB" w:rsidP="006A01CB">
            <w:pPr>
              <w:pStyle w:val="TableParagraph"/>
              <w:spacing w:before="3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20164F9D" w14:textId="77777777" w:rsidR="006A01CB" w:rsidRPr="006C2C98" w:rsidRDefault="006A01CB" w:rsidP="006A01CB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12F900C5" w14:textId="77777777" w:rsidR="006A01CB" w:rsidRPr="006C2C98" w:rsidRDefault="006A01CB" w:rsidP="006A01CB">
            <w:pPr>
              <w:pStyle w:val="TableParagraph"/>
              <w:spacing w:before="3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759F4B06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7B0E0DA0" w14:textId="77777777" w:rsidR="006A01CB" w:rsidRPr="006C2C98" w:rsidRDefault="006A01CB" w:rsidP="006A01CB">
            <w:pPr>
              <w:pStyle w:val="TableParagraph"/>
              <w:spacing w:before="3"/>
              <w:ind w:left="94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31" w:type="dxa"/>
          </w:tcPr>
          <w:p w14:paraId="652DBB6B" w14:textId="77777777" w:rsidR="006A01CB" w:rsidRPr="006C2C98" w:rsidRDefault="006A01CB" w:rsidP="006A01CB">
            <w:pPr>
              <w:pStyle w:val="TableParagraph"/>
              <w:spacing w:before="3"/>
              <w:ind w:left="87" w:right="7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267BE14C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6A01CB" w14:paraId="7105EB2E" w14:textId="77777777" w:rsidTr="006A01CB">
        <w:trPr>
          <w:trHeight w:val="184"/>
        </w:trPr>
        <w:tc>
          <w:tcPr>
            <w:tcW w:w="1217" w:type="dxa"/>
          </w:tcPr>
          <w:p w14:paraId="14DF9C08" w14:textId="77777777" w:rsidR="006A01CB" w:rsidRPr="006C2C98" w:rsidRDefault="006A01CB" w:rsidP="006A01CB">
            <w:pPr>
              <w:pStyle w:val="TableParagraph"/>
              <w:spacing w:before="3"/>
              <w:ind w:left="108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5-CC</w:t>
            </w:r>
          </w:p>
        </w:tc>
        <w:tc>
          <w:tcPr>
            <w:tcW w:w="1716" w:type="dxa"/>
          </w:tcPr>
          <w:p w14:paraId="6171AE67" w14:textId="77777777" w:rsidR="006A01CB" w:rsidRPr="006C2C98" w:rsidRDefault="006A01CB" w:rsidP="006A01CB">
            <w:pPr>
              <w:pStyle w:val="TableParagraph"/>
              <w:spacing w:before="3"/>
              <w:ind w:left="165" w:right="16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41000017710283</w:t>
            </w:r>
          </w:p>
        </w:tc>
        <w:tc>
          <w:tcPr>
            <w:tcW w:w="530" w:type="dxa"/>
          </w:tcPr>
          <w:p w14:paraId="613C9AE7" w14:textId="77777777" w:rsidR="006A01CB" w:rsidRPr="006C2C98" w:rsidRDefault="006A01CB" w:rsidP="006A01CB">
            <w:pPr>
              <w:pStyle w:val="TableParagraph"/>
              <w:spacing w:before="3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6D0F88ED" w14:textId="77777777" w:rsidR="006A01CB" w:rsidRPr="006C2C98" w:rsidRDefault="006A01CB" w:rsidP="006A01CB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0804D35A" w14:textId="77777777" w:rsidR="006A01CB" w:rsidRPr="006C2C98" w:rsidRDefault="006A01CB" w:rsidP="006A01CB">
            <w:pPr>
              <w:pStyle w:val="TableParagraph"/>
              <w:spacing w:before="3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3C2CE2DC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245.10</w:t>
            </w:r>
          </w:p>
        </w:tc>
        <w:tc>
          <w:tcPr>
            <w:tcW w:w="1029" w:type="dxa"/>
          </w:tcPr>
          <w:p w14:paraId="2107F07C" w14:textId="77777777" w:rsidR="006A01CB" w:rsidRPr="006C2C98" w:rsidRDefault="006A01CB" w:rsidP="006A01CB">
            <w:pPr>
              <w:pStyle w:val="TableParagraph"/>
              <w:spacing w:before="3"/>
              <w:ind w:left="94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3.35</w:t>
            </w:r>
          </w:p>
        </w:tc>
        <w:tc>
          <w:tcPr>
            <w:tcW w:w="1031" w:type="dxa"/>
          </w:tcPr>
          <w:p w14:paraId="48A1815D" w14:textId="77777777" w:rsidR="006A01CB" w:rsidRPr="006C2C98" w:rsidRDefault="006A01CB" w:rsidP="006A01CB">
            <w:pPr>
              <w:pStyle w:val="TableParagraph"/>
              <w:spacing w:before="3"/>
              <w:ind w:left="87" w:right="7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76ECAF17" w14:textId="77777777" w:rsidR="006A01CB" w:rsidRPr="006C2C98" w:rsidRDefault="006A01CB" w:rsidP="006A01CB">
            <w:pPr>
              <w:pStyle w:val="TableParagraph"/>
              <w:spacing w:before="3"/>
              <w:ind w:left="1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†</w:t>
            </w:r>
          </w:p>
        </w:tc>
      </w:tr>
      <w:tr w:rsidR="006A01CB" w14:paraId="134EE282" w14:textId="77777777" w:rsidTr="006A01CB">
        <w:trPr>
          <w:trHeight w:val="182"/>
        </w:trPr>
        <w:tc>
          <w:tcPr>
            <w:tcW w:w="1217" w:type="dxa"/>
          </w:tcPr>
          <w:p w14:paraId="0B1C3E39" w14:textId="77777777" w:rsidR="006A01CB" w:rsidRPr="006C2C98" w:rsidRDefault="006A01CB" w:rsidP="006A01CB">
            <w:pPr>
              <w:pStyle w:val="TableParagraph"/>
              <w:ind w:left="113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6-BA</w:t>
            </w:r>
          </w:p>
        </w:tc>
        <w:tc>
          <w:tcPr>
            <w:tcW w:w="1716" w:type="dxa"/>
          </w:tcPr>
          <w:p w14:paraId="558BC395" w14:textId="77777777" w:rsidR="006A01CB" w:rsidRPr="006C2C98" w:rsidRDefault="006A01CB" w:rsidP="006A01CB">
            <w:pPr>
              <w:pStyle w:val="TableParagraph"/>
              <w:ind w:left="165" w:right="16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81100002543164</w:t>
            </w:r>
          </w:p>
        </w:tc>
        <w:tc>
          <w:tcPr>
            <w:tcW w:w="530" w:type="dxa"/>
          </w:tcPr>
          <w:p w14:paraId="6DDB11C7" w14:textId="77777777" w:rsidR="006A01CB" w:rsidRPr="006C2C98" w:rsidRDefault="006A01CB" w:rsidP="006A01CB">
            <w:pPr>
              <w:pStyle w:val="TableParagraph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0845F9A8" w14:textId="77777777" w:rsidR="006A01CB" w:rsidRPr="006C2C98" w:rsidRDefault="006A01CB" w:rsidP="006A01CB">
            <w:pPr>
              <w:pStyle w:val="TableParagraph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7F8746F8" w14:textId="77777777" w:rsidR="006A01CB" w:rsidRPr="006C2C98" w:rsidRDefault="006A01CB" w:rsidP="006A01CB">
            <w:pPr>
              <w:pStyle w:val="TableParagraph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03BA86FE" w14:textId="77777777" w:rsidR="006A01CB" w:rsidRPr="006C2C98" w:rsidRDefault="006A01CB" w:rsidP="006A01CB">
            <w:pPr>
              <w:pStyle w:val="TableParagraph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25D96B28" w14:textId="77777777" w:rsidR="006A01CB" w:rsidRPr="006C2C98" w:rsidRDefault="006A01CB" w:rsidP="006A01CB">
            <w:pPr>
              <w:pStyle w:val="TableParagraph"/>
              <w:ind w:left="94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31" w:type="dxa"/>
          </w:tcPr>
          <w:p w14:paraId="20F0AFCE" w14:textId="77777777" w:rsidR="006A01CB" w:rsidRPr="006C2C98" w:rsidRDefault="006A01CB" w:rsidP="006A01CB">
            <w:pPr>
              <w:pStyle w:val="TableParagraph"/>
              <w:ind w:left="87" w:right="7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4C95363F" w14:textId="77777777" w:rsidR="006A01CB" w:rsidRPr="006C2C98" w:rsidRDefault="006A01CB" w:rsidP="006A01CB">
            <w:pPr>
              <w:pStyle w:val="TableParagraph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6A01CB" w14:paraId="1DB3719E" w14:textId="77777777" w:rsidTr="006A01CB">
        <w:trPr>
          <w:trHeight w:val="184"/>
        </w:trPr>
        <w:tc>
          <w:tcPr>
            <w:tcW w:w="1217" w:type="dxa"/>
          </w:tcPr>
          <w:p w14:paraId="545463FA" w14:textId="77777777" w:rsidR="006A01CB" w:rsidRPr="006C2C98" w:rsidRDefault="006A01CB" w:rsidP="006A01CB">
            <w:pPr>
              <w:pStyle w:val="TableParagraph"/>
              <w:spacing w:before="3"/>
              <w:ind w:left="113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6-BA</w:t>
            </w:r>
          </w:p>
        </w:tc>
        <w:tc>
          <w:tcPr>
            <w:tcW w:w="1716" w:type="dxa"/>
          </w:tcPr>
          <w:p w14:paraId="448C43FD" w14:textId="77777777" w:rsidR="006A01CB" w:rsidRPr="006C2C98" w:rsidRDefault="006A01CB" w:rsidP="006A01CB">
            <w:pPr>
              <w:pStyle w:val="TableParagraph"/>
              <w:spacing w:before="3"/>
              <w:ind w:left="165" w:right="16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41000015655247</w:t>
            </w:r>
          </w:p>
        </w:tc>
        <w:tc>
          <w:tcPr>
            <w:tcW w:w="530" w:type="dxa"/>
          </w:tcPr>
          <w:p w14:paraId="54191667" w14:textId="77777777" w:rsidR="006A01CB" w:rsidRPr="006C2C98" w:rsidRDefault="006A01CB" w:rsidP="006A01CB">
            <w:pPr>
              <w:pStyle w:val="TableParagraph"/>
              <w:spacing w:before="3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617D50EC" w14:textId="77777777" w:rsidR="006A01CB" w:rsidRPr="006C2C98" w:rsidRDefault="006A01CB" w:rsidP="006A01CB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1F964FF8" w14:textId="77777777" w:rsidR="006A01CB" w:rsidRPr="006C2C98" w:rsidRDefault="006A01CB" w:rsidP="006A01CB">
            <w:pPr>
              <w:pStyle w:val="TableParagraph"/>
              <w:spacing w:before="3"/>
              <w:ind w:left="94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28.92</w:t>
            </w:r>
          </w:p>
        </w:tc>
        <w:tc>
          <w:tcPr>
            <w:tcW w:w="1029" w:type="dxa"/>
          </w:tcPr>
          <w:p w14:paraId="64869596" w14:textId="77777777" w:rsidR="006A01CB" w:rsidRPr="006C2C98" w:rsidRDefault="006A01CB" w:rsidP="006A01CB">
            <w:pPr>
              <w:pStyle w:val="TableParagraph"/>
              <w:spacing w:before="3"/>
              <w:ind w:left="1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†</w:t>
            </w:r>
          </w:p>
        </w:tc>
        <w:tc>
          <w:tcPr>
            <w:tcW w:w="1029" w:type="dxa"/>
          </w:tcPr>
          <w:p w14:paraId="1A259A0C" w14:textId="77777777" w:rsidR="006A01CB" w:rsidRPr="006C2C98" w:rsidRDefault="006A01CB" w:rsidP="006A01CB">
            <w:pPr>
              <w:pStyle w:val="TableParagraph"/>
              <w:spacing w:before="3"/>
              <w:ind w:left="16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†</w:t>
            </w:r>
          </w:p>
        </w:tc>
        <w:tc>
          <w:tcPr>
            <w:tcW w:w="1031" w:type="dxa"/>
          </w:tcPr>
          <w:p w14:paraId="2F93902F" w14:textId="77777777" w:rsidR="006A01CB" w:rsidRPr="006C2C98" w:rsidRDefault="006A01CB" w:rsidP="006A01CB">
            <w:pPr>
              <w:pStyle w:val="TableParagraph"/>
              <w:spacing w:before="3"/>
              <w:ind w:left="1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†</w:t>
            </w:r>
          </w:p>
        </w:tc>
        <w:tc>
          <w:tcPr>
            <w:tcW w:w="1029" w:type="dxa"/>
          </w:tcPr>
          <w:p w14:paraId="4B0F1C09" w14:textId="77777777" w:rsidR="006A01CB" w:rsidRPr="006C2C98" w:rsidRDefault="006A01CB" w:rsidP="006A01CB">
            <w:pPr>
              <w:pStyle w:val="TableParagraph"/>
              <w:spacing w:before="3"/>
              <w:ind w:left="1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†</w:t>
            </w:r>
          </w:p>
        </w:tc>
      </w:tr>
      <w:tr w:rsidR="006A01CB" w14:paraId="55A6F34C" w14:textId="77777777" w:rsidTr="006A01CB">
        <w:trPr>
          <w:trHeight w:val="184"/>
        </w:trPr>
        <w:tc>
          <w:tcPr>
            <w:tcW w:w="1217" w:type="dxa"/>
          </w:tcPr>
          <w:p w14:paraId="081A86E7" w14:textId="77777777" w:rsidR="006A01CB" w:rsidRPr="006C2C98" w:rsidRDefault="006A01CB" w:rsidP="006A01CB">
            <w:pPr>
              <w:pStyle w:val="TableParagraph"/>
              <w:spacing w:before="3"/>
              <w:ind w:left="113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7-BA</w:t>
            </w:r>
          </w:p>
        </w:tc>
        <w:tc>
          <w:tcPr>
            <w:tcW w:w="1716" w:type="dxa"/>
          </w:tcPr>
          <w:p w14:paraId="7CB610D9" w14:textId="77777777" w:rsidR="006A01CB" w:rsidRPr="006C2C98" w:rsidRDefault="006A01CB" w:rsidP="006A01CB">
            <w:pPr>
              <w:pStyle w:val="TableParagraph"/>
              <w:spacing w:before="3"/>
              <w:ind w:left="165" w:right="16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41000012657501</w:t>
            </w:r>
          </w:p>
        </w:tc>
        <w:tc>
          <w:tcPr>
            <w:tcW w:w="530" w:type="dxa"/>
          </w:tcPr>
          <w:p w14:paraId="6FB1593A" w14:textId="77777777" w:rsidR="006A01CB" w:rsidRPr="006C2C98" w:rsidRDefault="006A01CB" w:rsidP="006A01CB">
            <w:pPr>
              <w:pStyle w:val="TableParagraph"/>
              <w:spacing w:before="3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01B904C7" w14:textId="77777777" w:rsidR="006A01CB" w:rsidRPr="006C2C98" w:rsidRDefault="006A01CB" w:rsidP="006A01CB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31F8FFC4" w14:textId="77777777" w:rsidR="006A01CB" w:rsidRPr="006C2C98" w:rsidRDefault="006A01CB" w:rsidP="006A01CB">
            <w:pPr>
              <w:pStyle w:val="TableParagraph"/>
              <w:spacing w:before="3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3878C1E5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0BB347CF" w14:textId="77777777" w:rsidR="006A01CB" w:rsidRPr="006C2C98" w:rsidRDefault="006A01CB" w:rsidP="006A01CB">
            <w:pPr>
              <w:pStyle w:val="TableParagraph"/>
              <w:spacing w:before="3"/>
              <w:ind w:left="94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31" w:type="dxa"/>
          </w:tcPr>
          <w:p w14:paraId="77D68CF7" w14:textId="77777777" w:rsidR="006A01CB" w:rsidRPr="006C2C98" w:rsidRDefault="006A01CB" w:rsidP="006A01CB">
            <w:pPr>
              <w:pStyle w:val="TableParagraph"/>
              <w:spacing w:before="3"/>
              <w:ind w:left="87" w:right="7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7CEAC57B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6A01CB" w14:paraId="0CEBC6F4" w14:textId="77777777" w:rsidTr="006A01CB">
        <w:trPr>
          <w:trHeight w:val="184"/>
        </w:trPr>
        <w:tc>
          <w:tcPr>
            <w:tcW w:w="1217" w:type="dxa"/>
          </w:tcPr>
          <w:p w14:paraId="00D08EF1" w14:textId="77777777" w:rsidR="006A01CB" w:rsidRPr="006C2C98" w:rsidRDefault="006A01CB" w:rsidP="006A01CB">
            <w:pPr>
              <w:pStyle w:val="TableParagraph"/>
              <w:spacing w:before="3"/>
              <w:ind w:left="110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716" w:type="dxa"/>
          </w:tcPr>
          <w:p w14:paraId="5C086F58" w14:textId="77777777" w:rsidR="006A01CB" w:rsidRPr="006C2C98" w:rsidRDefault="006A01CB" w:rsidP="006A01CB">
            <w:pPr>
              <w:pStyle w:val="TableParagraph"/>
              <w:spacing w:before="3"/>
              <w:ind w:left="165" w:right="16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81098106002666</w:t>
            </w:r>
          </w:p>
        </w:tc>
        <w:tc>
          <w:tcPr>
            <w:tcW w:w="530" w:type="dxa"/>
          </w:tcPr>
          <w:p w14:paraId="4AA45ADC" w14:textId="77777777" w:rsidR="006A01CB" w:rsidRPr="006C2C98" w:rsidRDefault="006A01CB" w:rsidP="006A01CB">
            <w:pPr>
              <w:pStyle w:val="TableParagraph"/>
              <w:spacing w:before="3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1E3E91B3" w14:textId="77777777" w:rsidR="006A01CB" w:rsidRPr="006C2C98" w:rsidRDefault="006A01CB" w:rsidP="006A01CB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61684975" w14:textId="77777777" w:rsidR="006A01CB" w:rsidRPr="006C2C98" w:rsidRDefault="006A01CB" w:rsidP="006A01CB">
            <w:pPr>
              <w:pStyle w:val="TableParagraph"/>
              <w:spacing w:before="3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78D6E7A4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67816C1F" w14:textId="77777777" w:rsidR="006A01CB" w:rsidRPr="006C2C98" w:rsidRDefault="006A01CB" w:rsidP="006A01CB">
            <w:pPr>
              <w:pStyle w:val="TableParagraph"/>
              <w:spacing w:before="3"/>
              <w:ind w:left="94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31" w:type="dxa"/>
          </w:tcPr>
          <w:p w14:paraId="6B1DD0AE" w14:textId="77777777" w:rsidR="006A01CB" w:rsidRPr="006C2C98" w:rsidRDefault="006A01CB" w:rsidP="006A01CB">
            <w:pPr>
              <w:pStyle w:val="TableParagraph"/>
              <w:spacing w:before="3"/>
              <w:ind w:left="1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†</w:t>
            </w:r>
          </w:p>
        </w:tc>
        <w:tc>
          <w:tcPr>
            <w:tcW w:w="1029" w:type="dxa"/>
          </w:tcPr>
          <w:p w14:paraId="71DB80DE" w14:textId="77777777" w:rsidR="006A01CB" w:rsidRPr="006C2C98" w:rsidRDefault="006A01CB" w:rsidP="006A01CB">
            <w:pPr>
              <w:pStyle w:val="TableParagraph"/>
              <w:spacing w:before="3"/>
              <w:ind w:left="1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†</w:t>
            </w:r>
          </w:p>
        </w:tc>
      </w:tr>
      <w:tr w:rsidR="006A01CB" w14:paraId="1A1B7EE7" w14:textId="77777777" w:rsidTr="006A01CB">
        <w:trPr>
          <w:trHeight w:val="184"/>
        </w:trPr>
        <w:tc>
          <w:tcPr>
            <w:tcW w:w="1217" w:type="dxa"/>
          </w:tcPr>
          <w:p w14:paraId="4C3C2D52" w14:textId="77777777" w:rsidR="006A01CB" w:rsidRPr="006C2C98" w:rsidRDefault="006A01CB" w:rsidP="006A01CB">
            <w:pPr>
              <w:pStyle w:val="TableParagraph"/>
              <w:spacing w:before="3"/>
              <w:ind w:left="110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716" w:type="dxa"/>
          </w:tcPr>
          <w:p w14:paraId="3BA382D9" w14:textId="77777777" w:rsidR="006A01CB" w:rsidRPr="006C2C98" w:rsidRDefault="006A01CB" w:rsidP="006A01CB">
            <w:pPr>
              <w:pStyle w:val="TableParagraph"/>
              <w:spacing w:before="3"/>
              <w:ind w:left="165" w:right="16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712393079</w:t>
            </w:r>
          </w:p>
        </w:tc>
        <w:tc>
          <w:tcPr>
            <w:tcW w:w="530" w:type="dxa"/>
          </w:tcPr>
          <w:p w14:paraId="0ADF936E" w14:textId="77777777" w:rsidR="006A01CB" w:rsidRPr="006C2C98" w:rsidRDefault="006A01CB" w:rsidP="006A01CB">
            <w:pPr>
              <w:pStyle w:val="TableParagraph"/>
              <w:spacing w:before="3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3E279936" w14:textId="77777777" w:rsidR="006A01CB" w:rsidRPr="006C2C98" w:rsidRDefault="006A01CB" w:rsidP="006A01CB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102D7394" w14:textId="77777777" w:rsidR="006A01CB" w:rsidRPr="006C2C98" w:rsidRDefault="006A01CB" w:rsidP="006A01CB">
            <w:pPr>
              <w:pStyle w:val="TableParagraph"/>
              <w:spacing w:before="3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3AB7A8C4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32D2434B" w14:textId="77777777" w:rsidR="006A01CB" w:rsidRPr="006C2C98" w:rsidRDefault="006A01CB" w:rsidP="006A01CB">
            <w:pPr>
              <w:pStyle w:val="TableParagraph"/>
              <w:spacing w:before="3"/>
              <w:ind w:left="94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31" w:type="dxa"/>
          </w:tcPr>
          <w:p w14:paraId="476C50CA" w14:textId="77777777" w:rsidR="006A01CB" w:rsidRPr="006C2C98" w:rsidRDefault="006A01CB" w:rsidP="006A01CB">
            <w:pPr>
              <w:pStyle w:val="TableParagraph"/>
              <w:spacing w:before="3"/>
              <w:ind w:left="87" w:right="7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2164263C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6A01CB" w14:paraId="1AB690B4" w14:textId="77777777" w:rsidTr="006A01CB">
        <w:trPr>
          <w:trHeight w:val="181"/>
        </w:trPr>
        <w:tc>
          <w:tcPr>
            <w:tcW w:w="1217" w:type="dxa"/>
          </w:tcPr>
          <w:p w14:paraId="2BE012C0" w14:textId="77777777" w:rsidR="006A01CB" w:rsidRPr="006C2C98" w:rsidRDefault="006A01CB" w:rsidP="006A01CB">
            <w:pPr>
              <w:pStyle w:val="TableParagraph"/>
              <w:ind w:left="110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716" w:type="dxa"/>
          </w:tcPr>
          <w:p w14:paraId="4E3C1762" w14:textId="77777777" w:rsidR="006A01CB" w:rsidRPr="006C2C98" w:rsidRDefault="006A01CB" w:rsidP="006A01CB">
            <w:pPr>
              <w:pStyle w:val="TableParagraph"/>
              <w:ind w:left="165" w:right="16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712392920</w:t>
            </w:r>
          </w:p>
        </w:tc>
        <w:tc>
          <w:tcPr>
            <w:tcW w:w="530" w:type="dxa"/>
          </w:tcPr>
          <w:p w14:paraId="7259D6F3" w14:textId="77777777" w:rsidR="006A01CB" w:rsidRPr="006C2C98" w:rsidRDefault="006A01CB" w:rsidP="006A01CB">
            <w:pPr>
              <w:pStyle w:val="TableParagraph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7B982BFF" w14:textId="77777777" w:rsidR="006A01CB" w:rsidRPr="006C2C98" w:rsidRDefault="006A01CB" w:rsidP="006A01CB">
            <w:pPr>
              <w:pStyle w:val="TableParagraph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17DCE26E" w14:textId="77777777" w:rsidR="006A01CB" w:rsidRPr="006C2C98" w:rsidRDefault="006A01CB" w:rsidP="006A01CB">
            <w:pPr>
              <w:pStyle w:val="TableParagraph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0FE75521" w14:textId="77777777" w:rsidR="006A01CB" w:rsidRPr="006C2C98" w:rsidRDefault="006A01CB" w:rsidP="006A01CB">
            <w:pPr>
              <w:pStyle w:val="TableParagraph"/>
              <w:ind w:left="94" w:right="81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46.69</w:t>
            </w:r>
          </w:p>
        </w:tc>
        <w:tc>
          <w:tcPr>
            <w:tcW w:w="1029" w:type="dxa"/>
          </w:tcPr>
          <w:p w14:paraId="38B98B2F" w14:textId="77777777" w:rsidR="006A01CB" w:rsidRPr="006C2C98" w:rsidRDefault="006A01CB" w:rsidP="006A01CB">
            <w:pPr>
              <w:pStyle w:val="TableParagraph"/>
              <w:ind w:left="94" w:right="79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30.75</w:t>
            </w:r>
          </w:p>
        </w:tc>
        <w:tc>
          <w:tcPr>
            <w:tcW w:w="1031" w:type="dxa"/>
          </w:tcPr>
          <w:p w14:paraId="411D6CC1" w14:textId="77777777" w:rsidR="006A01CB" w:rsidRPr="006C2C98" w:rsidRDefault="006A01CB" w:rsidP="006A01CB">
            <w:pPr>
              <w:pStyle w:val="TableParagraph"/>
              <w:ind w:left="87" w:right="76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190.84</w:t>
            </w:r>
          </w:p>
        </w:tc>
        <w:tc>
          <w:tcPr>
            <w:tcW w:w="1029" w:type="dxa"/>
          </w:tcPr>
          <w:p w14:paraId="20E20A6C" w14:textId="77777777" w:rsidR="006A01CB" w:rsidRPr="006C2C98" w:rsidRDefault="006A01CB" w:rsidP="006A01CB">
            <w:pPr>
              <w:pStyle w:val="TableParagraph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10</w:t>
            </w:r>
          </w:p>
        </w:tc>
      </w:tr>
      <w:tr w:rsidR="006A01CB" w14:paraId="2E4CC944" w14:textId="77777777" w:rsidTr="006A01CB">
        <w:trPr>
          <w:trHeight w:val="184"/>
        </w:trPr>
        <w:tc>
          <w:tcPr>
            <w:tcW w:w="1217" w:type="dxa"/>
          </w:tcPr>
          <w:p w14:paraId="68D9F718" w14:textId="77777777" w:rsidR="006A01CB" w:rsidRPr="006C2C98" w:rsidRDefault="006A01CB" w:rsidP="006A01CB">
            <w:pPr>
              <w:pStyle w:val="TableParagraph"/>
              <w:spacing w:before="3"/>
              <w:ind w:left="110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716" w:type="dxa"/>
          </w:tcPr>
          <w:p w14:paraId="0CE94C48" w14:textId="77777777" w:rsidR="006A01CB" w:rsidRPr="006C2C98" w:rsidRDefault="006A01CB" w:rsidP="006A01CB">
            <w:pPr>
              <w:pStyle w:val="TableParagraph"/>
              <w:spacing w:before="3"/>
              <w:ind w:left="165" w:right="16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712393001</w:t>
            </w:r>
          </w:p>
        </w:tc>
        <w:tc>
          <w:tcPr>
            <w:tcW w:w="530" w:type="dxa"/>
          </w:tcPr>
          <w:p w14:paraId="6D202398" w14:textId="77777777" w:rsidR="006A01CB" w:rsidRPr="006C2C98" w:rsidRDefault="006A01CB" w:rsidP="006A01CB">
            <w:pPr>
              <w:pStyle w:val="TableParagraph"/>
              <w:spacing w:before="3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05027C54" w14:textId="77777777" w:rsidR="006A01CB" w:rsidRPr="006C2C98" w:rsidRDefault="006A01CB" w:rsidP="006A01CB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4B684A9A" w14:textId="77777777" w:rsidR="006A01CB" w:rsidRPr="006C2C98" w:rsidRDefault="006A01CB" w:rsidP="006A01CB">
            <w:pPr>
              <w:pStyle w:val="TableParagraph"/>
              <w:spacing w:before="3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7B02D699" w14:textId="77777777" w:rsidR="006A01CB" w:rsidRPr="006C2C98" w:rsidRDefault="006A01CB" w:rsidP="006A01CB">
            <w:pPr>
              <w:pStyle w:val="TableParagraph"/>
              <w:spacing w:before="3"/>
              <w:ind w:left="94" w:right="81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52.26</w:t>
            </w:r>
          </w:p>
        </w:tc>
        <w:tc>
          <w:tcPr>
            <w:tcW w:w="1029" w:type="dxa"/>
          </w:tcPr>
          <w:p w14:paraId="36EFB7EC" w14:textId="77777777" w:rsidR="006A01CB" w:rsidRPr="006C2C98" w:rsidRDefault="006A01CB" w:rsidP="006A01CB">
            <w:pPr>
              <w:pStyle w:val="TableParagraph"/>
              <w:spacing w:before="3"/>
              <w:ind w:left="94" w:right="79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20.86</w:t>
            </w:r>
          </w:p>
        </w:tc>
        <w:tc>
          <w:tcPr>
            <w:tcW w:w="1031" w:type="dxa"/>
          </w:tcPr>
          <w:p w14:paraId="256FBAD1" w14:textId="77777777" w:rsidR="006A01CB" w:rsidRPr="006C2C98" w:rsidRDefault="006A01CB" w:rsidP="006A01CB">
            <w:pPr>
              <w:pStyle w:val="TableParagraph"/>
              <w:spacing w:before="3"/>
              <w:ind w:left="87" w:right="7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2.68</w:t>
            </w:r>
          </w:p>
        </w:tc>
        <w:tc>
          <w:tcPr>
            <w:tcW w:w="1029" w:type="dxa"/>
          </w:tcPr>
          <w:p w14:paraId="4A5EB4D9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6A01CB" w14:paraId="3DFB5021" w14:textId="77777777" w:rsidTr="006A01CB">
        <w:trPr>
          <w:trHeight w:val="184"/>
        </w:trPr>
        <w:tc>
          <w:tcPr>
            <w:tcW w:w="1217" w:type="dxa"/>
          </w:tcPr>
          <w:p w14:paraId="52D206C6" w14:textId="77777777" w:rsidR="006A01CB" w:rsidRPr="006C2C98" w:rsidRDefault="006A01CB" w:rsidP="006A01CB">
            <w:pPr>
              <w:pStyle w:val="TableParagraph"/>
              <w:spacing w:before="3"/>
              <w:ind w:left="110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716" w:type="dxa"/>
          </w:tcPr>
          <w:p w14:paraId="5E5AC84C" w14:textId="77777777" w:rsidR="006A01CB" w:rsidRPr="006C2C98" w:rsidRDefault="006A01CB" w:rsidP="006A01CB">
            <w:pPr>
              <w:pStyle w:val="TableParagraph"/>
              <w:spacing w:before="3"/>
              <w:ind w:left="165" w:right="16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712361567</w:t>
            </w:r>
          </w:p>
        </w:tc>
        <w:tc>
          <w:tcPr>
            <w:tcW w:w="530" w:type="dxa"/>
          </w:tcPr>
          <w:p w14:paraId="5BC2FACD" w14:textId="77777777" w:rsidR="006A01CB" w:rsidRPr="006C2C98" w:rsidRDefault="006A01CB" w:rsidP="006A01CB">
            <w:pPr>
              <w:pStyle w:val="TableParagraph"/>
              <w:spacing w:before="3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621C7997" w14:textId="77777777" w:rsidR="006A01CB" w:rsidRPr="006C2C98" w:rsidRDefault="006A01CB" w:rsidP="006A01CB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79717E01" w14:textId="77777777" w:rsidR="006A01CB" w:rsidRPr="006C2C98" w:rsidRDefault="006A01CB" w:rsidP="006A01CB">
            <w:pPr>
              <w:pStyle w:val="TableParagraph"/>
              <w:spacing w:before="3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11FBD8A3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05B2AAD4" w14:textId="77777777" w:rsidR="006A01CB" w:rsidRPr="006C2C98" w:rsidRDefault="006A01CB" w:rsidP="006A01CB">
            <w:pPr>
              <w:pStyle w:val="TableParagraph"/>
              <w:spacing w:before="3"/>
              <w:ind w:left="94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31" w:type="dxa"/>
          </w:tcPr>
          <w:p w14:paraId="325030AD" w14:textId="77777777" w:rsidR="006A01CB" w:rsidRPr="006C2C98" w:rsidRDefault="006A01CB" w:rsidP="006A01CB">
            <w:pPr>
              <w:pStyle w:val="TableParagraph"/>
              <w:spacing w:before="3"/>
              <w:ind w:left="87" w:right="7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49683663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6A01CB" w14:paraId="023025A0" w14:textId="77777777" w:rsidTr="006A01CB">
        <w:trPr>
          <w:trHeight w:val="184"/>
        </w:trPr>
        <w:tc>
          <w:tcPr>
            <w:tcW w:w="1217" w:type="dxa"/>
          </w:tcPr>
          <w:p w14:paraId="6D3DC57F" w14:textId="77777777" w:rsidR="006A01CB" w:rsidRPr="006C2C98" w:rsidRDefault="006A01CB" w:rsidP="006A01CB">
            <w:pPr>
              <w:pStyle w:val="TableParagraph"/>
              <w:spacing w:before="3"/>
              <w:ind w:left="110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716" w:type="dxa"/>
          </w:tcPr>
          <w:p w14:paraId="75CE8C39" w14:textId="77777777" w:rsidR="006A01CB" w:rsidRPr="006C2C98" w:rsidRDefault="006A01CB" w:rsidP="006A01CB">
            <w:pPr>
              <w:pStyle w:val="TableParagraph"/>
              <w:spacing w:before="3"/>
              <w:ind w:left="165" w:right="16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712292989</w:t>
            </w:r>
          </w:p>
        </w:tc>
        <w:tc>
          <w:tcPr>
            <w:tcW w:w="530" w:type="dxa"/>
          </w:tcPr>
          <w:p w14:paraId="0FE666EA" w14:textId="77777777" w:rsidR="006A01CB" w:rsidRPr="006C2C98" w:rsidRDefault="006A01CB" w:rsidP="006A01CB">
            <w:pPr>
              <w:pStyle w:val="TableParagraph"/>
              <w:spacing w:before="3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1506CA65" w14:textId="77777777" w:rsidR="006A01CB" w:rsidRPr="006C2C98" w:rsidRDefault="006A01CB" w:rsidP="006A01CB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408F3EB0" w14:textId="77777777" w:rsidR="006A01CB" w:rsidRPr="006C2C98" w:rsidRDefault="006A01CB" w:rsidP="006A01CB">
            <w:pPr>
              <w:pStyle w:val="TableParagraph"/>
              <w:spacing w:before="3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5264B00A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12</w:t>
            </w:r>
          </w:p>
        </w:tc>
        <w:tc>
          <w:tcPr>
            <w:tcW w:w="1029" w:type="dxa"/>
          </w:tcPr>
          <w:p w14:paraId="7BC2621F" w14:textId="77777777" w:rsidR="006A01CB" w:rsidRPr="006C2C98" w:rsidRDefault="006A01CB" w:rsidP="006A01CB">
            <w:pPr>
              <w:pStyle w:val="TableParagraph"/>
              <w:spacing w:before="3"/>
              <w:ind w:left="94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31" w:type="dxa"/>
          </w:tcPr>
          <w:p w14:paraId="6B3B2E14" w14:textId="77777777" w:rsidR="006A01CB" w:rsidRPr="006C2C98" w:rsidRDefault="006A01CB" w:rsidP="006A01CB">
            <w:pPr>
              <w:pStyle w:val="TableParagraph"/>
              <w:spacing w:before="3"/>
              <w:ind w:left="87" w:right="76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106.92</w:t>
            </w:r>
          </w:p>
        </w:tc>
        <w:tc>
          <w:tcPr>
            <w:tcW w:w="1029" w:type="dxa"/>
          </w:tcPr>
          <w:p w14:paraId="5863A7FB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6A01CB" w14:paraId="7A62214A" w14:textId="77777777" w:rsidTr="006A01CB">
        <w:trPr>
          <w:trHeight w:val="184"/>
        </w:trPr>
        <w:tc>
          <w:tcPr>
            <w:tcW w:w="1217" w:type="dxa"/>
          </w:tcPr>
          <w:p w14:paraId="0C200BA6" w14:textId="77777777" w:rsidR="006A01CB" w:rsidRPr="006C2C98" w:rsidRDefault="006A01CB" w:rsidP="006A01CB">
            <w:pPr>
              <w:pStyle w:val="TableParagraph"/>
              <w:spacing w:before="3"/>
              <w:ind w:left="110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716" w:type="dxa"/>
          </w:tcPr>
          <w:p w14:paraId="446B8C57" w14:textId="77777777" w:rsidR="006A01CB" w:rsidRPr="006C2C98" w:rsidRDefault="006A01CB" w:rsidP="006A01CB">
            <w:pPr>
              <w:pStyle w:val="TableParagraph"/>
              <w:spacing w:before="3"/>
              <w:ind w:left="165" w:right="16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710356136</w:t>
            </w:r>
          </w:p>
        </w:tc>
        <w:tc>
          <w:tcPr>
            <w:tcW w:w="530" w:type="dxa"/>
          </w:tcPr>
          <w:p w14:paraId="6CF3B671" w14:textId="77777777" w:rsidR="006A01CB" w:rsidRPr="006C2C98" w:rsidRDefault="006A01CB" w:rsidP="006A01CB">
            <w:pPr>
              <w:pStyle w:val="TableParagraph"/>
              <w:spacing w:before="3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5CAAFD97" w14:textId="77777777" w:rsidR="006A01CB" w:rsidRPr="006C2C98" w:rsidRDefault="006A01CB" w:rsidP="006A01CB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26CF8377" w14:textId="77777777" w:rsidR="006A01CB" w:rsidRPr="006C2C98" w:rsidRDefault="006A01CB" w:rsidP="006A01CB">
            <w:pPr>
              <w:pStyle w:val="TableParagraph"/>
              <w:spacing w:before="3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01F33E81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6BB19F45" w14:textId="77777777" w:rsidR="006A01CB" w:rsidRPr="006C2C98" w:rsidRDefault="006A01CB" w:rsidP="006A01CB">
            <w:pPr>
              <w:pStyle w:val="TableParagraph"/>
              <w:spacing w:before="3"/>
              <w:ind w:left="94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31" w:type="dxa"/>
          </w:tcPr>
          <w:p w14:paraId="1838140E" w14:textId="77777777" w:rsidR="006A01CB" w:rsidRPr="006C2C98" w:rsidRDefault="006A01CB" w:rsidP="006A01CB">
            <w:pPr>
              <w:pStyle w:val="TableParagraph"/>
              <w:spacing w:before="3"/>
              <w:ind w:left="87" w:right="7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3A661C8D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6A01CB" w14:paraId="29678099" w14:textId="77777777" w:rsidTr="006A01CB">
        <w:trPr>
          <w:trHeight w:val="184"/>
        </w:trPr>
        <w:tc>
          <w:tcPr>
            <w:tcW w:w="1217" w:type="dxa"/>
          </w:tcPr>
          <w:p w14:paraId="21A40C72" w14:textId="77777777" w:rsidR="006A01CB" w:rsidRPr="006C2C98" w:rsidRDefault="006A01CB" w:rsidP="006A01CB">
            <w:pPr>
              <w:pStyle w:val="TableParagraph"/>
              <w:spacing w:before="3"/>
              <w:ind w:left="110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716" w:type="dxa"/>
          </w:tcPr>
          <w:p w14:paraId="2D7E2EEF" w14:textId="77777777" w:rsidR="006A01CB" w:rsidRPr="006C2C98" w:rsidRDefault="006A01CB" w:rsidP="006A01CB">
            <w:pPr>
              <w:pStyle w:val="TableParagraph"/>
              <w:spacing w:before="3"/>
              <w:ind w:left="165" w:right="16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711137666</w:t>
            </w:r>
          </w:p>
        </w:tc>
        <w:tc>
          <w:tcPr>
            <w:tcW w:w="530" w:type="dxa"/>
          </w:tcPr>
          <w:p w14:paraId="5CDB3F2B" w14:textId="77777777" w:rsidR="006A01CB" w:rsidRPr="006C2C98" w:rsidRDefault="006A01CB" w:rsidP="006A01CB">
            <w:pPr>
              <w:pStyle w:val="TableParagraph"/>
              <w:spacing w:before="3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6213453D" w14:textId="77777777" w:rsidR="006A01CB" w:rsidRPr="006C2C98" w:rsidRDefault="006A01CB" w:rsidP="006A01CB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18540F3A" w14:textId="77777777" w:rsidR="006A01CB" w:rsidRPr="006C2C98" w:rsidRDefault="006A01CB" w:rsidP="006A01CB">
            <w:pPr>
              <w:pStyle w:val="TableParagraph"/>
              <w:spacing w:before="3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6BD8E448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7ABA918B" w14:textId="77777777" w:rsidR="006A01CB" w:rsidRPr="006C2C98" w:rsidRDefault="006A01CB" w:rsidP="006A01CB">
            <w:pPr>
              <w:pStyle w:val="TableParagraph"/>
              <w:spacing w:before="3"/>
              <w:ind w:left="94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31" w:type="dxa"/>
          </w:tcPr>
          <w:p w14:paraId="626E7735" w14:textId="77777777" w:rsidR="006A01CB" w:rsidRPr="006C2C98" w:rsidRDefault="006A01CB" w:rsidP="006A01CB">
            <w:pPr>
              <w:pStyle w:val="TableParagraph"/>
              <w:spacing w:before="3"/>
              <w:ind w:left="87" w:right="7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42E013E1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6A01CB" w14:paraId="7312EE8E" w14:textId="77777777" w:rsidTr="006A01CB">
        <w:trPr>
          <w:trHeight w:val="182"/>
        </w:trPr>
        <w:tc>
          <w:tcPr>
            <w:tcW w:w="1217" w:type="dxa"/>
          </w:tcPr>
          <w:p w14:paraId="02BD299B" w14:textId="77777777" w:rsidR="006A01CB" w:rsidRPr="006C2C98" w:rsidRDefault="006A01CB" w:rsidP="006A01CB">
            <w:pPr>
              <w:pStyle w:val="TableParagraph"/>
              <w:ind w:left="110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716" w:type="dxa"/>
          </w:tcPr>
          <w:p w14:paraId="2DF1BF61" w14:textId="77777777" w:rsidR="006A01CB" w:rsidRPr="006C2C98" w:rsidRDefault="006A01CB" w:rsidP="006A01CB">
            <w:pPr>
              <w:pStyle w:val="TableParagraph"/>
              <w:ind w:left="165" w:right="16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711074408</w:t>
            </w:r>
          </w:p>
        </w:tc>
        <w:tc>
          <w:tcPr>
            <w:tcW w:w="530" w:type="dxa"/>
          </w:tcPr>
          <w:p w14:paraId="2E47BC31" w14:textId="77777777" w:rsidR="006A01CB" w:rsidRPr="006C2C98" w:rsidRDefault="006A01CB" w:rsidP="006A01CB">
            <w:pPr>
              <w:pStyle w:val="TableParagraph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110B6704" w14:textId="77777777" w:rsidR="006A01CB" w:rsidRPr="006C2C98" w:rsidRDefault="006A01CB" w:rsidP="006A01CB">
            <w:pPr>
              <w:pStyle w:val="TableParagraph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7D7BB54E" w14:textId="77777777" w:rsidR="006A01CB" w:rsidRPr="006C2C98" w:rsidRDefault="006A01CB" w:rsidP="006A01CB">
            <w:pPr>
              <w:pStyle w:val="TableParagraph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0DE75BAA" w14:textId="77777777" w:rsidR="006A01CB" w:rsidRPr="006C2C98" w:rsidRDefault="006A01CB" w:rsidP="006A01CB">
            <w:pPr>
              <w:pStyle w:val="TableParagraph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7FB432A4" w14:textId="77777777" w:rsidR="006A01CB" w:rsidRPr="006C2C98" w:rsidRDefault="006A01CB" w:rsidP="006A01CB">
            <w:pPr>
              <w:pStyle w:val="TableParagraph"/>
              <w:ind w:left="94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31" w:type="dxa"/>
          </w:tcPr>
          <w:p w14:paraId="3F07AC06" w14:textId="77777777" w:rsidR="006A01CB" w:rsidRPr="006C2C98" w:rsidRDefault="006A01CB" w:rsidP="006A01CB">
            <w:pPr>
              <w:pStyle w:val="TableParagraph"/>
              <w:ind w:left="87" w:right="7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76.83</w:t>
            </w:r>
          </w:p>
        </w:tc>
        <w:tc>
          <w:tcPr>
            <w:tcW w:w="1029" w:type="dxa"/>
          </w:tcPr>
          <w:p w14:paraId="245F3221" w14:textId="77777777" w:rsidR="006A01CB" w:rsidRPr="006C2C98" w:rsidRDefault="006A01CB" w:rsidP="006A01CB">
            <w:pPr>
              <w:pStyle w:val="TableParagraph"/>
              <w:ind w:left="94" w:right="81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12.95</w:t>
            </w:r>
          </w:p>
        </w:tc>
      </w:tr>
      <w:tr w:rsidR="006A01CB" w14:paraId="4E8A86FE" w14:textId="77777777" w:rsidTr="006A01CB">
        <w:trPr>
          <w:trHeight w:val="184"/>
        </w:trPr>
        <w:tc>
          <w:tcPr>
            <w:tcW w:w="1217" w:type="dxa"/>
          </w:tcPr>
          <w:p w14:paraId="3856C43C" w14:textId="77777777" w:rsidR="006A01CB" w:rsidRPr="006C2C98" w:rsidRDefault="006A01CB" w:rsidP="006A01CB">
            <w:pPr>
              <w:pStyle w:val="TableParagraph"/>
              <w:spacing w:before="3"/>
              <w:ind w:left="110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716" w:type="dxa"/>
          </w:tcPr>
          <w:p w14:paraId="73B2F501" w14:textId="77777777" w:rsidR="006A01CB" w:rsidRPr="006C2C98" w:rsidRDefault="006A01CB" w:rsidP="006A01CB">
            <w:pPr>
              <w:pStyle w:val="TableParagraph"/>
              <w:spacing w:before="3"/>
              <w:ind w:left="165" w:right="16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711030229</w:t>
            </w:r>
          </w:p>
        </w:tc>
        <w:tc>
          <w:tcPr>
            <w:tcW w:w="530" w:type="dxa"/>
          </w:tcPr>
          <w:p w14:paraId="336E24F2" w14:textId="77777777" w:rsidR="006A01CB" w:rsidRPr="006C2C98" w:rsidRDefault="006A01CB" w:rsidP="006A01CB">
            <w:pPr>
              <w:pStyle w:val="TableParagraph"/>
              <w:spacing w:before="3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238C1BE0" w14:textId="77777777" w:rsidR="006A01CB" w:rsidRPr="006C2C98" w:rsidRDefault="006A01CB" w:rsidP="006A01CB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5116308C" w14:textId="77777777" w:rsidR="006A01CB" w:rsidRPr="006C2C98" w:rsidRDefault="006A01CB" w:rsidP="006A01CB">
            <w:pPr>
              <w:pStyle w:val="TableParagraph"/>
              <w:spacing w:before="3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5B515256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59D08129" w14:textId="77777777" w:rsidR="006A01CB" w:rsidRPr="006C2C98" w:rsidRDefault="006A01CB" w:rsidP="006A01CB">
            <w:pPr>
              <w:pStyle w:val="TableParagraph"/>
              <w:spacing w:before="3"/>
              <w:ind w:left="94" w:right="79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30.51</w:t>
            </w:r>
          </w:p>
        </w:tc>
        <w:tc>
          <w:tcPr>
            <w:tcW w:w="1031" w:type="dxa"/>
          </w:tcPr>
          <w:p w14:paraId="2EF7EC85" w14:textId="77777777" w:rsidR="006A01CB" w:rsidRPr="006C2C98" w:rsidRDefault="006A01CB" w:rsidP="006A01CB">
            <w:pPr>
              <w:pStyle w:val="TableParagraph"/>
              <w:spacing w:before="3"/>
              <w:ind w:left="87" w:right="7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43.97</w:t>
            </w:r>
          </w:p>
        </w:tc>
        <w:tc>
          <w:tcPr>
            <w:tcW w:w="1029" w:type="dxa"/>
          </w:tcPr>
          <w:p w14:paraId="78396FFF" w14:textId="77777777" w:rsidR="006A01CB" w:rsidRPr="006C2C98" w:rsidRDefault="006A01CB" w:rsidP="006A01CB">
            <w:pPr>
              <w:pStyle w:val="TableParagraph"/>
              <w:spacing w:before="3"/>
              <w:ind w:left="94" w:right="81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35.01</w:t>
            </w:r>
          </w:p>
        </w:tc>
      </w:tr>
      <w:tr w:rsidR="006A01CB" w14:paraId="6A463F6A" w14:textId="77777777" w:rsidTr="006A01CB">
        <w:trPr>
          <w:trHeight w:val="184"/>
        </w:trPr>
        <w:tc>
          <w:tcPr>
            <w:tcW w:w="1217" w:type="dxa"/>
          </w:tcPr>
          <w:p w14:paraId="336993C5" w14:textId="77777777" w:rsidR="006A01CB" w:rsidRPr="006C2C98" w:rsidRDefault="006A01CB" w:rsidP="006A01CB">
            <w:pPr>
              <w:pStyle w:val="TableParagraph"/>
              <w:spacing w:before="3"/>
              <w:ind w:left="110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716" w:type="dxa"/>
          </w:tcPr>
          <w:p w14:paraId="7456A9B4" w14:textId="77777777" w:rsidR="006A01CB" w:rsidRPr="006C2C98" w:rsidRDefault="006A01CB" w:rsidP="006A01CB">
            <w:pPr>
              <w:pStyle w:val="TableParagraph"/>
              <w:spacing w:before="3"/>
              <w:ind w:left="165" w:right="16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710377341</w:t>
            </w:r>
          </w:p>
        </w:tc>
        <w:tc>
          <w:tcPr>
            <w:tcW w:w="530" w:type="dxa"/>
          </w:tcPr>
          <w:p w14:paraId="3BB966FC" w14:textId="77777777" w:rsidR="006A01CB" w:rsidRPr="006C2C98" w:rsidRDefault="006A01CB" w:rsidP="006A01CB">
            <w:pPr>
              <w:pStyle w:val="TableParagraph"/>
              <w:spacing w:before="3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52B0B07B" w14:textId="77777777" w:rsidR="006A01CB" w:rsidRPr="006C2C98" w:rsidRDefault="006A01CB" w:rsidP="006A01CB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5F6F3DD7" w14:textId="77777777" w:rsidR="006A01CB" w:rsidRPr="006C2C98" w:rsidRDefault="006A01CB" w:rsidP="006A01CB">
            <w:pPr>
              <w:pStyle w:val="TableParagraph"/>
              <w:spacing w:before="3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49A4552B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40643A52" w14:textId="77777777" w:rsidR="006A01CB" w:rsidRPr="006C2C98" w:rsidRDefault="006A01CB" w:rsidP="006A01CB">
            <w:pPr>
              <w:pStyle w:val="TableParagraph"/>
              <w:spacing w:before="3"/>
              <w:ind w:left="94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31" w:type="dxa"/>
          </w:tcPr>
          <w:p w14:paraId="601E449D" w14:textId="77777777" w:rsidR="006A01CB" w:rsidRPr="006C2C98" w:rsidRDefault="006A01CB" w:rsidP="006A01CB">
            <w:pPr>
              <w:pStyle w:val="TableParagraph"/>
              <w:spacing w:before="3"/>
              <w:ind w:left="87" w:right="7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043B194D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6A01CB" w14:paraId="471B0FDF" w14:textId="77777777" w:rsidTr="006A01CB">
        <w:trPr>
          <w:trHeight w:val="184"/>
        </w:trPr>
        <w:tc>
          <w:tcPr>
            <w:tcW w:w="1217" w:type="dxa"/>
          </w:tcPr>
          <w:p w14:paraId="23FBB84D" w14:textId="77777777" w:rsidR="006A01CB" w:rsidRPr="006C2C98" w:rsidRDefault="006A01CB" w:rsidP="006A01CB">
            <w:pPr>
              <w:pStyle w:val="TableParagraph"/>
              <w:spacing w:before="3"/>
              <w:ind w:left="110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716" w:type="dxa"/>
          </w:tcPr>
          <w:p w14:paraId="0ADA1FF1" w14:textId="77777777" w:rsidR="006A01CB" w:rsidRPr="006C2C98" w:rsidRDefault="006A01CB" w:rsidP="006A01CB">
            <w:pPr>
              <w:pStyle w:val="TableParagraph"/>
              <w:spacing w:before="3"/>
              <w:ind w:left="165" w:right="16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710182815</w:t>
            </w:r>
          </w:p>
        </w:tc>
        <w:tc>
          <w:tcPr>
            <w:tcW w:w="530" w:type="dxa"/>
          </w:tcPr>
          <w:p w14:paraId="6D081C57" w14:textId="77777777" w:rsidR="006A01CB" w:rsidRPr="006C2C98" w:rsidRDefault="006A01CB" w:rsidP="006A01CB">
            <w:pPr>
              <w:pStyle w:val="TableParagraph"/>
              <w:spacing w:before="3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6B3433DB" w14:textId="77777777" w:rsidR="006A01CB" w:rsidRPr="006C2C98" w:rsidRDefault="006A01CB" w:rsidP="006A01CB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4CB65B4F" w14:textId="77777777" w:rsidR="006A01CB" w:rsidRPr="006C2C98" w:rsidRDefault="006A01CB" w:rsidP="006A01CB">
            <w:pPr>
              <w:pStyle w:val="TableParagraph"/>
              <w:spacing w:before="3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0AD9BE31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5E622522" w14:textId="77777777" w:rsidR="006A01CB" w:rsidRPr="006C2C98" w:rsidRDefault="006A01CB" w:rsidP="006A01CB">
            <w:pPr>
              <w:pStyle w:val="TableParagraph"/>
              <w:spacing w:before="3"/>
              <w:ind w:left="94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31" w:type="dxa"/>
          </w:tcPr>
          <w:p w14:paraId="76376031" w14:textId="77777777" w:rsidR="006A01CB" w:rsidRPr="006C2C98" w:rsidRDefault="006A01CB" w:rsidP="006A01CB">
            <w:pPr>
              <w:pStyle w:val="TableParagraph"/>
              <w:spacing w:before="3"/>
              <w:ind w:left="87" w:right="7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457225A5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126.19</w:t>
            </w:r>
          </w:p>
        </w:tc>
      </w:tr>
      <w:tr w:rsidR="006A01CB" w14:paraId="6FC13AB3" w14:textId="77777777" w:rsidTr="006A01CB">
        <w:trPr>
          <w:trHeight w:val="184"/>
        </w:trPr>
        <w:tc>
          <w:tcPr>
            <w:tcW w:w="1217" w:type="dxa"/>
          </w:tcPr>
          <w:p w14:paraId="743CAB2F" w14:textId="77777777" w:rsidR="006A01CB" w:rsidRPr="006C2C98" w:rsidRDefault="006A01CB" w:rsidP="006A01CB">
            <w:pPr>
              <w:pStyle w:val="TableParagraph"/>
              <w:spacing w:before="3"/>
              <w:ind w:left="110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716" w:type="dxa"/>
          </w:tcPr>
          <w:p w14:paraId="56802DB9" w14:textId="77777777" w:rsidR="006A01CB" w:rsidRPr="006C2C98" w:rsidRDefault="006A01CB" w:rsidP="006A01CB">
            <w:pPr>
              <w:pStyle w:val="TableParagraph"/>
              <w:spacing w:before="3"/>
              <w:ind w:left="165" w:right="16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710190992</w:t>
            </w:r>
          </w:p>
        </w:tc>
        <w:tc>
          <w:tcPr>
            <w:tcW w:w="530" w:type="dxa"/>
          </w:tcPr>
          <w:p w14:paraId="0E66F198" w14:textId="77777777" w:rsidR="006A01CB" w:rsidRPr="006C2C98" w:rsidRDefault="006A01CB" w:rsidP="006A01CB">
            <w:pPr>
              <w:pStyle w:val="TableParagraph"/>
              <w:spacing w:before="3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1E4F1077" w14:textId="77777777" w:rsidR="006A01CB" w:rsidRPr="006C2C98" w:rsidRDefault="006A01CB" w:rsidP="006A01CB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5A375A34" w14:textId="77777777" w:rsidR="006A01CB" w:rsidRPr="006C2C98" w:rsidRDefault="006A01CB" w:rsidP="006A01CB">
            <w:pPr>
              <w:pStyle w:val="TableParagraph"/>
              <w:spacing w:before="3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188C66D8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5D5219CD" w14:textId="77777777" w:rsidR="006A01CB" w:rsidRPr="006C2C98" w:rsidRDefault="006A01CB" w:rsidP="006A01CB">
            <w:pPr>
              <w:pStyle w:val="TableParagraph"/>
              <w:spacing w:before="3"/>
              <w:ind w:left="94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31" w:type="dxa"/>
          </w:tcPr>
          <w:p w14:paraId="31B4A331" w14:textId="77777777" w:rsidR="006A01CB" w:rsidRPr="006C2C98" w:rsidRDefault="006A01CB" w:rsidP="006A01CB">
            <w:pPr>
              <w:pStyle w:val="TableParagraph"/>
              <w:spacing w:before="3"/>
              <w:ind w:left="87" w:right="7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1.34</w:t>
            </w:r>
          </w:p>
        </w:tc>
        <w:tc>
          <w:tcPr>
            <w:tcW w:w="1029" w:type="dxa"/>
          </w:tcPr>
          <w:p w14:paraId="79E560D8" w14:textId="77777777" w:rsidR="006A01CB" w:rsidRPr="006C2C98" w:rsidRDefault="006A01CB" w:rsidP="006A01CB">
            <w:pPr>
              <w:pStyle w:val="TableParagraph"/>
              <w:spacing w:before="3"/>
              <w:ind w:left="94" w:right="81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14.70</w:t>
            </w:r>
          </w:p>
        </w:tc>
      </w:tr>
      <w:tr w:rsidR="006A01CB" w14:paraId="0DF654CF" w14:textId="77777777" w:rsidTr="006A01CB">
        <w:trPr>
          <w:trHeight w:val="184"/>
        </w:trPr>
        <w:tc>
          <w:tcPr>
            <w:tcW w:w="1217" w:type="dxa"/>
          </w:tcPr>
          <w:p w14:paraId="62F5C529" w14:textId="77777777" w:rsidR="006A01CB" w:rsidRPr="006C2C98" w:rsidRDefault="006A01CB" w:rsidP="006A01CB">
            <w:pPr>
              <w:pStyle w:val="TableParagraph"/>
              <w:spacing w:before="3"/>
              <w:ind w:left="110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716" w:type="dxa"/>
          </w:tcPr>
          <w:p w14:paraId="09999189" w14:textId="77777777" w:rsidR="006A01CB" w:rsidRPr="006C2C98" w:rsidRDefault="006A01CB" w:rsidP="006A01CB">
            <w:pPr>
              <w:pStyle w:val="TableParagraph"/>
              <w:spacing w:before="3"/>
              <w:ind w:left="165" w:right="16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710166490</w:t>
            </w:r>
          </w:p>
        </w:tc>
        <w:tc>
          <w:tcPr>
            <w:tcW w:w="530" w:type="dxa"/>
          </w:tcPr>
          <w:p w14:paraId="6370EDDD" w14:textId="77777777" w:rsidR="006A01CB" w:rsidRPr="006C2C98" w:rsidRDefault="006A01CB" w:rsidP="006A01CB">
            <w:pPr>
              <w:pStyle w:val="TableParagraph"/>
              <w:spacing w:before="3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7E6220DB" w14:textId="77777777" w:rsidR="006A01CB" w:rsidRPr="006C2C98" w:rsidRDefault="006A01CB" w:rsidP="006A01CB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15936F24" w14:textId="77777777" w:rsidR="006A01CB" w:rsidRPr="006C2C98" w:rsidRDefault="006A01CB" w:rsidP="006A01CB">
            <w:pPr>
              <w:pStyle w:val="TableParagraph"/>
              <w:spacing w:before="3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541B7C0A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3D725BCE" w14:textId="77777777" w:rsidR="006A01CB" w:rsidRPr="006C2C98" w:rsidRDefault="006A01CB" w:rsidP="006A01CB">
            <w:pPr>
              <w:pStyle w:val="TableParagraph"/>
              <w:spacing w:before="3"/>
              <w:ind w:left="94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31" w:type="dxa"/>
          </w:tcPr>
          <w:p w14:paraId="6738D54F" w14:textId="77777777" w:rsidR="006A01CB" w:rsidRPr="006C2C98" w:rsidRDefault="006A01CB" w:rsidP="006A01CB">
            <w:pPr>
              <w:pStyle w:val="TableParagraph"/>
              <w:spacing w:before="3"/>
              <w:ind w:left="87" w:right="7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1.06</w:t>
            </w:r>
          </w:p>
        </w:tc>
        <w:tc>
          <w:tcPr>
            <w:tcW w:w="1029" w:type="dxa"/>
          </w:tcPr>
          <w:p w14:paraId="0A5C31FC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6A01CB" w14:paraId="3D834731" w14:textId="77777777" w:rsidTr="006A01CB">
        <w:trPr>
          <w:trHeight w:val="182"/>
        </w:trPr>
        <w:tc>
          <w:tcPr>
            <w:tcW w:w="1217" w:type="dxa"/>
          </w:tcPr>
          <w:p w14:paraId="3E204EE2" w14:textId="77777777" w:rsidR="006A01CB" w:rsidRPr="006C2C98" w:rsidRDefault="006A01CB" w:rsidP="006A01CB">
            <w:pPr>
              <w:pStyle w:val="TableParagraph"/>
              <w:ind w:left="110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716" w:type="dxa"/>
          </w:tcPr>
          <w:p w14:paraId="787F0B17" w14:textId="77777777" w:rsidR="006A01CB" w:rsidRPr="006C2C98" w:rsidRDefault="006A01CB" w:rsidP="006A01CB">
            <w:pPr>
              <w:pStyle w:val="TableParagraph"/>
              <w:ind w:left="165" w:right="16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712562870</w:t>
            </w:r>
          </w:p>
        </w:tc>
        <w:tc>
          <w:tcPr>
            <w:tcW w:w="530" w:type="dxa"/>
          </w:tcPr>
          <w:p w14:paraId="3CD96D23" w14:textId="77777777" w:rsidR="006A01CB" w:rsidRPr="006C2C98" w:rsidRDefault="006A01CB" w:rsidP="006A01CB">
            <w:pPr>
              <w:pStyle w:val="TableParagraph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7C3CB43F" w14:textId="77777777" w:rsidR="006A01CB" w:rsidRPr="006C2C98" w:rsidRDefault="006A01CB" w:rsidP="006A01CB">
            <w:pPr>
              <w:pStyle w:val="TableParagraph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3FDBE19A" w14:textId="77777777" w:rsidR="006A01CB" w:rsidRPr="006C2C98" w:rsidRDefault="006A01CB" w:rsidP="006A01CB">
            <w:pPr>
              <w:pStyle w:val="TableParagraph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716AAF94" w14:textId="77777777" w:rsidR="006A01CB" w:rsidRPr="006C2C98" w:rsidRDefault="006A01CB" w:rsidP="006A01CB">
            <w:pPr>
              <w:pStyle w:val="TableParagraph"/>
              <w:ind w:left="94" w:right="81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59.18</w:t>
            </w:r>
          </w:p>
        </w:tc>
        <w:tc>
          <w:tcPr>
            <w:tcW w:w="1029" w:type="dxa"/>
          </w:tcPr>
          <w:p w14:paraId="24DEAA6B" w14:textId="77777777" w:rsidR="006A01CB" w:rsidRPr="006C2C98" w:rsidRDefault="006A01CB" w:rsidP="006A01CB">
            <w:pPr>
              <w:pStyle w:val="TableParagraph"/>
              <w:ind w:left="94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102.12</w:t>
            </w:r>
          </w:p>
        </w:tc>
        <w:tc>
          <w:tcPr>
            <w:tcW w:w="1031" w:type="dxa"/>
          </w:tcPr>
          <w:p w14:paraId="0D3C82D9" w14:textId="77777777" w:rsidR="006A01CB" w:rsidRPr="006C2C98" w:rsidRDefault="006A01CB" w:rsidP="006A01CB">
            <w:pPr>
              <w:pStyle w:val="TableParagraph"/>
              <w:ind w:left="1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†</w:t>
            </w:r>
          </w:p>
        </w:tc>
        <w:tc>
          <w:tcPr>
            <w:tcW w:w="1029" w:type="dxa"/>
          </w:tcPr>
          <w:p w14:paraId="6574663E" w14:textId="77777777" w:rsidR="006A01CB" w:rsidRPr="006C2C98" w:rsidRDefault="006A01CB" w:rsidP="006A01CB">
            <w:pPr>
              <w:pStyle w:val="TableParagraph"/>
              <w:ind w:left="1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†</w:t>
            </w:r>
          </w:p>
        </w:tc>
      </w:tr>
      <w:tr w:rsidR="006A01CB" w14:paraId="7018146C" w14:textId="77777777" w:rsidTr="006A01CB">
        <w:trPr>
          <w:trHeight w:val="184"/>
        </w:trPr>
        <w:tc>
          <w:tcPr>
            <w:tcW w:w="1217" w:type="dxa"/>
          </w:tcPr>
          <w:p w14:paraId="704F0780" w14:textId="77777777" w:rsidR="006A01CB" w:rsidRPr="006C2C98" w:rsidRDefault="006A01CB" w:rsidP="006A01CB">
            <w:pPr>
              <w:pStyle w:val="TableParagraph"/>
              <w:spacing w:before="3"/>
              <w:ind w:left="110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716" w:type="dxa"/>
          </w:tcPr>
          <w:p w14:paraId="22DFBE80" w14:textId="77777777" w:rsidR="006A01CB" w:rsidRPr="006C2C98" w:rsidRDefault="006A01CB" w:rsidP="006A01CB">
            <w:pPr>
              <w:pStyle w:val="TableParagraph"/>
              <w:spacing w:before="3"/>
              <w:ind w:left="165" w:right="16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710339342</w:t>
            </w:r>
          </w:p>
        </w:tc>
        <w:tc>
          <w:tcPr>
            <w:tcW w:w="530" w:type="dxa"/>
          </w:tcPr>
          <w:p w14:paraId="7C9BF7DB" w14:textId="77777777" w:rsidR="006A01CB" w:rsidRPr="006C2C98" w:rsidRDefault="006A01CB" w:rsidP="006A01CB">
            <w:pPr>
              <w:pStyle w:val="TableParagraph"/>
              <w:spacing w:before="3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06809814" w14:textId="77777777" w:rsidR="006A01CB" w:rsidRPr="006C2C98" w:rsidRDefault="006A01CB" w:rsidP="006A01CB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0E56F323" w14:textId="77777777" w:rsidR="006A01CB" w:rsidRPr="006C2C98" w:rsidRDefault="006A01CB" w:rsidP="006A01CB">
            <w:pPr>
              <w:pStyle w:val="TableParagraph"/>
              <w:spacing w:before="3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38BA3E36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5BF175CE" w14:textId="77777777" w:rsidR="006A01CB" w:rsidRPr="006C2C98" w:rsidRDefault="006A01CB" w:rsidP="006A01CB">
            <w:pPr>
              <w:pStyle w:val="TableParagraph"/>
              <w:spacing w:before="3"/>
              <w:ind w:left="94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31" w:type="dxa"/>
          </w:tcPr>
          <w:p w14:paraId="59415805" w14:textId="77777777" w:rsidR="006A01CB" w:rsidRPr="006C2C98" w:rsidRDefault="006A01CB" w:rsidP="006A01CB">
            <w:pPr>
              <w:pStyle w:val="TableParagraph"/>
              <w:spacing w:before="3"/>
              <w:ind w:left="87" w:right="7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3ADA9F25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6.69</w:t>
            </w:r>
          </w:p>
        </w:tc>
      </w:tr>
      <w:tr w:rsidR="006A01CB" w14:paraId="2BBDEB8A" w14:textId="77777777" w:rsidTr="006A01CB">
        <w:trPr>
          <w:trHeight w:val="184"/>
        </w:trPr>
        <w:tc>
          <w:tcPr>
            <w:tcW w:w="1217" w:type="dxa"/>
          </w:tcPr>
          <w:p w14:paraId="66D46619" w14:textId="77777777" w:rsidR="006A01CB" w:rsidRPr="006C2C98" w:rsidRDefault="006A01CB" w:rsidP="006A01CB">
            <w:pPr>
              <w:pStyle w:val="TableParagraph"/>
              <w:spacing w:before="3"/>
              <w:ind w:left="110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716" w:type="dxa"/>
          </w:tcPr>
          <w:p w14:paraId="7D5DB873" w14:textId="77777777" w:rsidR="006A01CB" w:rsidRPr="006C2C98" w:rsidRDefault="006A01CB" w:rsidP="006A01CB">
            <w:pPr>
              <w:pStyle w:val="TableParagraph"/>
              <w:spacing w:before="3"/>
              <w:ind w:left="165" w:right="16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710339487</w:t>
            </w:r>
          </w:p>
        </w:tc>
        <w:tc>
          <w:tcPr>
            <w:tcW w:w="530" w:type="dxa"/>
          </w:tcPr>
          <w:p w14:paraId="0F7A1F26" w14:textId="77777777" w:rsidR="006A01CB" w:rsidRPr="006C2C98" w:rsidRDefault="006A01CB" w:rsidP="006A01CB">
            <w:pPr>
              <w:pStyle w:val="TableParagraph"/>
              <w:spacing w:before="3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5B09A296" w14:textId="77777777" w:rsidR="006A01CB" w:rsidRPr="006C2C98" w:rsidRDefault="006A01CB" w:rsidP="006A01CB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1BAF2DA9" w14:textId="77777777" w:rsidR="006A01CB" w:rsidRPr="006C2C98" w:rsidRDefault="006A01CB" w:rsidP="006A01CB">
            <w:pPr>
              <w:pStyle w:val="TableParagraph"/>
              <w:spacing w:before="3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2A7765B7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4185F599" w14:textId="77777777" w:rsidR="006A01CB" w:rsidRPr="006C2C98" w:rsidRDefault="006A01CB" w:rsidP="006A01CB">
            <w:pPr>
              <w:pStyle w:val="TableParagraph"/>
              <w:spacing w:before="3"/>
              <w:ind w:left="94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.71</w:t>
            </w:r>
          </w:p>
        </w:tc>
        <w:tc>
          <w:tcPr>
            <w:tcW w:w="1031" w:type="dxa"/>
          </w:tcPr>
          <w:p w14:paraId="4B2BB96F" w14:textId="77777777" w:rsidR="006A01CB" w:rsidRPr="006C2C98" w:rsidRDefault="006A01CB" w:rsidP="006A01CB">
            <w:pPr>
              <w:pStyle w:val="TableParagraph"/>
              <w:spacing w:before="3"/>
              <w:ind w:left="87" w:right="7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52.76</w:t>
            </w:r>
          </w:p>
        </w:tc>
        <w:tc>
          <w:tcPr>
            <w:tcW w:w="1029" w:type="dxa"/>
          </w:tcPr>
          <w:p w14:paraId="6775C2C5" w14:textId="77777777" w:rsidR="006A01CB" w:rsidRPr="006C2C98" w:rsidRDefault="006A01CB" w:rsidP="006A01CB">
            <w:pPr>
              <w:pStyle w:val="TableParagraph"/>
              <w:spacing w:before="3"/>
              <w:ind w:left="94" w:right="81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1.82</w:t>
            </w:r>
          </w:p>
        </w:tc>
      </w:tr>
      <w:tr w:rsidR="006A01CB" w14:paraId="7F2951FA" w14:textId="77777777" w:rsidTr="006A01CB">
        <w:trPr>
          <w:trHeight w:val="184"/>
        </w:trPr>
        <w:tc>
          <w:tcPr>
            <w:tcW w:w="1217" w:type="dxa"/>
          </w:tcPr>
          <w:p w14:paraId="3001DD28" w14:textId="77777777" w:rsidR="006A01CB" w:rsidRPr="006C2C98" w:rsidRDefault="006A01CB" w:rsidP="006A01CB">
            <w:pPr>
              <w:pStyle w:val="TableParagraph"/>
              <w:spacing w:before="3"/>
              <w:ind w:left="110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716" w:type="dxa"/>
          </w:tcPr>
          <w:p w14:paraId="528E2112" w14:textId="77777777" w:rsidR="006A01CB" w:rsidRPr="006C2C98" w:rsidRDefault="006A01CB" w:rsidP="006A01CB">
            <w:pPr>
              <w:pStyle w:val="TableParagraph"/>
              <w:spacing w:before="3"/>
              <w:ind w:left="165" w:right="16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710339544</w:t>
            </w:r>
          </w:p>
        </w:tc>
        <w:tc>
          <w:tcPr>
            <w:tcW w:w="530" w:type="dxa"/>
          </w:tcPr>
          <w:p w14:paraId="31978BB4" w14:textId="77777777" w:rsidR="006A01CB" w:rsidRPr="006C2C98" w:rsidRDefault="006A01CB" w:rsidP="006A01CB">
            <w:pPr>
              <w:pStyle w:val="TableParagraph"/>
              <w:spacing w:before="3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1DD73BE7" w14:textId="77777777" w:rsidR="006A01CB" w:rsidRPr="006C2C98" w:rsidRDefault="006A01CB" w:rsidP="006A01CB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6521D9A5" w14:textId="77777777" w:rsidR="006A01CB" w:rsidRPr="006C2C98" w:rsidRDefault="006A01CB" w:rsidP="006A01CB">
            <w:pPr>
              <w:pStyle w:val="TableParagraph"/>
              <w:spacing w:before="3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5EA768C7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576B9254" w14:textId="77777777" w:rsidR="006A01CB" w:rsidRPr="006C2C98" w:rsidRDefault="006A01CB" w:rsidP="006A01CB">
            <w:pPr>
              <w:pStyle w:val="TableParagraph"/>
              <w:spacing w:before="3"/>
              <w:ind w:left="94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31" w:type="dxa"/>
          </w:tcPr>
          <w:p w14:paraId="54D979E7" w14:textId="77777777" w:rsidR="006A01CB" w:rsidRPr="006C2C98" w:rsidRDefault="006A01CB" w:rsidP="006A01CB">
            <w:pPr>
              <w:pStyle w:val="TableParagraph"/>
              <w:spacing w:before="3"/>
              <w:ind w:left="87" w:right="7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36268782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6A01CB" w14:paraId="2DF7F02D" w14:textId="77777777" w:rsidTr="006A01CB">
        <w:trPr>
          <w:trHeight w:val="184"/>
        </w:trPr>
        <w:tc>
          <w:tcPr>
            <w:tcW w:w="1217" w:type="dxa"/>
          </w:tcPr>
          <w:p w14:paraId="6F3AD629" w14:textId="77777777" w:rsidR="006A01CB" w:rsidRPr="006C2C98" w:rsidRDefault="006A01CB" w:rsidP="006A01CB">
            <w:pPr>
              <w:pStyle w:val="TableParagraph"/>
              <w:spacing w:before="3"/>
              <w:ind w:left="110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716" w:type="dxa"/>
          </w:tcPr>
          <w:p w14:paraId="3F36C3ED" w14:textId="77777777" w:rsidR="006A01CB" w:rsidRPr="006C2C98" w:rsidRDefault="006A01CB" w:rsidP="006A01CB">
            <w:pPr>
              <w:pStyle w:val="TableParagraph"/>
              <w:spacing w:before="3"/>
              <w:ind w:left="165" w:right="16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710339457</w:t>
            </w:r>
          </w:p>
        </w:tc>
        <w:tc>
          <w:tcPr>
            <w:tcW w:w="530" w:type="dxa"/>
          </w:tcPr>
          <w:p w14:paraId="33073DA1" w14:textId="77777777" w:rsidR="006A01CB" w:rsidRPr="006C2C98" w:rsidRDefault="006A01CB" w:rsidP="006A01CB">
            <w:pPr>
              <w:pStyle w:val="TableParagraph"/>
              <w:spacing w:before="3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37D41DDC" w14:textId="77777777" w:rsidR="006A01CB" w:rsidRPr="006C2C98" w:rsidRDefault="006A01CB" w:rsidP="006A01CB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5F8A48A0" w14:textId="77777777" w:rsidR="006A01CB" w:rsidRPr="006C2C98" w:rsidRDefault="006A01CB" w:rsidP="006A01CB">
            <w:pPr>
              <w:pStyle w:val="TableParagraph"/>
              <w:spacing w:before="3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57111BCF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4664AD70" w14:textId="77777777" w:rsidR="006A01CB" w:rsidRPr="006C2C98" w:rsidRDefault="006A01CB" w:rsidP="006A01CB">
            <w:pPr>
              <w:pStyle w:val="TableParagraph"/>
              <w:spacing w:before="3"/>
              <w:ind w:left="94" w:right="79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12.24</w:t>
            </w:r>
          </w:p>
        </w:tc>
        <w:tc>
          <w:tcPr>
            <w:tcW w:w="1031" w:type="dxa"/>
          </w:tcPr>
          <w:p w14:paraId="1F5E8857" w14:textId="77777777" w:rsidR="006A01CB" w:rsidRPr="006C2C98" w:rsidRDefault="006A01CB" w:rsidP="006A01CB">
            <w:pPr>
              <w:pStyle w:val="TableParagraph"/>
              <w:spacing w:before="3"/>
              <w:ind w:left="87" w:right="7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6.02</w:t>
            </w:r>
          </w:p>
        </w:tc>
        <w:tc>
          <w:tcPr>
            <w:tcW w:w="1029" w:type="dxa"/>
          </w:tcPr>
          <w:p w14:paraId="08A1459B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6.21</w:t>
            </w:r>
          </w:p>
        </w:tc>
      </w:tr>
      <w:tr w:rsidR="006A01CB" w14:paraId="1B9C753C" w14:textId="77777777" w:rsidTr="006A01CB">
        <w:trPr>
          <w:trHeight w:val="184"/>
        </w:trPr>
        <w:tc>
          <w:tcPr>
            <w:tcW w:w="1217" w:type="dxa"/>
          </w:tcPr>
          <w:p w14:paraId="1BC5AFEA" w14:textId="77777777" w:rsidR="006A01CB" w:rsidRPr="006C2C98" w:rsidRDefault="006A01CB" w:rsidP="006A01CB">
            <w:pPr>
              <w:pStyle w:val="TableParagraph"/>
              <w:spacing w:before="3"/>
              <w:ind w:left="110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716" w:type="dxa"/>
          </w:tcPr>
          <w:p w14:paraId="09FA5504" w14:textId="77777777" w:rsidR="006A01CB" w:rsidRPr="006C2C98" w:rsidRDefault="006A01CB" w:rsidP="006A01CB">
            <w:pPr>
              <w:pStyle w:val="TableParagraph"/>
              <w:spacing w:before="3"/>
              <w:ind w:left="165" w:right="16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712563730</w:t>
            </w:r>
          </w:p>
        </w:tc>
        <w:tc>
          <w:tcPr>
            <w:tcW w:w="530" w:type="dxa"/>
          </w:tcPr>
          <w:p w14:paraId="639C25FC" w14:textId="77777777" w:rsidR="006A01CB" w:rsidRPr="006C2C98" w:rsidRDefault="006A01CB" w:rsidP="006A01CB">
            <w:pPr>
              <w:pStyle w:val="TableParagraph"/>
              <w:spacing w:before="3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786A22D7" w14:textId="77777777" w:rsidR="006A01CB" w:rsidRPr="006C2C98" w:rsidRDefault="006A01CB" w:rsidP="006A01CB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1AC77A55" w14:textId="77777777" w:rsidR="006A01CB" w:rsidRPr="006C2C98" w:rsidRDefault="006A01CB" w:rsidP="006A01CB">
            <w:pPr>
              <w:pStyle w:val="TableParagraph"/>
              <w:spacing w:before="3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71ACDBD4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0F7A42C3" w14:textId="77777777" w:rsidR="006A01CB" w:rsidRPr="006C2C98" w:rsidRDefault="006A01CB" w:rsidP="006A01CB">
            <w:pPr>
              <w:pStyle w:val="TableParagraph"/>
              <w:spacing w:before="3"/>
              <w:ind w:left="94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31" w:type="dxa"/>
          </w:tcPr>
          <w:p w14:paraId="605FF84C" w14:textId="77777777" w:rsidR="006A01CB" w:rsidRPr="006C2C98" w:rsidRDefault="006A01CB" w:rsidP="006A01CB">
            <w:pPr>
              <w:pStyle w:val="TableParagraph"/>
              <w:spacing w:before="3"/>
              <w:ind w:left="87" w:right="7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5CC5640F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6A01CB" w14:paraId="792279BE" w14:textId="77777777" w:rsidTr="006A01CB">
        <w:trPr>
          <w:trHeight w:val="181"/>
        </w:trPr>
        <w:tc>
          <w:tcPr>
            <w:tcW w:w="1217" w:type="dxa"/>
          </w:tcPr>
          <w:p w14:paraId="5C4A33D8" w14:textId="77777777" w:rsidR="006A01CB" w:rsidRPr="006C2C98" w:rsidRDefault="006A01CB" w:rsidP="006A01CB">
            <w:pPr>
              <w:pStyle w:val="TableParagraph"/>
              <w:ind w:left="110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716" w:type="dxa"/>
          </w:tcPr>
          <w:p w14:paraId="25B3D663" w14:textId="77777777" w:rsidR="006A01CB" w:rsidRPr="006C2C98" w:rsidRDefault="006A01CB" w:rsidP="006A01CB">
            <w:pPr>
              <w:pStyle w:val="TableParagraph"/>
              <w:ind w:left="165" w:right="16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712562986</w:t>
            </w:r>
          </w:p>
        </w:tc>
        <w:tc>
          <w:tcPr>
            <w:tcW w:w="530" w:type="dxa"/>
          </w:tcPr>
          <w:p w14:paraId="7F346389" w14:textId="77777777" w:rsidR="006A01CB" w:rsidRPr="006C2C98" w:rsidRDefault="006A01CB" w:rsidP="006A01CB">
            <w:pPr>
              <w:pStyle w:val="TableParagraph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17DB7B3A" w14:textId="77777777" w:rsidR="006A01CB" w:rsidRPr="006C2C98" w:rsidRDefault="006A01CB" w:rsidP="006A01CB">
            <w:pPr>
              <w:pStyle w:val="TableParagraph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5A132EAB" w14:textId="77777777" w:rsidR="006A01CB" w:rsidRPr="006C2C98" w:rsidRDefault="006A01CB" w:rsidP="006A01CB">
            <w:pPr>
              <w:pStyle w:val="TableParagraph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2CF244B7" w14:textId="77777777" w:rsidR="006A01CB" w:rsidRPr="006C2C98" w:rsidRDefault="006A01CB" w:rsidP="006A01CB">
            <w:pPr>
              <w:pStyle w:val="TableParagraph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6542FE37" w14:textId="77777777" w:rsidR="006A01CB" w:rsidRPr="006C2C98" w:rsidRDefault="006A01CB" w:rsidP="006A01CB">
            <w:pPr>
              <w:pStyle w:val="TableParagraph"/>
              <w:ind w:left="94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31" w:type="dxa"/>
          </w:tcPr>
          <w:p w14:paraId="561F66BC" w14:textId="77777777" w:rsidR="006A01CB" w:rsidRPr="006C2C98" w:rsidRDefault="006A01CB" w:rsidP="006A01CB">
            <w:pPr>
              <w:pStyle w:val="TableParagraph"/>
              <w:ind w:left="87" w:right="7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0DB52393" w14:textId="77777777" w:rsidR="006A01CB" w:rsidRPr="006C2C98" w:rsidRDefault="006A01CB" w:rsidP="006A01CB">
            <w:pPr>
              <w:pStyle w:val="TableParagraph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6A01CB" w14:paraId="550D5ABE" w14:textId="77777777" w:rsidTr="006A01CB">
        <w:trPr>
          <w:trHeight w:val="184"/>
        </w:trPr>
        <w:tc>
          <w:tcPr>
            <w:tcW w:w="1217" w:type="dxa"/>
          </w:tcPr>
          <w:p w14:paraId="3AA568D5" w14:textId="77777777" w:rsidR="006A01CB" w:rsidRPr="006C2C98" w:rsidRDefault="006A01CB" w:rsidP="006A01CB">
            <w:pPr>
              <w:pStyle w:val="TableParagraph"/>
              <w:spacing w:before="3"/>
              <w:ind w:left="110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716" w:type="dxa"/>
          </w:tcPr>
          <w:p w14:paraId="76B38220" w14:textId="77777777" w:rsidR="006A01CB" w:rsidRPr="006C2C98" w:rsidRDefault="006A01CB" w:rsidP="006A01CB">
            <w:pPr>
              <w:pStyle w:val="TableParagraph"/>
              <w:spacing w:before="3"/>
              <w:ind w:left="165" w:right="16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41000014436400</w:t>
            </w:r>
          </w:p>
        </w:tc>
        <w:tc>
          <w:tcPr>
            <w:tcW w:w="530" w:type="dxa"/>
          </w:tcPr>
          <w:p w14:paraId="5F940227" w14:textId="77777777" w:rsidR="006A01CB" w:rsidRPr="006C2C98" w:rsidRDefault="006A01CB" w:rsidP="006A01CB">
            <w:pPr>
              <w:pStyle w:val="TableParagraph"/>
              <w:spacing w:before="3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4C238E2D" w14:textId="77777777" w:rsidR="006A01CB" w:rsidRPr="006C2C98" w:rsidRDefault="006A01CB" w:rsidP="006A01CB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0B121F6E" w14:textId="77777777" w:rsidR="006A01CB" w:rsidRPr="006C2C98" w:rsidRDefault="006A01CB" w:rsidP="006A01CB">
            <w:pPr>
              <w:pStyle w:val="TableParagraph"/>
              <w:spacing w:before="3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514C7296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7CD4C419" w14:textId="77777777" w:rsidR="006A01CB" w:rsidRPr="006C2C98" w:rsidRDefault="006A01CB" w:rsidP="006A01CB">
            <w:pPr>
              <w:pStyle w:val="TableParagraph"/>
              <w:spacing w:before="3"/>
              <w:ind w:left="94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.03</w:t>
            </w:r>
          </w:p>
        </w:tc>
        <w:tc>
          <w:tcPr>
            <w:tcW w:w="1031" w:type="dxa"/>
          </w:tcPr>
          <w:p w14:paraId="0973EA99" w14:textId="77777777" w:rsidR="006A01CB" w:rsidRPr="006C2C98" w:rsidRDefault="006A01CB" w:rsidP="006A01CB">
            <w:pPr>
              <w:pStyle w:val="TableParagraph"/>
              <w:spacing w:before="3"/>
              <w:ind w:left="1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†</w:t>
            </w:r>
          </w:p>
        </w:tc>
        <w:tc>
          <w:tcPr>
            <w:tcW w:w="1029" w:type="dxa"/>
          </w:tcPr>
          <w:p w14:paraId="3EFB9845" w14:textId="77777777" w:rsidR="006A01CB" w:rsidRPr="006C2C98" w:rsidRDefault="006A01CB" w:rsidP="006A01CB">
            <w:pPr>
              <w:pStyle w:val="TableParagraph"/>
              <w:spacing w:before="3"/>
              <w:ind w:left="1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†</w:t>
            </w:r>
          </w:p>
        </w:tc>
      </w:tr>
      <w:tr w:rsidR="006A01CB" w14:paraId="2A8ED3D5" w14:textId="77777777" w:rsidTr="006A01CB">
        <w:trPr>
          <w:trHeight w:val="184"/>
        </w:trPr>
        <w:tc>
          <w:tcPr>
            <w:tcW w:w="1217" w:type="dxa"/>
          </w:tcPr>
          <w:p w14:paraId="7C5F1664" w14:textId="77777777" w:rsidR="006A01CB" w:rsidRPr="006C2C98" w:rsidRDefault="006A01CB" w:rsidP="006A01CB">
            <w:pPr>
              <w:pStyle w:val="TableParagraph"/>
              <w:spacing w:before="3"/>
              <w:ind w:left="110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716" w:type="dxa"/>
          </w:tcPr>
          <w:p w14:paraId="66EB05B1" w14:textId="77777777" w:rsidR="006A01CB" w:rsidRPr="006C2C98" w:rsidRDefault="006A01CB" w:rsidP="006A01CB">
            <w:pPr>
              <w:pStyle w:val="TableParagraph"/>
              <w:spacing w:before="3"/>
              <w:ind w:left="165" w:right="16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81098106006956</w:t>
            </w:r>
          </w:p>
        </w:tc>
        <w:tc>
          <w:tcPr>
            <w:tcW w:w="530" w:type="dxa"/>
          </w:tcPr>
          <w:p w14:paraId="614651CF" w14:textId="77777777" w:rsidR="006A01CB" w:rsidRPr="006C2C98" w:rsidRDefault="006A01CB" w:rsidP="006A01CB">
            <w:pPr>
              <w:pStyle w:val="TableParagraph"/>
              <w:spacing w:before="3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61BD4B5D" w14:textId="77777777" w:rsidR="006A01CB" w:rsidRPr="006C2C98" w:rsidRDefault="006A01CB" w:rsidP="006A01CB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36010E78" w14:textId="77777777" w:rsidR="006A01CB" w:rsidRPr="006C2C98" w:rsidRDefault="006A01CB" w:rsidP="006A01CB">
            <w:pPr>
              <w:pStyle w:val="TableParagraph"/>
              <w:spacing w:before="3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6194E9B5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28D6B5F9" w14:textId="77777777" w:rsidR="006A01CB" w:rsidRPr="006C2C98" w:rsidRDefault="006A01CB" w:rsidP="006A01CB">
            <w:pPr>
              <w:pStyle w:val="TableParagraph"/>
              <w:spacing w:before="3"/>
              <w:ind w:left="94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31" w:type="dxa"/>
          </w:tcPr>
          <w:p w14:paraId="500FD68A" w14:textId="77777777" w:rsidR="006A01CB" w:rsidRPr="006C2C98" w:rsidRDefault="006A01CB" w:rsidP="006A01CB">
            <w:pPr>
              <w:pStyle w:val="TableParagraph"/>
              <w:spacing w:before="3"/>
              <w:ind w:left="87" w:right="7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0AA6581C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6A01CB" w14:paraId="29889A57" w14:textId="77777777" w:rsidTr="006A01CB">
        <w:trPr>
          <w:trHeight w:val="184"/>
        </w:trPr>
        <w:tc>
          <w:tcPr>
            <w:tcW w:w="1217" w:type="dxa"/>
          </w:tcPr>
          <w:p w14:paraId="44616BEB" w14:textId="77777777" w:rsidR="006A01CB" w:rsidRPr="006C2C98" w:rsidRDefault="006A01CB" w:rsidP="006A01CB">
            <w:pPr>
              <w:pStyle w:val="TableParagraph"/>
              <w:spacing w:before="3"/>
              <w:ind w:left="110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716" w:type="dxa"/>
          </w:tcPr>
          <w:p w14:paraId="6875F288" w14:textId="77777777" w:rsidR="006A01CB" w:rsidRPr="006C2C98" w:rsidRDefault="006A01CB" w:rsidP="006A01CB">
            <w:pPr>
              <w:pStyle w:val="TableParagraph"/>
              <w:spacing w:before="3"/>
              <w:ind w:left="165" w:right="16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81098106006261</w:t>
            </w:r>
          </w:p>
        </w:tc>
        <w:tc>
          <w:tcPr>
            <w:tcW w:w="530" w:type="dxa"/>
          </w:tcPr>
          <w:p w14:paraId="0FE63548" w14:textId="77777777" w:rsidR="006A01CB" w:rsidRPr="006C2C98" w:rsidRDefault="006A01CB" w:rsidP="006A01CB">
            <w:pPr>
              <w:pStyle w:val="TableParagraph"/>
              <w:spacing w:before="3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0D96D7E3" w14:textId="77777777" w:rsidR="006A01CB" w:rsidRPr="006C2C98" w:rsidRDefault="006A01CB" w:rsidP="006A01CB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6EE4D2F0" w14:textId="77777777" w:rsidR="006A01CB" w:rsidRPr="006C2C98" w:rsidRDefault="006A01CB" w:rsidP="006A01CB">
            <w:pPr>
              <w:pStyle w:val="TableParagraph"/>
              <w:spacing w:before="3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5B7D3939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6E09193E" w14:textId="77777777" w:rsidR="006A01CB" w:rsidRPr="006C2C98" w:rsidRDefault="006A01CB" w:rsidP="006A01CB">
            <w:pPr>
              <w:pStyle w:val="TableParagraph"/>
              <w:spacing w:before="3"/>
              <w:ind w:left="94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31" w:type="dxa"/>
          </w:tcPr>
          <w:p w14:paraId="6E1A620C" w14:textId="77777777" w:rsidR="006A01CB" w:rsidRPr="006C2C98" w:rsidRDefault="006A01CB" w:rsidP="006A01CB">
            <w:pPr>
              <w:pStyle w:val="TableParagraph"/>
              <w:spacing w:before="3"/>
              <w:ind w:left="87" w:right="7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05305063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6A01CB" w14:paraId="1978F697" w14:textId="77777777" w:rsidTr="006A01CB">
        <w:trPr>
          <w:trHeight w:val="184"/>
        </w:trPr>
        <w:tc>
          <w:tcPr>
            <w:tcW w:w="1217" w:type="dxa"/>
          </w:tcPr>
          <w:p w14:paraId="7895D42B" w14:textId="77777777" w:rsidR="006A01CB" w:rsidRPr="006C2C98" w:rsidRDefault="006A01CB" w:rsidP="006A01CB">
            <w:pPr>
              <w:pStyle w:val="TableParagraph"/>
              <w:spacing w:before="3"/>
              <w:ind w:left="110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716" w:type="dxa"/>
          </w:tcPr>
          <w:p w14:paraId="26F96A49" w14:textId="77777777" w:rsidR="006A01CB" w:rsidRPr="006C2C98" w:rsidRDefault="006A01CB" w:rsidP="006A01CB">
            <w:pPr>
              <w:pStyle w:val="TableParagraph"/>
              <w:spacing w:before="3"/>
              <w:ind w:left="165" w:right="16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81098106002956</w:t>
            </w:r>
          </w:p>
        </w:tc>
        <w:tc>
          <w:tcPr>
            <w:tcW w:w="530" w:type="dxa"/>
          </w:tcPr>
          <w:p w14:paraId="496F4551" w14:textId="77777777" w:rsidR="006A01CB" w:rsidRPr="006C2C98" w:rsidRDefault="006A01CB" w:rsidP="006A01CB">
            <w:pPr>
              <w:pStyle w:val="TableParagraph"/>
              <w:spacing w:before="3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4CC30340" w14:textId="77777777" w:rsidR="006A01CB" w:rsidRPr="006C2C98" w:rsidRDefault="006A01CB" w:rsidP="006A01CB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70608B62" w14:textId="77777777" w:rsidR="006A01CB" w:rsidRPr="006C2C98" w:rsidRDefault="006A01CB" w:rsidP="006A01CB">
            <w:pPr>
              <w:pStyle w:val="TableParagraph"/>
              <w:spacing w:before="3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42D02656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465B9545" w14:textId="77777777" w:rsidR="006A01CB" w:rsidRPr="006C2C98" w:rsidRDefault="006A01CB" w:rsidP="006A01CB">
            <w:pPr>
              <w:pStyle w:val="TableParagraph"/>
              <w:spacing w:before="3"/>
              <w:ind w:left="94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31" w:type="dxa"/>
          </w:tcPr>
          <w:p w14:paraId="427A64B6" w14:textId="77777777" w:rsidR="006A01CB" w:rsidRPr="006C2C98" w:rsidRDefault="006A01CB" w:rsidP="006A01CB">
            <w:pPr>
              <w:pStyle w:val="TableParagraph"/>
              <w:spacing w:before="3"/>
              <w:ind w:left="87" w:right="7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6C76827D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6A01CB" w14:paraId="2E379450" w14:textId="77777777" w:rsidTr="006A01CB">
        <w:trPr>
          <w:trHeight w:val="182"/>
        </w:trPr>
        <w:tc>
          <w:tcPr>
            <w:tcW w:w="1217" w:type="dxa"/>
          </w:tcPr>
          <w:p w14:paraId="5098B806" w14:textId="77777777" w:rsidR="006A01CB" w:rsidRPr="006C2C98" w:rsidRDefault="006A01CB" w:rsidP="006A01CB">
            <w:pPr>
              <w:pStyle w:val="TableParagraph"/>
              <w:ind w:left="110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716" w:type="dxa"/>
          </w:tcPr>
          <w:p w14:paraId="0DD8AEBA" w14:textId="77777777" w:rsidR="006A01CB" w:rsidRPr="006C2C98" w:rsidRDefault="006A01CB" w:rsidP="006A01CB">
            <w:pPr>
              <w:pStyle w:val="TableParagraph"/>
              <w:ind w:left="165" w:right="16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81098106005811</w:t>
            </w:r>
          </w:p>
        </w:tc>
        <w:tc>
          <w:tcPr>
            <w:tcW w:w="530" w:type="dxa"/>
          </w:tcPr>
          <w:p w14:paraId="4CB3C24D" w14:textId="77777777" w:rsidR="006A01CB" w:rsidRPr="006C2C98" w:rsidRDefault="006A01CB" w:rsidP="006A01CB">
            <w:pPr>
              <w:pStyle w:val="TableParagraph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2731EEAC" w14:textId="77777777" w:rsidR="006A01CB" w:rsidRPr="006C2C98" w:rsidRDefault="006A01CB" w:rsidP="006A01CB">
            <w:pPr>
              <w:pStyle w:val="TableParagraph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419E0923" w14:textId="77777777" w:rsidR="006A01CB" w:rsidRPr="006C2C98" w:rsidRDefault="006A01CB" w:rsidP="006A01CB">
            <w:pPr>
              <w:pStyle w:val="TableParagraph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66D15695" w14:textId="77777777" w:rsidR="006A01CB" w:rsidRPr="006C2C98" w:rsidRDefault="006A01CB" w:rsidP="006A01CB">
            <w:pPr>
              <w:pStyle w:val="TableParagraph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07F38E4A" w14:textId="77777777" w:rsidR="006A01CB" w:rsidRPr="006C2C98" w:rsidRDefault="006A01CB" w:rsidP="006A01CB">
            <w:pPr>
              <w:pStyle w:val="TableParagraph"/>
              <w:ind w:left="94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31" w:type="dxa"/>
          </w:tcPr>
          <w:p w14:paraId="25A65F89" w14:textId="77777777" w:rsidR="006A01CB" w:rsidRPr="006C2C98" w:rsidRDefault="006A01CB" w:rsidP="006A01CB">
            <w:pPr>
              <w:pStyle w:val="TableParagraph"/>
              <w:ind w:left="87" w:right="7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7AABDC83" w14:textId="77777777" w:rsidR="006A01CB" w:rsidRPr="006C2C98" w:rsidRDefault="006A01CB" w:rsidP="006A01CB">
            <w:pPr>
              <w:pStyle w:val="TableParagraph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111.56</w:t>
            </w:r>
          </w:p>
        </w:tc>
      </w:tr>
      <w:tr w:rsidR="006A01CB" w14:paraId="679942DD" w14:textId="77777777" w:rsidTr="006A01CB">
        <w:trPr>
          <w:trHeight w:val="184"/>
        </w:trPr>
        <w:tc>
          <w:tcPr>
            <w:tcW w:w="1217" w:type="dxa"/>
          </w:tcPr>
          <w:p w14:paraId="25418B52" w14:textId="77777777" w:rsidR="006A01CB" w:rsidRPr="006C2C98" w:rsidRDefault="006A01CB" w:rsidP="006A01CB">
            <w:pPr>
              <w:pStyle w:val="TableParagraph"/>
              <w:spacing w:before="3"/>
              <w:ind w:left="110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716" w:type="dxa"/>
          </w:tcPr>
          <w:p w14:paraId="5E8A7C7D" w14:textId="77777777" w:rsidR="006A01CB" w:rsidRPr="006C2C98" w:rsidRDefault="006A01CB" w:rsidP="006A01CB">
            <w:pPr>
              <w:pStyle w:val="TableParagraph"/>
              <w:spacing w:before="3"/>
              <w:ind w:left="165" w:right="16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38000000337973</w:t>
            </w:r>
          </w:p>
        </w:tc>
        <w:tc>
          <w:tcPr>
            <w:tcW w:w="530" w:type="dxa"/>
          </w:tcPr>
          <w:p w14:paraId="01D6ADFE" w14:textId="77777777" w:rsidR="006A01CB" w:rsidRPr="006C2C98" w:rsidRDefault="006A01CB" w:rsidP="006A01CB">
            <w:pPr>
              <w:pStyle w:val="TableParagraph"/>
              <w:spacing w:before="3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23DD8FF0" w14:textId="77777777" w:rsidR="006A01CB" w:rsidRPr="006C2C98" w:rsidRDefault="006A01CB" w:rsidP="006A01CB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05E7B98B" w14:textId="77777777" w:rsidR="006A01CB" w:rsidRPr="006C2C98" w:rsidRDefault="006A01CB" w:rsidP="006A01CB">
            <w:pPr>
              <w:pStyle w:val="TableParagraph"/>
              <w:spacing w:before="3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25C5BB53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2DB030FA" w14:textId="77777777" w:rsidR="006A01CB" w:rsidRPr="006C2C98" w:rsidRDefault="006A01CB" w:rsidP="006A01CB">
            <w:pPr>
              <w:pStyle w:val="TableParagraph"/>
              <w:spacing w:before="3"/>
              <w:ind w:left="94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31" w:type="dxa"/>
          </w:tcPr>
          <w:p w14:paraId="5B53A7C8" w14:textId="77777777" w:rsidR="006A01CB" w:rsidRPr="006C2C98" w:rsidRDefault="006A01CB" w:rsidP="006A01CB">
            <w:pPr>
              <w:pStyle w:val="TableParagraph"/>
              <w:spacing w:before="3"/>
              <w:ind w:left="87" w:right="7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33589001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6A01CB" w14:paraId="35E815D0" w14:textId="77777777" w:rsidTr="006A01CB">
        <w:trPr>
          <w:trHeight w:val="184"/>
        </w:trPr>
        <w:tc>
          <w:tcPr>
            <w:tcW w:w="1217" w:type="dxa"/>
          </w:tcPr>
          <w:p w14:paraId="7DA70394" w14:textId="77777777" w:rsidR="006A01CB" w:rsidRPr="006C2C98" w:rsidRDefault="006A01CB" w:rsidP="006A01CB">
            <w:pPr>
              <w:pStyle w:val="TableParagraph"/>
              <w:spacing w:before="3"/>
              <w:ind w:left="110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716" w:type="dxa"/>
          </w:tcPr>
          <w:p w14:paraId="0B41492B" w14:textId="77777777" w:rsidR="006A01CB" w:rsidRPr="006C2C98" w:rsidRDefault="006A01CB" w:rsidP="006A01CB">
            <w:pPr>
              <w:pStyle w:val="TableParagraph"/>
              <w:spacing w:before="3"/>
              <w:ind w:left="165" w:right="16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81098106010578</w:t>
            </w:r>
          </w:p>
        </w:tc>
        <w:tc>
          <w:tcPr>
            <w:tcW w:w="530" w:type="dxa"/>
          </w:tcPr>
          <w:p w14:paraId="62A0A899" w14:textId="77777777" w:rsidR="006A01CB" w:rsidRPr="006C2C98" w:rsidRDefault="006A01CB" w:rsidP="006A01CB">
            <w:pPr>
              <w:pStyle w:val="TableParagraph"/>
              <w:spacing w:before="3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4870D557" w14:textId="77777777" w:rsidR="006A01CB" w:rsidRPr="006C2C98" w:rsidRDefault="006A01CB" w:rsidP="006A01CB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2BB549B1" w14:textId="77777777" w:rsidR="006A01CB" w:rsidRPr="006C2C98" w:rsidRDefault="006A01CB" w:rsidP="006A01CB">
            <w:pPr>
              <w:pStyle w:val="TableParagraph"/>
              <w:spacing w:before="3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64D8D208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6CFE68BA" w14:textId="77777777" w:rsidR="006A01CB" w:rsidRPr="006C2C98" w:rsidRDefault="006A01CB" w:rsidP="006A01CB">
            <w:pPr>
              <w:pStyle w:val="TableParagraph"/>
              <w:spacing w:before="3"/>
              <w:ind w:left="94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31" w:type="dxa"/>
          </w:tcPr>
          <w:p w14:paraId="77049004" w14:textId="77777777" w:rsidR="006A01CB" w:rsidRPr="006C2C98" w:rsidRDefault="006A01CB" w:rsidP="006A01CB">
            <w:pPr>
              <w:pStyle w:val="TableParagraph"/>
              <w:spacing w:before="3"/>
              <w:ind w:left="87" w:right="7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0515F1C0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511.81</w:t>
            </w:r>
          </w:p>
        </w:tc>
      </w:tr>
      <w:tr w:rsidR="006A01CB" w14:paraId="3C2B881B" w14:textId="77777777" w:rsidTr="006A01CB">
        <w:trPr>
          <w:trHeight w:val="184"/>
        </w:trPr>
        <w:tc>
          <w:tcPr>
            <w:tcW w:w="1217" w:type="dxa"/>
          </w:tcPr>
          <w:p w14:paraId="239995D8" w14:textId="77777777" w:rsidR="006A01CB" w:rsidRPr="006C2C98" w:rsidRDefault="006A01CB" w:rsidP="006A01CB">
            <w:pPr>
              <w:pStyle w:val="TableParagraph"/>
              <w:spacing w:before="3"/>
              <w:ind w:left="110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716" w:type="dxa"/>
          </w:tcPr>
          <w:p w14:paraId="56164BAB" w14:textId="77777777" w:rsidR="006A01CB" w:rsidRPr="006C2C98" w:rsidRDefault="006A01CB" w:rsidP="006A01CB">
            <w:pPr>
              <w:pStyle w:val="TableParagraph"/>
              <w:spacing w:before="3"/>
              <w:ind w:left="165" w:right="16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38000000522331</w:t>
            </w:r>
          </w:p>
        </w:tc>
        <w:tc>
          <w:tcPr>
            <w:tcW w:w="530" w:type="dxa"/>
          </w:tcPr>
          <w:p w14:paraId="3061D4E9" w14:textId="77777777" w:rsidR="006A01CB" w:rsidRPr="006C2C98" w:rsidRDefault="006A01CB" w:rsidP="006A01CB">
            <w:pPr>
              <w:pStyle w:val="TableParagraph"/>
              <w:spacing w:before="3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3431B6CD" w14:textId="77777777" w:rsidR="006A01CB" w:rsidRPr="006C2C98" w:rsidRDefault="006A01CB" w:rsidP="006A01CB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723EAD3D" w14:textId="77777777" w:rsidR="006A01CB" w:rsidRPr="006C2C98" w:rsidRDefault="006A01CB" w:rsidP="006A01CB">
            <w:pPr>
              <w:pStyle w:val="TableParagraph"/>
              <w:spacing w:before="3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6988E409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43A1163F" w14:textId="77777777" w:rsidR="006A01CB" w:rsidRPr="006C2C98" w:rsidRDefault="006A01CB" w:rsidP="006A01CB">
            <w:pPr>
              <w:pStyle w:val="TableParagraph"/>
              <w:spacing w:before="3"/>
              <w:ind w:left="94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31" w:type="dxa"/>
          </w:tcPr>
          <w:p w14:paraId="15DF34B9" w14:textId="77777777" w:rsidR="006A01CB" w:rsidRPr="006C2C98" w:rsidRDefault="006A01CB" w:rsidP="006A01CB">
            <w:pPr>
              <w:pStyle w:val="TableParagraph"/>
              <w:spacing w:before="3"/>
              <w:ind w:left="87" w:right="7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2EF65BC6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6A01CB" w14:paraId="1E12F67E" w14:textId="77777777" w:rsidTr="006A01CB">
        <w:trPr>
          <w:trHeight w:val="184"/>
        </w:trPr>
        <w:tc>
          <w:tcPr>
            <w:tcW w:w="1217" w:type="dxa"/>
          </w:tcPr>
          <w:p w14:paraId="6D115118" w14:textId="77777777" w:rsidR="006A01CB" w:rsidRPr="006C2C98" w:rsidRDefault="006A01CB" w:rsidP="006A01CB">
            <w:pPr>
              <w:pStyle w:val="TableParagraph"/>
              <w:spacing w:before="3"/>
              <w:ind w:left="110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716" w:type="dxa"/>
          </w:tcPr>
          <w:p w14:paraId="4C60E507" w14:textId="77777777" w:rsidR="006A01CB" w:rsidRPr="006C2C98" w:rsidRDefault="006A01CB" w:rsidP="006A01CB">
            <w:pPr>
              <w:pStyle w:val="TableParagraph"/>
              <w:spacing w:before="3"/>
              <w:ind w:left="165" w:right="16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41000014436482</w:t>
            </w:r>
          </w:p>
        </w:tc>
        <w:tc>
          <w:tcPr>
            <w:tcW w:w="530" w:type="dxa"/>
          </w:tcPr>
          <w:p w14:paraId="3C3F192E" w14:textId="77777777" w:rsidR="006A01CB" w:rsidRPr="006C2C98" w:rsidRDefault="006A01CB" w:rsidP="006A01CB">
            <w:pPr>
              <w:pStyle w:val="TableParagraph"/>
              <w:spacing w:before="3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5BB5D92B" w14:textId="77777777" w:rsidR="006A01CB" w:rsidRPr="006C2C98" w:rsidRDefault="006A01CB" w:rsidP="006A01CB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6A593031" w14:textId="77777777" w:rsidR="006A01CB" w:rsidRPr="006C2C98" w:rsidRDefault="006A01CB" w:rsidP="006A01CB">
            <w:pPr>
              <w:pStyle w:val="TableParagraph"/>
              <w:spacing w:before="3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7A9AC561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1E930490" w14:textId="77777777" w:rsidR="006A01CB" w:rsidRPr="006C2C98" w:rsidRDefault="006A01CB" w:rsidP="006A01CB">
            <w:pPr>
              <w:pStyle w:val="TableParagraph"/>
              <w:spacing w:before="3"/>
              <w:ind w:left="94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31" w:type="dxa"/>
          </w:tcPr>
          <w:p w14:paraId="0922D890" w14:textId="77777777" w:rsidR="006A01CB" w:rsidRPr="006C2C98" w:rsidRDefault="006A01CB" w:rsidP="006A01CB">
            <w:pPr>
              <w:pStyle w:val="TableParagraph"/>
              <w:spacing w:before="3"/>
              <w:ind w:left="87" w:right="7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18DAD465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6A01CB" w14:paraId="3FD1E3AA" w14:textId="77777777" w:rsidTr="006A01CB">
        <w:trPr>
          <w:trHeight w:val="184"/>
        </w:trPr>
        <w:tc>
          <w:tcPr>
            <w:tcW w:w="1217" w:type="dxa"/>
          </w:tcPr>
          <w:p w14:paraId="58870468" w14:textId="77777777" w:rsidR="006A01CB" w:rsidRPr="006C2C98" w:rsidRDefault="006A01CB" w:rsidP="006A01CB">
            <w:pPr>
              <w:pStyle w:val="TableParagraph"/>
              <w:spacing w:before="3"/>
              <w:ind w:left="110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716" w:type="dxa"/>
          </w:tcPr>
          <w:p w14:paraId="4EC0F24E" w14:textId="77777777" w:rsidR="006A01CB" w:rsidRPr="006C2C98" w:rsidRDefault="006A01CB" w:rsidP="006A01CB">
            <w:pPr>
              <w:pStyle w:val="TableParagraph"/>
              <w:spacing w:before="3"/>
              <w:ind w:left="165" w:right="16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41000015294084</w:t>
            </w:r>
          </w:p>
        </w:tc>
        <w:tc>
          <w:tcPr>
            <w:tcW w:w="530" w:type="dxa"/>
          </w:tcPr>
          <w:p w14:paraId="5B1C8316" w14:textId="77777777" w:rsidR="006A01CB" w:rsidRPr="006C2C98" w:rsidRDefault="006A01CB" w:rsidP="006A01CB">
            <w:pPr>
              <w:pStyle w:val="TableParagraph"/>
              <w:spacing w:before="3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6FDDBA48" w14:textId="77777777" w:rsidR="006A01CB" w:rsidRPr="006C2C98" w:rsidRDefault="006A01CB" w:rsidP="006A01CB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28404D73" w14:textId="77777777" w:rsidR="006A01CB" w:rsidRPr="006C2C98" w:rsidRDefault="006A01CB" w:rsidP="006A01CB">
            <w:pPr>
              <w:pStyle w:val="TableParagraph"/>
              <w:spacing w:before="3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45E800D4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7074ACDD" w14:textId="77777777" w:rsidR="006A01CB" w:rsidRPr="006C2C98" w:rsidRDefault="006A01CB" w:rsidP="006A01CB">
            <w:pPr>
              <w:pStyle w:val="TableParagraph"/>
              <w:spacing w:before="3"/>
              <w:ind w:left="94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31" w:type="dxa"/>
          </w:tcPr>
          <w:p w14:paraId="4718910C" w14:textId="77777777" w:rsidR="006A01CB" w:rsidRPr="006C2C98" w:rsidRDefault="006A01CB" w:rsidP="006A01CB">
            <w:pPr>
              <w:pStyle w:val="TableParagraph"/>
              <w:spacing w:before="3"/>
              <w:ind w:left="87" w:right="7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14814F74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6A01CB" w14:paraId="18746AB5" w14:textId="77777777" w:rsidTr="006A01CB">
        <w:trPr>
          <w:trHeight w:val="181"/>
        </w:trPr>
        <w:tc>
          <w:tcPr>
            <w:tcW w:w="1217" w:type="dxa"/>
          </w:tcPr>
          <w:p w14:paraId="7217D862" w14:textId="77777777" w:rsidR="006A01CB" w:rsidRPr="006C2C98" w:rsidRDefault="006A01CB" w:rsidP="006A01CB">
            <w:pPr>
              <w:pStyle w:val="TableParagraph"/>
              <w:ind w:left="110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716" w:type="dxa"/>
          </w:tcPr>
          <w:p w14:paraId="17D50976" w14:textId="77777777" w:rsidR="006A01CB" w:rsidRPr="006C2C98" w:rsidRDefault="006A01CB" w:rsidP="006A01CB">
            <w:pPr>
              <w:pStyle w:val="TableParagraph"/>
              <w:ind w:left="165" w:right="16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250268711100229</w:t>
            </w:r>
          </w:p>
        </w:tc>
        <w:tc>
          <w:tcPr>
            <w:tcW w:w="530" w:type="dxa"/>
          </w:tcPr>
          <w:p w14:paraId="62D8B008" w14:textId="77777777" w:rsidR="006A01CB" w:rsidRPr="006C2C98" w:rsidRDefault="006A01CB" w:rsidP="006A01CB">
            <w:pPr>
              <w:pStyle w:val="TableParagraph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2DE61DA4" w14:textId="77777777" w:rsidR="006A01CB" w:rsidRPr="006C2C98" w:rsidRDefault="006A01CB" w:rsidP="006A01CB">
            <w:pPr>
              <w:pStyle w:val="TableParagraph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700BE448" w14:textId="77777777" w:rsidR="006A01CB" w:rsidRPr="006C2C98" w:rsidRDefault="006A01CB" w:rsidP="006A01CB">
            <w:pPr>
              <w:pStyle w:val="TableParagraph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134197D8" w14:textId="77777777" w:rsidR="006A01CB" w:rsidRPr="006C2C98" w:rsidRDefault="006A01CB" w:rsidP="006A01CB">
            <w:pPr>
              <w:pStyle w:val="TableParagraph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566AEC58" w14:textId="77777777" w:rsidR="006A01CB" w:rsidRPr="006C2C98" w:rsidRDefault="006A01CB" w:rsidP="006A01CB">
            <w:pPr>
              <w:pStyle w:val="TableParagraph"/>
              <w:ind w:left="94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31" w:type="dxa"/>
          </w:tcPr>
          <w:p w14:paraId="5EF9D29E" w14:textId="77777777" w:rsidR="006A01CB" w:rsidRPr="006C2C98" w:rsidRDefault="006A01CB" w:rsidP="006A01CB">
            <w:pPr>
              <w:pStyle w:val="TableParagraph"/>
              <w:ind w:left="87" w:right="7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3111F1C2" w14:textId="77777777" w:rsidR="006A01CB" w:rsidRPr="006C2C98" w:rsidRDefault="006A01CB" w:rsidP="006A01CB">
            <w:pPr>
              <w:pStyle w:val="TableParagraph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6A01CB" w14:paraId="068C23DE" w14:textId="77777777" w:rsidTr="006A01CB">
        <w:trPr>
          <w:trHeight w:val="184"/>
        </w:trPr>
        <w:tc>
          <w:tcPr>
            <w:tcW w:w="1217" w:type="dxa"/>
          </w:tcPr>
          <w:p w14:paraId="452E6351" w14:textId="77777777" w:rsidR="006A01CB" w:rsidRPr="006C2C98" w:rsidRDefault="006A01CB" w:rsidP="006A01CB">
            <w:pPr>
              <w:pStyle w:val="TableParagraph"/>
              <w:spacing w:before="3"/>
              <w:ind w:left="110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716" w:type="dxa"/>
          </w:tcPr>
          <w:p w14:paraId="1FA4F1CB" w14:textId="77777777" w:rsidR="006A01CB" w:rsidRPr="006C2C98" w:rsidRDefault="006A01CB" w:rsidP="006A01CB">
            <w:pPr>
              <w:pStyle w:val="TableParagraph"/>
              <w:spacing w:before="3"/>
              <w:ind w:left="165" w:right="16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250268712361245</w:t>
            </w:r>
          </w:p>
        </w:tc>
        <w:tc>
          <w:tcPr>
            <w:tcW w:w="530" w:type="dxa"/>
          </w:tcPr>
          <w:p w14:paraId="15DCCAA5" w14:textId="77777777" w:rsidR="006A01CB" w:rsidRPr="006C2C98" w:rsidRDefault="006A01CB" w:rsidP="006A01CB">
            <w:pPr>
              <w:pStyle w:val="TableParagraph"/>
              <w:spacing w:before="3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5256E3DF" w14:textId="77777777" w:rsidR="006A01CB" w:rsidRPr="006C2C98" w:rsidRDefault="006A01CB" w:rsidP="006A01CB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6A70CA3C" w14:textId="77777777" w:rsidR="006A01CB" w:rsidRPr="006C2C98" w:rsidRDefault="006A01CB" w:rsidP="006A01CB">
            <w:pPr>
              <w:pStyle w:val="TableParagraph"/>
              <w:spacing w:before="3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040B530A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417D680C" w14:textId="77777777" w:rsidR="006A01CB" w:rsidRPr="006C2C98" w:rsidRDefault="006A01CB" w:rsidP="006A01CB">
            <w:pPr>
              <w:pStyle w:val="TableParagraph"/>
              <w:spacing w:before="3"/>
              <w:ind w:left="94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31" w:type="dxa"/>
          </w:tcPr>
          <w:p w14:paraId="030D5DCB" w14:textId="77777777" w:rsidR="006A01CB" w:rsidRPr="006C2C98" w:rsidRDefault="006A01CB" w:rsidP="006A01CB">
            <w:pPr>
              <w:pStyle w:val="TableParagraph"/>
              <w:spacing w:before="3"/>
              <w:ind w:left="87" w:right="7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32D3E886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6A01CB" w14:paraId="758289CE" w14:textId="77777777" w:rsidTr="006A01CB">
        <w:trPr>
          <w:trHeight w:val="184"/>
        </w:trPr>
        <w:tc>
          <w:tcPr>
            <w:tcW w:w="1217" w:type="dxa"/>
          </w:tcPr>
          <w:p w14:paraId="4948B531" w14:textId="77777777" w:rsidR="006A01CB" w:rsidRPr="006C2C98" w:rsidRDefault="006A01CB" w:rsidP="006A01CB">
            <w:pPr>
              <w:pStyle w:val="TableParagraph"/>
              <w:spacing w:before="3"/>
              <w:ind w:left="110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716" w:type="dxa"/>
          </w:tcPr>
          <w:p w14:paraId="055C05D3" w14:textId="77777777" w:rsidR="006A01CB" w:rsidRPr="006C2C98" w:rsidRDefault="006A01CB" w:rsidP="006A01CB">
            <w:pPr>
              <w:pStyle w:val="TableParagraph"/>
              <w:spacing w:before="3"/>
              <w:ind w:left="165" w:right="16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250268712360952</w:t>
            </w:r>
          </w:p>
        </w:tc>
        <w:tc>
          <w:tcPr>
            <w:tcW w:w="530" w:type="dxa"/>
          </w:tcPr>
          <w:p w14:paraId="36582E25" w14:textId="77777777" w:rsidR="006A01CB" w:rsidRPr="006C2C98" w:rsidRDefault="006A01CB" w:rsidP="006A01CB">
            <w:pPr>
              <w:pStyle w:val="TableParagraph"/>
              <w:spacing w:before="3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6FEF07A6" w14:textId="77777777" w:rsidR="006A01CB" w:rsidRPr="006C2C98" w:rsidRDefault="006A01CB" w:rsidP="006A01CB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40054CB6" w14:textId="77777777" w:rsidR="006A01CB" w:rsidRPr="006C2C98" w:rsidRDefault="006A01CB" w:rsidP="006A01CB">
            <w:pPr>
              <w:pStyle w:val="TableParagraph"/>
              <w:spacing w:before="3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265CC10E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4F66EEE2" w14:textId="77777777" w:rsidR="006A01CB" w:rsidRPr="006C2C98" w:rsidRDefault="006A01CB" w:rsidP="006A01CB">
            <w:pPr>
              <w:pStyle w:val="TableParagraph"/>
              <w:spacing w:before="3"/>
              <w:ind w:left="94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31" w:type="dxa"/>
          </w:tcPr>
          <w:p w14:paraId="3AE721CE" w14:textId="77777777" w:rsidR="006A01CB" w:rsidRPr="006C2C98" w:rsidRDefault="006A01CB" w:rsidP="006A01CB">
            <w:pPr>
              <w:pStyle w:val="TableParagraph"/>
              <w:spacing w:before="3"/>
              <w:ind w:left="87" w:right="7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50089D2C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6A01CB" w14:paraId="7CDD4933" w14:textId="77777777" w:rsidTr="006A01CB">
        <w:trPr>
          <w:trHeight w:val="184"/>
        </w:trPr>
        <w:tc>
          <w:tcPr>
            <w:tcW w:w="1217" w:type="dxa"/>
          </w:tcPr>
          <w:p w14:paraId="2BEDA876" w14:textId="77777777" w:rsidR="006A01CB" w:rsidRPr="006C2C98" w:rsidRDefault="006A01CB" w:rsidP="006A01CB">
            <w:pPr>
              <w:pStyle w:val="TableParagraph"/>
              <w:spacing w:before="3"/>
              <w:ind w:left="110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716" w:type="dxa"/>
          </w:tcPr>
          <w:p w14:paraId="57647DD3" w14:textId="77777777" w:rsidR="006A01CB" w:rsidRPr="006C2C98" w:rsidRDefault="006A01CB" w:rsidP="006A01CB">
            <w:pPr>
              <w:pStyle w:val="TableParagraph"/>
              <w:spacing w:before="3"/>
              <w:ind w:left="165" w:right="16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250268712361515</w:t>
            </w:r>
          </w:p>
        </w:tc>
        <w:tc>
          <w:tcPr>
            <w:tcW w:w="530" w:type="dxa"/>
          </w:tcPr>
          <w:p w14:paraId="453BE204" w14:textId="77777777" w:rsidR="006A01CB" w:rsidRPr="006C2C98" w:rsidRDefault="006A01CB" w:rsidP="006A01CB">
            <w:pPr>
              <w:pStyle w:val="TableParagraph"/>
              <w:spacing w:before="3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255A8F8B" w14:textId="77777777" w:rsidR="006A01CB" w:rsidRPr="006C2C98" w:rsidRDefault="006A01CB" w:rsidP="006A01CB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1E41840A" w14:textId="77777777" w:rsidR="006A01CB" w:rsidRPr="006C2C98" w:rsidRDefault="006A01CB" w:rsidP="006A01CB">
            <w:pPr>
              <w:pStyle w:val="TableParagraph"/>
              <w:spacing w:before="3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5273447B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47</w:t>
            </w:r>
          </w:p>
        </w:tc>
        <w:tc>
          <w:tcPr>
            <w:tcW w:w="1029" w:type="dxa"/>
          </w:tcPr>
          <w:p w14:paraId="2B16FC26" w14:textId="77777777" w:rsidR="006A01CB" w:rsidRPr="006C2C98" w:rsidRDefault="006A01CB" w:rsidP="006A01CB">
            <w:pPr>
              <w:pStyle w:val="TableParagraph"/>
              <w:spacing w:before="3"/>
              <w:ind w:left="94" w:right="79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10.42</w:t>
            </w:r>
          </w:p>
        </w:tc>
        <w:tc>
          <w:tcPr>
            <w:tcW w:w="1031" w:type="dxa"/>
          </w:tcPr>
          <w:p w14:paraId="2BD41300" w14:textId="77777777" w:rsidR="006A01CB" w:rsidRPr="006C2C98" w:rsidRDefault="006A01CB" w:rsidP="006A01CB">
            <w:pPr>
              <w:pStyle w:val="TableParagraph"/>
              <w:spacing w:before="3"/>
              <w:ind w:left="87" w:right="7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01E9AEA3" w14:textId="77777777" w:rsidR="006A01CB" w:rsidRPr="006C2C98" w:rsidRDefault="006A01CB" w:rsidP="006A01CB">
            <w:pPr>
              <w:pStyle w:val="TableParagraph"/>
              <w:spacing w:before="3"/>
              <w:ind w:left="1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†</w:t>
            </w:r>
          </w:p>
        </w:tc>
      </w:tr>
      <w:tr w:rsidR="006A01CB" w14:paraId="6FC41143" w14:textId="77777777" w:rsidTr="006A01CB">
        <w:trPr>
          <w:trHeight w:val="184"/>
        </w:trPr>
        <w:tc>
          <w:tcPr>
            <w:tcW w:w="1217" w:type="dxa"/>
          </w:tcPr>
          <w:p w14:paraId="504E2D41" w14:textId="77777777" w:rsidR="006A01CB" w:rsidRPr="006C2C98" w:rsidRDefault="006A01CB" w:rsidP="006A01CB">
            <w:pPr>
              <w:pStyle w:val="TableParagraph"/>
              <w:spacing w:before="3"/>
              <w:ind w:left="110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716" w:type="dxa"/>
          </w:tcPr>
          <w:p w14:paraId="622AED9A" w14:textId="77777777" w:rsidR="006A01CB" w:rsidRPr="006C2C98" w:rsidRDefault="006A01CB" w:rsidP="006A01CB">
            <w:pPr>
              <w:pStyle w:val="TableParagraph"/>
              <w:spacing w:before="3"/>
              <w:ind w:left="165" w:right="16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250268712361512</w:t>
            </w:r>
          </w:p>
        </w:tc>
        <w:tc>
          <w:tcPr>
            <w:tcW w:w="530" w:type="dxa"/>
          </w:tcPr>
          <w:p w14:paraId="23EA28BB" w14:textId="77777777" w:rsidR="006A01CB" w:rsidRPr="006C2C98" w:rsidRDefault="006A01CB" w:rsidP="006A01CB">
            <w:pPr>
              <w:pStyle w:val="TableParagraph"/>
              <w:spacing w:before="3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6929441B" w14:textId="77777777" w:rsidR="006A01CB" w:rsidRPr="006C2C98" w:rsidRDefault="006A01CB" w:rsidP="006A01CB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6F26A628" w14:textId="77777777" w:rsidR="006A01CB" w:rsidRPr="006C2C98" w:rsidRDefault="006A01CB" w:rsidP="006A01CB">
            <w:pPr>
              <w:pStyle w:val="TableParagraph"/>
              <w:spacing w:before="3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38C15161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6B5BD206" w14:textId="77777777" w:rsidR="006A01CB" w:rsidRPr="006C2C98" w:rsidRDefault="006A01CB" w:rsidP="006A01CB">
            <w:pPr>
              <w:pStyle w:val="TableParagraph"/>
              <w:spacing w:before="3"/>
              <w:ind w:left="94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31" w:type="dxa"/>
          </w:tcPr>
          <w:p w14:paraId="3C951D93" w14:textId="77777777" w:rsidR="006A01CB" w:rsidRPr="006C2C98" w:rsidRDefault="006A01CB" w:rsidP="006A01CB">
            <w:pPr>
              <w:pStyle w:val="TableParagraph"/>
              <w:spacing w:before="3"/>
              <w:ind w:left="87" w:right="7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3F9C71BC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6A01CB" w14:paraId="785A91D5" w14:textId="77777777" w:rsidTr="006A01CB">
        <w:trPr>
          <w:trHeight w:val="184"/>
        </w:trPr>
        <w:tc>
          <w:tcPr>
            <w:tcW w:w="1217" w:type="dxa"/>
          </w:tcPr>
          <w:p w14:paraId="4FD71A9F" w14:textId="77777777" w:rsidR="006A01CB" w:rsidRPr="006C2C98" w:rsidRDefault="006A01CB" w:rsidP="006A01CB">
            <w:pPr>
              <w:pStyle w:val="TableParagraph"/>
              <w:spacing w:before="3"/>
              <w:ind w:left="110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716" w:type="dxa"/>
          </w:tcPr>
          <w:p w14:paraId="0A25132B" w14:textId="77777777" w:rsidR="006A01CB" w:rsidRPr="006C2C98" w:rsidRDefault="006A01CB" w:rsidP="006A01CB">
            <w:pPr>
              <w:pStyle w:val="TableParagraph"/>
              <w:spacing w:before="3"/>
              <w:ind w:left="165" w:right="16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250268712361266</w:t>
            </w:r>
          </w:p>
        </w:tc>
        <w:tc>
          <w:tcPr>
            <w:tcW w:w="530" w:type="dxa"/>
          </w:tcPr>
          <w:p w14:paraId="4B5CFE16" w14:textId="77777777" w:rsidR="006A01CB" w:rsidRPr="006C2C98" w:rsidRDefault="006A01CB" w:rsidP="006A01CB">
            <w:pPr>
              <w:pStyle w:val="TableParagraph"/>
              <w:spacing w:before="3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498C64F0" w14:textId="77777777" w:rsidR="006A01CB" w:rsidRPr="006C2C98" w:rsidRDefault="006A01CB" w:rsidP="006A01CB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2A0927F3" w14:textId="77777777" w:rsidR="006A01CB" w:rsidRPr="006C2C98" w:rsidRDefault="006A01CB" w:rsidP="006A01CB">
            <w:pPr>
              <w:pStyle w:val="TableParagraph"/>
              <w:spacing w:before="3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3C4E6A2C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274BEC1C" w14:textId="77777777" w:rsidR="006A01CB" w:rsidRPr="006C2C98" w:rsidRDefault="006A01CB" w:rsidP="006A01CB">
            <w:pPr>
              <w:pStyle w:val="TableParagraph"/>
              <w:spacing w:before="3"/>
              <w:ind w:left="94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31" w:type="dxa"/>
          </w:tcPr>
          <w:p w14:paraId="26ADA4A6" w14:textId="77777777" w:rsidR="006A01CB" w:rsidRPr="006C2C98" w:rsidRDefault="006A01CB" w:rsidP="006A01CB">
            <w:pPr>
              <w:pStyle w:val="TableParagraph"/>
              <w:spacing w:before="3"/>
              <w:ind w:left="87" w:right="7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6E9229CD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6A01CB" w14:paraId="60C00B5F" w14:textId="77777777" w:rsidTr="006A01CB">
        <w:trPr>
          <w:trHeight w:val="181"/>
        </w:trPr>
        <w:tc>
          <w:tcPr>
            <w:tcW w:w="1217" w:type="dxa"/>
          </w:tcPr>
          <w:p w14:paraId="45999C07" w14:textId="77777777" w:rsidR="006A01CB" w:rsidRPr="006C2C98" w:rsidRDefault="006A01CB" w:rsidP="006A01CB">
            <w:pPr>
              <w:pStyle w:val="TableParagraph"/>
              <w:ind w:left="110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716" w:type="dxa"/>
          </w:tcPr>
          <w:p w14:paraId="310397EE" w14:textId="77777777" w:rsidR="006A01CB" w:rsidRPr="006C2C98" w:rsidRDefault="006A01CB" w:rsidP="006A01CB">
            <w:pPr>
              <w:pStyle w:val="TableParagraph"/>
              <w:ind w:left="165" w:right="16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250268712380718</w:t>
            </w:r>
          </w:p>
        </w:tc>
        <w:tc>
          <w:tcPr>
            <w:tcW w:w="530" w:type="dxa"/>
          </w:tcPr>
          <w:p w14:paraId="71E841B3" w14:textId="77777777" w:rsidR="006A01CB" w:rsidRPr="006C2C98" w:rsidRDefault="006A01CB" w:rsidP="006A01CB">
            <w:pPr>
              <w:pStyle w:val="TableParagraph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762D71BA" w14:textId="77777777" w:rsidR="006A01CB" w:rsidRPr="006C2C98" w:rsidRDefault="006A01CB" w:rsidP="006A01CB">
            <w:pPr>
              <w:pStyle w:val="TableParagraph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4870D698" w14:textId="77777777" w:rsidR="006A01CB" w:rsidRPr="006C2C98" w:rsidRDefault="006A01CB" w:rsidP="006A01CB">
            <w:pPr>
              <w:pStyle w:val="TableParagraph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2BE55FF5" w14:textId="77777777" w:rsidR="006A01CB" w:rsidRPr="006C2C98" w:rsidRDefault="006A01CB" w:rsidP="006A01CB">
            <w:pPr>
              <w:pStyle w:val="TableParagraph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199F1292" w14:textId="77777777" w:rsidR="006A01CB" w:rsidRPr="006C2C98" w:rsidRDefault="006A01CB" w:rsidP="006A01CB">
            <w:pPr>
              <w:pStyle w:val="TableParagraph"/>
              <w:ind w:left="94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31" w:type="dxa"/>
          </w:tcPr>
          <w:p w14:paraId="06983958" w14:textId="77777777" w:rsidR="006A01CB" w:rsidRPr="006C2C98" w:rsidRDefault="006A01CB" w:rsidP="006A01CB">
            <w:pPr>
              <w:pStyle w:val="TableParagraph"/>
              <w:ind w:left="87" w:right="7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8</w:t>
            </w:r>
          </w:p>
        </w:tc>
        <w:tc>
          <w:tcPr>
            <w:tcW w:w="1029" w:type="dxa"/>
          </w:tcPr>
          <w:p w14:paraId="18DC9154" w14:textId="77777777" w:rsidR="006A01CB" w:rsidRPr="006C2C98" w:rsidRDefault="006A01CB" w:rsidP="006A01CB">
            <w:pPr>
              <w:pStyle w:val="TableParagraph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6A01CB" w14:paraId="2234248F" w14:textId="77777777" w:rsidTr="006A01CB">
        <w:trPr>
          <w:trHeight w:val="184"/>
        </w:trPr>
        <w:tc>
          <w:tcPr>
            <w:tcW w:w="1217" w:type="dxa"/>
          </w:tcPr>
          <w:p w14:paraId="42811CC5" w14:textId="77777777" w:rsidR="006A01CB" w:rsidRPr="006C2C98" w:rsidRDefault="006A01CB" w:rsidP="006A01CB">
            <w:pPr>
              <w:pStyle w:val="TableParagraph"/>
              <w:spacing w:before="3"/>
              <w:ind w:left="110" w:right="10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716" w:type="dxa"/>
          </w:tcPr>
          <w:p w14:paraId="6E398290" w14:textId="77777777" w:rsidR="006A01CB" w:rsidRPr="006C2C98" w:rsidRDefault="006A01CB" w:rsidP="006A01CB">
            <w:pPr>
              <w:pStyle w:val="TableParagraph"/>
              <w:spacing w:before="3"/>
              <w:ind w:left="165" w:right="16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250268712381908</w:t>
            </w:r>
          </w:p>
        </w:tc>
        <w:tc>
          <w:tcPr>
            <w:tcW w:w="530" w:type="dxa"/>
          </w:tcPr>
          <w:p w14:paraId="2F52B5B7" w14:textId="77777777" w:rsidR="006A01CB" w:rsidRPr="006C2C98" w:rsidRDefault="006A01CB" w:rsidP="006A01CB">
            <w:pPr>
              <w:pStyle w:val="TableParagraph"/>
              <w:spacing w:before="3"/>
              <w:ind w:left="43" w:right="4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A</w:t>
            </w:r>
          </w:p>
        </w:tc>
        <w:tc>
          <w:tcPr>
            <w:tcW w:w="808" w:type="dxa"/>
          </w:tcPr>
          <w:p w14:paraId="1311FA6F" w14:textId="77777777" w:rsidR="006A01CB" w:rsidRPr="006C2C98" w:rsidRDefault="006A01CB" w:rsidP="006A01CB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3" w:type="dxa"/>
          </w:tcPr>
          <w:p w14:paraId="33C13CB5" w14:textId="77777777" w:rsidR="006A01CB" w:rsidRPr="006C2C98" w:rsidRDefault="006A01CB" w:rsidP="006A01CB">
            <w:pPr>
              <w:pStyle w:val="TableParagraph"/>
              <w:spacing w:before="3"/>
              <w:ind w:left="92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1742B111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748F8D53" w14:textId="77777777" w:rsidR="006A01CB" w:rsidRPr="006C2C98" w:rsidRDefault="006A01CB" w:rsidP="006A01CB">
            <w:pPr>
              <w:pStyle w:val="TableParagraph"/>
              <w:spacing w:before="3"/>
              <w:ind w:left="94" w:right="82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31" w:type="dxa"/>
          </w:tcPr>
          <w:p w14:paraId="422D932D" w14:textId="77777777" w:rsidR="006A01CB" w:rsidRPr="006C2C98" w:rsidRDefault="006A01CB" w:rsidP="006A01CB">
            <w:pPr>
              <w:pStyle w:val="TableParagraph"/>
              <w:spacing w:before="3"/>
              <w:ind w:left="87" w:right="7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29" w:type="dxa"/>
          </w:tcPr>
          <w:p w14:paraId="69740015" w14:textId="77777777" w:rsidR="006A01CB" w:rsidRPr="006C2C98" w:rsidRDefault="006A01CB" w:rsidP="006A01CB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</w:tbl>
    <w:p w14:paraId="02FDE32B" w14:textId="77777777" w:rsidR="00776AD3" w:rsidRDefault="00776AD3" w:rsidP="00776AD3">
      <w:pPr>
        <w:pStyle w:val="Textoindependiente"/>
        <w:spacing w:before="1"/>
      </w:pPr>
    </w:p>
    <w:p w14:paraId="1E941368" w14:textId="77777777" w:rsidR="00A53CFA" w:rsidRDefault="00A53CFA"/>
    <w:p w14:paraId="31B92E29" w14:textId="77777777" w:rsidR="00776AD3" w:rsidRDefault="00776AD3"/>
    <w:p w14:paraId="282CA945" w14:textId="77777777" w:rsidR="00776AD3" w:rsidRDefault="00776AD3"/>
    <w:p w14:paraId="546695C1" w14:textId="77777777" w:rsidR="00776AD3" w:rsidRDefault="00776AD3"/>
    <w:p w14:paraId="7E8BF735" w14:textId="77777777" w:rsidR="00776AD3" w:rsidRDefault="00776AD3"/>
    <w:p w14:paraId="5A97B43F" w14:textId="4B59872F" w:rsidR="00776AD3" w:rsidRPr="00776AD3" w:rsidRDefault="00776AD3" w:rsidP="00776AD3">
      <w:pPr>
        <w:spacing w:before="94" w:line="242" w:lineRule="auto"/>
        <w:ind w:right="635"/>
        <w:jc w:val="both"/>
        <w:rPr>
          <w:b/>
        </w:rPr>
      </w:pPr>
      <w:r>
        <w:rPr>
          <w:rFonts w:ascii="Arial" w:hAnsi="Arial"/>
          <w:b/>
        </w:rPr>
        <w:t>S</w:t>
      </w:r>
      <w:r w:rsidR="00915066">
        <w:rPr>
          <w:rFonts w:ascii="Arial" w:hAnsi="Arial"/>
          <w:b/>
        </w:rPr>
        <w:t>2</w:t>
      </w:r>
      <w:r>
        <w:rPr>
          <w:rFonts w:ascii="Arial" w:hAnsi="Arial"/>
          <w:b/>
        </w:rPr>
        <w:t xml:space="preserve"> Table</w:t>
      </w:r>
      <w:r w:rsidRPr="00776AD3">
        <w:rPr>
          <w:rFonts w:ascii="Arial" w:hAnsi="Arial"/>
          <w:b/>
        </w:rPr>
        <w:t xml:space="preserve"> </w:t>
      </w:r>
      <w:r>
        <w:rPr>
          <w:rFonts w:ascii="Arial" w:hAnsi="Arial"/>
        </w:rPr>
        <w:t>(</w:t>
      </w:r>
      <w:r w:rsidR="006C2C98">
        <w:rPr>
          <w:rFonts w:ascii="Arial" w:hAnsi="Arial"/>
        </w:rPr>
        <w:t>cont</w:t>
      </w:r>
      <w:r>
        <w:rPr>
          <w:rFonts w:ascii="Arial" w:hAnsi="Arial"/>
        </w:rPr>
        <w:t>inue</w:t>
      </w:r>
      <w:r w:rsidR="006C2C98">
        <w:rPr>
          <w:rFonts w:ascii="Arial" w:hAnsi="Arial"/>
        </w:rPr>
        <w:t>d</w:t>
      </w:r>
      <w:r w:rsidRPr="00776AD3">
        <w:rPr>
          <w:rFonts w:ascii="Arial" w:hAnsi="Arial"/>
        </w:rPr>
        <w:t>)</w:t>
      </w:r>
    </w:p>
    <w:p w14:paraId="08EAC8CE" w14:textId="77777777" w:rsidR="00776AD3" w:rsidRDefault="00776AD3" w:rsidP="00776AD3">
      <w:pPr>
        <w:pStyle w:val="Textoindependiente"/>
        <w:spacing w:before="1"/>
      </w:pPr>
    </w:p>
    <w:tbl>
      <w:tblPr>
        <w:tblStyle w:val="TableNormal"/>
        <w:tblW w:w="8854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24"/>
        <w:gridCol w:w="1699"/>
        <w:gridCol w:w="621"/>
        <w:gridCol w:w="806"/>
        <w:gridCol w:w="1164"/>
        <w:gridCol w:w="914"/>
        <w:gridCol w:w="914"/>
        <w:gridCol w:w="896"/>
        <w:gridCol w:w="916"/>
      </w:tblGrid>
      <w:tr w:rsidR="00776AD3" w14:paraId="543E3000" w14:textId="77777777" w:rsidTr="006C2C98">
        <w:trPr>
          <w:trHeight w:val="184"/>
        </w:trPr>
        <w:tc>
          <w:tcPr>
            <w:tcW w:w="924" w:type="dxa"/>
            <w:shd w:val="clear" w:color="auto" w:fill="C0C0C0"/>
          </w:tcPr>
          <w:p w14:paraId="32263A3D" w14:textId="1EE9BDD9" w:rsidR="00776AD3" w:rsidRDefault="00776AD3" w:rsidP="009D3B1C">
            <w:pPr>
              <w:pStyle w:val="TableParagraph"/>
              <w:spacing w:line="163" w:lineRule="exact"/>
              <w:ind w:left="79" w:right="70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Kennel</w:t>
            </w:r>
            <w:r>
              <w:rPr>
                <w:rFonts w:ascii="Arial"/>
                <w:b/>
                <w:spacing w:val="-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id</w:t>
            </w:r>
            <w:r w:rsidR="00760BB4">
              <w:rPr>
                <w:rFonts w:ascii="Arial"/>
                <w:b/>
                <w:sz w:val="16"/>
              </w:rPr>
              <w:t>.</w:t>
            </w:r>
          </w:p>
        </w:tc>
        <w:tc>
          <w:tcPr>
            <w:tcW w:w="1699" w:type="dxa"/>
            <w:shd w:val="clear" w:color="auto" w:fill="C0C0C0"/>
          </w:tcPr>
          <w:p w14:paraId="7F9500DC" w14:textId="77777777" w:rsidR="00776AD3" w:rsidRDefault="00776AD3" w:rsidP="009D3B1C">
            <w:pPr>
              <w:pStyle w:val="TableParagraph"/>
              <w:spacing w:line="163" w:lineRule="exact"/>
              <w:ind w:left="158" w:right="153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Dog</w:t>
            </w:r>
            <w:r>
              <w:rPr>
                <w:rFonts w:ascii="Arial"/>
                <w:b/>
                <w:spacing w:val="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ID</w:t>
            </w:r>
          </w:p>
        </w:tc>
        <w:tc>
          <w:tcPr>
            <w:tcW w:w="621" w:type="dxa"/>
            <w:shd w:val="clear" w:color="auto" w:fill="C0C0C0"/>
          </w:tcPr>
          <w:p w14:paraId="124EFBCC" w14:textId="23DBB6FC" w:rsidR="00776AD3" w:rsidRDefault="00776AD3" w:rsidP="009D3B1C">
            <w:pPr>
              <w:pStyle w:val="TableParagraph"/>
              <w:spacing w:line="163" w:lineRule="exact"/>
              <w:ind w:left="11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reat</w:t>
            </w:r>
            <w:r w:rsidR="006C2C98">
              <w:rPr>
                <w:rFonts w:ascii="Arial"/>
                <w:b/>
                <w:sz w:val="16"/>
              </w:rPr>
              <w:t>.</w:t>
            </w:r>
          </w:p>
        </w:tc>
        <w:tc>
          <w:tcPr>
            <w:tcW w:w="806" w:type="dxa"/>
            <w:shd w:val="clear" w:color="auto" w:fill="C0C0C0"/>
          </w:tcPr>
          <w:p w14:paraId="7B1E8EF5" w14:textId="3F07A26F" w:rsidR="00776AD3" w:rsidRDefault="00776AD3" w:rsidP="009D3B1C">
            <w:pPr>
              <w:pStyle w:val="TableParagraph"/>
              <w:spacing w:line="163" w:lineRule="exact"/>
              <w:ind w:left="92" w:right="85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28</w:t>
            </w:r>
            <w:r w:rsidR="006C2C98">
              <w:rPr>
                <w:rFonts w:ascii="Arial"/>
                <w:b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p.v.</w:t>
            </w:r>
          </w:p>
        </w:tc>
        <w:tc>
          <w:tcPr>
            <w:tcW w:w="1164" w:type="dxa"/>
            <w:shd w:val="clear" w:color="auto" w:fill="C0C0C0"/>
          </w:tcPr>
          <w:p w14:paraId="5E5F42A4" w14:textId="22EF61B4" w:rsidR="00776AD3" w:rsidRDefault="00776AD3" w:rsidP="009D3B1C">
            <w:pPr>
              <w:pStyle w:val="TableParagraph"/>
              <w:spacing w:line="163" w:lineRule="exact"/>
              <w:ind w:left="190" w:right="180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T194</w:t>
            </w:r>
            <w:r w:rsidR="006C2C98">
              <w:rPr>
                <w:rFonts w:ascii="Arial"/>
                <w:b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p.v.</w:t>
            </w:r>
          </w:p>
        </w:tc>
        <w:tc>
          <w:tcPr>
            <w:tcW w:w="914" w:type="dxa"/>
            <w:shd w:val="clear" w:color="auto" w:fill="C0C0C0"/>
          </w:tcPr>
          <w:p w14:paraId="078C6E50" w14:textId="77777777" w:rsidR="00776AD3" w:rsidRDefault="00776AD3" w:rsidP="009D3B1C">
            <w:pPr>
              <w:pStyle w:val="TableParagraph"/>
              <w:spacing w:line="163" w:lineRule="exact"/>
              <w:ind w:left="94" w:right="89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374</w:t>
            </w:r>
            <w:r>
              <w:rPr>
                <w:rFonts w:ascii="Arial"/>
                <w:b/>
                <w:spacing w:val="-5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p.v.</w:t>
            </w:r>
          </w:p>
        </w:tc>
        <w:tc>
          <w:tcPr>
            <w:tcW w:w="914" w:type="dxa"/>
            <w:shd w:val="clear" w:color="auto" w:fill="C0C0C0"/>
          </w:tcPr>
          <w:p w14:paraId="3170B9A5" w14:textId="77777777" w:rsidR="00776AD3" w:rsidRDefault="00776AD3" w:rsidP="009D3B1C">
            <w:pPr>
              <w:pStyle w:val="TableParagraph"/>
              <w:spacing w:line="163" w:lineRule="exact"/>
              <w:ind w:left="94" w:right="8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574</w:t>
            </w:r>
            <w:r>
              <w:rPr>
                <w:rFonts w:ascii="Arial"/>
                <w:b/>
                <w:spacing w:val="-5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p.v.</w:t>
            </w:r>
          </w:p>
        </w:tc>
        <w:tc>
          <w:tcPr>
            <w:tcW w:w="896" w:type="dxa"/>
            <w:shd w:val="clear" w:color="auto" w:fill="C0C0C0"/>
          </w:tcPr>
          <w:p w14:paraId="4C8ECCD3" w14:textId="78B0F9A5" w:rsidR="00776AD3" w:rsidRDefault="00776AD3" w:rsidP="009D3B1C">
            <w:pPr>
              <w:pStyle w:val="TableParagraph"/>
              <w:spacing w:line="163" w:lineRule="exact"/>
              <w:ind w:left="94" w:right="85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644</w:t>
            </w:r>
            <w:r w:rsidR="006C2C98">
              <w:rPr>
                <w:rFonts w:ascii="Arial"/>
                <w:b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p.v.</w:t>
            </w:r>
          </w:p>
        </w:tc>
        <w:tc>
          <w:tcPr>
            <w:tcW w:w="916" w:type="dxa"/>
            <w:shd w:val="clear" w:color="auto" w:fill="C0C0C0"/>
          </w:tcPr>
          <w:p w14:paraId="1D54AB59" w14:textId="77777777" w:rsidR="00776AD3" w:rsidRDefault="00776AD3" w:rsidP="009D3B1C">
            <w:pPr>
              <w:pStyle w:val="TableParagraph"/>
              <w:spacing w:line="163" w:lineRule="exact"/>
              <w:ind w:left="90" w:right="86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734</w:t>
            </w:r>
            <w:r>
              <w:rPr>
                <w:rFonts w:ascii="Arial"/>
                <w:b/>
                <w:spacing w:val="-5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p.v.</w:t>
            </w:r>
          </w:p>
        </w:tc>
      </w:tr>
      <w:tr w:rsidR="00776AD3" w14:paraId="1D179241" w14:textId="77777777" w:rsidTr="006C2C98">
        <w:trPr>
          <w:trHeight w:val="184"/>
        </w:trPr>
        <w:tc>
          <w:tcPr>
            <w:tcW w:w="924" w:type="dxa"/>
          </w:tcPr>
          <w:p w14:paraId="70C45274" w14:textId="77777777" w:rsidR="00776AD3" w:rsidRPr="006C2C98" w:rsidRDefault="00776AD3" w:rsidP="009D3B1C">
            <w:pPr>
              <w:pStyle w:val="TableParagraph"/>
              <w:spacing w:before="3"/>
              <w:ind w:left="74" w:right="7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2-CC</w:t>
            </w:r>
          </w:p>
        </w:tc>
        <w:tc>
          <w:tcPr>
            <w:tcW w:w="1699" w:type="dxa"/>
          </w:tcPr>
          <w:p w14:paraId="369C1FE8" w14:textId="77777777" w:rsidR="00776AD3" w:rsidRPr="006C2C98" w:rsidRDefault="00776AD3" w:rsidP="009D3B1C">
            <w:pPr>
              <w:pStyle w:val="TableParagraph"/>
              <w:spacing w:before="3"/>
              <w:ind w:left="156" w:right="15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00176000028810</w:t>
            </w:r>
          </w:p>
        </w:tc>
        <w:tc>
          <w:tcPr>
            <w:tcW w:w="621" w:type="dxa"/>
          </w:tcPr>
          <w:p w14:paraId="1E80D330" w14:textId="5118950E" w:rsidR="00776AD3" w:rsidRPr="006C2C98" w:rsidRDefault="006C2C98" w:rsidP="009D3B1C">
            <w:pPr>
              <w:pStyle w:val="TableParagraph"/>
              <w:spacing w:before="3"/>
              <w:ind w:left="139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B</w:t>
            </w:r>
          </w:p>
        </w:tc>
        <w:tc>
          <w:tcPr>
            <w:tcW w:w="806" w:type="dxa"/>
          </w:tcPr>
          <w:p w14:paraId="4F328BFD" w14:textId="77777777" w:rsidR="00776AD3" w:rsidRPr="006C2C98" w:rsidRDefault="00776AD3" w:rsidP="009D3B1C">
            <w:pPr>
              <w:pStyle w:val="TableParagraph"/>
              <w:spacing w:before="3"/>
              <w:ind w:left="91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4" w:type="dxa"/>
          </w:tcPr>
          <w:p w14:paraId="6131418C" w14:textId="77777777" w:rsidR="00776AD3" w:rsidRPr="006C2C98" w:rsidRDefault="00776AD3" w:rsidP="009D3B1C">
            <w:pPr>
              <w:pStyle w:val="TableParagraph"/>
              <w:spacing w:before="3"/>
              <w:ind w:left="189" w:right="18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39AC937E" w14:textId="77777777" w:rsidR="00776AD3" w:rsidRPr="006C2C98" w:rsidRDefault="00776AD3" w:rsidP="009D3B1C">
            <w:pPr>
              <w:pStyle w:val="TableParagraph"/>
              <w:spacing w:before="3"/>
              <w:ind w:left="94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2CA31760" w14:textId="77777777" w:rsidR="00776AD3" w:rsidRPr="006C2C98" w:rsidRDefault="00776AD3" w:rsidP="009D3B1C">
            <w:pPr>
              <w:pStyle w:val="TableParagraph"/>
              <w:spacing w:before="3"/>
              <w:ind w:left="94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896" w:type="dxa"/>
          </w:tcPr>
          <w:p w14:paraId="07C4861C" w14:textId="77777777" w:rsidR="00776AD3" w:rsidRPr="006C2C98" w:rsidRDefault="00776AD3" w:rsidP="009D3B1C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22.83</w:t>
            </w:r>
          </w:p>
        </w:tc>
        <w:tc>
          <w:tcPr>
            <w:tcW w:w="916" w:type="dxa"/>
          </w:tcPr>
          <w:p w14:paraId="1959978C" w14:textId="77777777" w:rsidR="00776AD3" w:rsidRPr="006C2C98" w:rsidRDefault="00776AD3" w:rsidP="009D3B1C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776AD3" w14:paraId="5EF6B132" w14:textId="77777777" w:rsidTr="006C2C98">
        <w:trPr>
          <w:trHeight w:val="184"/>
        </w:trPr>
        <w:tc>
          <w:tcPr>
            <w:tcW w:w="924" w:type="dxa"/>
          </w:tcPr>
          <w:p w14:paraId="2C528A87" w14:textId="77777777" w:rsidR="00776AD3" w:rsidRPr="006C2C98" w:rsidRDefault="00776AD3" w:rsidP="009D3B1C">
            <w:pPr>
              <w:pStyle w:val="TableParagraph"/>
              <w:spacing w:before="3"/>
              <w:ind w:left="74" w:right="7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2-CC</w:t>
            </w:r>
          </w:p>
        </w:tc>
        <w:tc>
          <w:tcPr>
            <w:tcW w:w="1699" w:type="dxa"/>
          </w:tcPr>
          <w:p w14:paraId="75991862" w14:textId="77777777" w:rsidR="00776AD3" w:rsidRPr="006C2C98" w:rsidRDefault="00776AD3" w:rsidP="009D3B1C">
            <w:pPr>
              <w:pStyle w:val="TableParagraph"/>
              <w:spacing w:before="3"/>
              <w:ind w:left="156" w:right="15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38000000447847</w:t>
            </w:r>
          </w:p>
        </w:tc>
        <w:tc>
          <w:tcPr>
            <w:tcW w:w="621" w:type="dxa"/>
          </w:tcPr>
          <w:p w14:paraId="0D49626A" w14:textId="2698A899" w:rsidR="00776AD3" w:rsidRPr="006C2C98" w:rsidRDefault="006C2C98" w:rsidP="009D3B1C">
            <w:pPr>
              <w:pStyle w:val="TableParagraph"/>
              <w:spacing w:before="3"/>
              <w:ind w:left="139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B</w:t>
            </w:r>
          </w:p>
        </w:tc>
        <w:tc>
          <w:tcPr>
            <w:tcW w:w="806" w:type="dxa"/>
          </w:tcPr>
          <w:p w14:paraId="535124E5" w14:textId="77777777" w:rsidR="00776AD3" w:rsidRPr="006C2C98" w:rsidRDefault="00776AD3" w:rsidP="009D3B1C">
            <w:pPr>
              <w:pStyle w:val="TableParagraph"/>
              <w:spacing w:before="3"/>
              <w:ind w:left="91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4" w:type="dxa"/>
          </w:tcPr>
          <w:p w14:paraId="6B013B5B" w14:textId="77777777" w:rsidR="00776AD3" w:rsidRPr="006C2C98" w:rsidRDefault="00776AD3" w:rsidP="009D3B1C">
            <w:pPr>
              <w:pStyle w:val="TableParagraph"/>
              <w:spacing w:before="3"/>
              <w:ind w:left="189" w:right="18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294F0DEB" w14:textId="77777777" w:rsidR="00776AD3" w:rsidRPr="006C2C98" w:rsidRDefault="00776AD3" w:rsidP="009D3B1C">
            <w:pPr>
              <w:pStyle w:val="TableParagraph"/>
              <w:spacing w:before="3"/>
              <w:ind w:left="94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58D5AD96" w14:textId="77777777" w:rsidR="00776AD3" w:rsidRPr="006C2C98" w:rsidRDefault="00776AD3" w:rsidP="009D3B1C">
            <w:pPr>
              <w:pStyle w:val="TableParagraph"/>
              <w:spacing w:before="3"/>
              <w:ind w:left="9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†</w:t>
            </w:r>
          </w:p>
        </w:tc>
        <w:tc>
          <w:tcPr>
            <w:tcW w:w="896" w:type="dxa"/>
          </w:tcPr>
          <w:p w14:paraId="18713CB2" w14:textId="77777777" w:rsidR="00776AD3" w:rsidRPr="006C2C98" w:rsidRDefault="00776AD3" w:rsidP="009D3B1C">
            <w:pPr>
              <w:pStyle w:val="TableParagraph"/>
              <w:spacing w:before="3"/>
              <w:ind w:left="9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†</w:t>
            </w:r>
          </w:p>
        </w:tc>
        <w:tc>
          <w:tcPr>
            <w:tcW w:w="916" w:type="dxa"/>
          </w:tcPr>
          <w:p w14:paraId="4B322D0A" w14:textId="77777777" w:rsidR="00776AD3" w:rsidRPr="006C2C98" w:rsidRDefault="00776AD3" w:rsidP="009D3B1C">
            <w:pPr>
              <w:pStyle w:val="TableParagraph"/>
              <w:spacing w:before="3"/>
              <w:ind w:left="7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†</w:t>
            </w:r>
          </w:p>
        </w:tc>
      </w:tr>
      <w:tr w:rsidR="00776AD3" w14:paraId="6876F62C" w14:textId="77777777" w:rsidTr="006C2C98">
        <w:trPr>
          <w:trHeight w:val="182"/>
        </w:trPr>
        <w:tc>
          <w:tcPr>
            <w:tcW w:w="924" w:type="dxa"/>
          </w:tcPr>
          <w:p w14:paraId="38F8BFD4" w14:textId="77777777" w:rsidR="00776AD3" w:rsidRPr="006C2C98" w:rsidRDefault="00776AD3" w:rsidP="009D3B1C">
            <w:pPr>
              <w:pStyle w:val="TableParagraph"/>
              <w:ind w:left="74" w:right="7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2-CC</w:t>
            </w:r>
          </w:p>
        </w:tc>
        <w:tc>
          <w:tcPr>
            <w:tcW w:w="1699" w:type="dxa"/>
          </w:tcPr>
          <w:p w14:paraId="39E3FABD" w14:textId="77777777" w:rsidR="00776AD3" w:rsidRPr="006C2C98" w:rsidRDefault="00776AD3" w:rsidP="009D3B1C">
            <w:pPr>
              <w:pStyle w:val="TableParagraph"/>
              <w:ind w:left="156" w:right="15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81098104882825</w:t>
            </w:r>
          </w:p>
        </w:tc>
        <w:tc>
          <w:tcPr>
            <w:tcW w:w="621" w:type="dxa"/>
          </w:tcPr>
          <w:p w14:paraId="7A16EC83" w14:textId="1C1DA6DD" w:rsidR="00776AD3" w:rsidRPr="006C2C98" w:rsidRDefault="006C2C98" w:rsidP="009D3B1C">
            <w:pPr>
              <w:pStyle w:val="TableParagraph"/>
              <w:ind w:left="139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B</w:t>
            </w:r>
          </w:p>
        </w:tc>
        <w:tc>
          <w:tcPr>
            <w:tcW w:w="806" w:type="dxa"/>
          </w:tcPr>
          <w:p w14:paraId="5C7C6535" w14:textId="77777777" w:rsidR="00776AD3" w:rsidRPr="006C2C98" w:rsidRDefault="00776AD3" w:rsidP="009D3B1C">
            <w:pPr>
              <w:pStyle w:val="TableParagraph"/>
              <w:ind w:left="91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4" w:type="dxa"/>
          </w:tcPr>
          <w:p w14:paraId="2B4399C4" w14:textId="77777777" w:rsidR="00776AD3" w:rsidRPr="006C2C98" w:rsidRDefault="00776AD3" w:rsidP="009D3B1C">
            <w:pPr>
              <w:pStyle w:val="TableParagraph"/>
              <w:ind w:left="189" w:right="18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5B6EC32D" w14:textId="77777777" w:rsidR="00776AD3" w:rsidRPr="006C2C98" w:rsidRDefault="00776AD3" w:rsidP="009D3B1C">
            <w:pPr>
              <w:pStyle w:val="TableParagraph"/>
              <w:ind w:left="94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4342806C" w14:textId="77777777" w:rsidR="00776AD3" w:rsidRPr="006C2C98" w:rsidRDefault="00776AD3" w:rsidP="009D3B1C">
            <w:pPr>
              <w:pStyle w:val="TableParagraph"/>
              <w:ind w:left="94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896" w:type="dxa"/>
          </w:tcPr>
          <w:p w14:paraId="6945785D" w14:textId="77777777" w:rsidR="00776AD3" w:rsidRPr="006C2C98" w:rsidRDefault="00776AD3" w:rsidP="009D3B1C">
            <w:pPr>
              <w:pStyle w:val="TableParagraph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6" w:type="dxa"/>
          </w:tcPr>
          <w:p w14:paraId="29276C6A" w14:textId="77777777" w:rsidR="00776AD3" w:rsidRPr="006C2C98" w:rsidRDefault="00776AD3" w:rsidP="009D3B1C">
            <w:pPr>
              <w:pStyle w:val="TableParagraph"/>
              <w:ind w:left="92" w:right="86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3.18</w:t>
            </w:r>
          </w:p>
        </w:tc>
      </w:tr>
      <w:tr w:rsidR="00776AD3" w14:paraId="46328D2A" w14:textId="77777777" w:rsidTr="006C2C98">
        <w:trPr>
          <w:trHeight w:val="184"/>
        </w:trPr>
        <w:tc>
          <w:tcPr>
            <w:tcW w:w="924" w:type="dxa"/>
          </w:tcPr>
          <w:p w14:paraId="36CEE3C1" w14:textId="77777777" w:rsidR="00776AD3" w:rsidRPr="006C2C98" w:rsidRDefault="00776AD3" w:rsidP="009D3B1C">
            <w:pPr>
              <w:pStyle w:val="TableParagraph"/>
              <w:spacing w:before="3"/>
              <w:ind w:left="74" w:right="7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2-CC</w:t>
            </w:r>
          </w:p>
        </w:tc>
        <w:tc>
          <w:tcPr>
            <w:tcW w:w="1699" w:type="dxa"/>
          </w:tcPr>
          <w:p w14:paraId="3A0440ED" w14:textId="77777777" w:rsidR="00776AD3" w:rsidRPr="006C2C98" w:rsidRDefault="00776AD3" w:rsidP="009D3B1C">
            <w:pPr>
              <w:pStyle w:val="TableParagraph"/>
              <w:spacing w:before="3"/>
              <w:ind w:left="156" w:right="15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41000017710279</w:t>
            </w:r>
          </w:p>
        </w:tc>
        <w:tc>
          <w:tcPr>
            <w:tcW w:w="621" w:type="dxa"/>
          </w:tcPr>
          <w:p w14:paraId="503B8775" w14:textId="1A7638D2" w:rsidR="00776AD3" w:rsidRPr="006C2C98" w:rsidRDefault="006C2C98" w:rsidP="009D3B1C">
            <w:pPr>
              <w:pStyle w:val="TableParagraph"/>
              <w:spacing w:before="3"/>
              <w:ind w:left="139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B</w:t>
            </w:r>
          </w:p>
        </w:tc>
        <w:tc>
          <w:tcPr>
            <w:tcW w:w="806" w:type="dxa"/>
          </w:tcPr>
          <w:p w14:paraId="16C878A9" w14:textId="77777777" w:rsidR="00776AD3" w:rsidRPr="006C2C98" w:rsidRDefault="00776AD3" w:rsidP="009D3B1C">
            <w:pPr>
              <w:pStyle w:val="TableParagraph"/>
              <w:spacing w:before="3"/>
              <w:ind w:left="91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4" w:type="dxa"/>
          </w:tcPr>
          <w:p w14:paraId="23C9A71D" w14:textId="77777777" w:rsidR="00776AD3" w:rsidRPr="006C2C98" w:rsidRDefault="00776AD3" w:rsidP="009D3B1C">
            <w:pPr>
              <w:pStyle w:val="TableParagraph"/>
              <w:spacing w:before="3"/>
              <w:ind w:left="189" w:right="18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0A1CD476" w14:textId="77777777" w:rsidR="00776AD3" w:rsidRPr="006C2C98" w:rsidRDefault="00776AD3" w:rsidP="009D3B1C">
            <w:pPr>
              <w:pStyle w:val="TableParagraph"/>
              <w:spacing w:before="3"/>
              <w:ind w:left="94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0F0F6CF1" w14:textId="77777777" w:rsidR="00776AD3" w:rsidRPr="006C2C98" w:rsidRDefault="00776AD3" w:rsidP="009D3B1C">
            <w:pPr>
              <w:pStyle w:val="TableParagraph"/>
              <w:spacing w:before="3"/>
              <w:ind w:left="94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896" w:type="dxa"/>
          </w:tcPr>
          <w:p w14:paraId="5DD30442" w14:textId="77777777" w:rsidR="00776AD3" w:rsidRPr="006C2C98" w:rsidRDefault="00776AD3" w:rsidP="009D3B1C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6" w:type="dxa"/>
          </w:tcPr>
          <w:p w14:paraId="0357465A" w14:textId="77777777" w:rsidR="00776AD3" w:rsidRPr="006C2C98" w:rsidRDefault="00776AD3" w:rsidP="009D3B1C">
            <w:pPr>
              <w:pStyle w:val="TableParagraph"/>
              <w:spacing w:before="3"/>
              <w:ind w:left="92" w:right="86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47.55</w:t>
            </w:r>
          </w:p>
        </w:tc>
      </w:tr>
      <w:tr w:rsidR="00776AD3" w14:paraId="37374BC3" w14:textId="77777777" w:rsidTr="006C2C98">
        <w:trPr>
          <w:trHeight w:val="184"/>
        </w:trPr>
        <w:tc>
          <w:tcPr>
            <w:tcW w:w="924" w:type="dxa"/>
          </w:tcPr>
          <w:p w14:paraId="1C5E4D04" w14:textId="77777777" w:rsidR="00776AD3" w:rsidRPr="006C2C98" w:rsidRDefault="00776AD3" w:rsidP="009D3B1C">
            <w:pPr>
              <w:pStyle w:val="TableParagraph"/>
              <w:spacing w:before="3"/>
              <w:ind w:left="74" w:right="7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2-CC</w:t>
            </w:r>
          </w:p>
        </w:tc>
        <w:tc>
          <w:tcPr>
            <w:tcW w:w="1699" w:type="dxa"/>
          </w:tcPr>
          <w:p w14:paraId="68BD543D" w14:textId="77777777" w:rsidR="00776AD3" w:rsidRPr="006C2C98" w:rsidRDefault="00776AD3" w:rsidP="009D3B1C">
            <w:pPr>
              <w:pStyle w:val="TableParagraph"/>
              <w:spacing w:before="3"/>
              <w:ind w:left="156" w:right="15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41000016790360</w:t>
            </w:r>
          </w:p>
        </w:tc>
        <w:tc>
          <w:tcPr>
            <w:tcW w:w="621" w:type="dxa"/>
          </w:tcPr>
          <w:p w14:paraId="4255946F" w14:textId="635C52D9" w:rsidR="00776AD3" w:rsidRPr="006C2C98" w:rsidRDefault="006C2C98" w:rsidP="009D3B1C">
            <w:pPr>
              <w:pStyle w:val="TableParagraph"/>
              <w:spacing w:before="3"/>
              <w:ind w:left="139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B</w:t>
            </w:r>
          </w:p>
        </w:tc>
        <w:tc>
          <w:tcPr>
            <w:tcW w:w="806" w:type="dxa"/>
          </w:tcPr>
          <w:p w14:paraId="682C2BDB" w14:textId="77777777" w:rsidR="00776AD3" w:rsidRPr="006C2C98" w:rsidRDefault="00776AD3" w:rsidP="009D3B1C">
            <w:pPr>
              <w:pStyle w:val="TableParagraph"/>
              <w:spacing w:before="3"/>
              <w:ind w:left="91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4" w:type="dxa"/>
          </w:tcPr>
          <w:p w14:paraId="019B5FFB" w14:textId="77777777" w:rsidR="00776AD3" w:rsidRPr="006C2C98" w:rsidRDefault="00776AD3" w:rsidP="009D3B1C">
            <w:pPr>
              <w:pStyle w:val="TableParagraph"/>
              <w:spacing w:before="3"/>
              <w:ind w:left="189" w:right="18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40BDD77B" w14:textId="77777777" w:rsidR="00776AD3" w:rsidRPr="006C2C98" w:rsidRDefault="00776AD3" w:rsidP="009D3B1C">
            <w:pPr>
              <w:pStyle w:val="TableParagraph"/>
              <w:spacing w:before="3"/>
              <w:ind w:left="94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4E006579" w14:textId="77777777" w:rsidR="00776AD3" w:rsidRPr="006C2C98" w:rsidRDefault="00776AD3" w:rsidP="009D3B1C">
            <w:pPr>
              <w:pStyle w:val="TableParagraph"/>
              <w:spacing w:before="3"/>
              <w:ind w:left="94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896" w:type="dxa"/>
          </w:tcPr>
          <w:p w14:paraId="0041A575" w14:textId="77777777" w:rsidR="00776AD3" w:rsidRPr="006C2C98" w:rsidRDefault="00776AD3" w:rsidP="009D3B1C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6" w:type="dxa"/>
          </w:tcPr>
          <w:p w14:paraId="71752C74" w14:textId="77777777" w:rsidR="00776AD3" w:rsidRPr="006C2C98" w:rsidRDefault="00776AD3" w:rsidP="009D3B1C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776AD3" w14:paraId="12B61392" w14:textId="77777777" w:rsidTr="006C2C98">
        <w:trPr>
          <w:trHeight w:val="184"/>
        </w:trPr>
        <w:tc>
          <w:tcPr>
            <w:tcW w:w="924" w:type="dxa"/>
          </w:tcPr>
          <w:p w14:paraId="5F62562C" w14:textId="77777777" w:rsidR="00776AD3" w:rsidRPr="006C2C98" w:rsidRDefault="00776AD3" w:rsidP="009D3B1C">
            <w:pPr>
              <w:pStyle w:val="TableParagraph"/>
              <w:spacing w:before="3"/>
              <w:ind w:left="74" w:right="7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3-CC</w:t>
            </w:r>
          </w:p>
        </w:tc>
        <w:tc>
          <w:tcPr>
            <w:tcW w:w="1699" w:type="dxa"/>
          </w:tcPr>
          <w:p w14:paraId="5A90CA1F" w14:textId="77777777" w:rsidR="00776AD3" w:rsidRPr="006C2C98" w:rsidRDefault="00776AD3" w:rsidP="009D3B1C">
            <w:pPr>
              <w:pStyle w:val="TableParagraph"/>
              <w:spacing w:before="3"/>
              <w:ind w:left="156" w:right="15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41000019511095</w:t>
            </w:r>
          </w:p>
        </w:tc>
        <w:tc>
          <w:tcPr>
            <w:tcW w:w="621" w:type="dxa"/>
          </w:tcPr>
          <w:p w14:paraId="7FA6F5ED" w14:textId="160B6191" w:rsidR="00776AD3" w:rsidRPr="006C2C98" w:rsidRDefault="006C2C98" w:rsidP="009D3B1C">
            <w:pPr>
              <w:pStyle w:val="TableParagraph"/>
              <w:spacing w:before="3"/>
              <w:ind w:left="139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B</w:t>
            </w:r>
          </w:p>
        </w:tc>
        <w:tc>
          <w:tcPr>
            <w:tcW w:w="806" w:type="dxa"/>
          </w:tcPr>
          <w:p w14:paraId="4335902A" w14:textId="77777777" w:rsidR="00776AD3" w:rsidRPr="006C2C98" w:rsidRDefault="00776AD3" w:rsidP="009D3B1C">
            <w:pPr>
              <w:pStyle w:val="TableParagraph"/>
              <w:spacing w:before="3"/>
              <w:ind w:left="91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4" w:type="dxa"/>
          </w:tcPr>
          <w:p w14:paraId="78E879E4" w14:textId="77777777" w:rsidR="00776AD3" w:rsidRPr="006C2C98" w:rsidRDefault="00776AD3" w:rsidP="009D3B1C">
            <w:pPr>
              <w:pStyle w:val="TableParagraph"/>
              <w:spacing w:before="3"/>
              <w:ind w:left="189" w:right="18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0999097B" w14:textId="77777777" w:rsidR="00776AD3" w:rsidRPr="006C2C98" w:rsidRDefault="00776AD3" w:rsidP="009D3B1C">
            <w:pPr>
              <w:pStyle w:val="TableParagraph"/>
              <w:spacing w:before="3"/>
              <w:ind w:left="94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4F0D6BA8" w14:textId="77777777" w:rsidR="00776AD3" w:rsidRPr="006C2C98" w:rsidRDefault="00776AD3" w:rsidP="009D3B1C">
            <w:pPr>
              <w:pStyle w:val="TableParagraph"/>
              <w:spacing w:before="3"/>
              <w:ind w:left="94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896" w:type="dxa"/>
          </w:tcPr>
          <w:p w14:paraId="50E7D9CE" w14:textId="77777777" w:rsidR="00776AD3" w:rsidRPr="006C2C98" w:rsidRDefault="00776AD3" w:rsidP="009D3B1C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1.47</w:t>
            </w:r>
          </w:p>
        </w:tc>
        <w:tc>
          <w:tcPr>
            <w:tcW w:w="916" w:type="dxa"/>
          </w:tcPr>
          <w:p w14:paraId="699BA281" w14:textId="77777777" w:rsidR="00776AD3" w:rsidRPr="006C2C98" w:rsidRDefault="00776AD3" w:rsidP="009D3B1C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10</w:t>
            </w:r>
          </w:p>
        </w:tc>
      </w:tr>
      <w:tr w:rsidR="00776AD3" w14:paraId="74A47C79" w14:textId="77777777" w:rsidTr="006C2C98">
        <w:trPr>
          <w:trHeight w:val="184"/>
        </w:trPr>
        <w:tc>
          <w:tcPr>
            <w:tcW w:w="924" w:type="dxa"/>
          </w:tcPr>
          <w:p w14:paraId="6E19804F" w14:textId="77777777" w:rsidR="00776AD3" w:rsidRPr="006C2C98" w:rsidRDefault="00776AD3" w:rsidP="009D3B1C">
            <w:pPr>
              <w:pStyle w:val="TableParagraph"/>
              <w:spacing w:before="3"/>
              <w:ind w:left="74" w:right="7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3-CC</w:t>
            </w:r>
          </w:p>
        </w:tc>
        <w:tc>
          <w:tcPr>
            <w:tcW w:w="1699" w:type="dxa"/>
          </w:tcPr>
          <w:p w14:paraId="635C4059" w14:textId="77777777" w:rsidR="00776AD3" w:rsidRPr="006C2C98" w:rsidRDefault="00776AD3" w:rsidP="009D3B1C">
            <w:pPr>
              <w:pStyle w:val="TableParagraph"/>
              <w:spacing w:before="3"/>
              <w:ind w:left="156" w:right="15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41000021362842</w:t>
            </w:r>
          </w:p>
        </w:tc>
        <w:tc>
          <w:tcPr>
            <w:tcW w:w="621" w:type="dxa"/>
          </w:tcPr>
          <w:p w14:paraId="651D74AA" w14:textId="276F091A" w:rsidR="00776AD3" w:rsidRPr="006C2C98" w:rsidRDefault="006C2C98" w:rsidP="009D3B1C">
            <w:pPr>
              <w:pStyle w:val="TableParagraph"/>
              <w:spacing w:before="3"/>
              <w:ind w:left="139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B</w:t>
            </w:r>
          </w:p>
        </w:tc>
        <w:tc>
          <w:tcPr>
            <w:tcW w:w="806" w:type="dxa"/>
          </w:tcPr>
          <w:p w14:paraId="361191E6" w14:textId="77777777" w:rsidR="00776AD3" w:rsidRPr="006C2C98" w:rsidRDefault="00776AD3" w:rsidP="009D3B1C">
            <w:pPr>
              <w:pStyle w:val="TableParagraph"/>
              <w:spacing w:before="3"/>
              <w:ind w:left="91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4" w:type="dxa"/>
          </w:tcPr>
          <w:p w14:paraId="5B16ECDC" w14:textId="77777777" w:rsidR="00776AD3" w:rsidRPr="006C2C98" w:rsidRDefault="00776AD3" w:rsidP="009D3B1C">
            <w:pPr>
              <w:pStyle w:val="TableParagraph"/>
              <w:spacing w:before="3"/>
              <w:ind w:left="189" w:right="18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198998A1" w14:textId="77777777" w:rsidR="00776AD3" w:rsidRPr="006C2C98" w:rsidRDefault="00776AD3" w:rsidP="009D3B1C">
            <w:pPr>
              <w:pStyle w:val="TableParagraph"/>
              <w:spacing w:before="3"/>
              <w:ind w:left="94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4EB110C2" w14:textId="77777777" w:rsidR="00776AD3" w:rsidRPr="006C2C98" w:rsidRDefault="00776AD3" w:rsidP="009D3B1C">
            <w:pPr>
              <w:pStyle w:val="TableParagraph"/>
              <w:spacing w:before="3"/>
              <w:ind w:left="94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896" w:type="dxa"/>
          </w:tcPr>
          <w:p w14:paraId="79DCCC1F" w14:textId="77777777" w:rsidR="00776AD3" w:rsidRPr="006C2C98" w:rsidRDefault="00776AD3" w:rsidP="009D3B1C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1.23</w:t>
            </w:r>
          </w:p>
        </w:tc>
        <w:tc>
          <w:tcPr>
            <w:tcW w:w="916" w:type="dxa"/>
          </w:tcPr>
          <w:p w14:paraId="268FC5D0" w14:textId="77777777" w:rsidR="00776AD3" w:rsidRPr="006C2C98" w:rsidRDefault="00776AD3" w:rsidP="009D3B1C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776AD3" w14:paraId="61AD53E7" w14:textId="77777777" w:rsidTr="006C2C98">
        <w:trPr>
          <w:trHeight w:val="181"/>
        </w:trPr>
        <w:tc>
          <w:tcPr>
            <w:tcW w:w="924" w:type="dxa"/>
          </w:tcPr>
          <w:p w14:paraId="65482BD6" w14:textId="77777777" w:rsidR="00776AD3" w:rsidRPr="006C2C98" w:rsidRDefault="00776AD3" w:rsidP="009D3B1C">
            <w:pPr>
              <w:pStyle w:val="TableParagraph"/>
              <w:ind w:left="74" w:right="7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4-CC</w:t>
            </w:r>
          </w:p>
        </w:tc>
        <w:tc>
          <w:tcPr>
            <w:tcW w:w="1699" w:type="dxa"/>
          </w:tcPr>
          <w:p w14:paraId="1CC69094" w14:textId="77777777" w:rsidR="00776AD3" w:rsidRPr="006C2C98" w:rsidRDefault="00776AD3" w:rsidP="009D3B1C">
            <w:pPr>
              <w:pStyle w:val="TableParagraph"/>
              <w:ind w:left="156" w:right="15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41000015763857</w:t>
            </w:r>
          </w:p>
        </w:tc>
        <w:tc>
          <w:tcPr>
            <w:tcW w:w="621" w:type="dxa"/>
          </w:tcPr>
          <w:p w14:paraId="08A53D75" w14:textId="0EC56AF6" w:rsidR="00776AD3" w:rsidRPr="006C2C98" w:rsidRDefault="006C2C98" w:rsidP="009D3B1C">
            <w:pPr>
              <w:pStyle w:val="TableParagraph"/>
              <w:ind w:left="139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B</w:t>
            </w:r>
          </w:p>
        </w:tc>
        <w:tc>
          <w:tcPr>
            <w:tcW w:w="806" w:type="dxa"/>
          </w:tcPr>
          <w:p w14:paraId="4633741D" w14:textId="77777777" w:rsidR="00776AD3" w:rsidRPr="006C2C98" w:rsidRDefault="00776AD3" w:rsidP="009D3B1C">
            <w:pPr>
              <w:pStyle w:val="TableParagraph"/>
              <w:ind w:left="91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4" w:type="dxa"/>
          </w:tcPr>
          <w:p w14:paraId="3EFA68BB" w14:textId="77777777" w:rsidR="00776AD3" w:rsidRPr="006C2C98" w:rsidRDefault="00776AD3" w:rsidP="009D3B1C">
            <w:pPr>
              <w:pStyle w:val="TableParagraph"/>
              <w:ind w:left="189" w:right="18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2790B2DD" w14:textId="77777777" w:rsidR="00776AD3" w:rsidRPr="006C2C98" w:rsidRDefault="00776AD3" w:rsidP="009D3B1C">
            <w:pPr>
              <w:pStyle w:val="TableParagraph"/>
              <w:ind w:left="94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752A9575" w14:textId="77777777" w:rsidR="00776AD3" w:rsidRPr="006C2C98" w:rsidRDefault="00776AD3" w:rsidP="009D3B1C">
            <w:pPr>
              <w:pStyle w:val="TableParagraph"/>
              <w:ind w:left="94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896" w:type="dxa"/>
          </w:tcPr>
          <w:p w14:paraId="7DB4AD26" w14:textId="77777777" w:rsidR="00776AD3" w:rsidRPr="006C2C98" w:rsidRDefault="00776AD3" w:rsidP="009D3B1C">
            <w:pPr>
              <w:pStyle w:val="TableParagraph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6" w:type="dxa"/>
          </w:tcPr>
          <w:p w14:paraId="1763908E" w14:textId="77777777" w:rsidR="00776AD3" w:rsidRPr="006C2C98" w:rsidRDefault="00776AD3" w:rsidP="009D3B1C">
            <w:pPr>
              <w:pStyle w:val="TableParagraph"/>
              <w:ind w:left="92" w:right="86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9.03</w:t>
            </w:r>
          </w:p>
        </w:tc>
      </w:tr>
      <w:tr w:rsidR="00776AD3" w14:paraId="2AD9B173" w14:textId="77777777" w:rsidTr="006C2C98">
        <w:trPr>
          <w:trHeight w:val="184"/>
        </w:trPr>
        <w:tc>
          <w:tcPr>
            <w:tcW w:w="924" w:type="dxa"/>
          </w:tcPr>
          <w:p w14:paraId="5178A739" w14:textId="77777777" w:rsidR="00776AD3" w:rsidRPr="006C2C98" w:rsidRDefault="00776AD3" w:rsidP="009D3B1C">
            <w:pPr>
              <w:pStyle w:val="TableParagraph"/>
              <w:spacing w:before="3"/>
              <w:ind w:left="74" w:right="7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4-CC</w:t>
            </w:r>
          </w:p>
        </w:tc>
        <w:tc>
          <w:tcPr>
            <w:tcW w:w="1699" w:type="dxa"/>
          </w:tcPr>
          <w:p w14:paraId="1CB41B89" w14:textId="77777777" w:rsidR="00776AD3" w:rsidRPr="006C2C98" w:rsidRDefault="00776AD3" w:rsidP="009D3B1C">
            <w:pPr>
              <w:pStyle w:val="TableParagraph"/>
              <w:spacing w:before="3"/>
              <w:ind w:left="156" w:right="15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41000014587002</w:t>
            </w:r>
          </w:p>
        </w:tc>
        <w:tc>
          <w:tcPr>
            <w:tcW w:w="621" w:type="dxa"/>
          </w:tcPr>
          <w:p w14:paraId="44912AD7" w14:textId="44C2864C" w:rsidR="00776AD3" w:rsidRPr="006C2C98" w:rsidRDefault="006C2C98" w:rsidP="009D3B1C">
            <w:pPr>
              <w:pStyle w:val="TableParagraph"/>
              <w:spacing w:before="3"/>
              <w:ind w:left="139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B</w:t>
            </w:r>
          </w:p>
        </w:tc>
        <w:tc>
          <w:tcPr>
            <w:tcW w:w="806" w:type="dxa"/>
          </w:tcPr>
          <w:p w14:paraId="10254C4E" w14:textId="77777777" w:rsidR="00776AD3" w:rsidRPr="006C2C98" w:rsidRDefault="00776AD3" w:rsidP="009D3B1C">
            <w:pPr>
              <w:pStyle w:val="TableParagraph"/>
              <w:spacing w:before="3"/>
              <w:ind w:left="91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4" w:type="dxa"/>
          </w:tcPr>
          <w:p w14:paraId="01ED09C8" w14:textId="77777777" w:rsidR="00776AD3" w:rsidRPr="006C2C98" w:rsidRDefault="00776AD3" w:rsidP="009D3B1C">
            <w:pPr>
              <w:pStyle w:val="TableParagraph"/>
              <w:spacing w:before="3"/>
              <w:ind w:left="189" w:right="18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7D9CEF08" w14:textId="77777777" w:rsidR="00776AD3" w:rsidRPr="006C2C98" w:rsidRDefault="00776AD3" w:rsidP="009D3B1C">
            <w:pPr>
              <w:pStyle w:val="TableParagraph"/>
              <w:spacing w:before="3"/>
              <w:ind w:left="94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088AFAA7" w14:textId="77777777" w:rsidR="00776AD3" w:rsidRPr="006C2C98" w:rsidRDefault="00776AD3" w:rsidP="009D3B1C">
            <w:pPr>
              <w:pStyle w:val="TableParagraph"/>
              <w:spacing w:before="3"/>
              <w:ind w:left="9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†</w:t>
            </w:r>
          </w:p>
        </w:tc>
        <w:tc>
          <w:tcPr>
            <w:tcW w:w="896" w:type="dxa"/>
          </w:tcPr>
          <w:p w14:paraId="56BE7CB5" w14:textId="77777777" w:rsidR="00776AD3" w:rsidRPr="006C2C98" w:rsidRDefault="00776AD3" w:rsidP="009D3B1C">
            <w:pPr>
              <w:pStyle w:val="TableParagraph"/>
              <w:spacing w:before="3"/>
              <w:ind w:left="9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†</w:t>
            </w:r>
          </w:p>
        </w:tc>
        <w:tc>
          <w:tcPr>
            <w:tcW w:w="916" w:type="dxa"/>
          </w:tcPr>
          <w:p w14:paraId="64C313C1" w14:textId="77777777" w:rsidR="00776AD3" w:rsidRPr="006C2C98" w:rsidRDefault="00776AD3" w:rsidP="009D3B1C">
            <w:pPr>
              <w:pStyle w:val="TableParagraph"/>
              <w:spacing w:before="3"/>
              <w:ind w:left="7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†</w:t>
            </w:r>
          </w:p>
        </w:tc>
      </w:tr>
      <w:tr w:rsidR="00776AD3" w14:paraId="270F6035" w14:textId="77777777" w:rsidTr="006C2C98">
        <w:trPr>
          <w:trHeight w:val="184"/>
        </w:trPr>
        <w:tc>
          <w:tcPr>
            <w:tcW w:w="924" w:type="dxa"/>
          </w:tcPr>
          <w:p w14:paraId="7C79568D" w14:textId="77777777" w:rsidR="00776AD3" w:rsidRPr="006C2C98" w:rsidRDefault="00776AD3" w:rsidP="009D3B1C">
            <w:pPr>
              <w:pStyle w:val="TableParagraph"/>
              <w:spacing w:before="3"/>
              <w:ind w:left="74" w:right="7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5-CC</w:t>
            </w:r>
          </w:p>
        </w:tc>
        <w:tc>
          <w:tcPr>
            <w:tcW w:w="1699" w:type="dxa"/>
          </w:tcPr>
          <w:p w14:paraId="55FA4DE4" w14:textId="77777777" w:rsidR="00776AD3" w:rsidRPr="006C2C98" w:rsidRDefault="00776AD3" w:rsidP="009D3B1C">
            <w:pPr>
              <w:pStyle w:val="TableParagraph"/>
              <w:spacing w:before="3"/>
              <w:ind w:left="156" w:right="15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41000018252392</w:t>
            </w:r>
          </w:p>
        </w:tc>
        <w:tc>
          <w:tcPr>
            <w:tcW w:w="621" w:type="dxa"/>
          </w:tcPr>
          <w:p w14:paraId="7E8B089A" w14:textId="2021E6C3" w:rsidR="00776AD3" w:rsidRPr="006C2C98" w:rsidRDefault="006C2C98" w:rsidP="009D3B1C">
            <w:pPr>
              <w:pStyle w:val="TableParagraph"/>
              <w:spacing w:before="3"/>
              <w:ind w:left="139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B</w:t>
            </w:r>
          </w:p>
        </w:tc>
        <w:tc>
          <w:tcPr>
            <w:tcW w:w="806" w:type="dxa"/>
          </w:tcPr>
          <w:p w14:paraId="36D607EA" w14:textId="77777777" w:rsidR="00776AD3" w:rsidRPr="006C2C98" w:rsidRDefault="00776AD3" w:rsidP="009D3B1C">
            <w:pPr>
              <w:pStyle w:val="TableParagraph"/>
              <w:spacing w:before="3"/>
              <w:ind w:left="91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4" w:type="dxa"/>
          </w:tcPr>
          <w:p w14:paraId="4BFA5B2C" w14:textId="77777777" w:rsidR="00776AD3" w:rsidRPr="006C2C98" w:rsidRDefault="00776AD3" w:rsidP="009D3B1C">
            <w:pPr>
              <w:pStyle w:val="TableParagraph"/>
              <w:spacing w:before="3"/>
              <w:ind w:left="189" w:right="18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5E88858B" w14:textId="77777777" w:rsidR="00776AD3" w:rsidRPr="006C2C98" w:rsidRDefault="00776AD3" w:rsidP="009D3B1C">
            <w:pPr>
              <w:pStyle w:val="TableParagraph"/>
              <w:spacing w:before="3"/>
              <w:ind w:left="94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3678082D" w14:textId="77777777" w:rsidR="00776AD3" w:rsidRPr="006C2C98" w:rsidRDefault="00776AD3" w:rsidP="009D3B1C">
            <w:pPr>
              <w:pStyle w:val="TableParagraph"/>
              <w:spacing w:before="3"/>
              <w:ind w:left="94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896" w:type="dxa"/>
          </w:tcPr>
          <w:p w14:paraId="35DE88A8" w14:textId="77777777" w:rsidR="00776AD3" w:rsidRPr="006C2C98" w:rsidRDefault="00776AD3" w:rsidP="009D3B1C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6" w:type="dxa"/>
          </w:tcPr>
          <w:p w14:paraId="352D547F" w14:textId="77777777" w:rsidR="00776AD3" w:rsidRPr="006C2C98" w:rsidRDefault="00776AD3" w:rsidP="009D3B1C">
            <w:pPr>
              <w:pStyle w:val="TableParagraph"/>
              <w:spacing w:before="3"/>
              <w:ind w:left="7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†</w:t>
            </w:r>
          </w:p>
        </w:tc>
      </w:tr>
      <w:tr w:rsidR="00776AD3" w14:paraId="77BEA6E6" w14:textId="77777777" w:rsidTr="006C2C98">
        <w:trPr>
          <w:trHeight w:val="184"/>
        </w:trPr>
        <w:tc>
          <w:tcPr>
            <w:tcW w:w="924" w:type="dxa"/>
          </w:tcPr>
          <w:p w14:paraId="13EAA374" w14:textId="77777777" w:rsidR="00776AD3" w:rsidRPr="006C2C98" w:rsidRDefault="00776AD3" w:rsidP="009D3B1C">
            <w:pPr>
              <w:pStyle w:val="TableParagraph"/>
              <w:spacing w:before="3"/>
              <w:ind w:left="74" w:right="7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5-CC</w:t>
            </w:r>
          </w:p>
        </w:tc>
        <w:tc>
          <w:tcPr>
            <w:tcW w:w="1699" w:type="dxa"/>
          </w:tcPr>
          <w:p w14:paraId="2B8D5695" w14:textId="77777777" w:rsidR="00776AD3" w:rsidRPr="006C2C98" w:rsidRDefault="00776AD3" w:rsidP="009D3B1C">
            <w:pPr>
              <w:pStyle w:val="TableParagraph"/>
              <w:spacing w:before="3"/>
              <w:ind w:left="156" w:right="15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41000017709533</w:t>
            </w:r>
          </w:p>
        </w:tc>
        <w:tc>
          <w:tcPr>
            <w:tcW w:w="621" w:type="dxa"/>
          </w:tcPr>
          <w:p w14:paraId="683F69DE" w14:textId="0F4E3583" w:rsidR="00776AD3" w:rsidRPr="006C2C98" w:rsidRDefault="006C2C98" w:rsidP="009D3B1C">
            <w:pPr>
              <w:pStyle w:val="TableParagraph"/>
              <w:spacing w:before="3"/>
              <w:ind w:left="139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B</w:t>
            </w:r>
          </w:p>
        </w:tc>
        <w:tc>
          <w:tcPr>
            <w:tcW w:w="806" w:type="dxa"/>
          </w:tcPr>
          <w:p w14:paraId="63CD5E63" w14:textId="77777777" w:rsidR="00776AD3" w:rsidRPr="006C2C98" w:rsidRDefault="00776AD3" w:rsidP="009D3B1C">
            <w:pPr>
              <w:pStyle w:val="TableParagraph"/>
              <w:spacing w:before="3"/>
              <w:ind w:left="91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4" w:type="dxa"/>
          </w:tcPr>
          <w:p w14:paraId="58AAD5A7" w14:textId="77777777" w:rsidR="00776AD3" w:rsidRPr="006C2C98" w:rsidRDefault="00776AD3" w:rsidP="009D3B1C">
            <w:pPr>
              <w:pStyle w:val="TableParagraph"/>
              <w:spacing w:before="3"/>
              <w:ind w:left="189" w:right="18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2CD351C5" w14:textId="77777777" w:rsidR="00776AD3" w:rsidRPr="006C2C98" w:rsidRDefault="00776AD3" w:rsidP="009D3B1C">
            <w:pPr>
              <w:pStyle w:val="TableParagraph"/>
              <w:spacing w:before="3"/>
              <w:ind w:left="94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41F4ADD6" w14:textId="77777777" w:rsidR="00776AD3" w:rsidRPr="006C2C98" w:rsidRDefault="00776AD3" w:rsidP="009D3B1C">
            <w:pPr>
              <w:pStyle w:val="TableParagraph"/>
              <w:spacing w:before="3"/>
              <w:ind w:left="94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896" w:type="dxa"/>
          </w:tcPr>
          <w:p w14:paraId="62BDB837" w14:textId="77777777" w:rsidR="00776AD3" w:rsidRPr="006C2C98" w:rsidRDefault="00776AD3" w:rsidP="009D3B1C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6" w:type="dxa"/>
          </w:tcPr>
          <w:p w14:paraId="23510F24" w14:textId="77777777" w:rsidR="00776AD3" w:rsidRPr="006C2C98" w:rsidRDefault="00776AD3" w:rsidP="009D3B1C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776AD3" w14:paraId="022C3966" w14:textId="77777777" w:rsidTr="006C2C98">
        <w:trPr>
          <w:trHeight w:val="184"/>
        </w:trPr>
        <w:tc>
          <w:tcPr>
            <w:tcW w:w="924" w:type="dxa"/>
          </w:tcPr>
          <w:p w14:paraId="6815C90D" w14:textId="77777777" w:rsidR="00776AD3" w:rsidRPr="006C2C98" w:rsidRDefault="00776AD3" w:rsidP="009D3B1C">
            <w:pPr>
              <w:pStyle w:val="TableParagraph"/>
              <w:spacing w:before="3"/>
              <w:ind w:left="79" w:right="7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7-BA</w:t>
            </w:r>
          </w:p>
        </w:tc>
        <w:tc>
          <w:tcPr>
            <w:tcW w:w="1699" w:type="dxa"/>
          </w:tcPr>
          <w:p w14:paraId="26CEEF89" w14:textId="77777777" w:rsidR="00776AD3" w:rsidRPr="006C2C98" w:rsidRDefault="00776AD3" w:rsidP="009D3B1C">
            <w:pPr>
              <w:pStyle w:val="TableParagraph"/>
              <w:spacing w:before="3"/>
              <w:ind w:left="156" w:right="15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41000018589718</w:t>
            </w:r>
          </w:p>
        </w:tc>
        <w:tc>
          <w:tcPr>
            <w:tcW w:w="621" w:type="dxa"/>
          </w:tcPr>
          <w:p w14:paraId="6BC81F40" w14:textId="112282C3" w:rsidR="00776AD3" w:rsidRPr="006C2C98" w:rsidRDefault="006C2C98" w:rsidP="009D3B1C">
            <w:pPr>
              <w:pStyle w:val="TableParagraph"/>
              <w:spacing w:before="3"/>
              <w:ind w:left="139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B</w:t>
            </w:r>
          </w:p>
        </w:tc>
        <w:tc>
          <w:tcPr>
            <w:tcW w:w="806" w:type="dxa"/>
          </w:tcPr>
          <w:p w14:paraId="7763DB33" w14:textId="77777777" w:rsidR="00776AD3" w:rsidRPr="006C2C98" w:rsidRDefault="00776AD3" w:rsidP="009D3B1C">
            <w:pPr>
              <w:pStyle w:val="TableParagraph"/>
              <w:spacing w:before="3"/>
              <w:ind w:left="91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4" w:type="dxa"/>
          </w:tcPr>
          <w:p w14:paraId="4CDD2498" w14:textId="77777777" w:rsidR="00776AD3" w:rsidRPr="006C2C98" w:rsidRDefault="00776AD3" w:rsidP="009D3B1C">
            <w:pPr>
              <w:pStyle w:val="TableParagraph"/>
              <w:spacing w:before="3"/>
              <w:ind w:left="189" w:right="18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5AD1B8CE" w14:textId="77777777" w:rsidR="00776AD3" w:rsidRPr="006C2C98" w:rsidRDefault="00776AD3" w:rsidP="009D3B1C">
            <w:pPr>
              <w:pStyle w:val="TableParagraph"/>
              <w:spacing w:before="3"/>
              <w:ind w:left="94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3AAB8BA8" w14:textId="77777777" w:rsidR="00776AD3" w:rsidRPr="006C2C98" w:rsidRDefault="00776AD3" w:rsidP="009D3B1C">
            <w:pPr>
              <w:pStyle w:val="TableParagraph"/>
              <w:spacing w:before="3"/>
              <w:ind w:left="94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896" w:type="dxa"/>
          </w:tcPr>
          <w:p w14:paraId="6219772F" w14:textId="77777777" w:rsidR="00776AD3" w:rsidRPr="006C2C98" w:rsidRDefault="00776AD3" w:rsidP="009D3B1C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6" w:type="dxa"/>
          </w:tcPr>
          <w:p w14:paraId="05FE2709" w14:textId="77777777" w:rsidR="00776AD3" w:rsidRPr="006C2C98" w:rsidRDefault="00776AD3" w:rsidP="009D3B1C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776AD3" w14:paraId="15F00EA5" w14:textId="77777777" w:rsidTr="006C2C98">
        <w:trPr>
          <w:trHeight w:val="184"/>
        </w:trPr>
        <w:tc>
          <w:tcPr>
            <w:tcW w:w="924" w:type="dxa"/>
          </w:tcPr>
          <w:p w14:paraId="75A2A936" w14:textId="77777777" w:rsidR="00776AD3" w:rsidRPr="006C2C98" w:rsidRDefault="00776AD3" w:rsidP="009D3B1C">
            <w:pPr>
              <w:pStyle w:val="TableParagraph"/>
              <w:spacing w:before="3"/>
              <w:ind w:left="79" w:right="7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7-BA</w:t>
            </w:r>
          </w:p>
        </w:tc>
        <w:tc>
          <w:tcPr>
            <w:tcW w:w="1699" w:type="dxa"/>
          </w:tcPr>
          <w:p w14:paraId="7C426E6F" w14:textId="77777777" w:rsidR="00776AD3" w:rsidRPr="006C2C98" w:rsidRDefault="00776AD3" w:rsidP="009D3B1C">
            <w:pPr>
              <w:pStyle w:val="TableParagraph"/>
              <w:spacing w:before="3"/>
              <w:ind w:left="156" w:right="15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41000017222455</w:t>
            </w:r>
          </w:p>
        </w:tc>
        <w:tc>
          <w:tcPr>
            <w:tcW w:w="621" w:type="dxa"/>
          </w:tcPr>
          <w:p w14:paraId="1B9385CC" w14:textId="1F483945" w:rsidR="00776AD3" w:rsidRPr="006C2C98" w:rsidRDefault="006C2C98" w:rsidP="009D3B1C">
            <w:pPr>
              <w:pStyle w:val="TableParagraph"/>
              <w:spacing w:before="3"/>
              <w:ind w:left="139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B</w:t>
            </w:r>
          </w:p>
        </w:tc>
        <w:tc>
          <w:tcPr>
            <w:tcW w:w="806" w:type="dxa"/>
          </w:tcPr>
          <w:p w14:paraId="0580A520" w14:textId="77777777" w:rsidR="00776AD3" w:rsidRPr="006C2C98" w:rsidRDefault="00776AD3" w:rsidP="009D3B1C">
            <w:pPr>
              <w:pStyle w:val="TableParagraph"/>
              <w:spacing w:before="3"/>
              <w:ind w:left="91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4" w:type="dxa"/>
          </w:tcPr>
          <w:p w14:paraId="334B7113" w14:textId="77777777" w:rsidR="00776AD3" w:rsidRPr="006C2C98" w:rsidRDefault="00776AD3" w:rsidP="009D3B1C">
            <w:pPr>
              <w:pStyle w:val="TableParagraph"/>
              <w:spacing w:before="3"/>
              <w:ind w:left="189" w:right="18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703DC56F" w14:textId="77777777" w:rsidR="00776AD3" w:rsidRPr="006C2C98" w:rsidRDefault="00776AD3" w:rsidP="009D3B1C">
            <w:pPr>
              <w:pStyle w:val="TableParagraph"/>
              <w:spacing w:before="3"/>
              <w:ind w:left="94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0CCC23DF" w14:textId="77777777" w:rsidR="00776AD3" w:rsidRPr="006C2C98" w:rsidRDefault="00776AD3" w:rsidP="009D3B1C">
            <w:pPr>
              <w:pStyle w:val="TableParagraph"/>
              <w:spacing w:before="3"/>
              <w:ind w:left="94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896" w:type="dxa"/>
          </w:tcPr>
          <w:p w14:paraId="0E88CEE6" w14:textId="77777777" w:rsidR="00776AD3" w:rsidRPr="006C2C98" w:rsidRDefault="00776AD3" w:rsidP="009D3B1C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6" w:type="dxa"/>
          </w:tcPr>
          <w:p w14:paraId="3175F977" w14:textId="77777777" w:rsidR="00776AD3" w:rsidRPr="006C2C98" w:rsidRDefault="00776AD3" w:rsidP="009D3B1C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6.28</w:t>
            </w:r>
          </w:p>
        </w:tc>
      </w:tr>
      <w:tr w:rsidR="00776AD3" w14:paraId="4F1CEB82" w14:textId="77777777" w:rsidTr="006C2C98">
        <w:trPr>
          <w:trHeight w:val="182"/>
        </w:trPr>
        <w:tc>
          <w:tcPr>
            <w:tcW w:w="924" w:type="dxa"/>
          </w:tcPr>
          <w:p w14:paraId="356E7D33" w14:textId="77777777" w:rsidR="00776AD3" w:rsidRPr="006C2C98" w:rsidRDefault="00776AD3" w:rsidP="009D3B1C">
            <w:pPr>
              <w:pStyle w:val="TableParagraph"/>
              <w:ind w:left="79" w:right="7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7-BA</w:t>
            </w:r>
          </w:p>
        </w:tc>
        <w:tc>
          <w:tcPr>
            <w:tcW w:w="1699" w:type="dxa"/>
          </w:tcPr>
          <w:p w14:paraId="6AC5DC46" w14:textId="77777777" w:rsidR="00776AD3" w:rsidRPr="006C2C98" w:rsidRDefault="00776AD3" w:rsidP="009D3B1C">
            <w:pPr>
              <w:pStyle w:val="TableParagraph"/>
              <w:ind w:left="156" w:right="15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41000018594616</w:t>
            </w:r>
          </w:p>
        </w:tc>
        <w:tc>
          <w:tcPr>
            <w:tcW w:w="621" w:type="dxa"/>
          </w:tcPr>
          <w:p w14:paraId="43A065F6" w14:textId="4B88D255" w:rsidR="00776AD3" w:rsidRPr="006C2C98" w:rsidRDefault="006C2C98" w:rsidP="009D3B1C">
            <w:pPr>
              <w:pStyle w:val="TableParagraph"/>
              <w:ind w:left="139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B</w:t>
            </w:r>
          </w:p>
        </w:tc>
        <w:tc>
          <w:tcPr>
            <w:tcW w:w="806" w:type="dxa"/>
          </w:tcPr>
          <w:p w14:paraId="7B746402" w14:textId="77777777" w:rsidR="00776AD3" w:rsidRPr="006C2C98" w:rsidRDefault="00776AD3" w:rsidP="009D3B1C">
            <w:pPr>
              <w:pStyle w:val="TableParagraph"/>
              <w:ind w:left="91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4" w:type="dxa"/>
          </w:tcPr>
          <w:p w14:paraId="3B2D922B" w14:textId="77777777" w:rsidR="00776AD3" w:rsidRPr="006C2C98" w:rsidRDefault="00776AD3" w:rsidP="009D3B1C">
            <w:pPr>
              <w:pStyle w:val="TableParagraph"/>
              <w:ind w:left="189" w:right="18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5E4D55C2" w14:textId="77777777" w:rsidR="00776AD3" w:rsidRPr="006C2C98" w:rsidRDefault="00776AD3" w:rsidP="009D3B1C">
            <w:pPr>
              <w:pStyle w:val="TableParagraph"/>
              <w:ind w:left="94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57DFE105" w14:textId="77777777" w:rsidR="00776AD3" w:rsidRPr="006C2C98" w:rsidRDefault="00776AD3" w:rsidP="009D3B1C">
            <w:pPr>
              <w:pStyle w:val="TableParagraph"/>
              <w:ind w:left="94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896" w:type="dxa"/>
          </w:tcPr>
          <w:p w14:paraId="42C86C16" w14:textId="77777777" w:rsidR="00776AD3" w:rsidRPr="006C2C98" w:rsidRDefault="00776AD3" w:rsidP="009D3B1C">
            <w:pPr>
              <w:pStyle w:val="TableParagraph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6" w:type="dxa"/>
          </w:tcPr>
          <w:p w14:paraId="1DE757B8" w14:textId="77777777" w:rsidR="00776AD3" w:rsidRPr="006C2C98" w:rsidRDefault="00776AD3" w:rsidP="009D3B1C">
            <w:pPr>
              <w:pStyle w:val="TableParagraph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776AD3" w14:paraId="7356B42C" w14:textId="77777777" w:rsidTr="006C2C98">
        <w:trPr>
          <w:trHeight w:val="184"/>
        </w:trPr>
        <w:tc>
          <w:tcPr>
            <w:tcW w:w="924" w:type="dxa"/>
          </w:tcPr>
          <w:p w14:paraId="2383C6E0" w14:textId="77777777" w:rsidR="00776AD3" w:rsidRPr="006C2C98" w:rsidRDefault="00776AD3" w:rsidP="009D3B1C">
            <w:pPr>
              <w:pStyle w:val="TableParagraph"/>
              <w:spacing w:before="3"/>
              <w:ind w:left="79" w:right="7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7-BA</w:t>
            </w:r>
          </w:p>
        </w:tc>
        <w:tc>
          <w:tcPr>
            <w:tcW w:w="1699" w:type="dxa"/>
          </w:tcPr>
          <w:p w14:paraId="11714164" w14:textId="77777777" w:rsidR="00776AD3" w:rsidRPr="006C2C98" w:rsidRDefault="00776AD3" w:rsidP="009D3B1C">
            <w:pPr>
              <w:pStyle w:val="TableParagraph"/>
              <w:spacing w:before="3"/>
              <w:ind w:left="156" w:right="15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41000018594325</w:t>
            </w:r>
          </w:p>
        </w:tc>
        <w:tc>
          <w:tcPr>
            <w:tcW w:w="621" w:type="dxa"/>
          </w:tcPr>
          <w:p w14:paraId="40E64DC7" w14:textId="41B8674A" w:rsidR="00776AD3" w:rsidRPr="006C2C98" w:rsidRDefault="006C2C98" w:rsidP="009D3B1C">
            <w:pPr>
              <w:pStyle w:val="TableParagraph"/>
              <w:spacing w:before="3"/>
              <w:ind w:left="139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B</w:t>
            </w:r>
          </w:p>
        </w:tc>
        <w:tc>
          <w:tcPr>
            <w:tcW w:w="806" w:type="dxa"/>
          </w:tcPr>
          <w:p w14:paraId="5E42AAD3" w14:textId="77777777" w:rsidR="00776AD3" w:rsidRPr="006C2C98" w:rsidRDefault="00776AD3" w:rsidP="009D3B1C">
            <w:pPr>
              <w:pStyle w:val="TableParagraph"/>
              <w:spacing w:before="3"/>
              <w:ind w:left="91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4" w:type="dxa"/>
          </w:tcPr>
          <w:p w14:paraId="3EA05132" w14:textId="77777777" w:rsidR="00776AD3" w:rsidRPr="006C2C98" w:rsidRDefault="00776AD3" w:rsidP="009D3B1C">
            <w:pPr>
              <w:pStyle w:val="TableParagraph"/>
              <w:spacing w:before="3"/>
              <w:ind w:left="189" w:right="18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2757BE43" w14:textId="77777777" w:rsidR="00776AD3" w:rsidRPr="006C2C98" w:rsidRDefault="00776AD3" w:rsidP="009D3B1C">
            <w:pPr>
              <w:pStyle w:val="TableParagraph"/>
              <w:spacing w:before="3"/>
              <w:ind w:left="94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6C2AD4AC" w14:textId="77777777" w:rsidR="00776AD3" w:rsidRPr="006C2C98" w:rsidRDefault="00776AD3" w:rsidP="009D3B1C">
            <w:pPr>
              <w:pStyle w:val="TableParagraph"/>
              <w:spacing w:before="3"/>
              <w:ind w:left="94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896" w:type="dxa"/>
          </w:tcPr>
          <w:p w14:paraId="422DBD80" w14:textId="77777777" w:rsidR="00776AD3" w:rsidRPr="006C2C98" w:rsidRDefault="00776AD3" w:rsidP="009D3B1C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6" w:type="dxa"/>
          </w:tcPr>
          <w:p w14:paraId="6FCBAA71" w14:textId="77777777" w:rsidR="00776AD3" w:rsidRPr="006C2C98" w:rsidRDefault="00776AD3" w:rsidP="009D3B1C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776AD3" w14:paraId="03F1BF7D" w14:textId="77777777" w:rsidTr="006C2C98">
        <w:trPr>
          <w:trHeight w:val="184"/>
        </w:trPr>
        <w:tc>
          <w:tcPr>
            <w:tcW w:w="924" w:type="dxa"/>
          </w:tcPr>
          <w:p w14:paraId="604AF764" w14:textId="77777777" w:rsidR="00776AD3" w:rsidRPr="006C2C98" w:rsidRDefault="00776AD3" w:rsidP="009D3B1C">
            <w:pPr>
              <w:pStyle w:val="TableParagraph"/>
              <w:spacing w:before="3"/>
              <w:ind w:left="76" w:right="7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699" w:type="dxa"/>
          </w:tcPr>
          <w:p w14:paraId="37019776" w14:textId="77777777" w:rsidR="00776AD3" w:rsidRPr="006C2C98" w:rsidRDefault="00776AD3" w:rsidP="009D3B1C">
            <w:pPr>
              <w:pStyle w:val="TableParagraph"/>
              <w:spacing w:before="3"/>
              <w:ind w:left="154" w:right="15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712392912</w:t>
            </w:r>
          </w:p>
        </w:tc>
        <w:tc>
          <w:tcPr>
            <w:tcW w:w="621" w:type="dxa"/>
          </w:tcPr>
          <w:p w14:paraId="531C656E" w14:textId="15A52D06" w:rsidR="00776AD3" w:rsidRPr="006C2C98" w:rsidRDefault="006C2C98" w:rsidP="009D3B1C">
            <w:pPr>
              <w:pStyle w:val="TableParagraph"/>
              <w:spacing w:before="3"/>
              <w:ind w:left="139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B</w:t>
            </w:r>
          </w:p>
        </w:tc>
        <w:tc>
          <w:tcPr>
            <w:tcW w:w="806" w:type="dxa"/>
          </w:tcPr>
          <w:p w14:paraId="036C0575" w14:textId="77777777" w:rsidR="00776AD3" w:rsidRPr="006C2C98" w:rsidRDefault="00776AD3" w:rsidP="009D3B1C">
            <w:pPr>
              <w:pStyle w:val="TableParagraph"/>
              <w:spacing w:before="3"/>
              <w:ind w:left="91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4" w:type="dxa"/>
          </w:tcPr>
          <w:p w14:paraId="6219FA78" w14:textId="77777777" w:rsidR="00776AD3" w:rsidRPr="006C2C98" w:rsidRDefault="00776AD3" w:rsidP="009D3B1C">
            <w:pPr>
              <w:pStyle w:val="TableParagraph"/>
              <w:spacing w:before="3"/>
              <w:ind w:left="189" w:right="18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19AACACD" w14:textId="77777777" w:rsidR="00776AD3" w:rsidRPr="006C2C98" w:rsidRDefault="00776AD3" w:rsidP="009D3B1C">
            <w:pPr>
              <w:pStyle w:val="TableParagraph"/>
              <w:spacing w:before="3"/>
              <w:ind w:left="94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4832E1F4" w14:textId="77777777" w:rsidR="00776AD3" w:rsidRPr="006C2C98" w:rsidRDefault="00776AD3" w:rsidP="009D3B1C">
            <w:pPr>
              <w:pStyle w:val="TableParagraph"/>
              <w:spacing w:before="3"/>
              <w:ind w:left="94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896" w:type="dxa"/>
          </w:tcPr>
          <w:p w14:paraId="6313326B" w14:textId="77777777" w:rsidR="00776AD3" w:rsidRPr="006C2C98" w:rsidRDefault="00776AD3" w:rsidP="009D3B1C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6" w:type="dxa"/>
          </w:tcPr>
          <w:p w14:paraId="72821879" w14:textId="77777777" w:rsidR="00776AD3" w:rsidRPr="006C2C98" w:rsidRDefault="00776AD3" w:rsidP="009D3B1C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776AD3" w14:paraId="2BA2969A" w14:textId="77777777" w:rsidTr="006C2C98">
        <w:trPr>
          <w:trHeight w:val="184"/>
        </w:trPr>
        <w:tc>
          <w:tcPr>
            <w:tcW w:w="924" w:type="dxa"/>
          </w:tcPr>
          <w:p w14:paraId="6C4BD6AE" w14:textId="77777777" w:rsidR="00776AD3" w:rsidRPr="006C2C98" w:rsidRDefault="00776AD3" w:rsidP="009D3B1C">
            <w:pPr>
              <w:pStyle w:val="TableParagraph"/>
              <w:spacing w:before="3"/>
              <w:ind w:left="76" w:right="7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699" w:type="dxa"/>
          </w:tcPr>
          <w:p w14:paraId="3477BADC" w14:textId="77777777" w:rsidR="00776AD3" w:rsidRPr="006C2C98" w:rsidRDefault="00776AD3" w:rsidP="009D3B1C">
            <w:pPr>
              <w:pStyle w:val="TableParagraph"/>
              <w:spacing w:before="3"/>
              <w:ind w:left="154" w:right="15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712392913</w:t>
            </w:r>
          </w:p>
        </w:tc>
        <w:tc>
          <w:tcPr>
            <w:tcW w:w="621" w:type="dxa"/>
          </w:tcPr>
          <w:p w14:paraId="70486841" w14:textId="770F3033" w:rsidR="00776AD3" w:rsidRPr="006C2C98" w:rsidRDefault="006C2C98" w:rsidP="009D3B1C">
            <w:pPr>
              <w:pStyle w:val="TableParagraph"/>
              <w:spacing w:before="3"/>
              <w:ind w:left="139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B</w:t>
            </w:r>
          </w:p>
        </w:tc>
        <w:tc>
          <w:tcPr>
            <w:tcW w:w="806" w:type="dxa"/>
          </w:tcPr>
          <w:p w14:paraId="24D479C1" w14:textId="77777777" w:rsidR="00776AD3" w:rsidRPr="006C2C98" w:rsidRDefault="00776AD3" w:rsidP="009D3B1C">
            <w:pPr>
              <w:pStyle w:val="TableParagraph"/>
              <w:spacing w:before="3"/>
              <w:ind w:left="91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4" w:type="dxa"/>
          </w:tcPr>
          <w:p w14:paraId="064FA993" w14:textId="77777777" w:rsidR="00776AD3" w:rsidRPr="006C2C98" w:rsidRDefault="00776AD3" w:rsidP="009D3B1C">
            <w:pPr>
              <w:pStyle w:val="TableParagraph"/>
              <w:spacing w:before="3"/>
              <w:ind w:left="189" w:right="18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39291251" w14:textId="77777777" w:rsidR="00776AD3" w:rsidRPr="006C2C98" w:rsidRDefault="00776AD3" w:rsidP="009D3B1C">
            <w:pPr>
              <w:pStyle w:val="TableParagraph"/>
              <w:spacing w:before="3"/>
              <w:ind w:left="94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77B083D1" w14:textId="77777777" w:rsidR="00776AD3" w:rsidRPr="006C2C98" w:rsidRDefault="00776AD3" w:rsidP="009D3B1C">
            <w:pPr>
              <w:pStyle w:val="TableParagraph"/>
              <w:spacing w:before="3"/>
              <w:ind w:left="94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896" w:type="dxa"/>
          </w:tcPr>
          <w:p w14:paraId="49BDD353" w14:textId="77777777" w:rsidR="00776AD3" w:rsidRPr="006C2C98" w:rsidRDefault="00776AD3" w:rsidP="009D3B1C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6" w:type="dxa"/>
          </w:tcPr>
          <w:p w14:paraId="1260EE4C" w14:textId="77777777" w:rsidR="00776AD3" w:rsidRPr="006C2C98" w:rsidRDefault="00776AD3" w:rsidP="009D3B1C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776AD3" w14:paraId="203885BA" w14:textId="77777777" w:rsidTr="006C2C98">
        <w:trPr>
          <w:trHeight w:val="184"/>
        </w:trPr>
        <w:tc>
          <w:tcPr>
            <w:tcW w:w="924" w:type="dxa"/>
          </w:tcPr>
          <w:p w14:paraId="1778663E" w14:textId="77777777" w:rsidR="00776AD3" w:rsidRPr="006C2C98" w:rsidRDefault="00776AD3" w:rsidP="009D3B1C">
            <w:pPr>
              <w:pStyle w:val="TableParagraph"/>
              <w:spacing w:before="3"/>
              <w:ind w:left="76" w:right="7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699" w:type="dxa"/>
          </w:tcPr>
          <w:p w14:paraId="00F71944" w14:textId="77777777" w:rsidR="00776AD3" w:rsidRPr="006C2C98" w:rsidRDefault="00776AD3" w:rsidP="009D3B1C">
            <w:pPr>
              <w:pStyle w:val="TableParagraph"/>
              <w:spacing w:before="3"/>
              <w:ind w:left="154" w:right="15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712392953</w:t>
            </w:r>
          </w:p>
        </w:tc>
        <w:tc>
          <w:tcPr>
            <w:tcW w:w="621" w:type="dxa"/>
          </w:tcPr>
          <w:p w14:paraId="2290F6C9" w14:textId="049F0D33" w:rsidR="00776AD3" w:rsidRPr="006C2C98" w:rsidRDefault="006C2C98" w:rsidP="009D3B1C">
            <w:pPr>
              <w:pStyle w:val="TableParagraph"/>
              <w:spacing w:before="3"/>
              <w:ind w:left="139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B</w:t>
            </w:r>
          </w:p>
        </w:tc>
        <w:tc>
          <w:tcPr>
            <w:tcW w:w="806" w:type="dxa"/>
          </w:tcPr>
          <w:p w14:paraId="2E582F86" w14:textId="77777777" w:rsidR="00776AD3" w:rsidRPr="006C2C98" w:rsidRDefault="00776AD3" w:rsidP="009D3B1C">
            <w:pPr>
              <w:pStyle w:val="TableParagraph"/>
              <w:spacing w:before="3"/>
              <w:ind w:left="91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4" w:type="dxa"/>
          </w:tcPr>
          <w:p w14:paraId="0823F6FF" w14:textId="77777777" w:rsidR="00776AD3" w:rsidRPr="006C2C98" w:rsidRDefault="00776AD3" w:rsidP="009D3B1C">
            <w:pPr>
              <w:pStyle w:val="TableParagraph"/>
              <w:spacing w:before="3"/>
              <w:ind w:left="189" w:right="18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66C73F28" w14:textId="77777777" w:rsidR="00776AD3" w:rsidRPr="006C2C98" w:rsidRDefault="00776AD3" w:rsidP="009D3B1C">
            <w:pPr>
              <w:pStyle w:val="TableParagraph"/>
              <w:spacing w:before="3"/>
              <w:ind w:left="94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04CED1AA" w14:textId="77777777" w:rsidR="00776AD3" w:rsidRPr="006C2C98" w:rsidRDefault="00776AD3" w:rsidP="009D3B1C">
            <w:pPr>
              <w:pStyle w:val="TableParagraph"/>
              <w:spacing w:before="3"/>
              <w:ind w:left="94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896" w:type="dxa"/>
          </w:tcPr>
          <w:p w14:paraId="0D4E26C0" w14:textId="77777777" w:rsidR="00776AD3" w:rsidRPr="006C2C98" w:rsidRDefault="00776AD3" w:rsidP="009D3B1C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136.87</w:t>
            </w:r>
          </w:p>
        </w:tc>
        <w:tc>
          <w:tcPr>
            <w:tcW w:w="916" w:type="dxa"/>
          </w:tcPr>
          <w:p w14:paraId="0A314BE0" w14:textId="77777777" w:rsidR="00776AD3" w:rsidRPr="006C2C98" w:rsidRDefault="00776AD3" w:rsidP="009D3B1C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263.23</w:t>
            </w:r>
          </w:p>
        </w:tc>
      </w:tr>
      <w:tr w:rsidR="00776AD3" w14:paraId="1AB3684C" w14:textId="77777777" w:rsidTr="006C2C98">
        <w:trPr>
          <w:trHeight w:val="184"/>
        </w:trPr>
        <w:tc>
          <w:tcPr>
            <w:tcW w:w="924" w:type="dxa"/>
          </w:tcPr>
          <w:p w14:paraId="336EF0A3" w14:textId="77777777" w:rsidR="00776AD3" w:rsidRPr="006C2C98" w:rsidRDefault="00776AD3" w:rsidP="009D3B1C">
            <w:pPr>
              <w:pStyle w:val="TableParagraph"/>
              <w:spacing w:before="3"/>
              <w:ind w:left="76" w:right="7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699" w:type="dxa"/>
          </w:tcPr>
          <w:p w14:paraId="42125C4E" w14:textId="77777777" w:rsidR="00776AD3" w:rsidRPr="006C2C98" w:rsidRDefault="00776AD3" w:rsidP="009D3B1C">
            <w:pPr>
              <w:pStyle w:val="TableParagraph"/>
              <w:spacing w:before="3"/>
              <w:ind w:left="154" w:right="15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712428592</w:t>
            </w:r>
          </w:p>
        </w:tc>
        <w:tc>
          <w:tcPr>
            <w:tcW w:w="621" w:type="dxa"/>
          </w:tcPr>
          <w:p w14:paraId="556BF3ED" w14:textId="37C73BDB" w:rsidR="00776AD3" w:rsidRPr="006C2C98" w:rsidRDefault="006C2C98" w:rsidP="009D3B1C">
            <w:pPr>
              <w:pStyle w:val="TableParagraph"/>
              <w:spacing w:before="3"/>
              <w:ind w:left="139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B</w:t>
            </w:r>
          </w:p>
        </w:tc>
        <w:tc>
          <w:tcPr>
            <w:tcW w:w="806" w:type="dxa"/>
          </w:tcPr>
          <w:p w14:paraId="2979B1E7" w14:textId="77777777" w:rsidR="00776AD3" w:rsidRPr="006C2C98" w:rsidRDefault="00776AD3" w:rsidP="009D3B1C">
            <w:pPr>
              <w:pStyle w:val="TableParagraph"/>
              <w:spacing w:before="3"/>
              <w:ind w:left="91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4" w:type="dxa"/>
          </w:tcPr>
          <w:p w14:paraId="3CAAA67D" w14:textId="77777777" w:rsidR="00776AD3" w:rsidRPr="006C2C98" w:rsidRDefault="00776AD3" w:rsidP="009D3B1C">
            <w:pPr>
              <w:pStyle w:val="TableParagraph"/>
              <w:spacing w:before="3"/>
              <w:ind w:left="189" w:right="18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79C1CC65" w14:textId="77777777" w:rsidR="00776AD3" w:rsidRPr="006C2C98" w:rsidRDefault="00776AD3" w:rsidP="009D3B1C">
            <w:pPr>
              <w:pStyle w:val="TableParagraph"/>
              <w:spacing w:before="3"/>
              <w:ind w:left="94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1ACB275E" w14:textId="77777777" w:rsidR="00776AD3" w:rsidRPr="006C2C98" w:rsidRDefault="00776AD3" w:rsidP="009D3B1C">
            <w:pPr>
              <w:pStyle w:val="TableParagraph"/>
              <w:spacing w:before="3"/>
              <w:ind w:left="94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896" w:type="dxa"/>
          </w:tcPr>
          <w:p w14:paraId="7EB2118B" w14:textId="77777777" w:rsidR="00776AD3" w:rsidRPr="006C2C98" w:rsidRDefault="00776AD3" w:rsidP="009D3B1C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6" w:type="dxa"/>
          </w:tcPr>
          <w:p w14:paraId="1057FDE1" w14:textId="77777777" w:rsidR="00776AD3" w:rsidRPr="006C2C98" w:rsidRDefault="00776AD3" w:rsidP="009D3B1C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776AD3" w14:paraId="1DE04EDB" w14:textId="77777777" w:rsidTr="006C2C98">
        <w:trPr>
          <w:trHeight w:val="181"/>
        </w:trPr>
        <w:tc>
          <w:tcPr>
            <w:tcW w:w="924" w:type="dxa"/>
          </w:tcPr>
          <w:p w14:paraId="6FB4F0FE" w14:textId="77777777" w:rsidR="00776AD3" w:rsidRPr="006C2C98" w:rsidRDefault="00776AD3" w:rsidP="009D3B1C">
            <w:pPr>
              <w:pStyle w:val="TableParagraph"/>
              <w:ind w:left="76" w:right="7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699" w:type="dxa"/>
          </w:tcPr>
          <w:p w14:paraId="0B8E21C2" w14:textId="77777777" w:rsidR="00776AD3" w:rsidRPr="006C2C98" w:rsidRDefault="00776AD3" w:rsidP="009D3B1C">
            <w:pPr>
              <w:pStyle w:val="TableParagraph"/>
              <w:ind w:left="154" w:right="15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712392908</w:t>
            </w:r>
          </w:p>
        </w:tc>
        <w:tc>
          <w:tcPr>
            <w:tcW w:w="621" w:type="dxa"/>
          </w:tcPr>
          <w:p w14:paraId="66B1CF17" w14:textId="25659705" w:rsidR="00776AD3" w:rsidRPr="006C2C98" w:rsidRDefault="006C2C98" w:rsidP="009D3B1C">
            <w:pPr>
              <w:pStyle w:val="TableParagraph"/>
              <w:ind w:left="139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B</w:t>
            </w:r>
          </w:p>
        </w:tc>
        <w:tc>
          <w:tcPr>
            <w:tcW w:w="806" w:type="dxa"/>
          </w:tcPr>
          <w:p w14:paraId="4E62875C" w14:textId="77777777" w:rsidR="00776AD3" w:rsidRPr="006C2C98" w:rsidRDefault="00776AD3" w:rsidP="009D3B1C">
            <w:pPr>
              <w:pStyle w:val="TableParagraph"/>
              <w:ind w:left="91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4" w:type="dxa"/>
          </w:tcPr>
          <w:p w14:paraId="34EFC4BE" w14:textId="77777777" w:rsidR="00776AD3" w:rsidRPr="006C2C98" w:rsidRDefault="00776AD3" w:rsidP="009D3B1C">
            <w:pPr>
              <w:pStyle w:val="TableParagraph"/>
              <w:ind w:left="189" w:right="18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6D5B6B36" w14:textId="77777777" w:rsidR="00776AD3" w:rsidRPr="006C2C98" w:rsidRDefault="00776AD3" w:rsidP="009D3B1C">
            <w:pPr>
              <w:pStyle w:val="TableParagraph"/>
              <w:ind w:left="94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159.53</w:t>
            </w:r>
          </w:p>
        </w:tc>
        <w:tc>
          <w:tcPr>
            <w:tcW w:w="914" w:type="dxa"/>
          </w:tcPr>
          <w:p w14:paraId="672CEDAD" w14:textId="77777777" w:rsidR="00776AD3" w:rsidRPr="006C2C98" w:rsidRDefault="00776AD3" w:rsidP="009D3B1C">
            <w:pPr>
              <w:pStyle w:val="TableParagraph"/>
              <w:ind w:left="94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4.61</w:t>
            </w:r>
          </w:p>
        </w:tc>
        <w:tc>
          <w:tcPr>
            <w:tcW w:w="896" w:type="dxa"/>
          </w:tcPr>
          <w:p w14:paraId="41A6F7D0" w14:textId="77777777" w:rsidR="00776AD3" w:rsidRPr="006C2C98" w:rsidRDefault="00776AD3" w:rsidP="009D3B1C">
            <w:pPr>
              <w:pStyle w:val="TableParagraph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303.88</w:t>
            </w:r>
          </w:p>
        </w:tc>
        <w:tc>
          <w:tcPr>
            <w:tcW w:w="916" w:type="dxa"/>
          </w:tcPr>
          <w:p w14:paraId="3D7DCAF8" w14:textId="77777777" w:rsidR="00776AD3" w:rsidRPr="006C2C98" w:rsidRDefault="00776AD3" w:rsidP="009D3B1C">
            <w:pPr>
              <w:pStyle w:val="TableParagraph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5.15</w:t>
            </w:r>
          </w:p>
        </w:tc>
      </w:tr>
      <w:tr w:rsidR="00776AD3" w14:paraId="2CD2F49F" w14:textId="77777777" w:rsidTr="006C2C98">
        <w:trPr>
          <w:trHeight w:val="184"/>
        </w:trPr>
        <w:tc>
          <w:tcPr>
            <w:tcW w:w="924" w:type="dxa"/>
          </w:tcPr>
          <w:p w14:paraId="413DFB54" w14:textId="77777777" w:rsidR="00776AD3" w:rsidRPr="006C2C98" w:rsidRDefault="00776AD3" w:rsidP="009D3B1C">
            <w:pPr>
              <w:pStyle w:val="TableParagraph"/>
              <w:spacing w:before="3"/>
              <w:ind w:left="76" w:right="7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699" w:type="dxa"/>
          </w:tcPr>
          <w:p w14:paraId="01DFA235" w14:textId="77777777" w:rsidR="00776AD3" w:rsidRPr="006C2C98" w:rsidRDefault="00776AD3" w:rsidP="009D3B1C">
            <w:pPr>
              <w:pStyle w:val="TableParagraph"/>
              <w:spacing w:before="3"/>
              <w:ind w:left="154" w:right="15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712307504</w:t>
            </w:r>
          </w:p>
        </w:tc>
        <w:tc>
          <w:tcPr>
            <w:tcW w:w="621" w:type="dxa"/>
          </w:tcPr>
          <w:p w14:paraId="7B5E72D0" w14:textId="74F7DD28" w:rsidR="00776AD3" w:rsidRPr="006C2C98" w:rsidRDefault="006C2C98" w:rsidP="009D3B1C">
            <w:pPr>
              <w:pStyle w:val="TableParagraph"/>
              <w:spacing w:before="3"/>
              <w:ind w:left="139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B</w:t>
            </w:r>
          </w:p>
        </w:tc>
        <w:tc>
          <w:tcPr>
            <w:tcW w:w="806" w:type="dxa"/>
          </w:tcPr>
          <w:p w14:paraId="7167922B" w14:textId="77777777" w:rsidR="00776AD3" w:rsidRPr="006C2C98" w:rsidRDefault="00776AD3" w:rsidP="009D3B1C">
            <w:pPr>
              <w:pStyle w:val="TableParagraph"/>
              <w:spacing w:before="3"/>
              <w:ind w:left="91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4" w:type="dxa"/>
          </w:tcPr>
          <w:p w14:paraId="2D5F6F16" w14:textId="77777777" w:rsidR="00776AD3" w:rsidRPr="006C2C98" w:rsidRDefault="00776AD3" w:rsidP="009D3B1C">
            <w:pPr>
              <w:pStyle w:val="TableParagraph"/>
              <w:spacing w:before="3"/>
              <w:ind w:left="189" w:right="18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41357562" w14:textId="77777777" w:rsidR="00776AD3" w:rsidRPr="006C2C98" w:rsidRDefault="00776AD3" w:rsidP="009D3B1C">
            <w:pPr>
              <w:pStyle w:val="TableParagraph"/>
              <w:spacing w:before="3"/>
              <w:ind w:left="94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3AE51B00" w14:textId="77777777" w:rsidR="00776AD3" w:rsidRPr="006C2C98" w:rsidRDefault="00776AD3" w:rsidP="009D3B1C">
            <w:pPr>
              <w:pStyle w:val="TableParagraph"/>
              <w:spacing w:before="3"/>
              <w:ind w:left="94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896" w:type="dxa"/>
          </w:tcPr>
          <w:p w14:paraId="0249A625" w14:textId="77777777" w:rsidR="00776AD3" w:rsidRPr="006C2C98" w:rsidRDefault="00776AD3" w:rsidP="009D3B1C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266.61</w:t>
            </w:r>
          </w:p>
        </w:tc>
        <w:tc>
          <w:tcPr>
            <w:tcW w:w="916" w:type="dxa"/>
          </w:tcPr>
          <w:p w14:paraId="5E77966E" w14:textId="77777777" w:rsidR="00776AD3" w:rsidRPr="006C2C98" w:rsidRDefault="00776AD3" w:rsidP="009D3B1C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478.95</w:t>
            </w:r>
          </w:p>
        </w:tc>
      </w:tr>
      <w:tr w:rsidR="00776AD3" w14:paraId="43F116EE" w14:textId="77777777" w:rsidTr="006C2C98">
        <w:trPr>
          <w:trHeight w:val="184"/>
        </w:trPr>
        <w:tc>
          <w:tcPr>
            <w:tcW w:w="924" w:type="dxa"/>
          </w:tcPr>
          <w:p w14:paraId="33FF4F81" w14:textId="77777777" w:rsidR="00776AD3" w:rsidRPr="006C2C98" w:rsidRDefault="00776AD3" w:rsidP="009D3B1C">
            <w:pPr>
              <w:pStyle w:val="TableParagraph"/>
              <w:spacing w:before="3"/>
              <w:ind w:left="76" w:right="7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699" w:type="dxa"/>
          </w:tcPr>
          <w:p w14:paraId="6499D63D" w14:textId="77777777" w:rsidR="00776AD3" w:rsidRPr="006C2C98" w:rsidRDefault="00776AD3" w:rsidP="009D3B1C">
            <w:pPr>
              <w:pStyle w:val="TableParagraph"/>
              <w:spacing w:before="3"/>
              <w:ind w:left="154" w:right="15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712292946</w:t>
            </w:r>
          </w:p>
        </w:tc>
        <w:tc>
          <w:tcPr>
            <w:tcW w:w="621" w:type="dxa"/>
          </w:tcPr>
          <w:p w14:paraId="7CBCBBD9" w14:textId="77E8274E" w:rsidR="00776AD3" w:rsidRPr="006C2C98" w:rsidRDefault="006C2C98" w:rsidP="009D3B1C">
            <w:pPr>
              <w:pStyle w:val="TableParagraph"/>
              <w:spacing w:before="3"/>
              <w:ind w:left="139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B</w:t>
            </w:r>
          </w:p>
        </w:tc>
        <w:tc>
          <w:tcPr>
            <w:tcW w:w="806" w:type="dxa"/>
          </w:tcPr>
          <w:p w14:paraId="6F7F5DEE" w14:textId="77777777" w:rsidR="00776AD3" w:rsidRPr="006C2C98" w:rsidRDefault="00776AD3" w:rsidP="009D3B1C">
            <w:pPr>
              <w:pStyle w:val="TableParagraph"/>
              <w:spacing w:before="3"/>
              <w:ind w:left="91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4" w:type="dxa"/>
          </w:tcPr>
          <w:p w14:paraId="04435519" w14:textId="77777777" w:rsidR="00776AD3" w:rsidRPr="006C2C98" w:rsidRDefault="00776AD3" w:rsidP="009D3B1C">
            <w:pPr>
              <w:pStyle w:val="TableParagraph"/>
              <w:spacing w:before="3"/>
              <w:ind w:left="189" w:right="18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26244745" w14:textId="77777777" w:rsidR="00776AD3" w:rsidRPr="006C2C98" w:rsidRDefault="00776AD3" w:rsidP="009D3B1C">
            <w:pPr>
              <w:pStyle w:val="TableParagraph"/>
              <w:spacing w:before="3"/>
              <w:ind w:left="94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58CEFBD4" w14:textId="77777777" w:rsidR="00776AD3" w:rsidRPr="006C2C98" w:rsidRDefault="00776AD3" w:rsidP="009D3B1C">
            <w:pPr>
              <w:pStyle w:val="TableParagraph"/>
              <w:spacing w:before="3"/>
              <w:ind w:left="94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896" w:type="dxa"/>
          </w:tcPr>
          <w:p w14:paraId="179FE516" w14:textId="77777777" w:rsidR="00776AD3" w:rsidRPr="006C2C98" w:rsidRDefault="00776AD3" w:rsidP="009D3B1C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6" w:type="dxa"/>
          </w:tcPr>
          <w:p w14:paraId="6C243423" w14:textId="77777777" w:rsidR="00776AD3" w:rsidRPr="006C2C98" w:rsidRDefault="00776AD3" w:rsidP="009D3B1C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101.96</w:t>
            </w:r>
          </w:p>
        </w:tc>
      </w:tr>
      <w:tr w:rsidR="00776AD3" w14:paraId="529D6DA7" w14:textId="77777777" w:rsidTr="006C2C98">
        <w:trPr>
          <w:trHeight w:val="184"/>
        </w:trPr>
        <w:tc>
          <w:tcPr>
            <w:tcW w:w="924" w:type="dxa"/>
          </w:tcPr>
          <w:p w14:paraId="130977D0" w14:textId="77777777" w:rsidR="00776AD3" w:rsidRPr="006C2C98" w:rsidRDefault="00776AD3" w:rsidP="009D3B1C">
            <w:pPr>
              <w:pStyle w:val="TableParagraph"/>
              <w:spacing w:before="3"/>
              <w:ind w:left="76" w:right="7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699" w:type="dxa"/>
          </w:tcPr>
          <w:p w14:paraId="6D4627BF" w14:textId="77777777" w:rsidR="00776AD3" w:rsidRPr="006C2C98" w:rsidRDefault="00776AD3" w:rsidP="009D3B1C">
            <w:pPr>
              <w:pStyle w:val="TableParagraph"/>
              <w:spacing w:before="3"/>
              <w:ind w:left="154" w:right="15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712361376</w:t>
            </w:r>
          </w:p>
        </w:tc>
        <w:tc>
          <w:tcPr>
            <w:tcW w:w="621" w:type="dxa"/>
          </w:tcPr>
          <w:p w14:paraId="376FCBA4" w14:textId="3C4E9CB7" w:rsidR="00776AD3" w:rsidRPr="006C2C98" w:rsidRDefault="006C2C98" w:rsidP="009D3B1C">
            <w:pPr>
              <w:pStyle w:val="TableParagraph"/>
              <w:spacing w:before="3"/>
              <w:ind w:left="139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B</w:t>
            </w:r>
          </w:p>
        </w:tc>
        <w:tc>
          <w:tcPr>
            <w:tcW w:w="806" w:type="dxa"/>
          </w:tcPr>
          <w:p w14:paraId="56E412CA" w14:textId="77777777" w:rsidR="00776AD3" w:rsidRPr="006C2C98" w:rsidRDefault="00776AD3" w:rsidP="009D3B1C">
            <w:pPr>
              <w:pStyle w:val="TableParagraph"/>
              <w:spacing w:before="3"/>
              <w:ind w:left="91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4" w:type="dxa"/>
          </w:tcPr>
          <w:p w14:paraId="06B1C2C7" w14:textId="77777777" w:rsidR="00776AD3" w:rsidRPr="006C2C98" w:rsidRDefault="00776AD3" w:rsidP="009D3B1C">
            <w:pPr>
              <w:pStyle w:val="TableParagraph"/>
              <w:spacing w:before="3"/>
              <w:ind w:left="189" w:right="18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6C89F547" w14:textId="77777777" w:rsidR="00776AD3" w:rsidRPr="006C2C98" w:rsidRDefault="00776AD3" w:rsidP="009D3B1C">
            <w:pPr>
              <w:pStyle w:val="TableParagraph"/>
              <w:spacing w:before="3"/>
              <w:ind w:left="94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03938C59" w14:textId="77777777" w:rsidR="00776AD3" w:rsidRPr="006C2C98" w:rsidRDefault="00776AD3" w:rsidP="009D3B1C">
            <w:pPr>
              <w:pStyle w:val="TableParagraph"/>
              <w:spacing w:before="3"/>
              <w:ind w:left="94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896" w:type="dxa"/>
          </w:tcPr>
          <w:p w14:paraId="4E7BE702" w14:textId="77777777" w:rsidR="00776AD3" w:rsidRPr="006C2C98" w:rsidRDefault="00776AD3" w:rsidP="009D3B1C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6" w:type="dxa"/>
          </w:tcPr>
          <w:p w14:paraId="025A05CE" w14:textId="77777777" w:rsidR="00776AD3" w:rsidRPr="006C2C98" w:rsidRDefault="00776AD3" w:rsidP="009D3B1C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776AD3" w14:paraId="07DD0D51" w14:textId="77777777" w:rsidTr="006C2C98">
        <w:trPr>
          <w:trHeight w:val="184"/>
        </w:trPr>
        <w:tc>
          <w:tcPr>
            <w:tcW w:w="924" w:type="dxa"/>
          </w:tcPr>
          <w:p w14:paraId="7C8473E3" w14:textId="77777777" w:rsidR="00776AD3" w:rsidRPr="006C2C98" w:rsidRDefault="00776AD3" w:rsidP="009D3B1C">
            <w:pPr>
              <w:pStyle w:val="TableParagraph"/>
              <w:spacing w:before="3"/>
              <w:ind w:left="76" w:right="7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699" w:type="dxa"/>
          </w:tcPr>
          <w:p w14:paraId="005EC29B" w14:textId="77777777" w:rsidR="00776AD3" w:rsidRPr="006C2C98" w:rsidRDefault="00776AD3" w:rsidP="009D3B1C">
            <w:pPr>
              <w:pStyle w:val="TableParagraph"/>
              <w:spacing w:before="3"/>
              <w:ind w:left="154" w:right="15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712291746</w:t>
            </w:r>
          </w:p>
        </w:tc>
        <w:tc>
          <w:tcPr>
            <w:tcW w:w="621" w:type="dxa"/>
          </w:tcPr>
          <w:p w14:paraId="4E5C6097" w14:textId="3AB81D50" w:rsidR="00776AD3" w:rsidRPr="006C2C98" w:rsidRDefault="006C2C98" w:rsidP="009D3B1C">
            <w:pPr>
              <w:pStyle w:val="TableParagraph"/>
              <w:spacing w:before="3"/>
              <w:ind w:left="139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B</w:t>
            </w:r>
          </w:p>
        </w:tc>
        <w:tc>
          <w:tcPr>
            <w:tcW w:w="806" w:type="dxa"/>
          </w:tcPr>
          <w:p w14:paraId="48F2681C" w14:textId="77777777" w:rsidR="00776AD3" w:rsidRPr="006C2C98" w:rsidRDefault="00776AD3" w:rsidP="009D3B1C">
            <w:pPr>
              <w:pStyle w:val="TableParagraph"/>
              <w:spacing w:before="3"/>
              <w:ind w:left="91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4" w:type="dxa"/>
          </w:tcPr>
          <w:p w14:paraId="1690C793" w14:textId="77777777" w:rsidR="00776AD3" w:rsidRPr="006C2C98" w:rsidRDefault="00776AD3" w:rsidP="009D3B1C">
            <w:pPr>
              <w:pStyle w:val="TableParagraph"/>
              <w:spacing w:before="3"/>
              <w:ind w:left="189" w:right="18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4B451E3B" w14:textId="77777777" w:rsidR="00776AD3" w:rsidRPr="006C2C98" w:rsidRDefault="00776AD3" w:rsidP="009D3B1C">
            <w:pPr>
              <w:pStyle w:val="TableParagraph"/>
              <w:spacing w:before="3"/>
              <w:ind w:left="94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35A59061" w14:textId="77777777" w:rsidR="00776AD3" w:rsidRPr="006C2C98" w:rsidRDefault="00776AD3" w:rsidP="009D3B1C">
            <w:pPr>
              <w:pStyle w:val="TableParagraph"/>
              <w:spacing w:before="3"/>
              <w:ind w:left="94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191.82</w:t>
            </w:r>
          </w:p>
        </w:tc>
        <w:tc>
          <w:tcPr>
            <w:tcW w:w="896" w:type="dxa"/>
          </w:tcPr>
          <w:p w14:paraId="2BA0B600" w14:textId="77777777" w:rsidR="00776AD3" w:rsidRPr="006C2C98" w:rsidRDefault="00776AD3" w:rsidP="009D3B1C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275.70</w:t>
            </w:r>
          </w:p>
        </w:tc>
        <w:tc>
          <w:tcPr>
            <w:tcW w:w="916" w:type="dxa"/>
          </w:tcPr>
          <w:p w14:paraId="4F72F2E5" w14:textId="77777777" w:rsidR="00776AD3" w:rsidRPr="006C2C98" w:rsidRDefault="00776AD3" w:rsidP="009D3B1C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557.17</w:t>
            </w:r>
          </w:p>
        </w:tc>
      </w:tr>
      <w:tr w:rsidR="00776AD3" w14:paraId="605EB37C" w14:textId="77777777" w:rsidTr="006C2C98">
        <w:trPr>
          <w:trHeight w:val="184"/>
        </w:trPr>
        <w:tc>
          <w:tcPr>
            <w:tcW w:w="924" w:type="dxa"/>
          </w:tcPr>
          <w:p w14:paraId="465492E6" w14:textId="77777777" w:rsidR="00776AD3" w:rsidRPr="006C2C98" w:rsidRDefault="00776AD3" w:rsidP="009D3B1C">
            <w:pPr>
              <w:pStyle w:val="TableParagraph"/>
              <w:spacing w:before="3"/>
              <w:ind w:left="76" w:right="7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699" w:type="dxa"/>
          </w:tcPr>
          <w:p w14:paraId="35945D6B" w14:textId="77777777" w:rsidR="00776AD3" w:rsidRPr="006C2C98" w:rsidRDefault="00776AD3" w:rsidP="009D3B1C">
            <w:pPr>
              <w:pStyle w:val="TableParagraph"/>
              <w:spacing w:before="3"/>
              <w:ind w:left="154" w:right="15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712293319</w:t>
            </w:r>
          </w:p>
        </w:tc>
        <w:tc>
          <w:tcPr>
            <w:tcW w:w="621" w:type="dxa"/>
          </w:tcPr>
          <w:p w14:paraId="17D09FE0" w14:textId="4F35C3FA" w:rsidR="00776AD3" w:rsidRPr="006C2C98" w:rsidRDefault="006C2C98" w:rsidP="009D3B1C">
            <w:pPr>
              <w:pStyle w:val="TableParagraph"/>
              <w:spacing w:before="3"/>
              <w:ind w:left="139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B</w:t>
            </w:r>
          </w:p>
        </w:tc>
        <w:tc>
          <w:tcPr>
            <w:tcW w:w="806" w:type="dxa"/>
          </w:tcPr>
          <w:p w14:paraId="39920B39" w14:textId="77777777" w:rsidR="00776AD3" w:rsidRPr="006C2C98" w:rsidRDefault="00776AD3" w:rsidP="009D3B1C">
            <w:pPr>
              <w:pStyle w:val="TableParagraph"/>
              <w:spacing w:before="3"/>
              <w:ind w:left="91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4" w:type="dxa"/>
          </w:tcPr>
          <w:p w14:paraId="32C5620C" w14:textId="77777777" w:rsidR="00776AD3" w:rsidRPr="006C2C98" w:rsidRDefault="00776AD3" w:rsidP="009D3B1C">
            <w:pPr>
              <w:pStyle w:val="TableParagraph"/>
              <w:spacing w:before="3"/>
              <w:ind w:left="189" w:right="18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594F461E" w14:textId="77777777" w:rsidR="00776AD3" w:rsidRPr="006C2C98" w:rsidRDefault="00776AD3" w:rsidP="009D3B1C">
            <w:pPr>
              <w:pStyle w:val="TableParagraph"/>
              <w:spacing w:before="3"/>
              <w:ind w:left="94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5141CBFB" w14:textId="77777777" w:rsidR="00776AD3" w:rsidRPr="006C2C98" w:rsidRDefault="00776AD3" w:rsidP="009D3B1C">
            <w:pPr>
              <w:pStyle w:val="TableParagraph"/>
              <w:spacing w:before="3"/>
              <w:ind w:left="94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896" w:type="dxa"/>
          </w:tcPr>
          <w:p w14:paraId="643B4947" w14:textId="77777777" w:rsidR="00776AD3" w:rsidRPr="006C2C98" w:rsidRDefault="00776AD3" w:rsidP="009D3B1C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6" w:type="dxa"/>
          </w:tcPr>
          <w:p w14:paraId="5177149D" w14:textId="77777777" w:rsidR="00776AD3" w:rsidRPr="006C2C98" w:rsidRDefault="00776AD3" w:rsidP="009D3B1C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776AD3" w14:paraId="21B60E27" w14:textId="77777777" w:rsidTr="006C2C98">
        <w:trPr>
          <w:trHeight w:val="181"/>
        </w:trPr>
        <w:tc>
          <w:tcPr>
            <w:tcW w:w="924" w:type="dxa"/>
          </w:tcPr>
          <w:p w14:paraId="2C187DD4" w14:textId="77777777" w:rsidR="00776AD3" w:rsidRPr="006C2C98" w:rsidRDefault="00776AD3" w:rsidP="009D3B1C">
            <w:pPr>
              <w:pStyle w:val="TableParagraph"/>
              <w:ind w:left="76" w:right="7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699" w:type="dxa"/>
          </w:tcPr>
          <w:p w14:paraId="42A0096E" w14:textId="77777777" w:rsidR="00776AD3" w:rsidRPr="006C2C98" w:rsidRDefault="00776AD3" w:rsidP="009D3B1C">
            <w:pPr>
              <w:pStyle w:val="TableParagraph"/>
              <w:ind w:left="154" w:right="15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712284903</w:t>
            </w:r>
          </w:p>
        </w:tc>
        <w:tc>
          <w:tcPr>
            <w:tcW w:w="621" w:type="dxa"/>
          </w:tcPr>
          <w:p w14:paraId="10968B85" w14:textId="529CFA06" w:rsidR="00776AD3" w:rsidRPr="006C2C98" w:rsidRDefault="006C2C98" w:rsidP="009D3B1C">
            <w:pPr>
              <w:pStyle w:val="TableParagraph"/>
              <w:ind w:left="139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B</w:t>
            </w:r>
          </w:p>
        </w:tc>
        <w:tc>
          <w:tcPr>
            <w:tcW w:w="806" w:type="dxa"/>
          </w:tcPr>
          <w:p w14:paraId="7A731686" w14:textId="77777777" w:rsidR="00776AD3" w:rsidRPr="006C2C98" w:rsidRDefault="00776AD3" w:rsidP="009D3B1C">
            <w:pPr>
              <w:pStyle w:val="TableParagraph"/>
              <w:ind w:left="91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4" w:type="dxa"/>
          </w:tcPr>
          <w:p w14:paraId="2C340F23" w14:textId="77777777" w:rsidR="00776AD3" w:rsidRPr="006C2C98" w:rsidRDefault="00776AD3" w:rsidP="009D3B1C">
            <w:pPr>
              <w:pStyle w:val="TableParagraph"/>
              <w:ind w:left="189" w:right="18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64358050" w14:textId="77777777" w:rsidR="00776AD3" w:rsidRPr="006C2C98" w:rsidRDefault="00776AD3" w:rsidP="009D3B1C">
            <w:pPr>
              <w:pStyle w:val="TableParagraph"/>
              <w:ind w:left="94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73886BA7" w14:textId="77777777" w:rsidR="00776AD3" w:rsidRPr="006C2C98" w:rsidRDefault="00776AD3" w:rsidP="009D3B1C">
            <w:pPr>
              <w:pStyle w:val="TableParagraph"/>
              <w:ind w:left="94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896" w:type="dxa"/>
          </w:tcPr>
          <w:p w14:paraId="5396E9C4" w14:textId="77777777" w:rsidR="00776AD3" w:rsidRPr="006C2C98" w:rsidRDefault="00776AD3" w:rsidP="009D3B1C">
            <w:pPr>
              <w:pStyle w:val="TableParagraph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4.97</w:t>
            </w:r>
          </w:p>
        </w:tc>
        <w:tc>
          <w:tcPr>
            <w:tcW w:w="916" w:type="dxa"/>
          </w:tcPr>
          <w:p w14:paraId="5F92E708" w14:textId="77777777" w:rsidR="00776AD3" w:rsidRPr="006C2C98" w:rsidRDefault="00776AD3" w:rsidP="009D3B1C">
            <w:pPr>
              <w:pStyle w:val="TableParagraph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776AD3" w14:paraId="441793E7" w14:textId="77777777" w:rsidTr="006C2C98">
        <w:trPr>
          <w:trHeight w:val="184"/>
        </w:trPr>
        <w:tc>
          <w:tcPr>
            <w:tcW w:w="924" w:type="dxa"/>
          </w:tcPr>
          <w:p w14:paraId="6049A563" w14:textId="77777777" w:rsidR="00776AD3" w:rsidRPr="006C2C98" w:rsidRDefault="00776AD3" w:rsidP="009D3B1C">
            <w:pPr>
              <w:pStyle w:val="TableParagraph"/>
              <w:spacing w:before="3"/>
              <w:ind w:left="76" w:right="7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699" w:type="dxa"/>
          </w:tcPr>
          <w:p w14:paraId="045AC227" w14:textId="77777777" w:rsidR="00776AD3" w:rsidRPr="006C2C98" w:rsidRDefault="00776AD3" w:rsidP="009D3B1C">
            <w:pPr>
              <w:pStyle w:val="TableParagraph"/>
              <w:spacing w:before="3"/>
              <w:ind w:left="154" w:right="15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710339297</w:t>
            </w:r>
          </w:p>
        </w:tc>
        <w:tc>
          <w:tcPr>
            <w:tcW w:w="621" w:type="dxa"/>
          </w:tcPr>
          <w:p w14:paraId="28D6F6F6" w14:textId="42DCEA4A" w:rsidR="00776AD3" w:rsidRPr="006C2C98" w:rsidRDefault="006C2C98" w:rsidP="009D3B1C">
            <w:pPr>
              <w:pStyle w:val="TableParagraph"/>
              <w:spacing w:before="3"/>
              <w:ind w:left="139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B</w:t>
            </w:r>
          </w:p>
        </w:tc>
        <w:tc>
          <w:tcPr>
            <w:tcW w:w="806" w:type="dxa"/>
          </w:tcPr>
          <w:p w14:paraId="59CCF5F6" w14:textId="77777777" w:rsidR="00776AD3" w:rsidRPr="006C2C98" w:rsidRDefault="00776AD3" w:rsidP="009D3B1C">
            <w:pPr>
              <w:pStyle w:val="TableParagraph"/>
              <w:spacing w:before="3"/>
              <w:ind w:left="91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4" w:type="dxa"/>
          </w:tcPr>
          <w:p w14:paraId="2704B9DB" w14:textId="77777777" w:rsidR="00776AD3" w:rsidRPr="006C2C98" w:rsidRDefault="00776AD3" w:rsidP="009D3B1C">
            <w:pPr>
              <w:pStyle w:val="TableParagraph"/>
              <w:spacing w:before="3"/>
              <w:ind w:left="189" w:right="18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7B5AD814" w14:textId="77777777" w:rsidR="00776AD3" w:rsidRPr="006C2C98" w:rsidRDefault="00776AD3" w:rsidP="009D3B1C">
            <w:pPr>
              <w:pStyle w:val="TableParagraph"/>
              <w:spacing w:before="3"/>
              <w:ind w:left="94" w:right="87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7.97</w:t>
            </w:r>
          </w:p>
        </w:tc>
        <w:tc>
          <w:tcPr>
            <w:tcW w:w="914" w:type="dxa"/>
          </w:tcPr>
          <w:p w14:paraId="67206914" w14:textId="77777777" w:rsidR="00776AD3" w:rsidRPr="006C2C98" w:rsidRDefault="00776AD3" w:rsidP="009D3B1C">
            <w:pPr>
              <w:pStyle w:val="TableParagraph"/>
              <w:spacing w:before="3"/>
              <w:ind w:left="94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896" w:type="dxa"/>
          </w:tcPr>
          <w:p w14:paraId="616C212B" w14:textId="77777777" w:rsidR="00776AD3" w:rsidRPr="006C2C98" w:rsidRDefault="00776AD3" w:rsidP="009D3B1C">
            <w:pPr>
              <w:pStyle w:val="TableParagraph"/>
              <w:spacing w:before="3"/>
              <w:ind w:left="93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22.28</w:t>
            </w:r>
          </w:p>
        </w:tc>
        <w:tc>
          <w:tcPr>
            <w:tcW w:w="916" w:type="dxa"/>
          </w:tcPr>
          <w:p w14:paraId="0C4166F6" w14:textId="77777777" w:rsidR="00776AD3" w:rsidRPr="006C2C98" w:rsidRDefault="00776AD3" w:rsidP="009D3B1C">
            <w:pPr>
              <w:pStyle w:val="TableParagraph"/>
              <w:spacing w:before="3"/>
              <w:ind w:left="92" w:right="86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23.20</w:t>
            </w:r>
          </w:p>
        </w:tc>
      </w:tr>
      <w:tr w:rsidR="00776AD3" w14:paraId="6FA16A2F" w14:textId="77777777" w:rsidTr="006C2C98">
        <w:trPr>
          <w:trHeight w:val="184"/>
        </w:trPr>
        <w:tc>
          <w:tcPr>
            <w:tcW w:w="924" w:type="dxa"/>
          </w:tcPr>
          <w:p w14:paraId="5791E905" w14:textId="77777777" w:rsidR="00776AD3" w:rsidRPr="006C2C98" w:rsidRDefault="00776AD3" w:rsidP="009D3B1C">
            <w:pPr>
              <w:pStyle w:val="TableParagraph"/>
              <w:spacing w:before="3"/>
              <w:ind w:left="76" w:right="7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699" w:type="dxa"/>
          </w:tcPr>
          <w:p w14:paraId="13A5586F" w14:textId="77777777" w:rsidR="00776AD3" w:rsidRPr="006C2C98" w:rsidRDefault="00776AD3" w:rsidP="009D3B1C">
            <w:pPr>
              <w:pStyle w:val="TableParagraph"/>
              <w:spacing w:before="3"/>
              <w:ind w:left="154" w:right="15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500573076</w:t>
            </w:r>
          </w:p>
        </w:tc>
        <w:tc>
          <w:tcPr>
            <w:tcW w:w="621" w:type="dxa"/>
          </w:tcPr>
          <w:p w14:paraId="493E5837" w14:textId="2CFB888A" w:rsidR="00776AD3" w:rsidRPr="006C2C98" w:rsidRDefault="006C2C98" w:rsidP="009D3B1C">
            <w:pPr>
              <w:pStyle w:val="TableParagraph"/>
              <w:spacing w:before="3"/>
              <w:ind w:left="139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B</w:t>
            </w:r>
          </w:p>
        </w:tc>
        <w:tc>
          <w:tcPr>
            <w:tcW w:w="806" w:type="dxa"/>
          </w:tcPr>
          <w:p w14:paraId="77CB112A" w14:textId="77777777" w:rsidR="00776AD3" w:rsidRPr="006C2C98" w:rsidRDefault="00776AD3" w:rsidP="009D3B1C">
            <w:pPr>
              <w:pStyle w:val="TableParagraph"/>
              <w:spacing w:before="3"/>
              <w:ind w:left="91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4" w:type="dxa"/>
          </w:tcPr>
          <w:p w14:paraId="445E7AA2" w14:textId="77777777" w:rsidR="00776AD3" w:rsidRPr="006C2C98" w:rsidRDefault="00776AD3" w:rsidP="009D3B1C">
            <w:pPr>
              <w:pStyle w:val="TableParagraph"/>
              <w:spacing w:before="3"/>
              <w:ind w:left="189" w:right="18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779374C9" w14:textId="77777777" w:rsidR="00776AD3" w:rsidRPr="006C2C98" w:rsidRDefault="00776AD3" w:rsidP="009D3B1C">
            <w:pPr>
              <w:pStyle w:val="TableParagraph"/>
              <w:spacing w:before="3"/>
              <w:ind w:left="94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6EF43E59" w14:textId="77777777" w:rsidR="00776AD3" w:rsidRPr="006C2C98" w:rsidRDefault="00776AD3" w:rsidP="009D3B1C">
            <w:pPr>
              <w:pStyle w:val="TableParagraph"/>
              <w:spacing w:before="3"/>
              <w:ind w:left="94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896" w:type="dxa"/>
          </w:tcPr>
          <w:p w14:paraId="2B08DBF0" w14:textId="77777777" w:rsidR="00776AD3" w:rsidRPr="006C2C98" w:rsidRDefault="00776AD3" w:rsidP="009D3B1C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6" w:type="dxa"/>
          </w:tcPr>
          <w:p w14:paraId="0DEA468E" w14:textId="77777777" w:rsidR="00776AD3" w:rsidRPr="006C2C98" w:rsidRDefault="00776AD3" w:rsidP="009D3B1C">
            <w:pPr>
              <w:pStyle w:val="TableParagraph"/>
              <w:spacing w:before="3"/>
              <w:ind w:left="92" w:right="86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53.27</w:t>
            </w:r>
          </w:p>
        </w:tc>
      </w:tr>
      <w:tr w:rsidR="00776AD3" w14:paraId="15BCFF7F" w14:textId="77777777" w:rsidTr="006C2C98">
        <w:trPr>
          <w:trHeight w:val="184"/>
        </w:trPr>
        <w:tc>
          <w:tcPr>
            <w:tcW w:w="924" w:type="dxa"/>
          </w:tcPr>
          <w:p w14:paraId="1E737A8C" w14:textId="77777777" w:rsidR="00776AD3" w:rsidRPr="006C2C98" w:rsidRDefault="00776AD3" w:rsidP="009D3B1C">
            <w:pPr>
              <w:pStyle w:val="TableParagraph"/>
              <w:spacing w:before="3"/>
              <w:ind w:left="76" w:right="7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699" w:type="dxa"/>
          </w:tcPr>
          <w:p w14:paraId="4F310EDF" w14:textId="77777777" w:rsidR="00776AD3" w:rsidRPr="006C2C98" w:rsidRDefault="00776AD3" w:rsidP="009D3B1C">
            <w:pPr>
              <w:pStyle w:val="TableParagraph"/>
              <w:spacing w:before="3"/>
              <w:ind w:left="154" w:right="15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601026760</w:t>
            </w:r>
          </w:p>
        </w:tc>
        <w:tc>
          <w:tcPr>
            <w:tcW w:w="621" w:type="dxa"/>
          </w:tcPr>
          <w:p w14:paraId="28145BD4" w14:textId="6961E264" w:rsidR="00776AD3" w:rsidRPr="006C2C98" w:rsidRDefault="006C2C98" w:rsidP="009D3B1C">
            <w:pPr>
              <w:pStyle w:val="TableParagraph"/>
              <w:spacing w:before="3"/>
              <w:ind w:left="139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B</w:t>
            </w:r>
          </w:p>
        </w:tc>
        <w:tc>
          <w:tcPr>
            <w:tcW w:w="806" w:type="dxa"/>
          </w:tcPr>
          <w:p w14:paraId="30138D30" w14:textId="77777777" w:rsidR="00776AD3" w:rsidRPr="006C2C98" w:rsidRDefault="00776AD3" w:rsidP="009D3B1C">
            <w:pPr>
              <w:pStyle w:val="TableParagraph"/>
              <w:spacing w:before="3"/>
              <w:ind w:left="91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4" w:type="dxa"/>
          </w:tcPr>
          <w:p w14:paraId="791C349D" w14:textId="77777777" w:rsidR="00776AD3" w:rsidRPr="006C2C98" w:rsidRDefault="00776AD3" w:rsidP="009D3B1C">
            <w:pPr>
              <w:pStyle w:val="TableParagraph"/>
              <w:spacing w:before="3"/>
              <w:ind w:left="189" w:right="18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4A1B647E" w14:textId="77777777" w:rsidR="00776AD3" w:rsidRPr="006C2C98" w:rsidRDefault="00776AD3" w:rsidP="009D3B1C">
            <w:pPr>
              <w:pStyle w:val="TableParagraph"/>
              <w:spacing w:before="3"/>
              <w:ind w:left="94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17EB208D" w14:textId="77777777" w:rsidR="00776AD3" w:rsidRPr="006C2C98" w:rsidRDefault="00776AD3" w:rsidP="009D3B1C">
            <w:pPr>
              <w:pStyle w:val="TableParagraph"/>
              <w:spacing w:before="3"/>
              <w:ind w:left="94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3.45</w:t>
            </w:r>
          </w:p>
        </w:tc>
        <w:tc>
          <w:tcPr>
            <w:tcW w:w="896" w:type="dxa"/>
          </w:tcPr>
          <w:p w14:paraId="324C6E7B" w14:textId="77777777" w:rsidR="00776AD3" w:rsidRPr="006C2C98" w:rsidRDefault="00776AD3" w:rsidP="009D3B1C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6" w:type="dxa"/>
          </w:tcPr>
          <w:p w14:paraId="3937336F" w14:textId="77777777" w:rsidR="00776AD3" w:rsidRPr="006C2C98" w:rsidRDefault="00776AD3" w:rsidP="009D3B1C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293.62</w:t>
            </w:r>
          </w:p>
        </w:tc>
      </w:tr>
      <w:tr w:rsidR="00776AD3" w14:paraId="058CD5A8" w14:textId="77777777" w:rsidTr="006C2C98">
        <w:trPr>
          <w:trHeight w:val="184"/>
        </w:trPr>
        <w:tc>
          <w:tcPr>
            <w:tcW w:w="924" w:type="dxa"/>
          </w:tcPr>
          <w:p w14:paraId="0EA25A45" w14:textId="77777777" w:rsidR="00776AD3" w:rsidRPr="006C2C98" w:rsidRDefault="00776AD3" w:rsidP="009D3B1C">
            <w:pPr>
              <w:pStyle w:val="TableParagraph"/>
              <w:spacing w:before="3"/>
              <w:ind w:left="76" w:right="7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699" w:type="dxa"/>
          </w:tcPr>
          <w:p w14:paraId="056DC636" w14:textId="77777777" w:rsidR="00776AD3" w:rsidRPr="006C2C98" w:rsidRDefault="00776AD3" w:rsidP="009D3B1C">
            <w:pPr>
              <w:pStyle w:val="TableParagraph"/>
              <w:spacing w:before="3"/>
              <w:ind w:left="154" w:right="15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710219028</w:t>
            </w:r>
          </w:p>
        </w:tc>
        <w:tc>
          <w:tcPr>
            <w:tcW w:w="621" w:type="dxa"/>
          </w:tcPr>
          <w:p w14:paraId="5F59C17C" w14:textId="3906CC7F" w:rsidR="00776AD3" w:rsidRPr="006C2C98" w:rsidRDefault="006C2C98" w:rsidP="009D3B1C">
            <w:pPr>
              <w:pStyle w:val="TableParagraph"/>
              <w:spacing w:before="3"/>
              <w:ind w:left="139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B</w:t>
            </w:r>
          </w:p>
        </w:tc>
        <w:tc>
          <w:tcPr>
            <w:tcW w:w="806" w:type="dxa"/>
          </w:tcPr>
          <w:p w14:paraId="116090E9" w14:textId="77777777" w:rsidR="00776AD3" w:rsidRPr="006C2C98" w:rsidRDefault="00776AD3" w:rsidP="009D3B1C">
            <w:pPr>
              <w:pStyle w:val="TableParagraph"/>
              <w:spacing w:before="3"/>
              <w:ind w:left="91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4" w:type="dxa"/>
          </w:tcPr>
          <w:p w14:paraId="40A3EC79" w14:textId="77777777" w:rsidR="00776AD3" w:rsidRPr="006C2C98" w:rsidRDefault="00776AD3" w:rsidP="009D3B1C">
            <w:pPr>
              <w:pStyle w:val="TableParagraph"/>
              <w:spacing w:before="3"/>
              <w:ind w:left="189" w:right="18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6BB3AFC7" w14:textId="77777777" w:rsidR="00776AD3" w:rsidRPr="006C2C98" w:rsidRDefault="00776AD3" w:rsidP="009D3B1C">
            <w:pPr>
              <w:pStyle w:val="TableParagraph"/>
              <w:spacing w:before="3"/>
              <w:ind w:left="94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676B4C9E" w14:textId="77777777" w:rsidR="00776AD3" w:rsidRPr="006C2C98" w:rsidRDefault="00776AD3" w:rsidP="009D3B1C">
            <w:pPr>
              <w:pStyle w:val="TableParagraph"/>
              <w:spacing w:before="3"/>
              <w:ind w:left="94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896" w:type="dxa"/>
          </w:tcPr>
          <w:p w14:paraId="1A6735D3" w14:textId="77777777" w:rsidR="00776AD3" w:rsidRPr="006C2C98" w:rsidRDefault="00776AD3" w:rsidP="009D3B1C">
            <w:pPr>
              <w:pStyle w:val="TableParagraph"/>
              <w:spacing w:before="3"/>
              <w:ind w:left="93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40.68</w:t>
            </w:r>
          </w:p>
        </w:tc>
        <w:tc>
          <w:tcPr>
            <w:tcW w:w="916" w:type="dxa"/>
          </w:tcPr>
          <w:p w14:paraId="04888CC3" w14:textId="77777777" w:rsidR="00776AD3" w:rsidRPr="006C2C98" w:rsidRDefault="00776AD3" w:rsidP="009D3B1C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201.45</w:t>
            </w:r>
          </w:p>
        </w:tc>
      </w:tr>
      <w:tr w:rsidR="00776AD3" w14:paraId="619E8A5A" w14:textId="77777777" w:rsidTr="006C2C98">
        <w:trPr>
          <w:trHeight w:val="182"/>
        </w:trPr>
        <w:tc>
          <w:tcPr>
            <w:tcW w:w="924" w:type="dxa"/>
          </w:tcPr>
          <w:p w14:paraId="06ED4615" w14:textId="77777777" w:rsidR="00776AD3" w:rsidRPr="006C2C98" w:rsidRDefault="00776AD3" w:rsidP="009D3B1C">
            <w:pPr>
              <w:pStyle w:val="TableParagraph"/>
              <w:ind w:left="76" w:right="7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699" w:type="dxa"/>
          </w:tcPr>
          <w:p w14:paraId="57A64202" w14:textId="77777777" w:rsidR="00776AD3" w:rsidRPr="006C2C98" w:rsidRDefault="00776AD3" w:rsidP="009D3B1C">
            <w:pPr>
              <w:pStyle w:val="TableParagraph"/>
              <w:ind w:left="154" w:right="15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710182613</w:t>
            </w:r>
          </w:p>
        </w:tc>
        <w:tc>
          <w:tcPr>
            <w:tcW w:w="621" w:type="dxa"/>
          </w:tcPr>
          <w:p w14:paraId="203F3147" w14:textId="2EC64103" w:rsidR="00776AD3" w:rsidRPr="006C2C98" w:rsidRDefault="006C2C98" w:rsidP="009D3B1C">
            <w:pPr>
              <w:pStyle w:val="TableParagraph"/>
              <w:ind w:left="139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B</w:t>
            </w:r>
          </w:p>
        </w:tc>
        <w:tc>
          <w:tcPr>
            <w:tcW w:w="806" w:type="dxa"/>
          </w:tcPr>
          <w:p w14:paraId="33522F82" w14:textId="77777777" w:rsidR="00776AD3" w:rsidRPr="006C2C98" w:rsidRDefault="00776AD3" w:rsidP="009D3B1C">
            <w:pPr>
              <w:pStyle w:val="TableParagraph"/>
              <w:ind w:left="91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4" w:type="dxa"/>
          </w:tcPr>
          <w:p w14:paraId="72F56956" w14:textId="77777777" w:rsidR="00776AD3" w:rsidRPr="006C2C98" w:rsidRDefault="00776AD3" w:rsidP="009D3B1C">
            <w:pPr>
              <w:pStyle w:val="TableParagraph"/>
              <w:ind w:left="189" w:right="18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4BD703A6" w14:textId="77777777" w:rsidR="00776AD3" w:rsidRPr="006C2C98" w:rsidRDefault="00776AD3" w:rsidP="009D3B1C">
            <w:pPr>
              <w:pStyle w:val="TableParagraph"/>
              <w:ind w:left="94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12B3D771" w14:textId="77777777" w:rsidR="00776AD3" w:rsidRPr="006C2C98" w:rsidRDefault="00776AD3" w:rsidP="009D3B1C">
            <w:pPr>
              <w:pStyle w:val="TableParagraph"/>
              <w:ind w:left="94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896" w:type="dxa"/>
          </w:tcPr>
          <w:p w14:paraId="185CBF41" w14:textId="77777777" w:rsidR="00776AD3" w:rsidRPr="006C2C98" w:rsidRDefault="00776AD3" w:rsidP="009D3B1C">
            <w:pPr>
              <w:pStyle w:val="TableParagraph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6" w:type="dxa"/>
          </w:tcPr>
          <w:p w14:paraId="3921D2BE" w14:textId="77777777" w:rsidR="00776AD3" w:rsidRPr="006C2C98" w:rsidRDefault="00776AD3" w:rsidP="009D3B1C">
            <w:pPr>
              <w:pStyle w:val="TableParagraph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201.44</w:t>
            </w:r>
          </w:p>
        </w:tc>
      </w:tr>
      <w:tr w:rsidR="00776AD3" w14:paraId="20F03DED" w14:textId="77777777" w:rsidTr="006C2C98">
        <w:trPr>
          <w:trHeight w:val="184"/>
        </w:trPr>
        <w:tc>
          <w:tcPr>
            <w:tcW w:w="924" w:type="dxa"/>
          </w:tcPr>
          <w:p w14:paraId="1A2E9BE7" w14:textId="77777777" w:rsidR="00776AD3" w:rsidRPr="006C2C98" w:rsidRDefault="00776AD3" w:rsidP="009D3B1C">
            <w:pPr>
              <w:pStyle w:val="TableParagraph"/>
              <w:spacing w:before="3"/>
              <w:ind w:left="76" w:right="7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699" w:type="dxa"/>
          </w:tcPr>
          <w:p w14:paraId="091FB467" w14:textId="77777777" w:rsidR="00776AD3" w:rsidRPr="006C2C98" w:rsidRDefault="00776AD3" w:rsidP="009D3B1C">
            <w:pPr>
              <w:pStyle w:val="TableParagraph"/>
              <w:spacing w:before="3"/>
              <w:ind w:left="154" w:right="15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710339600</w:t>
            </w:r>
          </w:p>
        </w:tc>
        <w:tc>
          <w:tcPr>
            <w:tcW w:w="621" w:type="dxa"/>
          </w:tcPr>
          <w:p w14:paraId="205891D6" w14:textId="7E40E926" w:rsidR="00776AD3" w:rsidRPr="006C2C98" w:rsidRDefault="006C2C98" w:rsidP="009D3B1C">
            <w:pPr>
              <w:pStyle w:val="TableParagraph"/>
              <w:spacing w:before="3"/>
              <w:ind w:left="139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B</w:t>
            </w:r>
          </w:p>
        </w:tc>
        <w:tc>
          <w:tcPr>
            <w:tcW w:w="806" w:type="dxa"/>
          </w:tcPr>
          <w:p w14:paraId="00DF7DFC" w14:textId="77777777" w:rsidR="00776AD3" w:rsidRPr="006C2C98" w:rsidRDefault="00776AD3" w:rsidP="009D3B1C">
            <w:pPr>
              <w:pStyle w:val="TableParagraph"/>
              <w:spacing w:before="3"/>
              <w:ind w:left="91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4" w:type="dxa"/>
          </w:tcPr>
          <w:p w14:paraId="18F0EBB7" w14:textId="77777777" w:rsidR="00776AD3" w:rsidRPr="006C2C98" w:rsidRDefault="00776AD3" w:rsidP="009D3B1C">
            <w:pPr>
              <w:pStyle w:val="TableParagraph"/>
              <w:spacing w:before="3"/>
              <w:ind w:left="189" w:right="18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6D8F83AD" w14:textId="77777777" w:rsidR="00776AD3" w:rsidRPr="006C2C98" w:rsidRDefault="00776AD3" w:rsidP="009D3B1C">
            <w:pPr>
              <w:pStyle w:val="TableParagraph"/>
              <w:spacing w:before="3"/>
              <w:ind w:left="94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35BB7208" w14:textId="77777777" w:rsidR="00776AD3" w:rsidRPr="006C2C98" w:rsidRDefault="00776AD3" w:rsidP="009D3B1C">
            <w:pPr>
              <w:pStyle w:val="TableParagraph"/>
              <w:spacing w:before="3"/>
              <w:ind w:left="94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896" w:type="dxa"/>
          </w:tcPr>
          <w:p w14:paraId="7312679B" w14:textId="77777777" w:rsidR="00776AD3" w:rsidRPr="006C2C98" w:rsidRDefault="00776AD3" w:rsidP="009D3B1C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6" w:type="dxa"/>
          </w:tcPr>
          <w:p w14:paraId="241DA92F" w14:textId="77777777" w:rsidR="00776AD3" w:rsidRPr="006C2C98" w:rsidRDefault="00776AD3" w:rsidP="009D3B1C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776AD3" w14:paraId="1E3318D5" w14:textId="77777777" w:rsidTr="006C2C98">
        <w:trPr>
          <w:trHeight w:val="184"/>
        </w:trPr>
        <w:tc>
          <w:tcPr>
            <w:tcW w:w="924" w:type="dxa"/>
          </w:tcPr>
          <w:p w14:paraId="3B847C5F" w14:textId="77777777" w:rsidR="00776AD3" w:rsidRPr="006C2C98" w:rsidRDefault="00776AD3" w:rsidP="009D3B1C">
            <w:pPr>
              <w:pStyle w:val="TableParagraph"/>
              <w:spacing w:before="3"/>
              <w:ind w:left="76" w:right="7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699" w:type="dxa"/>
          </w:tcPr>
          <w:p w14:paraId="64A42918" w14:textId="77777777" w:rsidR="00776AD3" w:rsidRPr="006C2C98" w:rsidRDefault="00776AD3" w:rsidP="009D3B1C">
            <w:pPr>
              <w:pStyle w:val="TableParagraph"/>
              <w:spacing w:before="3"/>
              <w:ind w:left="154" w:right="15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710339489</w:t>
            </w:r>
          </w:p>
        </w:tc>
        <w:tc>
          <w:tcPr>
            <w:tcW w:w="621" w:type="dxa"/>
          </w:tcPr>
          <w:p w14:paraId="08C95CBB" w14:textId="193A50C1" w:rsidR="00776AD3" w:rsidRPr="006C2C98" w:rsidRDefault="006C2C98" w:rsidP="009D3B1C">
            <w:pPr>
              <w:pStyle w:val="TableParagraph"/>
              <w:spacing w:before="3"/>
              <w:ind w:left="139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B</w:t>
            </w:r>
          </w:p>
        </w:tc>
        <w:tc>
          <w:tcPr>
            <w:tcW w:w="806" w:type="dxa"/>
          </w:tcPr>
          <w:p w14:paraId="2FF731B3" w14:textId="77777777" w:rsidR="00776AD3" w:rsidRPr="006C2C98" w:rsidRDefault="00776AD3" w:rsidP="009D3B1C">
            <w:pPr>
              <w:pStyle w:val="TableParagraph"/>
              <w:spacing w:before="3"/>
              <w:ind w:left="91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4" w:type="dxa"/>
          </w:tcPr>
          <w:p w14:paraId="393A699C" w14:textId="77777777" w:rsidR="00776AD3" w:rsidRPr="006C2C98" w:rsidRDefault="00776AD3" w:rsidP="009D3B1C">
            <w:pPr>
              <w:pStyle w:val="TableParagraph"/>
              <w:spacing w:before="3"/>
              <w:ind w:left="189" w:right="18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10F24763" w14:textId="77777777" w:rsidR="00776AD3" w:rsidRPr="006C2C98" w:rsidRDefault="00776AD3" w:rsidP="009D3B1C">
            <w:pPr>
              <w:pStyle w:val="TableParagraph"/>
              <w:spacing w:before="3"/>
              <w:ind w:left="94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39A95FE8" w14:textId="77777777" w:rsidR="00776AD3" w:rsidRPr="006C2C98" w:rsidRDefault="00776AD3" w:rsidP="009D3B1C">
            <w:pPr>
              <w:pStyle w:val="TableParagraph"/>
              <w:spacing w:before="3"/>
              <w:ind w:left="94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896" w:type="dxa"/>
          </w:tcPr>
          <w:p w14:paraId="31D110F0" w14:textId="77777777" w:rsidR="00776AD3" w:rsidRPr="006C2C98" w:rsidRDefault="00776AD3" w:rsidP="009D3B1C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6" w:type="dxa"/>
          </w:tcPr>
          <w:p w14:paraId="3C838FDE" w14:textId="77777777" w:rsidR="00776AD3" w:rsidRPr="006C2C98" w:rsidRDefault="00776AD3" w:rsidP="009D3B1C">
            <w:pPr>
              <w:pStyle w:val="TableParagraph"/>
              <w:spacing w:before="3"/>
              <w:ind w:left="92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n.d.</w:t>
            </w:r>
          </w:p>
        </w:tc>
      </w:tr>
      <w:tr w:rsidR="00776AD3" w14:paraId="6E38B104" w14:textId="77777777" w:rsidTr="006C2C98">
        <w:trPr>
          <w:trHeight w:val="184"/>
        </w:trPr>
        <w:tc>
          <w:tcPr>
            <w:tcW w:w="924" w:type="dxa"/>
          </w:tcPr>
          <w:p w14:paraId="294C6D69" w14:textId="77777777" w:rsidR="00776AD3" w:rsidRPr="006C2C98" w:rsidRDefault="00776AD3" w:rsidP="009D3B1C">
            <w:pPr>
              <w:pStyle w:val="TableParagraph"/>
              <w:spacing w:before="3"/>
              <w:ind w:left="76" w:right="7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699" w:type="dxa"/>
          </w:tcPr>
          <w:p w14:paraId="740E1A4D" w14:textId="77777777" w:rsidR="00776AD3" w:rsidRPr="006C2C98" w:rsidRDefault="00776AD3" w:rsidP="009D3B1C">
            <w:pPr>
              <w:pStyle w:val="TableParagraph"/>
              <w:spacing w:before="3"/>
              <w:ind w:left="154" w:right="15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710339490</w:t>
            </w:r>
          </w:p>
        </w:tc>
        <w:tc>
          <w:tcPr>
            <w:tcW w:w="621" w:type="dxa"/>
          </w:tcPr>
          <w:p w14:paraId="5C13EEE9" w14:textId="359D8408" w:rsidR="00776AD3" w:rsidRPr="006C2C98" w:rsidRDefault="006C2C98" w:rsidP="009D3B1C">
            <w:pPr>
              <w:pStyle w:val="TableParagraph"/>
              <w:spacing w:before="3"/>
              <w:ind w:left="139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B</w:t>
            </w:r>
          </w:p>
        </w:tc>
        <w:tc>
          <w:tcPr>
            <w:tcW w:w="806" w:type="dxa"/>
          </w:tcPr>
          <w:p w14:paraId="03C15310" w14:textId="77777777" w:rsidR="00776AD3" w:rsidRPr="006C2C98" w:rsidRDefault="00776AD3" w:rsidP="009D3B1C">
            <w:pPr>
              <w:pStyle w:val="TableParagraph"/>
              <w:spacing w:before="3"/>
              <w:ind w:left="91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4" w:type="dxa"/>
          </w:tcPr>
          <w:p w14:paraId="2A9C4E4D" w14:textId="77777777" w:rsidR="00776AD3" w:rsidRPr="006C2C98" w:rsidRDefault="00776AD3" w:rsidP="009D3B1C">
            <w:pPr>
              <w:pStyle w:val="TableParagraph"/>
              <w:spacing w:before="3"/>
              <w:ind w:left="189" w:right="18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4974B05F" w14:textId="77777777" w:rsidR="00776AD3" w:rsidRPr="006C2C98" w:rsidRDefault="00776AD3" w:rsidP="009D3B1C">
            <w:pPr>
              <w:pStyle w:val="TableParagraph"/>
              <w:spacing w:before="3"/>
              <w:ind w:left="94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4</w:t>
            </w:r>
          </w:p>
        </w:tc>
        <w:tc>
          <w:tcPr>
            <w:tcW w:w="914" w:type="dxa"/>
          </w:tcPr>
          <w:p w14:paraId="1C9F0288" w14:textId="77777777" w:rsidR="00776AD3" w:rsidRPr="006C2C98" w:rsidRDefault="00776AD3" w:rsidP="009D3B1C">
            <w:pPr>
              <w:pStyle w:val="TableParagraph"/>
              <w:spacing w:before="3"/>
              <w:ind w:left="94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7.16</w:t>
            </w:r>
          </w:p>
        </w:tc>
        <w:tc>
          <w:tcPr>
            <w:tcW w:w="896" w:type="dxa"/>
          </w:tcPr>
          <w:p w14:paraId="1B30E2F7" w14:textId="77777777" w:rsidR="00776AD3" w:rsidRPr="006C2C98" w:rsidRDefault="00776AD3" w:rsidP="009D3B1C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183.37</w:t>
            </w:r>
          </w:p>
        </w:tc>
        <w:tc>
          <w:tcPr>
            <w:tcW w:w="916" w:type="dxa"/>
          </w:tcPr>
          <w:p w14:paraId="3D7FE31D" w14:textId="77777777" w:rsidR="00776AD3" w:rsidRPr="006C2C98" w:rsidRDefault="00776AD3" w:rsidP="009D3B1C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2.79</w:t>
            </w:r>
          </w:p>
        </w:tc>
      </w:tr>
      <w:tr w:rsidR="00776AD3" w14:paraId="2D8ED223" w14:textId="77777777" w:rsidTr="006C2C98">
        <w:trPr>
          <w:trHeight w:val="184"/>
        </w:trPr>
        <w:tc>
          <w:tcPr>
            <w:tcW w:w="924" w:type="dxa"/>
          </w:tcPr>
          <w:p w14:paraId="0FEBCC5C" w14:textId="77777777" w:rsidR="00776AD3" w:rsidRPr="006C2C98" w:rsidRDefault="00776AD3" w:rsidP="009D3B1C">
            <w:pPr>
              <w:pStyle w:val="TableParagraph"/>
              <w:spacing w:before="3"/>
              <w:ind w:left="76" w:right="7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699" w:type="dxa"/>
          </w:tcPr>
          <w:p w14:paraId="640B9A18" w14:textId="77777777" w:rsidR="00776AD3" w:rsidRPr="006C2C98" w:rsidRDefault="00776AD3" w:rsidP="009D3B1C">
            <w:pPr>
              <w:pStyle w:val="TableParagraph"/>
              <w:spacing w:before="3"/>
              <w:ind w:left="154" w:right="15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712562862</w:t>
            </w:r>
          </w:p>
        </w:tc>
        <w:tc>
          <w:tcPr>
            <w:tcW w:w="621" w:type="dxa"/>
          </w:tcPr>
          <w:p w14:paraId="2C237F29" w14:textId="6523A5EF" w:rsidR="00776AD3" w:rsidRPr="006C2C98" w:rsidRDefault="006C2C98" w:rsidP="009D3B1C">
            <w:pPr>
              <w:pStyle w:val="TableParagraph"/>
              <w:spacing w:before="3"/>
              <w:ind w:left="139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B</w:t>
            </w:r>
          </w:p>
        </w:tc>
        <w:tc>
          <w:tcPr>
            <w:tcW w:w="806" w:type="dxa"/>
          </w:tcPr>
          <w:p w14:paraId="68D205B5" w14:textId="77777777" w:rsidR="00776AD3" w:rsidRPr="006C2C98" w:rsidRDefault="00776AD3" w:rsidP="009D3B1C">
            <w:pPr>
              <w:pStyle w:val="TableParagraph"/>
              <w:spacing w:before="3"/>
              <w:ind w:left="91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4" w:type="dxa"/>
          </w:tcPr>
          <w:p w14:paraId="5C31EB56" w14:textId="77777777" w:rsidR="00776AD3" w:rsidRPr="006C2C98" w:rsidRDefault="00776AD3" w:rsidP="009D3B1C">
            <w:pPr>
              <w:pStyle w:val="TableParagraph"/>
              <w:spacing w:before="3"/>
              <w:ind w:left="189" w:right="18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021E2261" w14:textId="77777777" w:rsidR="00776AD3" w:rsidRPr="006C2C98" w:rsidRDefault="00776AD3" w:rsidP="009D3B1C">
            <w:pPr>
              <w:pStyle w:val="TableParagraph"/>
              <w:spacing w:before="3"/>
              <w:ind w:left="94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59199870" w14:textId="77777777" w:rsidR="00776AD3" w:rsidRPr="006C2C98" w:rsidRDefault="00776AD3" w:rsidP="009D3B1C">
            <w:pPr>
              <w:pStyle w:val="TableParagraph"/>
              <w:spacing w:before="3"/>
              <w:ind w:left="94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896" w:type="dxa"/>
          </w:tcPr>
          <w:p w14:paraId="45F9D92E" w14:textId="77777777" w:rsidR="00776AD3" w:rsidRPr="006C2C98" w:rsidRDefault="00776AD3" w:rsidP="009D3B1C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6" w:type="dxa"/>
          </w:tcPr>
          <w:p w14:paraId="1D0D980C" w14:textId="77777777" w:rsidR="00776AD3" w:rsidRPr="006C2C98" w:rsidRDefault="00776AD3" w:rsidP="009D3B1C">
            <w:pPr>
              <w:pStyle w:val="TableParagraph"/>
              <w:spacing w:before="3"/>
              <w:ind w:left="92" w:right="86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43.96</w:t>
            </w:r>
          </w:p>
        </w:tc>
      </w:tr>
      <w:tr w:rsidR="00776AD3" w14:paraId="37C8F8EA" w14:textId="77777777" w:rsidTr="006C2C98">
        <w:trPr>
          <w:trHeight w:val="184"/>
        </w:trPr>
        <w:tc>
          <w:tcPr>
            <w:tcW w:w="924" w:type="dxa"/>
          </w:tcPr>
          <w:p w14:paraId="5B205105" w14:textId="77777777" w:rsidR="00776AD3" w:rsidRPr="006C2C98" w:rsidRDefault="00776AD3" w:rsidP="009D3B1C">
            <w:pPr>
              <w:pStyle w:val="TableParagraph"/>
              <w:spacing w:before="3"/>
              <w:ind w:left="76" w:right="7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699" w:type="dxa"/>
          </w:tcPr>
          <w:p w14:paraId="01D11186" w14:textId="77777777" w:rsidR="00776AD3" w:rsidRPr="006C2C98" w:rsidRDefault="00776AD3" w:rsidP="009D3B1C">
            <w:pPr>
              <w:pStyle w:val="TableParagraph"/>
              <w:spacing w:before="3"/>
              <w:ind w:left="154" w:right="15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712562978</w:t>
            </w:r>
          </w:p>
        </w:tc>
        <w:tc>
          <w:tcPr>
            <w:tcW w:w="621" w:type="dxa"/>
          </w:tcPr>
          <w:p w14:paraId="4C99F9F3" w14:textId="0E2D68C6" w:rsidR="00776AD3" w:rsidRPr="006C2C98" w:rsidRDefault="006C2C98" w:rsidP="009D3B1C">
            <w:pPr>
              <w:pStyle w:val="TableParagraph"/>
              <w:spacing w:before="3"/>
              <w:ind w:left="139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B</w:t>
            </w:r>
          </w:p>
        </w:tc>
        <w:tc>
          <w:tcPr>
            <w:tcW w:w="806" w:type="dxa"/>
          </w:tcPr>
          <w:p w14:paraId="4A16C8EE" w14:textId="77777777" w:rsidR="00776AD3" w:rsidRPr="006C2C98" w:rsidRDefault="00776AD3" w:rsidP="009D3B1C">
            <w:pPr>
              <w:pStyle w:val="TableParagraph"/>
              <w:spacing w:before="3"/>
              <w:ind w:left="91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4" w:type="dxa"/>
          </w:tcPr>
          <w:p w14:paraId="67272149" w14:textId="77777777" w:rsidR="00776AD3" w:rsidRPr="006C2C98" w:rsidRDefault="00776AD3" w:rsidP="009D3B1C">
            <w:pPr>
              <w:pStyle w:val="TableParagraph"/>
              <w:spacing w:before="3"/>
              <w:ind w:left="189" w:right="18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6334CAA7" w14:textId="77777777" w:rsidR="00776AD3" w:rsidRPr="006C2C98" w:rsidRDefault="00776AD3" w:rsidP="009D3B1C">
            <w:pPr>
              <w:pStyle w:val="TableParagraph"/>
              <w:spacing w:before="3"/>
              <w:ind w:left="94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7B4F6066" w14:textId="77777777" w:rsidR="00776AD3" w:rsidRPr="006C2C98" w:rsidRDefault="00776AD3" w:rsidP="009D3B1C">
            <w:pPr>
              <w:pStyle w:val="TableParagraph"/>
              <w:spacing w:before="3"/>
              <w:ind w:left="94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15</w:t>
            </w:r>
          </w:p>
        </w:tc>
        <w:tc>
          <w:tcPr>
            <w:tcW w:w="896" w:type="dxa"/>
          </w:tcPr>
          <w:p w14:paraId="2F32334C" w14:textId="77777777" w:rsidR="00776AD3" w:rsidRPr="006C2C98" w:rsidRDefault="00776AD3" w:rsidP="009D3B1C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542.14</w:t>
            </w:r>
          </w:p>
        </w:tc>
        <w:tc>
          <w:tcPr>
            <w:tcW w:w="916" w:type="dxa"/>
          </w:tcPr>
          <w:p w14:paraId="33E6C965" w14:textId="77777777" w:rsidR="00776AD3" w:rsidRPr="006C2C98" w:rsidRDefault="00776AD3" w:rsidP="009D3B1C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5.86</w:t>
            </w:r>
          </w:p>
        </w:tc>
      </w:tr>
      <w:tr w:rsidR="00776AD3" w14:paraId="0F3807EA" w14:textId="77777777" w:rsidTr="006C2C98">
        <w:trPr>
          <w:trHeight w:val="182"/>
        </w:trPr>
        <w:tc>
          <w:tcPr>
            <w:tcW w:w="924" w:type="dxa"/>
          </w:tcPr>
          <w:p w14:paraId="3401FEF4" w14:textId="77777777" w:rsidR="00776AD3" w:rsidRPr="006C2C98" w:rsidRDefault="00776AD3" w:rsidP="009D3B1C">
            <w:pPr>
              <w:pStyle w:val="TableParagraph"/>
              <w:ind w:left="76" w:right="7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699" w:type="dxa"/>
          </w:tcPr>
          <w:p w14:paraId="4B9E973A" w14:textId="77777777" w:rsidR="00776AD3" w:rsidRPr="006C2C98" w:rsidRDefault="00776AD3" w:rsidP="009D3B1C">
            <w:pPr>
              <w:pStyle w:val="TableParagraph"/>
              <w:ind w:left="154" w:right="15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710339456</w:t>
            </w:r>
          </w:p>
        </w:tc>
        <w:tc>
          <w:tcPr>
            <w:tcW w:w="621" w:type="dxa"/>
          </w:tcPr>
          <w:p w14:paraId="1E1C7BF1" w14:textId="018863C9" w:rsidR="00776AD3" w:rsidRPr="006C2C98" w:rsidRDefault="006C2C98" w:rsidP="009D3B1C">
            <w:pPr>
              <w:pStyle w:val="TableParagraph"/>
              <w:ind w:left="139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B</w:t>
            </w:r>
          </w:p>
        </w:tc>
        <w:tc>
          <w:tcPr>
            <w:tcW w:w="806" w:type="dxa"/>
          </w:tcPr>
          <w:p w14:paraId="45CB874B" w14:textId="77777777" w:rsidR="00776AD3" w:rsidRPr="006C2C98" w:rsidRDefault="00776AD3" w:rsidP="009D3B1C">
            <w:pPr>
              <w:pStyle w:val="TableParagraph"/>
              <w:ind w:left="91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4" w:type="dxa"/>
          </w:tcPr>
          <w:p w14:paraId="2C1231AC" w14:textId="77777777" w:rsidR="00776AD3" w:rsidRPr="006C2C98" w:rsidRDefault="00776AD3" w:rsidP="009D3B1C">
            <w:pPr>
              <w:pStyle w:val="TableParagraph"/>
              <w:ind w:left="189" w:right="18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51085CC3" w14:textId="77777777" w:rsidR="00776AD3" w:rsidRPr="006C2C98" w:rsidRDefault="00776AD3" w:rsidP="009D3B1C">
            <w:pPr>
              <w:pStyle w:val="TableParagraph"/>
              <w:ind w:left="94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48DB9768" w14:textId="77777777" w:rsidR="00776AD3" w:rsidRPr="006C2C98" w:rsidRDefault="00776AD3" w:rsidP="009D3B1C">
            <w:pPr>
              <w:pStyle w:val="TableParagraph"/>
              <w:ind w:left="9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†</w:t>
            </w:r>
          </w:p>
        </w:tc>
        <w:tc>
          <w:tcPr>
            <w:tcW w:w="896" w:type="dxa"/>
          </w:tcPr>
          <w:p w14:paraId="2B4C4035" w14:textId="77777777" w:rsidR="00776AD3" w:rsidRPr="006C2C98" w:rsidRDefault="00776AD3" w:rsidP="009D3B1C">
            <w:pPr>
              <w:pStyle w:val="TableParagraph"/>
              <w:ind w:left="9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†</w:t>
            </w:r>
          </w:p>
        </w:tc>
        <w:tc>
          <w:tcPr>
            <w:tcW w:w="916" w:type="dxa"/>
          </w:tcPr>
          <w:p w14:paraId="2747F969" w14:textId="77777777" w:rsidR="00776AD3" w:rsidRPr="006C2C98" w:rsidRDefault="00776AD3" w:rsidP="009D3B1C">
            <w:pPr>
              <w:pStyle w:val="TableParagraph"/>
              <w:ind w:left="7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†</w:t>
            </w:r>
          </w:p>
        </w:tc>
      </w:tr>
      <w:tr w:rsidR="00776AD3" w14:paraId="1DBA28D6" w14:textId="77777777" w:rsidTr="006C2C98">
        <w:trPr>
          <w:trHeight w:val="184"/>
        </w:trPr>
        <w:tc>
          <w:tcPr>
            <w:tcW w:w="924" w:type="dxa"/>
          </w:tcPr>
          <w:p w14:paraId="73945C85" w14:textId="77777777" w:rsidR="00776AD3" w:rsidRPr="006C2C98" w:rsidRDefault="00776AD3" w:rsidP="009D3B1C">
            <w:pPr>
              <w:pStyle w:val="TableParagraph"/>
              <w:spacing w:before="3"/>
              <w:ind w:left="76" w:right="7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699" w:type="dxa"/>
          </w:tcPr>
          <w:p w14:paraId="1DAE4338" w14:textId="77777777" w:rsidR="00776AD3" w:rsidRPr="006C2C98" w:rsidRDefault="00776AD3" w:rsidP="009D3B1C">
            <w:pPr>
              <w:pStyle w:val="TableParagraph"/>
              <w:spacing w:before="3"/>
              <w:ind w:left="154" w:right="15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712563716</w:t>
            </w:r>
          </w:p>
        </w:tc>
        <w:tc>
          <w:tcPr>
            <w:tcW w:w="621" w:type="dxa"/>
          </w:tcPr>
          <w:p w14:paraId="41557A35" w14:textId="193A4577" w:rsidR="00776AD3" w:rsidRPr="006C2C98" w:rsidRDefault="006C2C98" w:rsidP="009D3B1C">
            <w:pPr>
              <w:pStyle w:val="TableParagraph"/>
              <w:spacing w:before="3"/>
              <w:ind w:left="139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B</w:t>
            </w:r>
          </w:p>
        </w:tc>
        <w:tc>
          <w:tcPr>
            <w:tcW w:w="806" w:type="dxa"/>
          </w:tcPr>
          <w:p w14:paraId="073E2C4F" w14:textId="77777777" w:rsidR="00776AD3" w:rsidRPr="006C2C98" w:rsidRDefault="00776AD3" w:rsidP="009D3B1C">
            <w:pPr>
              <w:pStyle w:val="TableParagraph"/>
              <w:spacing w:before="3"/>
              <w:ind w:left="91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4" w:type="dxa"/>
          </w:tcPr>
          <w:p w14:paraId="77367922" w14:textId="77777777" w:rsidR="00776AD3" w:rsidRPr="006C2C98" w:rsidRDefault="00776AD3" w:rsidP="009D3B1C">
            <w:pPr>
              <w:pStyle w:val="TableParagraph"/>
              <w:spacing w:before="3"/>
              <w:ind w:left="189" w:right="18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7FD21485" w14:textId="77777777" w:rsidR="00776AD3" w:rsidRPr="006C2C98" w:rsidRDefault="00776AD3" w:rsidP="009D3B1C">
            <w:pPr>
              <w:pStyle w:val="TableParagraph"/>
              <w:spacing w:before="3"/>
              <w:ind w:left="94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1.92</w:t>
            </w:r>
          </w:p>
        </w:tc>
        <w:tc>
          <w:tcPr>
            <w:tcW w:w="914" w:type="dxa"/>
          </w:tcPr>
          <w:p w14:paraId="396A263B" w14:textId="77777777" w:rsidR="00776AD3" w:rsidRPr="006C2C98" w:rsidRDefault="00776AD3" w:rsidP="009D3B1C">
            <w:pPr>
              <w:pStyle w:val="TableParagraph"/>
              <w:spacing w:before="3"/>
              <w:ind w:left="94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2.83</w:t>
            </w:r>
          </w:p>
        </w:tc>
        <w:tc>
          <w:tcPr>
            <w:tcW w:w="896" w:type="dxa"/>
          </w:tcPr>
          <w:p w14:paraId="38497F46" w14:textId="77777777" w:rsidR="00776AD3" w:rsidRPr="006C2C98" w:rsidRDefault="00776AD3" w:rsidP="009D3B1C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223.99</w:t>
            </w:r>
          </w:p>
        </w:tc>
        <w:tc>
          <w:tcPr>
            <w:tcW w:w="916" w:type="dxa"/>
          </w:tcPr>
          <w:p w14:paraId="76A47219" w14:textId="77777777" w:rsidR="00776AD3" w:rsidRPr="006C2C98" w:rsidRDefault="00776AD3" w:rsidP="009D3B1C">
            <w:pPr>
              <w:pStyle w:val="TableParagraph"/>
              <w:spacing w:before="3"/>
              <w:ind w:left="92" w:right="86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70.63</w:t>
            </w:r>
          </w:p>
        </w:tc>
      </w:tr>
      <w:tr w:rsidR="00776AD3" w14:paraId="2E2E3B38" w14:textId="77777777" w:rsidTr="006C2C98">
        <w:trPr>
          <w:trHeight w:val="184"/>
        </w:trPr>
        <w:tc>
          <w:tcPr>
            <w:tcW w:w="924" w:type="dxa"/>
          </w:tcPr>
          <w:p w14:paraId="09BD680C" w14:textId="77777777" w:rsidR="00776AD3" w:rsidRPr="006C2C98" w:rsidRDefault="00776AD3" w:rsidP="009D3B1C">
            <w:pPr>
              <w:pStyle w:val="TableParagraph"/>
              <w:spacing w:before="3"/>
              <w:ind w:left="76" w:right="7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699" w:type="dxa"/>
          </w:tcPr>
          <w:p w14:paraId="424D40B8" w14:textId="77777777" w:rsidR="00776AD3" w:rsidRPr="006C2C98" w:rsidRDefault="00776AD3" w:rsidP="009D3B1C">
            <w:pPr>
              <w:pStyle w:val="TableParagraph"/>
              <w:spacing w:before="3"/>
              <w:ind w:left="156" w:right="15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41000015294258</w:t>
            </w:r>
          </w:p>
        </w:tc>
        <w:tc>
          <w:tcPr>
            <w:tcW w:w="621" w:type="dxa"/>
          </w:tcPr>
          <w:p w14:paraId="28B89AB4" w14:textId="4D769709" w:rsidR="00776AD3" w:rsidRPr="006C2C98" w:rsidRDefault="006C2C98" w:rsidP="009D3B1C">
            <w:pPr>
              <w:pStyle w:val="TableParagraph"/>
              <w:spacing w:before="3"/>
              <w:ind w:left="139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B</w:t>
            </w:r>
          </w:p>
        </w:tc>
        <w:tc>
          <w:tcPr>
            <w:tcW w:w="806" w:type="dxa"/>
          </w:tcPr>
          <w:p w14:paraId="4D13A649" w14:textId="77777777" w:rsidR="00776AD3" w:rsidRPr="006C2C98" w:rsidRDefault="00776AD3" w:rsidP="009D3B1C">
            <w:pPr>
              <w:pStyle w:val="TableParagraph"/>
              <w:spacing w:before="3"/>
              <w:ind w:left="91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4" w:type="dxa"/>
          </w:tcPr>
          <w:p w14:paraId="05DF0F85" w14:textId="77777777" w:rsidR="00776AD3" w:rsidRPr="006C2C98" w:rsidRDefault="00776AD3" w:rsidP="009D3B1C">
            <w:pPr>
              <w:pStyle w:val="TableParagraph"/>
              <w:spacing w:before="3"/>
              <w:ind w:left="189" w:right="18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5963225A" w14:textId="77777777" w:rsidR="00776AD3" w:rsidRPr="006C2C98" w:rsidRDefault="00776AD3" w:rsidP="009D3B1C">
            <w:pPr>
              <w:pStyle w:val="TableParagraph"/>
              <w:spacing w:before="3"/>
              <w:ind w:left="94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4B29CA02" w14:textId="77777777" w:rsidR="00776AD3" w:rsidRPr="006C2C98" w:rsidRDefault="00776AD3" w:rsidP="009D3B1C">
            <w:pPr>
              <w:pStyle w:val="TableParagraph"/>
              <w:spacing w:before="3"/>
              <w:ind w:left="94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1.50</w:t>
            </w:r>
          </w:p>
        </w:tc>
        <w:tc>
          <w:tcPr>
            <w:tcW w:w="896" w:type="dxa"/>
          </w:tcPr>
          <w:p w14:paraId="1D379D79" w14:textId="77777777" w:rsidR="00776AD3" w:rsidRPr="006C2C98" w:rsidRDefault="00776AD3" w:rsidP="009D3B1C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558.50</w:t>
            </w:r>
          </w:p>
        </w:tc>
        <w:tc>
          <w:tcPr>
            <w:tcW w:w="916" w:type="dxa"/>
          </w:tcPr>
          <w:p w14:paraId="79A0F043" w14:textId="77777777" w:rsidR="00776AD3" w:rsidRPr="006C2C98" w:rsidRDefault="00776AD3" w:rsidP="009D3B1C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337.24</w:t>
            </w:r>
          </w:p>
        </w:tc>
      </w:tr>
      <w:tr w:rsidR="00776AD3" w14:paraId="2A96200F" w14:textId="77777777" w:rsidTr="006C2C98">
        <w:trPr>
          <w:trHeight w:val="184"/>
        </w:trPr>
        <w:tc>
          <w:tcPr>
            <w:tcW w:w="924" w:type="dxa"/>
          </w:tcPr>
          <w:p w14:paraId="3EA29701" w14:textId="77777777" w:rsidR="00776AD3" w:rsidRPr="006C2C98" w:rsidRDefault="00776AD3" w:rsidP="009D3B1C">
            <w:pPr>
              <w:pStyle w:val="TableParagraph"/>
              <w:spacing w:before="3"/>
              <w:ind w:left="76" w:right="7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699" w:type="dxa"/>
          </w:tcPr>
          <w:p w14:paraId="7E87DC06" w14:textId="77777777" w:rsidR="00776AD3" w:rsidRPr="006C2C98" w:rsidRDefault="00776AD3" w:rsidP="009D3B1C">
            <w:pPr>
              <w:pStyle w:val="TableParagraph"/>
              <w:spacing w:before="3"/>
              <w:ind w:left="156" w:right="15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81098106004812</w:t>
            </w:r>
          </w:p>
        </w:tc>
        <w:tc>
          <w:tcPr>
            <w:tcW w:w="621" w:type="dxa"/>
          </w:tcPr>
          <w:p w14:paraId="3D10CA24" w14:textId="1493CC23" w:rsidR="00776AD3" w:rsidRPr="006C2C98" w:rsidRDefault="006C2C98" w:rsidP="009D3B1C">
            <w:pPr>
              <w:pStyle w:val="TableParagraph"/>
              <w:spacing w:before="3"/>
              <w:ind w:left="139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B</w:t>
            </w:r>
          </w:p>
        </w:tc>
        <w:tc>
          <w:tcPr>
            <w:tcW w:w="806" w:type="dxa"/>
          </w:tcPr>
          <w:p w14:paraId="48279993" w14:textId="77777777" w:rsidR="00776AD3" w:rsidRPr="006C2C98" w:rsidRDefault="00776AD3" w:rsidP="009D3B1C">
            <w:pPr>
              <w:pStyle w:val="TableParagraph"/>
              <w:spacing w:before="3"/>
              <w:ind w:left="91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4" w:type="dxa"/>
          </w:tcPr>
          <w:p w14:paraId="323B75B8" w14:textId="77777777" w:rsidR="00776AD3" w:rsidRPr="006C2C98" w:rsidRDefault="00776AD3" w:rsidP="009D3B1C">
            <w:pPr>
              <w:pStyle w:val="TableParagraph"/>
              <w:spacing w:before="3"/>
              <w:ind w:left="189" w:right="18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2E1FDB1A" w14:textId="77777777" w:rsidR="00776AD3" w:rsidRPr="006C2C98" w:rsidRDefault="00776AD3" w:rsidP="009D3B1C">
            <w:pPr>
              <w:pStyle w:val="TableParagraph"/>
              <w:spacing w:before="3"/>
              <w:ind w:left="94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17254452" w14:textId="77777777" w:rsidR="00776AD3" w:rsidRPr="006C2C98" w:rsidRDefault="00776AD3" w:rsidP="009D3B1C">
            <w:pPr>
              <w:pStyle w:val="TableParagraph"/>
              <w:spacing w:before="3"/>
              <w:ind w:left="94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896" w:type="dxa"/>
          </w:tcPr>
          <w:p w14:paraId="0BBAC965" w14:textId="77777777" w:rsidR="00776AD3" w:rsidRPr="006C2C98" w:rsidRDefault="00776AD3" w:rsidP="009D3B1C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6" w:type="dxa"/>
          </w:tcPr>
          <w:p w14:paraId="17CCE5BC" w14:textId="77777777" w:rsidR="00776AD3" w:rsidRPr="006C2C98" w:rsidRDefault="00776AD3" w:rsidP="009D3B1C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6.64</w:t>
            </w:r>
          </w:p>
        </w:tc>
      </w:tr>
      <w:tr w:rsidR="00776AD3" w14:paraId="02970B4E" w14:textId="77777777" w:rsidTr="006C2C98">
        <w:trPr>
          <w:trHeight w:val="184"/>
        </w:trPr>
        <w:tc>
          <w:tcPr>
            <w:tcW w:w="924" w:type="dxa"/>
          </w:tcPr>
          <w:p w14:paraId="5C58B338" w14:textId="77777777" w:rsidR="00776AD3" w:rsidRPr="006C2C98" w:rsidRDefault="00776AD3" w:rsidP="009D3B1C">
            <w:pPr>
              <w:pStyle w:val="TableParagraph"/>
              <w:spacing w:before="3"/>
              <w:ind w:left="76" w:right="7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699" w:type="dxa"/>
          </w:tcPr>
          <w:p w14:paraId="51E04807" w14:textId="77777777" w:rsidR="00776AD3" w:rsidRPr="006C2C98" w:rsidRDefault="00776AD3" w:rsidP="009D3B1C">
            <w:pPr>
              <w:pStyle w:val="TableParagraph"/>
              <w:spacing w:before="3"/>
              <w:ind w:left="156" w:right="15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81098106000607</w:t>
            </w:r>
          </w:p>
        </w:tc>
        <w:tc>
          <w:tcPr>
            <w:tcW w:w="621" w:type="dxa"/>
          </w:tcPr>
          <w:p w14:paraId="243828D5" w14:textId="17A197A5" w:rsidR="00776AD3" w:rsidRPr="006C2C98" w:rsidRDefault="006C2C98" w:rsidP="009D3B1C">
            <w:pPr>
              <w:pStyle w:val="TableParagraph"/>
              <w:spacing w:before="3"/>
              <w:ind w:left="139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B</w:t>
            </w:r>
          </w:p>
        </w:tc>
        <w:tc>
          <w:tcPr>
            <w:tcW w:w="806" w:type="dxa"/>
          </w:tcPr>
          <w:p w14:paraId="198349A0" w14:textId="77777777" w:rsidR="00776AD3" w:rsidRPr="006C2C98" w:rsidRDefault="00776AD3" w:rsidP="009D3B1C">
            <w:pPr>
              <w:pStyle w:val="TableParagraph"/>
              <w:spacing w:before="3"/>
              <w:ind w:left="91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4" w:type="dxa"/>
          </w:tcPr>
          <w:p w14:paraId="5CAC3539" w14:textId="77777777" w:rsidR="00776AD3" w:rsidRPr="006C2C98" w:rsidRDefault="00776AD3" w:rsidP="009D3B1C">
            <w:pPr>
              <w:pStyle w:val="TableParagraph"/>
              <w:spacing w:before="3"/>
              <w:ind w:left="189" w:right="18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5582AB17" w14:textId="77777777" w:rsidR="00776AD3" w:rsidRPr="006C2C98" w:rsidRDefault="00776AD3" w:rsidP="009D3B1C">
            <w:pPr>
              <w:pStyle w:val="TableParagraph"/>
              <w:spacing w:before="3"/>
              <w:ind w:left="94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10EA73F7" w14:textId="77777777" w:rsidR="00776AD3" w:rsidRPr="006C2C98" w:rsidRDefault="00776AD3" w:rsidP="009D3B1C">
            <w:pPr>
              <w:pStyle w:val="TableParagraph"/>
              <w:spacing w:before="3"/>
              <w:ind w:left="94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896" w:type="dxa"/>
          </w:tcPr>
          <w:p w14:paraId="0D6F7FB5" w14:textId="77777777" w:rsidR="00776AD3" w:rsidRPr="006C2C98" w:rsidRDefault="00776AD3" w:rsidP="009D3B1C">
            <w:pPr>
              <w:pStyle w:val="TableParagraph"/>
              <w:spacing w:before="3"/>
              <w:ind w:left="94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n.d.</w:t>
            </w:r>
          </w:p>
        </w:tc>
        <w:tc>
          <w:tcPr>
            <w:tcW w:w="916" w:type="dxa"/>
          </w:tcPr>
          <w:p w14:paraId="09830658" w14:textId="77777777" w:rsidR="00776AD3" w:rsidRPr="006C2C98" w:rsidRDefault="00776AD3" w:rsidP="009D3B1C">
            <w:pPr>
              <w:pStyle w:val="TableParagraph"/>
              <w:spacing w:before="3"/>
              <w:ind w:left="92" w:right="86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15.51</w:t>
            </w:r>
          </w:p>
        </w:tc>
      </w:tr>
      <w:tr w:rsidR="00776AD3" w14:paraId="5B749CB8" w14:textId="77777777" w:rsidTr="006C2C98">
        <w:trPr>
          <w:trHeight w:val="184"/>
        </w:trPr>
        <w:tc>
          <w:tcPr>
            <w:tcW w:w="924" w:type="dxa"/>
          </w:tcPr>
          <w:p w14:paraId="77995EB0" w14:textId="77777777" w:rsidR="00776AD3" w:rsidRPr="006C2C98" w:rsidRDefault="00776AD3" w:rsidP="009D3B1C">
            <w:pPr>
              <w:pStyle w:val="TableParagraph"/>
              <w:spacing w:before="3"/>
              <w:ind w:left="76" w:right="7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699" w:type="dxa"/>
          </w:tcPr>
          <w:p w14:paraId="51D27E59" w14:textId="77777777" w:rsidR="00776AD3" w:rsidRPr="006C2C98" w:rsidRDefault="00776AD3" w:rsidP="009D3B1C">
            <w:pPr>
              <w:pStyle w:val="TableParagraph"/>
              <w:spacing w:before="3"/>
              <w:ind w:left="156" w:right="15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81098106010086</w:t>
            </w:r>
          </w:p>
        </w:tc>
        <w:tc>
          <w:tcPr>
            <w:tcW w:w="621" w:type="dxa"/>
          </w:tcPr>
          <w:p w14:paraId="13460935" w14:textId="08AE4903" w:rsidR="00776AD3" w:rsidRPr="006C2C98" w:rsidRDefault="006C2C98" w:rsidP="009D3B1C">
            <w:pPr>
              <w:pStyle w:val="TableParagraph"/>
              <w:spacing w:before="3"/>
              <w:ind w:left="139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B</w:t>
            </w:r>
          </w:p>
        </w:tc>
        <w:tc>
          <w:tcPr>
            <w:tcW w:w="806" w:type="dxa"/>
          </w:tcPr>
          <w:p w14:paraId="00DBE6D0" w14:textId="77777777" w:rsidR="00776AD3" w:rsidRPr="006C2C98" w:rsidRDefault="00776AD3" w:rsidP="009D3B1C">
            <w:pPr>
              <w:pStyle w:val="TableParagraph"/>
              <w:spacing w:before="3"/>
              <w:ind w:left="91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4" w:type="dxa"/>
          </w:tcPr>
          <w:p w14:paraId="0F3261A7" w14:textId="77777777" w:rsidR="00776AD3" w:rsidRPr="006C2C98" w:rsidRDefault="00776AD3" w:rsidP="009D3B1C">
            <w:pPr>
              <w:pStyle w:val="TableParagraph"/>
              <w:spacing w:before="3"/>
              <w:ind w:left="189" w:right="18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1AD8FDF7" w14:textId="77777777" w:rsidR="00776AD3" w:rsidRPr="006C2C98" w:rsidRDefault="00776AD3" w:rsidP="009D3B1C">
            <w:pPr>
              <w:pStyle w:val="TableParagraph"/>
              <w:spacing w:before="3"/>
              <w:ind w:left="94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1193B7D9" w14:textId="77777777" w:rsidR="00776AD3" w:rsidRPr="006C2C98" w:rsidRDefault="00776AD3" w:rsidP="009D3B1C">
            <w:pPr>
              <w:pStyle w:val="TableParagraph"/>
              <w:spacing w:before="3"/>
              <w:ind w:left="94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107.87</w:t>
            </w:r>
          </w:p>
        </w:tc>
        <w:tc>
          <w:tcPr>
            <w:tcW w:w="896" w:type="dxa"/>
          </w:tcPr>
          <w:p w14:paraId="6B00CA1F" w14:textId="77777777" w:rsidR="00776AD3" w:rsidRPr="006C2C98" w:rsidRDefault="00776AD3" w:rsidP="009D3B1C">
            <w:pPr>
              <w:pStyle w:val="TableParagraph"/>
              <w:spacing w:before="3"/>
              <w:ind w:left="93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23.85</w:t>
            </w:r>
          </w:p>
        </w:tc>
        <w:tc>
          <w:tcPr>
            <w:tcW w:w="916" w:type="dxa"/>
          </w:tcPr>
          <w:p w14:paraId="1856F7FE" w14:textId="77777777" w:rsidR="00776AD3" w:rsidRPr="006C2C98" w:rsidRDefault="00776AD3" w:rsidP="009D3B1C">
            <w:pPr>
              <w:pStyle w:val="TableParagraph"/>
              <w:spacing w:before="3"/>
              <w:ind w:left="92" w:right="86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39,690.26</w:t>
            </w:r>
          </w:p>
        </w:tc>
      </w:tr>
      <w:tr w:rsidR="00776AD3" w14:paraId="35F69A0B" w14:textId="77777777" w:rsidTr="006C2C98">
        <w:trPr>
          <w:trHeight w:val="181"/>
        </w:trPr>
        <w:tc>
          <w:tcPr>
            <w:tcW w:w="924" w:type="dxa"/>
          </w:tcPr>
          <w:p w14:paraId="23AD29B2" w14:textId="77777777" w:rsidR="00776AD3" w:rsidRPr="006C2C98" w:rsidRDefault="00776AD3" w:rsidP="009D3B1C">
            <w:pPr>
              <w:pStyle w:val="TableParagraph"/>
              <w:ind w:left="76" w:right="7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699" w:type="dxa"/>
          </w:tcPr>
          <w:p w14:paraId="452545E4" w14:textId="77777777" w:rsidR="00776AD3" w:rsidRPr="006C2C98" w:rsidRDefault="00776AD3" w:rsidP="009D3B1C">
            <w:pPr>
              <w:pStyle w:val="TableParagraph"/>
              <w:ind w:left="156" w:right="15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41000015293897</w:t>
            </w:r>
          </w:p>
        </w:tc>
        <w:tc>
          <w:tcPr>
            <w:tcW w:w="621" w:type="dxa"/>
          </w:tcPr>
          <w:p w14:paraId="41F70675" w14:textId="585A938D" w:rsidR="00776AD3" w:rsidRPr="006C2C98" w:rsidRDefault="006C2C98" w:rsidP="009D3B1C">
            <w:pPr>
              <w:pStyle w:val="TableParagraph"/>
              <w:ind w:left="139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B</w:t>
            </w:r>
          </w:p>
        </w:tc>
        <w:tc>
          <w:tcPr>
            <w:tcW w:w="806" w:type="dxa"/>
          </w:tcPr>
          <w:p w14:paraId="3CBF8D0C" w14:textId="77777777" w:rsidR="00776AD3" w:rsidRPr="006C2C98" w:rsidRDefault="00776AD3" w:rsidP="009D3B1C">
            <w:pPr>
              <w:pStyle w:val="TableParagraph"/>
              <w:ind w:left="91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4" w:type="dxa"/>
          </w:tcPr>
          <w:p w14:paraId="1B92D755" w14:textId="77777777" w:rsidR="00776AD3" w:rsidRPr="006C2C98" w:rsidRDefault="00776AD3" w:rsidP="009D3B1C">
            <w:pPr>
              <w:pStyle w:val="TableParagraph"/>
              <w:ind w:left="189" w:right="18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6B5BA6C7" w14:textId="77777777" w:rsidR="00776AD3" w:rsidRPr="006C2C98" w:rsidRDefault="00776AD3" w:rsidP="009D3B1C">
            <w:pPr>
              <w:pStyle w:val="TableParagraph"/>
              <w:ind w:left="94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361A0466" w14:textId="77777777" w:rsidR="00776AD3" w:rsidRPr="006C2C98" w:rsidRDefault="00776AD3" w:rsidP="009D3B1C">
            <w:pPr>
              <w:pStyle w:val="TableParagraph"/>
              <w:ind w:left="94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896" w:type="dxa"/>
          </w:tcPr>
          <w:p w14:paraId="1F278A4F" w14:textId="77777777" w:rsidR="00776AD3" w:rsidRPr="006C2C98" w:rsidRDefault="00776AD3" w:rsidP="009D3B1C">
            <w:pPr>
              <w:pStyle w:val="TableParagraph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6" w:type="dxa"/>
          </w:tcPr>
          <w:p w14:paraId="4AF1B697" w14:textId="77777777" w:rsidR="00776AD3" w:rsidRPr="006C2C98" w:rsidRDefault="00776AD3" w:rsidP="009D3B1C">
            <w:pPr>
              <w:pStyle w:val="TableParagraph"/>
              <w:ind w:left="92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n.d.</w:t>
            </w:r>
          </w:p>
        </w:tc>
      </w:tr>
      <w:tr w:rsidR="00776AD3" w14:paraId="71CB5880" w14:textId="77777777" w:rsidTr="006C2C98">
        <w:trPr>
          <w:trHeight w:val="184"/>
        </w:trPr>
        <w:tc>
          <w:tcPr>
            <w:tcW w:w="924" w:type="dxa"/>
          </w:tcPr>
          <w:p w14:paraId="50807402" w14:textId="77777777" w:rsidR="00776AD3" w:rsidRPr="006C2C98" w:rsidRDefault="00776AD3" w:rsidP="009D3B1C">
            <w:pPr>
              <w:pStyle w:val="TableParagraph"/>
              <w:spacing w:before="3"/>
              <w:ind w:left="76" w:right="7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699" w:type="dxa"/>
          </w:tcPr>
          <w:p w14:paraId="6AEF4CA9" w14:textId="77777777" w:rsidR="00776AD3" w:rsidRPr="006C2C98" w:rsidRDefault="00776AD3" w:rsidP="009D3B1C">
            <w:pPr>
              <w:pStyle w:val="TableParagraph"/>
              <w:spacing w:before="3"/>
              <w:ind w:left="156" w:right="15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38000000371011</w:t>
            </w:r>
          </w:p>
        </w:tc>
        <w:tc>
          <w:tcPr>
            <w:tcW w:w="621" w:type="dxa"/>
          </w:tcPr>
          <w:p w14:paraId="795CEAB9" w14:textId="6D9582BD" w:rsidR="00776AD3" w:rsidRPr="006C2C98" w:rsidRDefault="006C2C98" w:rsidP="009D3B1C">
            <w:pPr>
              <w:pStyle w:val="TableParagraph"/>
              <w:spacing w:before="3"/>
              <w:ind w:left="139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B</w:t>
            </w:r>
          </w:p>
        </w:tc>
        <w:tc>
          <w:tcPr>
            <w:tcW w:w="806" w:type="dxa"/>
          </w:tcPr>
          <w:p w14:paraId="7CA5BACE" w14:textId="77777777" w:rsidR="00776AD3" w:rsidRPr="006C2C98" w:rsidRDefault="00776AD3" w:rsidP="009D3B1C">
            <w:pPr>
              <w:pStyle w:val="TableParagraph"/>
              <w:spacing w:before="3"/>
              <w:ind w:left="91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4" w:type="dxa"/>
          </w:tcPr>
          <w:p w14:paraId="7CFC7DEC" w14:textId="77777777" w:rsidR="00776AD3" w:rsidRPr="006C2C98" w:rsidRDefault="00776AD3" w:rsidP="009D3B1C">
            <w:pPr>
              <w:pStyle w:val="TableParagraph"/>
              <w:spacing w:before="3"/>
              <w:ind w:left="189" w:right="18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7D77C822" w14:textId="77777777" w:rsidR="00776AD3" w:rsidRPr="006C2C98" w:rsidRDefault="00776AD3" w:rsidP="009D3B1C">
            <w:pPr>
              <w:pStyle w:val="TableParagraph"/>
              <w:spacing w:before="3"/>
              <w:ind w:left="94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7745B4DD" w14:textId="77777777" w:rsidR="00776AD3" w:rsidRPr="006C2C98" w:rsidRDefault="00776AD3" w:rsidP="009D3B1C">
            <w:pPr>
              <w:pStyle w:val="TableParagraph"/>
              <w:spacing w:before="3"/>
              <w:ind w:left="94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896" w:type="dxa"/>
          </w:tcPr>
          <w:p w14:paraId="48386D82" w14:textId="77777777" w:rsidR="00776AD3" w:rsidRPr="006C2C98" w:rsidRDefault="00776AD3" w:rsidP="009D3B1C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6" w:type="dxa"/>
          </w:tcPr>
          <w:p w14:paraId="37CDEB5E" w14:textId="77777777" w:rsidR="00776AD3" w:rsidRPr="006C2C98" w:rsidRDefault="00776AD3" w:rsidP="009D3B1C">
            <w:pPr>
              <w:pStyle w:val="TableParagraph"/>
              <w:spacing w:before="3"/>
              <w:ind w:left="92" w:right="86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32.61</w:t>
            </w:r>
          </w:p>
        </w:tc>
      </w:tr>
      <w:tr w:rsidR="00776AD3" w14:paraId="19752818" w14:textId="77777777" w:rsidTr="006C2C98">
        <w:trPr>
          <w:trHeight w:val="184"/>
        </w:trPr>
        <w:tc>
          <w:tcPr>
            <w:tcW w:w="924" w:type="dxa"/>
          </w:tcPr>
          <w:p w14:paraId="210F2129" w14:textId="77777777" w:rsidR="00776AD3" w:rsidRPr="006C2C98" w:rsidRDefault="00776AD3" w:rsidP="009D3B1C">
            <w:pPr>
              <w:pStyle w:val="TableParagraph"/>
              <w:spacing w:before="3"/>
              <w:ind w:left="76" w:right="7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699" w:type="dxa"/>
          </w:tcPr>
          <w:p w14:paraId="5C77E2B5" w14:textId="77777777" w:rsidR="00776AD3" w:rsidRPr="006C2C98" w:rsidRDefault="00776AD3" w:rsidP="009D3B1C">
            <w:pPr>
              <w:pStyle w:val="TableParagraph"/>
              <w:spacing w:before="3"/>
              <w:ind w:left="156" w:right="15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81098106000936</w:t>
            </w:r>
          </w:p>
        </w:tc>
        <w:tc>
          <w:tcPr>
            <w:tcW w:w="621" w:type="dxa"/>
          </w:tcPr>
          <w:p w14:paraId="7E411829" w14:textId="033E5D1B" w:rsidR="00776AD3" w:rsidRPr="006C2C98" w:rsidRDefault="006C2C98" w:rsidP="009D3B1C">
            <w:pPr>
              <w:pStyle w:val="TableParagraph"/>
              <w:spacing w:before="3"/>
              <w:ind w:left="139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B</w:t>
            </w:r>
          </w:p>
        </w:tc>
        <w:tc>
          <w:tcPr>
            <w:tcW w:w="806" w:type="dxa"/>
          </w:tcPr>
          <w:p w14:paraId="2248D801" w14:textId="77777777" w:rsidR="00776AD3" w:rsidRPr="006C2C98" w:rsidRDefault="00776AD3" w:rsidP="009D3B1C">
            <w:pPr>
              <w:pStyle w:val="TableParagraph"/>
              <w:spacing w:before="3"/>
              <w:ind w:left="91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4" w:type="dxa"/>
          </w:tcPr>
          <w:p w14:paraId="5F93629F" w14:textId="77777777" w:rsidR="00776AD3" w:rsidRPr="006C2C98" w:rsidRDefault="00776AD3" w:rsidP="009D3B1C">
            <w:pPr>
              <w:pStyle w:val="TableParagraph"/>
              <w:spacing w:before="3"/>
              <w:ind w:left="189" w:right="18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343B59CF" w14:textId="77777777" w:rsidR="00776AD3" w:rsidRPr="006C2C98" w:rsidRDefault="00776AD3" w:rsidP="009D3B1C">
            <w:pPr>
              <w:pStyle w:val="TableParagraph"/>
              <w:spacing w:before="3"/>
              <w:ind w:left="94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63F13130" w14:textId="77777777" w:rsidR="00776AD3" w:rsidRPr="006C2C98" w:rsidRDefault="00776AD3" w:rsidP="009D3B1C">
            <w:pPr>
              <w:pStyle w:val="TableParagraph"/>
              <w:spacing w:before="3"/>
              <w:ind w:left="94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896" w:type="dxa"/>
          </w:tcPr>
          <w:p w14:paraId="36F8FA38" w14:textId="77777777" w:rsidR="00776AD3" w:rsidRPr="006C2C98" w:rsidRDefault="00776AD3" w:rsidP="009D3B1C">
            <w:pPr>
              <w:pStyle w:val="TableParagraph"/>
              <w:spacing w:before="3"/>
              <w:ind w:left="93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13.07</w:t>
            </w:r>
          </w:p>
        </w:tc>
        <w:tc>
          <w:tcPr>
            <w:tcW w:w="916" w:type="dxa"/>
          </w:tcPr>
          <w:p w14:paraId="08A412E2" w14:textId="77777777" w:rsidR="00776AD3" w:rsidRPr="006C2C98" w:rsidRDefault="00776AD3" w:rsidP="009D3B1C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330.21</w:t>
            </w:r>
          </w:p>
        </w:tc>
      </w:tr>
      <w:tr w:rsidR="00776AD3" w14:paraId="3F254E23" w14:textId="77777777" w:rsidTr="006C2C98">
        <w:trPr>
          <w:trHeight w:val="184"/>
        </w:trPr>
        <w:tc>
          <w:tcPr>
            <w:tcW w:w="924" w:type="dxa"/>
          </w:tcPr>
          <w:p w14:paraId="3E8FD8D7" w14:textId="77777777" w:rsidR="00776AD3" w:rsidRPr="006C2C98" w:rsidRDefault="00776AD3" w:rsidP="009D3B1C">
            <w:pPr>
              <w:pStyle w:val="TableParagraph"/>
              <w:spacing w:before="3"/>
              <w:ind w:left="76" w:right="7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699" w:type="dxa"/>
          </w:tcPr>
          <w:p w14:paraId="2F7E8BD2" w14:textId="77777777" w:rsidR="00776AD3" w:rsidRPr="006C2C98" w:rsidRDefault="00776AD3" w:rsidP="009D3B1C">
            <w:pPr>
              <w:pStyle w:val="TableParagraph"/>
              <w:spacing w:before="3"/>
              <w:ind w:left="156" w:right="15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81098106000944</w:t>
            </w:r>
          </w:p>
        </w:tc>
        <w:tc>
          <w:tcPr>
            <w:tcW w:w="621" w:type="dxa"/>
          </w:tcPr>
          <w:p w14:paraId="24C6B75B" w14:textId="6829B30B" w:rsidR="00776AD3" w:rsidRPr="006C2C98" w:rsidRDefault="006C2C98" w:rsidP="009D3B1C">
            <w:pPr>
              <w:pStyle w:val="TableParagraph"/>
              <w:spacing w:before="3"/>
              <w:ind w:left="139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B</w:t>
            </w:r>
          </w:p>
        </w:tc>
        <w:tc>
          <w:tcPr>
            <w:tcW w:w="806" w:type="dxa"/>
          </w:tcPr>
          <w:p w14:paraId="7674DD25" w14:textId="77777777" w:rsidR="00776AD3" w:rsidRPr="006C2C98" w:rsidRDefault="00776AD3" w:rsidP="009D3B1C">
            <w:pPr>
              <w:pStyle w:val="TableParagraph"/>
              <w:spacing w:before="3"/>
              <w:ind w:left="91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4" w:type="dxa"/>
          </w:tcPr>
          <w:p w14:paraId="7C54D264" w14:textId="77777777" w:rsidR="00776AD3" w:rsidRPr="006C2C98" w:rsidRDefault="00776AD3" w:rsidP="009D3B1C">
            <w:pPr>
              <w:pStyle w:val="TableParagraph"/>
              <w:spacing w:before="3"/>
              <w:ind w:left="189" w:right="18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5D185391" w14:textId="77777777" w:rsidR="00776AD3" w:rsidRPr="006C2C98" w:rsidRDefault="00776AD3" w:rsidP="009D3B1C">
            <w:pPr>
              <w:pStyle w:val="TableParagraph"/>
              <w:spacing w:before="3"/>
              <w:ind w:left="94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094ACAA7" w14:textId="77777777" w:rsidR="00776AD3" w:rsidRPr="006C2C98" w:rsidRDefault="00776AD3" w:rsidP="009D3B1C">
            <w:pPr>
              <w:pStyle w:val="TableParagraph"/>
              <w:spacing w:before="3"/>
              <w:ind w:left="94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896" w:type="dxa"/>
          </w:tcPr>
          <w:p w14:paraId="154D2E81" w14:textId="77777777" w:rsidR="00776AD3" w:rsidRPr="006C2C98" w:rsidRDefault="00776AD3" w:rsidP="009D3B1C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6" w:type="dxa"/>
          </w:tcPr>
          <w:p w14:paraId="4CFDC96E" w14:textId="77777777" w:rsidR="00776AD3" w:rsidRPr="006C2C98" w:rsidRDefault="00776AD3" w:rsidP="009D3B1C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776AD3" w14:paraId="470D1E2F" w14:textId="77777777" w:rsidTr="006C2C98">
        <w:trPr>
          <w:trHeight w:val="184"/>
        </w:trPr>
        <w:tc>
          <w:tcPr>
            <w:tcW w:w="924" w:type="dxa"/>
          </w:tcPr>
          <w:p w14:paraId="15337201" w14:textId="77777777" w:rsidR="00776AD3" w:rsidRPr="006C2C98" w:rsidRDefault="00776AD3" w:rsidP="009D3B1C">
            <w:pPr>
              <w:pStyle w:val="TableParagraph"/>
              <w:spacing w:before="3"/>
              <w:ind w:left="76" w:right="7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699" w:type="dxa"/>
          </w:tcPr>
          <w:p w14:paraId="71A9494E" w14:textId="77777777" w:rsidR="00776AD3" w:rsidRPr="006C2C98" w:rsidRDefault="00776AD3" w:rsidP="009D3B1C">
            <w:pPr>
              <w:pStyle w:val="TableParagraph"/>
              <w:spacing w:before="3"/>
              <w:ind w:left="156" w:right="15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81098106008105</w:t>
            </w:r>
          </w:p>
        </w:tc>
        <w:tc>
          <w:tcPr>
            <w:tcW w:w="621" w:type="dxa"/>
          </w:tcPr>
          <w:p w14:paraId="066E3757" w14:textId="37401D9B" w:rsidR="00776AD3" w:rsidRPr="006C2C98" w:rsidRDefault="006C2C98" w:rsidP="009D3B1C">
            <w:pPr>
              <w:pStyle w:val="TableParagraph"/>
              <w:spacing w:before="3"/>
              <w:ind w:left="139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B</w:t>
            </w:r>
          </w:p>
        </w:tc>
        <w:tc>
          <w:tcPr>
            <w:tcW w:w="806" w:type="dxa"/>
          </w:tcPr>
          <w:p w14:paraId="4D4DBDC6" w14:textId="77777777" w:rsidR="00776AD3" w:rsidRPr="006C2C98" w:rsidRDefault="00776AD3" w:rsidP="009D3B1C">
            <w:pPr>
              <w:pStyle w:val="TableParagraph"/>
              <w:spacing w:before="3"/>
              <w:ind w:left="91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4" w:type="dxa"/>
          </w:tcPr>
          <w:p w14:paraId="3A764579" w14:textId="77777777" w:rsidR="00776AD3" w:rsidRPr="006C2C98" w:rsidRDefault="00776AD3" w:rsidP="009D3B1C">
            <w:pPr>
              <w:pStyle w:val="TableParagraph"/>
              <w:spacing w:before="3"/>
              <w:ind w:left="189" w:right="18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6654060D" w14:textId="77777777" w:rsidR="00776AD3" w:rsidRPr="006C2C98" w:rsidRDefault="00776AD3" w:rsidP="009D3B1C">
            <w:pPr>
              <w:pStyle w:val="TableParagraph"/>
              <w:spacing w:before="3"/>
              <w:ind w:left="94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40790B6C" w14:textId="77777777" w:rsidR="00776AD3" w:rsidRPr="006C2C98" w:rsidRDefault="00776AD3" w:rsidP="009D3B1C">
            <w:pPr>
              <w:pStyle w:val="TableParagraph"/>
              <w:spacing w:before="3"/>
              <w:ind w:left="94" w:right="86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18.62</w:t>
            </w:r>
          </w:p>
        </w:tc>
        <w:tc>
          <w:tcPr>
            <w:tcW w:w="896" w:type="dxa"/>
          </w:tcPr>
          <w:p w14:paraId="7EB7FAE2" w14:textId="77777777" w:rsidR="00776AD3" w:rsidRPr="006C2C98" w:rsidRDefault="00776AD3" w:rsidP="009D3B1C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5,461.92</w:t>
            </w:r>
          </w:p>
        </w:tc>
        <w:tc>
          <w:tcPr>
            <w:tcW w:w="916" w:type="dxa"/>
          </w:tcPr>
          <w:p w14:paraId="7320A955" w14:textId="77777777" w:rsidR="00776AD3" w:rsidRPr="006C2C98" w:rsidRDefault="00776AD3" w:rsidP="009D3B1C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425.07</w:t>
            </w:r>
          </w:p>
        </w:tc>
      </w:tr>
      <w:tr w:rsidR="00776AD3" w14:paraId="66FDB8D1" w14:textId="77777777" w:rsidTr="006C2C98">
        <w:trPr>
          <w:trHeight w:val="184"/>
        </w:trPr>
        <w:tc>
          <w:tcPr>
            <w:tcW w:w="924" w:type="dxa"/>
          </w:tcPr>
          <w:p w14:paraId="5D4BD819" w14:textId="77777777" w:rsidR="00776AD3" w:rsidRPr="006C2C98" w:rsidRDefault="00776AD3" w:rsidP="009D3B1C">
            <w:pPr>
              <w:pStyle w:val="TableParagraph"/>
              <w:spacing w:before="3"/>
              <w:ind w:left="76" w:right="7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699" w:type="dxa"/>
          </w:tcPr>
          <w:p w14:paraId="41AE2DEB" w14:textId="77777777" w:rsidR="00776AD3" w:rsidRPr="006C2C98" w:rsidRDefault="00776AD3" w:rsidP="009D3B1C">
            <w:pPr>
              <w:pStyle w:val="TableParagraph"/>
              <w:spacing w:before="3"/>
              <w:ind w:left="156" w:right="15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250268720036515</w:t>
            </w:r>
          </w:p>
        </w:tc>
        <w:tc>
          <w:tcPr>
            <w:tcW w:w="621" w:type="dxa"/>
          </w:tcPr>
          <w:p w14:paraId="52246D5B" w14:textId="2CDCC15B" w:rsidR="00776AD3" w:rsidRPr="006C2C98" w:rsidRDefault="006C2C98" w:rsidP="009D3B1C">
            <w:pPr>
              <w:pStyle w:val="TableParagraph"/>
              <w:spacing w:before="3"/>
              <w:ind w:left="139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B</w:t>
            </w:r>
          </w:p>
        </w:tc>
        <w:tc>
          <w:tcPr>
            <w:tcW w:w="806" w:type="dxa"/>
          </w:tcPr>
          <w:p w14:paraId="5A8425DB" w14:textId="77777777" w:rsidR="00776AD3" w:rsidRPr="006C2C98" w:rsidRDefault="00776AD3" w:rsidP="009D3B1C">
            <w:pPr>
              <w:pStyle w:val="TableParagraph"/>
              <w:spacing w:before="3"/>
              <w:ind w:left="91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4" w:type="dxa"/>
          </w:tcPr>
          <w:p w14:paraId="1AAD2EAF" w14:textId="77777777" w:rsidR="00776AD3" w:rsidRPr="006C2C98" w:rsidRDefault="00776AD3" w:rsidP="009D3B1C">
            <w:pPr>
              <w:pStyle w:val="TableParagraph"/>
              <w:spacing w:before="3"/>
              <w:ind w:left="189" w:right="18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00E4A72D" w14:textId="77777777" w:rsidR="00776AD3" w:rsidRPr="006C2C98" w:rsidRDefault="00776AD3" w:rsidP="009D3B1C">
            <w:pPr>
              <w:pStyle w:val="TableParagraph"/>
              <w:spacing w:before="3"/>
              <w:ind w:left="94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5EEE1448" w14:textId="77777777" w:rsidR="00776AD3" w:rsidRPr="006C2C98" w:rsidRDefault="00776AD3" w:rsidP="009D3B1C">
            <w:pPr>
              <w:pStyle w:val="TableParagraph"/>
              <w:spacing w:before="3"/>
              <w:ind w:left="94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896" w:type="dxa"/>
          </w:tcPr>
          <w:p w14:paraId="6E8CEB11" w14:textId="77777777" w:rsidR="00776AD3" w:rsidRPr="006C2C98" w:rsidRDefault="00776AD3" w:rsidP="009D3B1C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6" w:type="dxa"/>
          </w:tcPr>
          <w:p w14:paraId="2F22D979" w14:textId="77777777" w:rsidR="00776AD3" w:rsidRPr="006C2C98" w:rsidRDefault="00776AD3" w:rsidP="009D3B1C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37</w:t>
            </w:r>
          </w:p>
        </w:tc>
      </w:tr>
      <w:tr w:rsidR="00776AD3" w14:paraId="27828CD2" w14:textId="77777777" w:rsidTr="006C2C98">
        <w:trPr>
          <w:trHeight w:val="182"/>
        </w:trPr>
        <w:tc>
          <w:tcPr>
            <w:tcW w:w="924" w:type="dxa"/>
          </w:tcPr>
          <w:p w14:paraId="2EA81D2B" w14:textId="77777777" w:rsidR="00776AD3" w:rsidRPr="006C2C98" w:rsidRDefault="00776AD3" w:rsidP="009D3B1C">
            <w:pPr>
              <w:pStyle w:val="TableParagraph"/>
              <w:ind w:left="76" w:right="7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699" w:type="dxa"/>
          </w:tcPr>
          <w:p w14:paraId="0273BC0A" w14:textId="77777777" w:rsidR="00776AD3" w:rsidRPr="006C2C98" w:rsidRDefault="00776AD3" w:rsidP="009D3B1C">
            <w:pPr>
              <w:pStyle w:val="TableParagraph"/>
              <w:ind w:left="156" w:right="15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81098106010638</w:t>
            </w:r>
          </w:p>
        </w:tc>
        <w:tc>
          <w:tcPr>
            <w:tcW w:w="621" w:type="dxa"/>
          </w:tcPr>
          <w:p w14:paraId="2D016EB3" w14:textId="1396EEC9" w:rsidR="00776AD3" w:rsidRPr="006C2C98" w:rsidRDefault="006C2C98" w:rsidP="009D3B1C">
            <w:pPr>
              <w:pStyle w:val="TableParagraph"/>
              <w:ind w:left="139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B</w:t>
            </w:r>
          </w:p>
        </w:tc>
        <w:tc>
          <w:tcPr>
            <w:tcW w:w="806" w:type="dxa"/>
          </w:tcPr>
          <w:p w14:paraId="2B00A32C" w14:textId="77777777" w:rsidR="00776AD3" w:rsidRPr="006C2C98" w:rsidRDefault="00776AD3" w:rsidP="009D3B1C">
            <w:pPr>
              <w:pStyle w:val="TableParagraph"/>
              <w:ind w:left="91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4" w:type="dxa"/>
          </w:tcPr>
          <w:p w14:paraId="528086CE" w14:textId="77777777" w:rsidR="00776AD3" w:rsidRPr="006C2C98" w:rsidRDefault="00776AD3" w:rsidP="009D3B1C">
            <w:pPr>
              <w:pStyle w:val="TableParagraph"/>
              <w:ind w:left="189" w:right="18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27C0730A" w14:textId="77777777" w:rsidR="00776AD3" w:rsidRPr="006C2C98" w:rsidRDefault="00776AD3" w:rsidP="009D3B1C">
            <w:pPr>
              <w:pStyle w:val="TableParagraph"/>
              <w:ind w:left="94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1D0A172F" w14:textId="77777777" w:rsidR="00776AD3" w:rsidRPr="006C2C98" w:rsidRDefault="00776AD3" w:rsidP="009D3B1C">
            <w:pPr>
              <w:pStyle w:val="TableParagraph"/>
              <w:ind w:left="94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896" w:type="dxa"/>
          </w:tcPr>
          <w:p w14:paraId="272823AB" w14:textId="77777777" w:rsidR="00776AD3" w:rsidRPr="006C2C98" w:rsidRDefault="00776AD3" w:rsidP="009D3B1C">
            <w:pPr>
              <w:pStyle w:val="TableParagraph"/>
              <w:ind w:left="9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†</w:t>
            </w:r>
          </w:p>
        </w:tc>
        <w:tc>
          <w:tcPr>
            <w:tcW w:w="916" w:type="dxa"/>
          </w:tcPr>
          <w:p w14:paraId="49ED166F" w14:textId="77777777" w:rsidR="00776AD3" w:rsidRPr="006C2C98" w:rsidRDefault="00776AD3" w:rsidP="009D3B1C">
            <w:pPr>
              <w:pStyle w:val="TableParagraph"/>
              <w:ind w:left="7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†</w:t>
            </w:r>
          </w:p>
        </w:tc>
      </w:tr>
      <w:tr w:rsidR="00776AD3" w14:paraId="1AFED698" w14:textId="77777777" w:rsidTr="006C2C98">
        <w:trPr>
          <w:trHeight w:val="184"/>
        </w:trPr>
        <w:tc>
          <w:tcPr>
            <w:tcW w:w="924" w:type="dxa"/>
          </w:tcPr>
          <w:p w14:paraId="56612EBA" w14:textId="77777777" w:rsidR="00776AD3" w:rsidRPr="006C2C98" w:rsidRDefault="00776AD3" w:rsidP="009D3B1C">
            <w:pPr>
              <w:pStyle w:val="TableParagraph"/>
              <w:spacing w:before="3"/>
              <w:ind w:left="76" w:right="7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699" w:type="dxa"/>
          </w:tcPr>
          <w:p w14:paraId="694A78A0" w14:textId="77777777" w:rsidR="00776AD3" w:rsidRPr="006C2C98" w:rsidRDefault="00776AD3" w:rsidP="009D3B1C">
            <w:pPr>
              <w:pStyle w:val="TableParagraph"/>
              <w:spacing w:before="3"/>
              <w:ind w:left="156" w:right="15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41000016440434</w:t>
            </w:r>
          </w:p>
        </w:tc>
        <w:tc>
          <w:tcPr>
            <w:tcW w:w="621" w:type="dxa"/>
          </w:tcPr>
          <w:p w14:paraId="690270E8" w14:textId="348FD324" w:rsidR="00776AD3" w:rsidRPr="006C2C98" w:rsidRDefault="006C2C98" w:rsidP="009D3B1C">
            <w:pPr>
              <w:pStyle w:val="TableParagraph"/>
              <w:spacing w:before="3"/>
              <w:ind w:left="139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B</w:t>
            </w:r>
          </w:p>
        </w:tc>
        <w:tc>
          <w:tcPr>
            <w:tcW w:w="806" w:type="dxa"/>
          </w:tcPr>
          <w:p w14:paraId="1DB26BDF" w14:textId="77777777" w:rsidR="00776AD3" w:rsidRPr="006C2C98" w:rsidRDefault="00776AD3" w:rsidP="009D3B1C">
            <w:pPr>
              <w:pStyle w:val="TableParagraph"/>
              <w:spacing w:before="3"/>
              <w:ind w:left="91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4" w:type="dxa"/>
          </w:tcPr>
          <w:p w14:paraId="60E0F997" w14:textId="77777777" w:rsidR="00776AD3" w:rsidRPr="006C2C98" w:rsidRDefault="00776AD3" w:rsidP="009D3B1C">
            <w:pPr>
              <w:pStyle w:val="TableParagraph"/>
              <w:spacing w:before="3"/>
              <w:ind w:left="189" w:right="18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31D3FCCF" w14:textId="77777777" w:rsidR="00776AD3" w:rsidRPr="006C2C98" w:rsidRDefault="00776AD3" w:rsidP="009D3B1C">
            <w:pPr>
              <w:pStyle w:val="TableParagraph"/>
              <w:spacing w:before="3"/>
              <w:ind w:left="94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2C965AB5" w14:textId="77777777" w:rsidR="00776AD3" w:rsidRPr="006C2C98" w:rsidRDefault="00776AD3" w:rsidP="009D3B1C">
            <w:pPr>
              <w:pStyle w:val="TableParagraph"/>
              <w:spacing w:before="3"/>
              <w:ind w:left="94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896" w:type="dxa"/>
          </w:tcPr>
          <w:p w14:paraId="1F228C80" w14:textId="77777777" w:rsidR="00776AD3" w:rsidRPr="006C2C98" w:rsidRDefault="00776AD3" w:rsidP="009D3B1C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42.71</w:t>
            </w:r>
          </w:p>
        </w:tc>
        <w:tc>
          <w:tcPr>
            <w:tcW w:w="916" w:type="dxa"/>
          </w:tcPr>
          <w:p w14:paraId="0B74CD90" w14:textId="77777777" w:rsidR="00776AD3" w:rsidRPr="006C2C98" w:rsidRDefault="00776AD3" w:rsidP="009D3B1C">
            <w:pPr>
              <w:pStyle w:val="TableParagraph"/>
              <w:spacing w:before="3"/>
              <w:ind w:left="92" w:right="86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0.02</w:t>
            </w:r>
          </w:p>
        </w:tc>
      </w:tr>
      <w:tr w:rsidR="00776AD3" w14:paraId="20508EC2" w14:textId="77777777" w:rsidTr="006C2C98">
        <w:trPr>
          <w:trHeight w:val="184"/>
        </w:trPr>
        <w:tc>
          <w:tcPr>
            <w:tcW w:w="924" w:type="dxa"/>
          </w:tcPr>
          <w:p w14:paraId="3D7B516C" w14:textId="77777777" w:rsidR="00776AD3" w:rsidRPr="006C2C98" w:rsidRDefault="00776AD3" w:rsidP="009D3B1C">
            <w:pPr>
              <w:pStyle w:val="TableParagraph"/>
              <w:spacing w:before="3"/>
              <w:ind w:left="76" w:right="7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699" w:type="dxa"/>
          </w:tcPr>
          <w:p w14:paraId="3EEF6BA9" w14:textId="77777777" w:rsidR="00776AD3" w:rsidRPr="006C2C98" w:rsidRDefault="00776AD3" w:rsidP="009D3B1C">
            <w:pPr>
              <w:pStyle w:val="TableParagraph"/>
              <w:spacing w:before="3"/>
              <w:ind w:left="156" w:right="15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250268711100207</w:t>
            </w:r>
          </w:p>
        </w:tc>
        <w:tc>
          <w:tcPr>
            <w:tcW w:w="621" w:type="dxa"/>
          </w:tcPr>
          <w:p w14:paraId="0201FA8E" w14:textId="032BE2EA" w:rsidR="00776AD3" w:rsidRPr="006C2C98" w:rsidRDefault="006C2C98" w:rsidP="009D3B1C">
            <w:pPr>
              <w:pStyle w:val="TableParagraph"/>
              <w:spacing w:before="3"/>
              <w:ind w:left="139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B</w:t>
            </w:r>
          </w:p>
        </w:tc>
        <w:tc>
          <w:tcPr>
            <w:tcW w:w="806" w:type="dxa"/>
          </w:tcPr>
          <w:p w14:paraId="20F5C9FE" w14:textId="77777777" w:rsidR="00776AD3" w:rsidRPr="006C2C98" w:rsidRDefault="00776AD3" w:rsidP="009D3B1C">
            <w:pPr>
              <w:pStyle w:val="TableParagraph"/>
              <w:spacing w:before="3"/>
              <w:ind w:left="91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4" w:type="dxa"/>
          </w:tcPr>
          <w:p w14:paraId="1052D5CB" w14:textId="77777777" w:rsidR="00776AD3" w:rsidRPr="006C2C98" w:rsidRDefault="00776AD3" w:rsidP="009D3B1C">
            <w:pPr>
              <w:pStyle w:val="TableParagraph"/>
              <w:spacing w:before="3"/>
              <w:ind w:left="189" w:right="18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54E07FEC" w14:textId="77777777" w:rsidR="00776AD3" w:rsidRPr="006C2C98" w:rsidRDefault="00776AD3" w:rsidP="009D3B1C">
            <w:pPr>
              <w:pStyle w:val="TableParagraph"/>
              <w:spacing w:before="3"/>
              <w:ind w:left="94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43985CE5" w14:textId="77777777" w:rsidR="00776AD3" w:rsidRPr="006C2C98" w:rsidRDefault="00776AD3" w:rsidP="009D3B1C">
            <w:pPr>
              <w:pStyle w:val="TableParagraph"/>
              <w:spacing w:before="3"/>
              <w:ind w:left="94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896" w:type="dxa"/>
          </w:tcPr>
          <w:p w14:paraId="4730A711" w14:textId="77777777" w:rsidR="00776AD3" w:rsidRPr="006C2C98" w:rsidRDefault="00776AD3" w:rsidP="009D3B1C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6" w:type="dxa"/>
          </w:tcPr>
          <w:p w14:paraId="308603E7" w14:textId="77777777" w:rsidR="00776AD3" w:rsidRPr="006C2C98" w:rsidRDefault="00776AD3" w:rsidP="009D3B1C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  <w:tr w:rsidR="00776AD3" w14:paraId="065FFE69" w14:textId="77777777" w:rsidTr="006C2C98">
        <w:trPr>
          <w:trHeight w:val="184"/>
        </w:trPr>
        <w:tc>
          <w:tcPr>
            <w:tcW w:w="924" w:type="dxa"/>
          </w:tcPr>
          <w:p w14:paraId="4D817A26" w14:textId="77777777" w:rsidR="00776AD3" w:rsidRPr="006C2C98" w:rsidRDefault="00776AD3" w:rsidP="009D3B1C">
            <w:pPr>
              <w:pStyle w:val="TableParagraph"/>
              <w:spacing w:before="3"/>
              <w:ind w:left="76" w:right="7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8-B</w:t>
            </w:r>
          </w:p>
        </w:tc>
        <w:tc>
          <w:tcPr>
            <w:tcW w:w="1699" w:type="dxa"/>
          </w:tcPr>
          <w:p w14:paraId="7B37DD31" w14:textId="77777777" w:rsidR="00776AD3" w:rsidRPr="006C2C98" w:rsidRDefault="00776AD3" w:rsidP="009D3B1C">
            <w:pPr>
              <w:pStyle w:val="TableParagraph"/>
              <w:spacing w:before="3"/>
              <w:ind w:left="156" w:right="15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941000016440441</w:t>
            </w:r>
          </w:p>
        </w:tc>
        <w:tc>
          <w:tcPr>
            <w:tcW w:w="621" w:type="dxa"/>
          </w:tcPr>
          <w:p w14:paraId="292D9564" w14:textId="137E511F" w:rsidR="00776AD3" w:rsidRPr="006C2C98" w:rsidRDefault="006C2C98" w:rsidP="009D3B1C">
            <w:pPr>
              <w:pStyle w:val="TableParagraph"/>
              <w:spacing w:before="3"/>
              <w:ind w:left="139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GB</w:t>
            </w:r>
          </w:p>
        </w:tc>
        <w:tc>
          <w:tcPr>
            <w:tcW w:w="806" w:type="dxa"/>
          </w:tcPr>
          <w:p w14:paraId="54C8E914" w14:textId="77777777" w:rsidR="00776AD3" w:rsidRPr="006C2C98" w:rsidRDefault="00776AD3" w:rsidP="009D3B1C">
            <w:pPr>
              <w:pStyle w:val="TableParagraph"/>
              <w:spacing w:before="3"/>
              <w:ind w:left="91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164" w:type="dxa"/>
          </w:tcPr>
          <w:p w14:paraId="3AA2969B" w14:textId="77777777" w:rsidR="00776AD3" w:rsidRPr="006C2C98" w:rsidRDefault="00776AD3" w:rsidP="009D3B1C">
            <w:pPr>
              <w:pStyle w:val="TableParagraph"/>
              <w:spacing w:before="3"/>
              <w:ind w:left="189" w:right="180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0A789932" w14:textId="77777777" w:rsidR="00776AD3" w:rsidRPr="006C2C98" w:rsidRDefault="00776AD3" w:rsidP="009D3B1C">
            <w:pPr>
              <w:pStyle w:val="TableParagraph"/>
              <w:spacing w:before="3"/>
              <w:ind w:left="94" w:right="85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4" w:type="dxa"/>
          </w:tcPr>
          <w:p w14:paraId="4F99C152" w14:textId="77777777" w:rsidR="00776AD3" w:rsidRPr="006C2C98" w:rsidRDefault="00776AD3" w:rsidP="009D3B1C">
            <w:pPr>
              <w:pStyle w:val="TableParagraph"/>
              <w:spacing w:before="3"/>
              <w:ind w:left="94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896" w:type="dxa"/>
          </w:tcPr>
          <w:p w14:paraId="589A3C6E" w14:textId="77777777" w:rsidR="00776AD3" w:rsidRPr="006C2C98" w:rsidRDefault="00776AD3" w:rsidP="009D3B1C">
            <w:pPr>
              <w:pStyle w:val="TableParagraph"/>
              <w:spacing w:before="3"/>
              <w:ind w:left="94" w:right="83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916" w:type="dxa"/>
          </w:tcPr>
          <w:p w14:paraId="300D3967" w14:textId="77777777" w:rsidR="00776AD3" w:rsidRPr="006C2C98" w:rsidRDefault="00776AD3" w:rsidP="009D3B1C">
            <w:pPr>
              <w:pStyle w:val="TableParagraph"/>
              <w:spacing w:before="3"/>
              <w:ind w:left="92" w:right="84"/>
              <w:jc w:val="center"/>
              <w:rPr>
                <w:rFonts w:ascii="Arial" w:hAnsi="Arial" w:cs="Arial"/>
                <w:sz w:val="16"/>
              </w:rPr>
            </w:pPr>
            <w:r w:rsidRPr="006C2C98">
              <w:rPr>
                <w:rFonts w:ascii="Arial" w:hAnsi="Arial" w:cs="Arial"/>
                <w:sz w:val="16"/>
              </w:rPr>
              <w:t>0.00</w:t>
            </w:r>
          </w:p>
        </w:tc>
      </w:tr>
    </w:tbl>
    <w:p w14:paraId="2BAFBB64" w14:textId="77777777" w:rsidR="00776AD3" w:rsidRDefault="00776AD3"/>
    <w:sectPr w:rsidR="00776A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75F6"/>
    <w:rsid w:val="001675F6"/>
    <w:rsid w:val="006A01CB"/>
    <w:rsid w:val="006C2C98"/>
    <w:rsid w:val="00706B0E"/>
    <w:rsid w:val="00760BB4"/>
    <w:rsid w:val="00776AD3"/>
    <w:rsid w:val="00915066"/>
    <w:rsid w:val="00A53CFA"/>
    <w:rsid w:val="00D85FEE"/>
    <w:rsid w:val="00FA265D"/>
    <w:rsid w:val="00FE1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A811F52"/>
  <w15:chartTrackingRefBased/>
  <w15:docId w15:val="{951BDB5D-FCBA-4C7B-B33C-6833C9F54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AD3"/>
    <w:pPr>
      <w:widowControl w:val="0"/>
      <w:autoSpaceDE w:val="0"/>
      <w:autoSpaceDN w:val="0"/>
      <w:spacing w:after="0" w:line="240" w:lineRule="auto"/>
    </w:pPr>
    <w:rPr>
      <w:rFonts w:ascii="Microsoft Sans Serif" w:eastAsia="Microsoft Sans Serif" w:hAnsi="Microsoft Sans Serif" w:cs="Microsoft Sans Serif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776AD3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link w:val="TextoindependienteCar"/>
    <w:uiPriority w:val="1"/>
    <w:qFormat/>
    <w:rsid w:val="00776AD3"/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776AD3"/>
    <w:rPr>
      <w:rFonts w:ascii="Microsoft Sans Serif" w:eastAsia="Microsoft Sans Serif" w:hAnsi="Microsoft Sans Serif" w:cs="Microsoft Sans Serif"/>
      <w:lang w:val="en-US"/>
    </w:rPr>
  </w:style>
  <w:style w:type="paragraph" w:customStyle="1" w:styleId="TableParagraph">
    <w:name w:val="Table Paragraph"/>
    <w:basedOn w:val="Normal"/>
    <w:uiPriority w:val="1"/>
    <w:qFormat/>
    <w:rsid w:val="00776AD3"/>
    <w:pPr>
      <w:spacing w:before="1" w:line="161" w:lineRule="exact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776AD3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76AD3"/>
    <w:rPr>
      <w:rFonts w:ascii="Segoe UI" w:eastAsia="Microsoft Sans Serif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961</Words>
  <Characters>5288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José Alcolea</dc:creator>
  <cp:keywords/>
  <dc:description/>
  <cp:lastModifiedBy>Pedro José Alcolea Alcolea</cp:lastModifiedBy>
  <cp:revision>7</cp:revision>
  <cp:lastPrinted>2024-05-24T09:52:00Z</cp:lastPrinted>
  <dcterms:created xsi:type="dcterms:W3CDTF">2024-05-24T09:47:00Z</dcterms:created>
  <dcterms:modified xsi:type="dcterms:W3CDTF">2025-05-22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344c4a7ff965edc15f77c44e9a2ded0555eb671c1c6e243afc4894eeff5c84</vt:lpwstr>
  </property>
</Properties>
</file>